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CB9F32" w14:textId="5670A8AA" w:rsidR="00F24E48" w:rsidRPr="00EF3CB3" w:rsidRDefault="00C47BBA" w:rsidP="00374913">
      <w:pPr>
        <w:ind w:left="0" w:firstLine="0"/>
        <w:rPr>
          <w:rFonts w:ascii="Times New Roman" w:hAnsi="Times New Roman"/>
          <w:sz w:val="24"/>
          <w:szCs w:val="24"/>
          <w:lang w:val="en-GB"/>
        </w:rPr>
      </w:pPr>
      <w:r w:rsidRPr="00EF3CB3">
        <w:rPr>
          <w:rFonts w:ascii="Times New Roman" w:hAnsi="Times New Roman"/>
          <w:sz w:val="24"/>
          <w:szCs w:val="24"/>
          <w:lang w:val="en-GB"/>
        </w:rPr>
        <w:t xml:space="preserve">Table S1 </w:t>
      </w:r>
    </w:p>
    <w:p w14:paraId="0BA9E513" w14:textId="2D138847" w:rsidR="00C47BBA" w:rsidRPr="00EF3CB3" w:rsidRDefault="00C47BBA" w:rsidP="00374913">
      <w:pPr>
        <w:ind w:left="0" w:firstLine="0"/>
        <w:rPr>
          <w:rFonts w:ascii="Times New Roman" w:hAnsi="Times New Roman"/>
          <w:sz w:val="24"/>
          <w:szCs w:val="24"/>
          <w:lang w:val="en-GB"/>
        </w:rPr>
      </w:pPr>
      <w:r w:rsidRPr="00EF3CB3">
        <w:rPr>
          <w:rFonts w:ascii="Times New Roman" w:hAnsi="Times New Roman"/>
          <w:sz w:val="24"/>
          <w:szCs w:val="24"/>
          <w:lang w:val="en-GB"/>
        </w:rPr>
        <w:t>List of the individuals used as comparative sample for MD and BL crown diameters</w:t>
      </w:r>
      <w:r w:rsidR="0076340E" w:rsidRPr="00EF3CB3">
        <w:rPr>
          <w:rFonts w:ascii="Times New Roman" w:hAnsi="Times New Roman"/>
          <w:sz w:val="24"/>
          <w:szCs w:val="24"/>
          <w:lang w:val="en-GB"/>
        </w:rPr>
        <w:t xml:space="preserve"> analysis of GP1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63"/>
        <w:gridCol w:w="2846"/>
        <w:gridCol w:w="1103"/>
        <w:gridCol w:w="1163"/>
        <w:gridCol w:w="4412"/>
      </w:tblGrid>
      <w:tr w:rsidR="007D656E" w:rsidRPr="001E7D56" w14:paraId="6B470FB4" w14:textId="77777777" w:rsidTr="0069660D">
        <w:trPr>
          <w:trHeight w:val="324"/>
        </w:trPr>
        <w:tc>
          <w:tcPr>
            <w:tcW w:w="16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6D1D9E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pecimen</w:t>
            </w:r>
          </w:p>
        </w:tc>
        <w:tc>
          <w:tcPr>
            <w:tcW w:w="9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162C43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omparative group</w:t>
            </w:r>
          </w:p>
        </w:tc>
        <w:tc>
          <w:tcPr>
            <w:tcW w:w="3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5ACD58B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D</w:t>
            </w:r>
          </w:p>
        </w:tc>
        <w:tc>
          <w:tcPr>
            <w:tcW w:w="4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288E8C0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BL</w:t>
            </w:r>
          </w:p>
        </w:tc>
        <w:tc>
          <w:tcPr>
            <w:tcW w:w="15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55CA84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Source of the crown diameters</w:t>
            </w:r>
          </w:p>
        </w:tc>
      </w:tr>
      <w:tr w:rsidR="007D656E" w:rsidRPr="00EF3CB3" w14:paraId="1EA1ECAF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26002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ogee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ry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K16 SK 1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9EAB1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CD6A74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9.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9E265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.7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F1913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enazzi et al. (2011b)</w:t>
            </w:r>
          </w:p>
        </w:tc>
      </w:tr>
      <w:tr w:rsidR="007D656E" w:rsidRPr="00EF3CB3" w14:paraId="3EDC5FD7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1B5F0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ystrovka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2 K9 N15 a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D9326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F30647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493CF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.25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720A5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enazzi et al. (2011b)</w:t>
            </w:r>
          </w:p>
        </w:tc>
      </w:tr>
      <w:tr w:rsidR="007D656E" w:rsidRPr="00EF3CB3" w14:paraId="7C5E3480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5855C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Kopto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K4 M3b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9F47D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551FA0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.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AB0A26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98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14985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enazzi et al. (2011b)</w:t>
            </w:r>
          </w:p>
        </w:tc>
      </w:tr>
      <w:tr w:rsidR="007D656E" w:rsidRPr="00EF3CB3" w14:paraId="3E76F5DB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113C0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ystrovka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2 K4 N20 a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F9354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3CA8B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EE05D7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6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31705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enazzi et al. (2011b)</w:t>
            </w:r>
          </w:p>
        </w:tc>
      </w:tr>
      <w:tr w:rsidR="007D656E" w:rsidRPr="00EF3CB3" w14:paraId="1C19BF54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2A0A2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ystrovka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3 K6 M6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94B07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04634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F1F9A2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75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26CED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enazzi et al. (2011b)</w:t>
            </w:r>
          </w:p>
        </w:tc>
      </w:tr>
      <w:tr w:rsidR="007D656E" w:rsidRPr="00EF3CB3" w14:paraId="6B552391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DBD7A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La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ochette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3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AC17E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UP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DE640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9.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46F92C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.1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1D13E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Frayer (1978)</w:t>
            </w:r>
          </w:p>
        </w:tc>
      </w:tr>
      <w:tr w:rsidR="007D656E" w:rsidRPr="00EF3CB3" w14:paraId="52AE0D0B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26F2E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Kostienki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XIV [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arkina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Gora] 2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01B24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UP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E0F58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9.5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F5F96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45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2D54E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enazzi et al. (2011b)</w:t>
            </w:r>
          </w:p>
        </w:tc>
      </w:tr>
      <w:tr w:rsidR="007D656E" w:rsidRPr="00EF3CB3" w14:paraId="6C3425A8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73490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redmosti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4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862C9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UP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229735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9.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F8C19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4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E4545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Frayer (1978)</w:t>
            </w:r>
          </w:p>
        </w:tc>
      </w:tr>
      <w:tr w:rsidR="007D656E" w:rsidRPr="00EF3CB3" w14:paraId="611539F2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59AB7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ruckneudorf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G899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D1B8C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6A51F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9.6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29793F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55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D1756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enazzi et al. (2011b)</w:t>
            </w:r>
          </w:p>
        </w:tc>
      </w:tr>
      <w:tr w:rsidR="007D656E" w:rsidRPr="00EF3CB3" w14:paraId="2265FB05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CF4ED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HMW 15358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CCCD0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BA218D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9.6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5FDD5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73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7A587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enazzi et al. (2011b)</w:t>
            </w:r>
          </w:p>
        </w:tc>
      </w:tr>
      <w:tr w:rsidR="007D656E" w:rsidRPr="00EF3CB3" w14:paraId="5FACDD37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BB387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khul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2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30B2D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D07B9D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9.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30DB4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7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190CE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Frayer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(1978)</w:t>
            </w:r>
          </w:p>
        </w:tc>
      </w:tr>
      <w:tr w:rsidR="007D656E" w:rsidRPr="00EF3CB3" w14:paraId="10855DD7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F7189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HMW 6034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34420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951AC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9.9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3F095A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23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6A1AE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enazzi et al. (2011b)</w:t>
            </w:r>
          </w:p>
        </w:tc>
      </w:tr>
      <w:tr w:rsidR="007D656E" w:rsidRPr="00EF3CB3" w14:paraId="33D6043B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DBB79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redmosti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10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DFDE6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UP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C264CD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1FD3E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5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CF529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Frayer (1978)</w:t>
            </w:r>
          </w:p>
        </w:tc>
      </w:tr>
      <w:tr w:rsidR="007D656E" w:rsidRPr="00EF3CB3" w14:paraId="69710DC7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D1949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HMW 15357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FD4CB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35054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.0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D8587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59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84BCF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enazzi et al. (2011b)</w:t>
            </w:r>
          </w:p>
        </w:tc>
      </w:tr>
      <w:tr w:rsidR="007D656E" w:rsidRPr="00EF3CB3" w14:paraId="1EE235B5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A735F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Kostenki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3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8C274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UP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8A5CC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.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D4BCA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.7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16591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enazzi et al. (2011b)</w:t>
            </w:r>
          </w:p>
        </w:tc>
      </w:tr>
      <w:tr w:rsidR="007D656E" w:rsidRPr="00EF3CB3" w14:paraId="63E0B18B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325E9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HMW 6031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24E96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D9C64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.1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F5A89B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96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21AF3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enazzi et al. (2011b)</w:t>
            </w:r>
          </w:p>
        </w:tc>
      </w:tr>
      <w:tr w:rsidR="007D656E" w:rsidRPr="00EF3CB3" w14:paraId="326167C1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81676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ruckneudorf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G905/1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27519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631DD2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.3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7BBDAF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.6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8A57D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enazzi et al. (2011b)</w:t>
            </w:r>
          </w:p>
        </w:tc>
      </w:tr>
      <w:tr w:rsidR="007D656E" w:rsidRPr="00EF3CB3" w14:paraId="4C9A763D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62B8F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py 1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1EA02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B3F7E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.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0FACDA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5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6E635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Frayer (1978)</w:t>
            </w:r>
          </w:p>
        </w:tc>
      </w:tr>
      <w:tr w:rsidR="007D656E" w:rsidRPr="00EF3CB3" w14:paraId="6D92816F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6ED15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hâteauneuf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2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2202F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997F1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.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6F5E8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.75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49AC6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Frayer (1978)</w:t>
            </w:r>
          </w:p>
        </w:tc>
      </w:tr>
      <w:tr w:rsidR="007D656E" w:rsidRPr="00EF3CB3" w14:paraId="21DF75C8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C618F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accopastore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2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76385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1C47B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.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8B4A06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25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38984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Frayer (1978)</w:t>
            </w:r>
          </w:p>
        </w:tc>
      </w:tr>
      <w:tr w:rsidR="007D656E" w:rsidRPr="00EF3CB3" w14:paraId="51D620F6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6318E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abun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901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7DB65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C87E1E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.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B293B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5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9783A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Frayer (1978)</w:t>
            </w:r>
          </w:p>
        </w:tc>
      </w:tr>
      <w:tr w:rsidR="007D656E" w:rsidRPr="00EF3CB3" w14:paraId="750B3CFB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B59AE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Lagar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Velho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1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C39A9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UP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CCCE2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.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CAE54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8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89724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Hillson and Trinkaus (2002)</w:t>
            </w:r>
          </w:p>
        </w:tc>
      </w:tr>
      <w:tr w:rsidR="007D656E" w:rsidRPr="00EF3CB3" w14:paraId="0791B6B1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F6198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ombe Capelle 1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FDA29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UP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213DD9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.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E777C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ABF18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Frayer (1978)</w:t>
            </w:r>
          </w:p>
        </w:tc>
      </w:tr>
      <w:tr w:rsidR="007D656E" w:rsidRPr="00EF3CB3" w14:paraId="3BC723C7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A55E6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hanidar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2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E6233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EA0BED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.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8754A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.25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86AD4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Trinkaus (1983)</w:t>
            </w:r>
          </w:p>
        </w:tc>
      </w:tr>
      <w:tr w:rsidR="007D656E" w:rsidRPr="00EF3CB3" w14:paraId="22ED3366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45E2F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redmosti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7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E298F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UP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DD2FC8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.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F0DE2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.4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46540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Frayer (1978)</w:t>
            </w:r>
          </w:p>
        </w:tc>
      </w:tr>
      <w:tr w:rsidR="007D656E" w:rsidRPr="00EF3CB3" w14:paraId="42729963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9A028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lastRenderedPageBreak/>
              <w:t>La Quina 5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1D8AD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423CE3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.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6C62C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.75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D93FA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Frayer (1978)</w:t>
            </w:r>
          </w:p>
        </w:tc>
      </w:tr>
      <w:tr w:rsidR="007D656E" w:rsidRPr="00EF3CB3" w14:paraId="3A05D590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35450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La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Ferrassie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2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669BE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347FB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.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D5D99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C8DBA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Frayer (1978)</w:t>
            </w:r>
          </w:p>
        </w:tc>
      </w:tr>
      <w:tr w:rsidR="007D656E" w:rsidRPr="00EF3CB3" w14:paraId="2DB50909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EC99C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Gibraltar 917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92669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36196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.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3905B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9.4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5DD3B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Frayer (1978)</w:t>
            </w:r>
          </w:p>
        </w:tc>
      </w:tr>
      <w:tr w:rsidR="007D656E" w:rsidRPr="00EF3CB3" w14:paraId="332E3783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867A1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ladec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908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C384C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UP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A886EA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.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C878A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.3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88C61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Teschler-Nicola (2006)</w:t>
            </w:r>
          </w:p>
        </w:tc>
      </w:tr>
      <w:tr w:rsidR="007D656E" w:rsidRPr="00EF3CB3" w14:paraId="64CBA199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46101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Kostenki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4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A109F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UP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C7284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.6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1E1C2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.6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EA4F9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enazzi et al. (2011b)</w:t>
            </w:r>
          </w:p>
        </w:tc>
      </w:tr>
      <w:tr w:rsidR="007D656E" w:rsidRPr="00EF3CB3" w14:paraId="5E6542A8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34CCF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khul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7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6A66C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B5592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.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EC82A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2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1AC20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Frayer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(1978)</w:t>
            </w:r>
          </w:p>
        </w:tc>
      </w:tr>
      <w:tr w:rsidR="007D656E" w:rsidRPr="00EF3CB3" w14:paraId="5A0A6753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B0AC2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ungir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3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8AB9D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UP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FC78AE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.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E9276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75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59E65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enazzi et al. (2011b)</w:t>
            </w:r>
          </w:p>
        </w:tc>
      </w:tr>
      <w:tr w:rsidR="007D656E" w:rsidRPr="00EF3CB3" w14:paraId="3CBD316A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AC4CD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Amud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1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CCAA8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7753C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.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A94F58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.45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5C6EC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Suzuki and Takai (1970)</w:t>
            </w:r>
          </w:p>
        </w:tc>
      </w:tr>
      <w:tr w:rsidR="007D656E" w:rsidRPr="00EF3CB3" w14:paraId="3166FEEA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D75B7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HMW 811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9CEE4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C2B967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.7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F5D37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3.06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7D4AF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enazzi et al. (2011b)</w:t>
            </w:r>
          </w:p>
        </w:tc>
      </w:tr>
      <w:tr w:rsidR="007D656E" w:rsidRPr="00EF3CB3" w14:paraId="2C7AFF17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E1978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abun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1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3EEDA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F0E5D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.7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6F894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6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B03BC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Frayer (1978)</w:t>
            </w:r>
          </w:p>
        </w:tc>
      </w:tr>
      <w:tr w:rsidR="007D656E" w:rsidRPr="00EF3CB3" w14:paraId="473352BA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8ED40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La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roze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de Dua 1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26633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A783F9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.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ED24F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2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6D4ED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Frayer (1978)</w:t>
            </w:r>
          </w:p>
        </w:tc>
      </w:tr>
      <w:tr w:rsidR="007D656E" w:rsidRPr="00EF3CB3" w14:paraId="55ECA338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9801E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Fontechevade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2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4AA81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UP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E0C20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.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240BCD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.9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5B20F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Frayer (1978)</w:t>
            </w:r>
          </w:p>
        </w:tc>
      </w:tr>
      <w:tr w:rsidR="007D656E" w:rsidRPr="00EF3CB3" w14:paraId="18AB48A5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E76E7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ladec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907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47AC5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UP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6C556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.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D520D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3.6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1A673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Teschler-Nicola (2006)</w:t>
            </w:r>
          </w:p>
        </w:tc>
      </w:tr>
      <w:tr w:rsidR="007D656E" w:rsidRPr="00EF3CB3" w14:paraId="6CB43B59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EA4A0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Ushauz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Cave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k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1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E814B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42D4C5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.9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937B8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.1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B89DB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enazzi et al. (2011b)</w:t>
            </w:r>
          </w:p>
        </w:tc>
      </w:tr>
      <w:tr w:rsidR="007D656E" w:rsidRPr="00EF3CB3" w14:paraId="25E29281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5A64A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redmosti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1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95773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UP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CA634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80E10C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3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66021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Frayer (1978)</w:t>
            </w:r>
          </w:p>
        </w:tc>
      </w:tr>
      <w:tr w:rsidR="007D656E" w:rsidRPr="00EF3CB3" w14:paraId="731FC6BF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B2167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hanidar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4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D2B49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D25235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A89671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0490F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rinkau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(1983)</w:t>
            </w:r>
          </w:p>
        </w:tc>
      </w:tr>
      <w:tr w:rsidR="007D656E" w:rsidRPr="00EF3CB3" w14:paraId="3DC40B28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888CC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redmosti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5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4B3E1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UP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59A4E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D5477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E2090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Frayer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(1978)</w:t>
            </w:r>
          </w:p>
        </w:tc>
      </w:tr>
      <w:tr w:rsidR="007D656E" w:rsidRPr="00EF3CB3" w14:paraId="327D13E1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CC504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onsempron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4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EE8DF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487241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3E6C7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93EDA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Frayer (1978)</w:t>
            </w:r>
          </w:p>
        </w:tc>
      </w:tr>
      <w:tr w:rsidR="007D656E" w:rsidRPr="00EF3CB3" w14:paraId="563DFE59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05AAF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redmosti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2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3AB0B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UP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D572B5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9E3596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.2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A9F4D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Frayer (1978)</w:t>
            </w:r>
          </w:p>
        </w:tc>
      </w:tr>
      <w:tr w:rsidR="007D656E" w:rsidRPr="00EF3CB3" w14:paraId="61B87F26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39113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Jersey 1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1393A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D502B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696340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.4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18217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Frayer (1978)</w:t>
            </w:r>
          </w:p>
        </w:tc>
      </w:tr>
      <w:tr w:rsidR="007D656E" w:rsidRPr="00EF3CB3" w14:paraId="058884D1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2C9FD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ladec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901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BF268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UP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CF7798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BC6B4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.5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2C1FB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Teschler-Nicola (2006)</w:t>
            </w:r>
          </w:p>
        </w:tc>
      </w:tr>
      <w:tr w:rsidR="007D656E" w:rsidRPr="00EF3CB3" w14:paraId="4417FD7A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BF61A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Qafzeh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6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D3BC8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B368E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8C9B0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.75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E588E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Vandermeersch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 xml:space="preserve"> (1981)</w:t>
            </w:r>
          </w:p>
        </w:tc>
      </w:tr>
      <w:tr w:rsidR="007D656E" w:rsidRPr="00EF3CB3" w14:paraId="161D6090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40C82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ungir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2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0CA3F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UP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9B7F65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731B7D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3.4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23D11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enazzi et al. (2011b)</w:t>
            </w:r>
          </w:p>
        </w:tc>
      </w:tr>
      <w:tr w:rsidR="007D656E" w:rsidRPr="00EF3CB3" w14:paraId="25CE07D9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E2E50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NHMW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reitinger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Nr. 85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356CE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F5E8F6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0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721D3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4.04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96A40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enazzi et al. (2011b)</w:t>
            </w:r>
          </w:p>
        </w:tc>
      </w:tr>
      <w:tr w:rsidR="007D656E" w:rsidRPr="00EF3CB3" w14:paraId="0577C06D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FC734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Kulna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Cave 1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9F8A6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4BB5D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4CE6E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3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01E50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enazzi et al. (2011b)</w:t>
            </w:r>
          </w:p>
        </w:tc>
      </w:tr>
      <w:tr w:rsidR="007D656E" w:rsidRPr="00EF3CB3" w14:paraId="4ED27210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DD583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ladec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905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4DA1B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UP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01DA5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FE02A2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7C377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Teschler-Nicola (2006)</w:t>
            </w:r>
          </w:p>
        </w:tc>
      </w:tr>
      <w:tr w:rsidR="007D656E" w:rsidRPr="00EF3CB3" w14:paraId="129EF72C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EB4BD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khul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4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8AA34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4643F7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1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A219D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.4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8576D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Frayer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(1978)</w:t>
            </w:r>
          </w:p>
        </w:tc>
      </w:tr>
      <w:tr w:rsidR="007D656E" w:rsidRPr="00EF3CB3" w14:paraId="7BFC89CC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D0F26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khul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5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B1F8A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5B8FE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1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6A32B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.6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E799E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Frayer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(1978)</w:t>
            </w:r>
          </w:p>
        </w:tc>
      </w:tr>
      <w:tr w:rsidR="007D656E" w:rsidRPr="00EF3CB3" w14:paraId="7CF74175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F4A6D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NHMW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reitinger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Nr. 87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7000D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9E55E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0F753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.81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D237D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enazzi et al. (2011b)</w:t>
            </w:r>
          </w:p>
        </w:tc>
      </w:tr>
      <w:tr w:rsidR="007D656E" w:rsidRPr="00EF3CB3" w14:paraId="3CC5F2F0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7178C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abun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902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F1B05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C5B64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FAFD97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3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F8A36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Frayer (1978)</w:t>
            </w:r>
          </w:p>
        </w:tc>
      </w:tr>
      <w:tr w:rsidR="007D656E" w:rsidRPr="00EF3CB3" w14:paraId="39953BA3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5B94E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lastRenderedPageBreak/>
              <w:t>Qafzeh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4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2B031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E0CE3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512613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.25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E76ED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Vandermeersch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 xml:space="preserve"> (1981)</w:t>
            </w:r>
          </w:p>
        </w:tc>
      </w:tr>
      <w:tr w:rsidR="007D656E" w:rsidRPr="00EF3CB3" w14:paraId="4678E636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E7466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accopastore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1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45F2C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73E6F6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04C40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.2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A07C4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Frayer (1978)</w:t>
            </w:r>
          </w:p>
        </w:tc>
      </w:tr>
      <w:tr w:rsidR="007D656E" w:rsidRPr="00EF3CB3" w14:paraId="4FFAA6A8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470C6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HMW 15353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71686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7EE2A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3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8B925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.08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38BE5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enazzi et al. (2011b)</w:t>
            </w:r>
          </w:p>
        </w:tc>
      </w:tr>
      <w:tr w:rsidR="007D656E" w:rsidRPr="00EF3CB3" w14:paraId="38F65C14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86C65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py 2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35813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16B4A2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1C7BA0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.2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F7B9F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Frayer (1978)</w:t>
            </w:r>
          </w:p>
        </w:tc>
      </w:tr>
      <w:tr w:rsidR="007D656E" w:rsidRPr="00EF3CB3" w14:paraId="5D8FF234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73285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khul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6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A0E8F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D2930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91FAD7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.2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0F33C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Frayer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(1978)</w:t>
            </w:r>
          </w:p>
        </w:tc>
      </w:tr>
      <w:tr w:rsidR="007D656E" w:rsidRPr="00EF3CB3" w14:paraId="1B687193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B9193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redmosti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14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CA8B1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UP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80648C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E04F6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.3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10A64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Frayer (1978)</w:t>
            </w:r>
          </w:p>
        </w:tc>
      </w:tr>
      <w:tr w:rsidR="007D656E" w:rsidRPr="00EF3CB3" w14:paraId="1DDEA6DB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9E6AD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Grotte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e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Enfants 6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33F43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UP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4E9A98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DAE54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.7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5C90C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Frayer (1978)</w:t>
            </w:r>
          </w:p>
        </w:tc>
      </w:tr>
      <w:tr w:rsidR="007D656E" w:rsidRPr="00EF3CB3" w14:paraId="612E0D97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3DCB4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redmosti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3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6A142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UP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53FD7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6EE402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3.3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E16D0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Frayer (1978)</w:t>
            </w:r>
          </w:p>
        </w:tc>
      </w:tr>
      <w:tr w:rsidR="007D656E" w:rsidRPr="00EF3CB3" w14:paraId="10046538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C4694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Qafzeh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7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C64BF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1CA13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7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62412C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.75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B2202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Vandermeersch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 xml:space="preserve"> (1981)</w:t>
            </w:r>
          </w:p>
        </w:tc>
      </w:tr>
      <w:tr w:rsidR="007D656E" w:rsidRPr="00EF3CB3" w14:paraId="3F786E08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BDB8E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abun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903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291A1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69AC6C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88A66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.3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21264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Frayer (1978)</w:t>
            </w:r>
          </w:p>
        </w:tc>
      </w:tr>
      <w:tr w:rsidR="007D656E" w:rsidRPr="00EF3CB3" w14:paraId="7415B833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20273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ro-Magnon 5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4AB93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UP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F71046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384085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00828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Frayer (1978)</w:t>
            </w:r>
          </w:p>
        </w:tc>
      </w:tr>
      <w:tr w:rsidR="007D656E" w:rsidRPr="00EF3CB3" w14:paraId="27357311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87C49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hanidar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1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4A474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5EF3A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8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75A50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.1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08B86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Trinkaus (1983)</w:t>
            </w:r>
          </w:p>
        </w:tc>
      </w:tr>
      <w:tr w:rsidR="007D656E" w:rsidRPr="00EF3CB3" w14:paraId="5F1F55A9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C0F6B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Qafzeh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9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85736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67634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8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A17C95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3.2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55C37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Vandermeersch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 xml:space="preserve"> (1981)</w:t>
            </w:r>
          </w:p>
        </w:tc>
      </w:tr>
      <w:tr w:rsidR="007D656E" w:rsidRPr="00EF3CB3" w14:paraId="3B2D289C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630A0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KRP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axilla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D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44A1B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BE1CC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22FD8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.3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2380D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Wolpoff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(1979)</w:t>
            </w:r>
          </w:p>
        </w:tc>
      </w:tr>
      <w:tr w:rsidR="007D656E" w:rsidRPr="00EF3CB3" w14:paraId="32ADF66E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BB300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HMW 9687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EE807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85D5C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9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28656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3.08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86B01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enazzi et al. (2011b)</w:t>
            </w:r>
          </w:p>
        </w:tc>
      </w:tr>
      <w:tr w:rsidR="007D656E" w:rsidRPr="00EF3CB3" w14:paraId="1DB8C6DB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3B78C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Ksar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Akil 1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54AAE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UP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7EC05C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690BE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BA4AA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Frayer (1978)</w:t>
            </w:r>
          </w:p>
        </w:tc>
      </w:tr>
      <w:tr w:rsidR="007D656E" w:rsidRPr="00EF3CB3" w14:paraId="731EF2B0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182C5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La Quina 18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296C9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8F60FB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84D5C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C8389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Frayer (1978)</w:t>
            </w:r>
          </w:p>
        </w:tc>
      </w:tr>
      <w:tr w:rsidR="007D656E" w:rsidRPr="00EF3CB3" w14:paraId="18207A98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13490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Le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oustier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1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A3E13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C167F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C7FDCB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.5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05818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Frayer (1978)</w:t>
            </w:r>
          </w:p>
        </w:tc>
      </w:tr>
      <w:tr w:rsidR="007D656E" w:rsidRPr="00EF3CB3" w14:paraId="599B843F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BE606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khul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11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42EA0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D7DAD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CB2F9C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.5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E64BD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Frayer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(1978)</w:t>
            </w:r>
          </w:p>
        </w:tc>
      </w:tr>
      <w:tr w:rsidR="007D656E" w:rsidRPr="00EF3CB3" w14:paraId="10F81C79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D39B5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redmosti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9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B9FE8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UP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2683E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.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5C7A5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.1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8FCD3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Frayer (1978)</w:t>
            </w:r>
          </w:p>
        </w:tc>
      </w:tr>
      <w:tr w:rsidR="007D656E" w:rsidRPr="00EF3CB3" w14:paraId="25C4B6C7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8FE23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khul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9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A56AF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C6CD7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.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B831EC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.2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FFEF4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Frayer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(1978)</w:t>
            </w:r>
          </w:p>
        </w:tc>
      </w:tr>
      <w:tr w:rsidR="007D656E" w:rsidRPr="00EF3CB3" w14:paraId="4222413B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4A57F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tarosel'e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1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DAB43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0170A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.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08B1D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4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59F05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Frayer (1978)</w:t>
            </w:r>
          </w:p>
        </w:tc>
      </w:tr>
      <w:tr w:rsidR="007D656E" w:rsidRPr="00EF3CB3" w14:paraId="1813E7A0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D5A0A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La Quina 13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3F0CC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9A0AC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.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5A2CE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374C7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Frayer (1978)</w:t>
            </w:r>
          </w:p>
        </w:tc>
      </w:tr>
      <w:tr w:rsidR="007D656E" w:rsidRPr="00EF3CB3" w14:paraId="7F0AB058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9A197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khul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1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90E19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8EB2AB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.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91EF0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3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4CEB5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Frayer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(1978)</w:t>
            </w:r>
          </w:p>
        </w:tc>
      </w:tr>
      <w:tr w:rsidR="007D656E" w:rsidRPr="00EF3CB3" w14:paraId="5D1A33E0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C21D2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KRP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axilla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B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A526D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48F0F9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.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513DFA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3582B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Wolpoff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(1979)</w:t>
            </w:r>
          </w:p>
        </w:tc>
      </w:tr>
      <w:tr w:rsidR="007D656E" w:rsidRPr="00EF3CB3" w14:paraId="2DA55EA5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4F270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eshik-Tash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1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59943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592BB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.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FADF49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.7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4B4B5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Shpakova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 xml:space="preserve"> (2001)</w:t>
            </w:r>
          </w:p>
        </w:tc>
      </w:tr>
      <w:tr w:rsidR="007D656E" w:rsidRPr="00EF3CB3" w14:paraId="781F2E40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CA015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KRP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axilla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C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60BB1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B3268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3.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C9A6F6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3.15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6E36A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Wolpoff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(1979)</w:t>
            </w:r>
          </w:p>
        </w:tc>
      </w:tr>
      <w:tr w:rsidR="007D656E" w:rsidRPr="00EF3CB3" w14:paraId="121FD3F5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E37CC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ystrovka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2 K3 N8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F7256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2364B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.3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E9A832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4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674E8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enazzi et al. (2011b)</w:t>
            </w:r>
          </w:p>
        </w:tc>
      </w:tr>
      <w:tr w:rsidR="007D656E" w:rsidRPr="00EF3CB3" w14:paraId="1698A5D1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31227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ystrovka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3 K7 N39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C4C30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3CE78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9.6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447CFB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45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B632E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enazzi et al. (2011b)</w:t>
            </w:r>
          </w:p>
        </w:tc>
      </w:tr>
      <w:tr w:rsidR="007D656E" w:rsidRPr="00EF3CB3" w14:paraId="2EC702C9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E0F0D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ystrovka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3 K6 M11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4548B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C24DA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.2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E7631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5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91C14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enazzi et al. (2011b)</w:t>
            </w:r>
          </w:p>
        </w:tc>
      </w:tr>
      <w:tr w:rsidR="007D656E" w:rsidRPr="00EF3CB3" w14:paraId="23329CFD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2927E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lastRenderedPageBreak/>
              <w:t>Bystrovka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3 K7 N4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AAB76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0B6D7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34260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6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648C5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enazzi et al. (2011b)</w:t>
            </w:r>
          </w:p>
        </w:tc>
      </w:tr>
      <w:tr w:rsidR="007D656E" w:rsidRPr="00EF3CB3" w14:paraId="5A26EDE2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D4D35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ystrovka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3 K7 N 30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7C60A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55B08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.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1FCE1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6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EF557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enazzi et al. (2011b)</w:t>
            </w:r>
          </w:p>
        </w:tc>
      </w:tr>
      <w:tr w:rsidR="007D656E" w:rsidRPr="00EF3CB3" w14:paraId="7712CDBE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0EADE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ystrovka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3 K6 N9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F127A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4A544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.1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4FE77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65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2F020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enazzi et al. (2011b)</w:t>
            </w:r>
          </w:p>
        </w:tc>
      </w:tr>
      <w:tr w:rsidR="007D656E" w:rsidRPr="00EF3CB3" w14:paraId="32C1EC1C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BF53A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Kopto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K4 M3a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B67A4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B3F9EA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.1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738E2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75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E1CC1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enazzi et al. (2011b)</w:t>
            </w:r>
          </w:p>
        </w:tc>
      </w:tr>
      <w:tr w:rsidR="007D656E" w:rsidRPr="00EF3CB3" w14:paraId="58CB5D06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BB966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Kopto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K4 M1a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465FC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D9258D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.7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82641F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9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7C132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enazzi et al. (2011b)</w:t>
            </w:r>
          </w:p>
        </w:tc>
      </w:tr>
      <w:tr w:rsidR="007D656E" w:rsidRPr="00EF3CB3" w14:paraId="625713EA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CA26C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ystrovka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2 K3 n14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FCAA6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E0BBC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5056F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.35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E60DF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enazzi et al. (2011b)</w:t>
            </w:r>
          </w:p>
        </w:tc>
      </w:tr>
      <w:tr w:rsidR="007D656E" w:rsidRPr="00EF3CB3" w14:paraId="49371EA1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3EE18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Obi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akhmat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1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1F2BF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A7609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.5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8EF949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4.3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E19F8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enazzi et al. (2011b)</w:t>
            </w:r>
          </w:p>
        </w:tc>
      </w:tr>
      <w:tr w:rsidR="007D656E" w:rsidRPr="00EF3CB3" w14:paraId="0C3CCFA4" w14:textId="77777777" w:rsidTr="0069660D">
        <w:trPr>
          <w:trHeight w:val="3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ED0AA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addeo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80338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03FAF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.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7C2DE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.2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B8226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enazzi et al. (2011b)</w:t>
            </w:r>
          </w:p>
        </w:tc>
      </w:tr>
      <w:tr w:rsidR="007D656E" w:rsidRPr="00EF3CB3" w14:paraId="720DCA78" w14:textId="77777777" w:rsidTr="0069660D">
        <w:trPr>
          <w:trHeight w:val="324"/>
        </w:trPr>
        <w:tc>
          <w:tcPr>
            <w:tcW w:w="16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F67F60" w14:textId="77777777" w:rsidR="007D656E" w:rsidRPr="00EF3CB3" w:rsidRDefault="007D656E" w:rsidP="007D656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GP1</w:t>
            </w:r>
          </w:p>
        </w:tc>
        <w:tc>
          <w:tcPr>
            <w:tcW w:w="9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815393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670161A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3.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50CCC44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.91</w:t>
            </w:r>
          </w:p>
        </w:tc>
        <w:tc>
          <w:tcPr>
            <w:tcW w:w="15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055154" w14:textId="77777777" w:rsidR="007D656E" w:rsidRPr="00EF3CB3" w:rsidRDefault="007D656E" w:rsidP="007D656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</w:tbl>
    <w:p w14:paraId="11AA6ABB" w14:textId="77777777" w:rsidR="00F24E48" w:rsidRPr="00EF3CB3" w:rsidRDefault="00F24E48" w:rsidP="00374913">
      <w:pPr>
        <w:ind w:left="0" w:firstLine="0"/>
        <w:rPr>
          <w:lang w:val="en-GB"/>
        </w:rPr>
      </w:pPr>
    </w:p>
    <w:p w14:paraId="4D1612A8" w14:textId="77777777" w:rsidR="00F24E48" w:rsidRPr="00EF3CB3" w:rsidRDefault="00F24E48" w:rsidP="00374913">
      <w:pPr>
        <w:ind w:left="0" w:firstLine="0"/>
        <w:rPr>
          <w:lang w:val="en-GB"/>
        </w:rPr>
      </w:pPr>
    </w:p>
    <w:p w14:paraId="5C528EC0" w14:textId="77777777" w:rsidR="00F24E48" w:rsidRPr="00EF3CB3" w:rsidRDefault="00F24E48" w:rsidP="00374913">
      <w:pPr>
        <w:ind w:left="0" w:firstLine="0"/>
        <w:rPr>
          <w:lang w:val="en-GB"/>
        </w:rPr>
      </w:pPr>
    </w:p>
    <w:p w14:paraId="5F950A73" w14:textId="77777777" w:rsidR="00374913" w:rsidRPr="00EF3CB3" w:rsidRDefault="00374913" w:rsidP="00374913">
      <w:pPr>
        <w:ind w:left="0" w:firstLine="0"/>
        <w:rPr>
          <w:lang w:val="en-GB"/>
        </w:rPr>
      </w:pPr>
    </w:p>
    <w:p w14:paraId="0C9444B7" w14:textId="77777777" w:rsidR="00F24E48" w:rsidRPr="00EF3CB3" w:rsidRDefault="00F24E48" w:rsidP="00374913">
      <w:pPr>
        <w:ind w:left="0" w:firstLine="0"/>
        <w:rPr>
          <w:lang w:val="en-GB"/>
        </w:rPr>
      </w:pPr>
    </w:p>
    <w:p w14:paraId="0091A8F4" w14:textId="77777777" w:rsidR="00F24E48" w:rsidRPr="00EF3CB3" w:rsidRDefault="00F24E48" w:rsidP="00374913">
      <w:pPr>
        <w:ind w:left="0" w:firstLine="0"/>
        <w:rPr>
          <w:lang w:val="en-GB"/>
        </w:rPr>
      </w:pPr>
    </w:p>
    <w:p w14:paraId="21C411EF" w14:textId="77777777" w:rsidR="00F24E48" w:rsidRPr="00EF3CB3" w:rsidRDefault="00F24E48" w:rsidP="00374913">
      <w:pPr>
        <w:ind w:left="0" w:firstLine="0"/>
        <w:rPr>
          <w:lang w:val="en-GB"/>
        </w:rPr>
      </w:pPr>
    </w:p>
    <w:p w14:paraId="08CE75F0" w14:textId="77777777" w:rsidR="007D656E" w:rsidRPr="00EF3CB3" w:rsidRDefault="007D656E" w:rsidP="00374913">
      <w:pPr>
        <w:ind w:left="0" w:firstLine="0"/>
        <w:rPr>
          <w:lang w:val="en-GB"/>
        </w:rPr>
      </w:pPr>
    </w:p>
    <w:p w14:paraId="22BA5E0B" w14:textId="77777777" w:rsidR="00F24E48" w:rsidRPr="00EF3CB3" w:rsidRDefault="00F24E48" w:rsidP="00374913">
      <w:pPr>
        <w:ind w:left="0" w:firstLine="0"/>
        <w:rPr>
          <w:lang w:val="en-GB"/>
        </w:rPr>
      </w:pPr>
    </w:p>
    <w:p w14:paraId="0F4D8ABC" w14:textId="77777777" w:rsidR="00F24E48" w:rsidRPr="00EF3CB3" w:rsidRDefault="00F24E48" w:rsidP="00374913">
      <w:pPr>
        <w:ind w:left="0" w:firstLine="0"/>
        <w:rPr>
          <w:lang w:val="en-GB"/>
        </w:rPr>
      </w:pPr>
    </w:p>
    <w:p w14:paraId="2DD7DFAB" w14:textId="77777777" w:rsidR="008977E9" w:rsidRPr="00EF3CB3" w:rsidRDefault="008977E9" w:rsidP="00374913">
      <w:pPr>
        <w:ind w:left="0" w:firstLine="0"/>
        <w:rPr>
          <w:lang w:val="en-GB"/>
        </w:rPr>
      </w:pPr>
    </w:p>
    <w:p w14:paraId="437C139E" w14:textId="758FF2BF" w:rsidR="00F24E48" w:rsidRPr="00EF3CB3" w:rsidRDefault="00983C74" w:rsidP="00374913">
      <w:pPr>
        <w:ind w:left="0" w:firstLine="0"/>
        <w:rPr>
          <w:rFonts w:ascii="Times New Roman" w:hAnsi="Times New Roman"/>
          <w:sz w:val="24"/>
          <w:szCs w:val="24"/>
          <w:lang w:val="en-GB"/>
        </w:rPr>
      </w:pPr>
      <w:r w:rsidRPr="00EF3CB3">
        <w:rPr>
          <w:rFonts w:ascii="Times New Roman" w:hAnsi="Times New Roman"/>
          <w:sz w:val="24"/>
          <w:szCs w:val="24"/>
          <w:lang w:val="en-GB"/>
        </w:rPr>
        <w:lastRenderedPageBreak/>
        <w:t>Table S2</w:t>
      </w:r>
    </w:p>
    <w:p w14:paraId="28D18634" w14:textId="46F67E8F" w:rsidR="00983C74" w:rsidRPr="00EF3CB3" w:rsidRDefault="00983C74" w:rsidP="00374913">
      <w:pPr>
        <w:ind w:left="0" w:firstLine="0"/>
        <w:rPr>
          <w:rFonts w:ascii="Times New Roman" w:hAnsi="Times New Roman"/>
          <w:sz w:val="24"/>
          <w:szCs w:val="24"/>
          <w:lang w:val="en-GB"/>
        </w:rPr>
      </w:pPr>
      <w:r w:rsidRPr="00EF3CB3">
        <w:rPr>
          <w:rFonts w:ascii="Times New Roman" w:hAnsi="Times New Roman"/>
          <w:sz w:val="24"/>
          <w:szCs w:val="24"/>
          <w:lang w:val="en-GB"/>
        </w:rPr>
        <w:t xml:space="preserve">List of the individuals used as comparative sample for 2D GM crown outline analysis of GP1. </w:t>
      </w:r>
    </w:p>
    <w:tbl>
      <w:tblPr>
        <w:tblW w:w="9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60"/>
        <w:gridCol w:w="1960"/>
        <w:gridCol w:w="2000"/>
        <w:gridCol w:w="2000"/>
      </w:tblGrid>
      <w:tr w:rsidR="00F80B22" w:rsidRPr="00EF3CB3" w14:paraId="46831328" w14:textId="71A6DC5D" w:rsidTr="00F80B22">
        <w:trPr>
          <w:trHeight w:val="312"/>
        </w:trPr>
        <w:tc>
          <w:tcPr>
            <w:tcW w:w="36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A03A00" w14:textId="77777777" w:rsidR="00F80B22" w:rsidRPr="00EF3CB3" w:rsidRDefault="00F80B22" w:rsidP="007358A6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pecimen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DDDA62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omparative group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0FA6E8" w14:textId="02A0F6C2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eference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2960E1C2" w14:textId="7F97B4D3" w:rsidR="00F80B22" w:rsidRPr="00EF3CB3" w:rsidRDefault="004222B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Source of the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oordinates</w:t>
            </w:r>
            <w:proofErr w:type="spellEnd"/>
          </w:p>
        </w:tc>
      </w:tr>
      <w:tr w:rsidR="00F80B22" w:rsidRPr="00EF3CB3" w14:paraId="56EDDC41" w14:textId="7C6A4F27" w:rsidTr="00F80B22">
        <w:trPr>
          <w:trHeight w:val="312"/>
        </w:trPr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2CF8E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IND 6 9773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15541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049D9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56B7AAA" w14:textId="4B6D935A" w:rsidR="00F80B22" w:rsidRPr="00EF3CB3" w:rsidRDefault="004222B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2A77D855" w14:textId="39FC4F3D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77BF5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IND 58 6 24 15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B57BF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20A09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78B4F9" w14:textId="5ECC3291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716BBB6C" w14:textId="4F9D4B7F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2FF48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AM AK 99 1 19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85528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7BDDE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6625FF" w14:textId="7076E9C7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3FD46E3B" w14:textId="44F62E11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20CE7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AM AK 99 1 8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5DEB2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D3844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522E86" w14:textId="6310CB8E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5C8E3CF1" w14:textId="729849C2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5AC11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AM AZ 99 829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6F1D3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809D7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52961B" w14:textId="729FDAAF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00C0BB3B" w14:textId="54FE6185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4E076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AM AZ 99 915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3F2D3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747F7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F01B69" w14:textId="141C2215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40DCD2DB" w14:textId="0365A19B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B7A81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AF A124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7B049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2A47A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F578F2" w14:textId="2E892776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7E11BB7E" w14:textId="116A6FB9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20308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AF A132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B4430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3D010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4CC66D" w14:textId="684A71A4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1F0F22AC" w14:textId="4E7EE444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2CE22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AF A143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A9D7B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85B30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07ECC7" w14:textId="7814C000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09F98CFE" w14:textId="2865B2D8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1D8FC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AF A314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DED60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84DB3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8AC349" w14:textId="7D63A7C2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1909BC70" w14:textId="1F64AB33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2B242" w14:textId="15E81DDE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AF UCT 5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D5A7B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4E59E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088F6D" w14:textId="1A0E157D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4BB36029" w14:textId="0C5178BA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EC697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AF UCT 58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567A5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60825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911FF5" w14:textId="4A8B45DF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25225F78" w14:textId="416A14D3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CF43D" w14:textId="04CE97AE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AF UCT 23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29EDA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4F11B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ADC4E3" w14:textId="3233A51A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647D53C2" w14:textId="5B1170C5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53D16" w14:textId="049DB360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AF UCT 46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53B33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CF4EE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201CE4" w14:textId="4EFD76FB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758D72C7" w14:textId="2A372D22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318B6" w14:textId="30F7101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AF UCT 47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7D2CA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E4C99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CB2907" w14:textId="0820D6E4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7C55CE67" w14:textId="37581F19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93D65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RIT COL 99 162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52456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FA626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ADC870" w14:textId="5C8B307B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49DE470F" w14:textId="1965727E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C3404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RIT COL 99 455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434D3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B656A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E6126E" w14:textId="16316A8E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61823D8A" w14:textId="27256BC3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8E316" w14:textId="12922B1D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RIT COL 99 165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CBEA0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9CEE0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A3D069" w14:textId="2C44D82D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497F7485" w14:textId="753FC9F8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FD2FD" w14:textId="0AE86B02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RIT COL 99 465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E176B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51FBD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3417EC" w14:textId="45F5121F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535333EB" w14:textId="680E32B6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5EA82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HUNGARY VL 44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24F0D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F66B0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BC54D3" w14:textId="3E904B16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51140861" w14:textId="51CA82EF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BB13D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HUNGARY VL 497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B3619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714C2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0DFEF6" w14:textId="2F666C2D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6EFFF039" w14:textId="0BD77A18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24A08" w14:textId="594E5F4D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EXICO 99 962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ED1BF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1791B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73AE14" w14:textId="31EA6759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4E767E75" w14:textId="166ECD91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FBECE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B 2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7C7AA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3B514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D0EDBF" w14:textId="15C797E6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32328C95" w14:textId="0938C949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E1F34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B 2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FD96C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4BB4F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8E9EE1" w14:textId="6A4D2DDA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13243C02" w14:textId="37EC7535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80386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B 2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C0BE3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0E600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594D25" w14:textId="4668064C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4FA86F70" w14:textId="3A52DAE9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EE06E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lastRenderedPageBreak/>
              <w:t>PB 24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4D5A4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4F42E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A4DD76" w14:textId="1BEC814A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2CA43248" w14:textId="579A484C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7F6A7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B 29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E2BC7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2333A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D470B0" w14:textId="28FD59E5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51D36C87" w14:textId="5E150D56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9B186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B 29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C3275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85EA4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AD77CD" w14:textId="13314386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492B158B" w14:textId="00FB26AE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764AA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B 32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D9DA2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51B75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078255" w14:textId="4904858F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3959E1A5" w14:textId="394B5737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65EA0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B 335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8CD88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1B719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5DB49F" w14:textId="7CB24AB9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 </w:t>
            </w:r>
          </w:p>
        </w:tc>
      </w:tr>
      <w:tr w:rsidR="00F80B22" w:rsidRPr="00EF3CB3" w14:paraId="64CE05C6" w14:textId="17F34E92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24D2F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B 37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7E089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DC728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19FAFF" w14:textId="7FEE7746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260E1981" w14:textId="024C9C88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05844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B 4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712A7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3645D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1DC96C" w14:textId="58C920A3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77379906" w14:textId="3326BF6D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53BEA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B 41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82F84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39493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8A99B4" w14:textId="12539067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24DB7110" w14:textId="7D86DB53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68247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B 45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0A473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1B4A2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98F0D2" w14:textId="50A55EF8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47F26FAD" w14:textId="281BF2EF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D2DDC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B 46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5097D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A05EE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437F9C" w14:textId="763C8C0E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02C60F74" w14:textId="23FDE9F2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30F1F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B 49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7F8D9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2557B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04ACCC" w14:textId="0B4C41BA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47794937" w14:textId="342705F6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B8F5B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B 54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73F74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9FAD9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1C7626" w14:textId="5C44FC32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71189944" w14:textId="7DFCCBC4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A9BEC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B 6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C7784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1C112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22151D" w14:textId="406AF5A7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336E2799" w14:textId="41A0A461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CBBB7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B 63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A389D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AD6C6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CEF80D" w14:textId="02E90B6A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118192CA" w14:textId="3D9BC1A1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1DEDE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B 67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FACAA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FAA35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600D54" w14:textId="7654BAB8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719D1755" w14:textId="6C144839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91990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B 86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67C69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F8C7B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23AE69" w14:textId="47196A28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4D09CCEF" w14:textId="2A145FE1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5111D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B 89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E5B7B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83E45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AEF3FB" w14:textId="08ADFE8D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1EDDA0CB" w14:textId="7EFBFA49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7CE02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B 94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6ECC2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593A3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BDB204" w14:textId="166CD690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07E221D2" w14:textId="1403B400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E57A6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B 100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55539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31DFB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1D1B72" w14:textId="0111A203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458CC96B" w14:textId="72737B99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81DAE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B 10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74C04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C0AF3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598FBF" w14:textId="02A03943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511008DD" w14:textId="4F7D3A22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7F01A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B 113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2F44E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32C86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2C1BCC" w14:textId="63660C92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3D48C077" w14:textId="6399486D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0ED9C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B 125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86605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E9A78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7C72F0" w14:textId="0BB0B95C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15EE8C01" w14:textId="3AA16B34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C6B06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ERU 99 1 87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29E33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BB5E9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9A818E" w14:textId="46CD69B0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4DED5E09" w14:textId="5897D05F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DCC77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ERU 99 1892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9E3B9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1F8AA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21B1AA" w14:textId="20413D57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2D5B6FD2" w14:textId="05FD19FB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D55AA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ERU 276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C1ECC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628E3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DA5CE4" w14:textId="4DDE1FD3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78A70E50" w14:textId="6B47982D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D9F96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ERU VL 19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FFE3A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8F4E0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A5DE80" w14:textId="722AA394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0F3996F5" w14:textId="121C770D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D0434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ERU VL 55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72385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A7CFC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0FE5C4" w14:textId="40A106EF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08DF78C1" w14:textId="15A495F8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0EC74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ERU VL 78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BE181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6D0A7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19FFD7" w14:textId="20331711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1F600FCF" w14:textId="05F897E7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82EAD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ERU VL 276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35CEB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07472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E82F2B" w14:textId="0BFED400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553C7ACA" w14:textId="66AB9913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B3C3C" w14:textId="3642B9B6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ERU VL 276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2A0F0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4FA8B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1C50CE" w14:textId="230FF3CD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699D6DC0" w14:textId="6772FAD8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F7E7D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lastRenderedPageBreak/>
              <w:t>Arizona AMNH 99 917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4327C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1BE47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0E1E77" w14:textId="30E675C9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1FAD4C36" w14:textId="3DCE6DB0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85549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Asia Minor AMNH VL 722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CB8FF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1E28E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52D074" w14:textId="32465C8F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58872057" w14:textId="333E1B34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1794D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Austria AMNH VL 135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755F8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9BA26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A65FB9" w14:textId="0A660CA8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314F2EB1" w14:textId="4A63CFFC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08FF5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Austria AMNH VL 367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F887C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3FF1F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2ED1BB" w14:textId="61E7B321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5274F1EA" w14:textId="44DB492F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EFB64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ngkok AMNG VL 244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F02EB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FD82D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93692A" w14:textId="420A022A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3398D4C2" w14:textId="7DAFFB24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1875B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ngkok AMNH VL 245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296BB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D7AB2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42830C" w14:textId="7A18F285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5C6EE690" w14:textId="5960BC42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6E501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ritish Columbia AMNH 99 261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C18A0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993FC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2326CF" w14:textId="1740732B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798BE3A9" w14:textId="412AD306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00F1C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ritish Columbia AMNH 99 364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0751F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9F8D6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EE6705" w14:textId="4EEB07BC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34E97E50" w14:textId="6A7026B2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9B3E6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Germany AMNH VL 2770 277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733FB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1EB38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896CC7" w14:textId="59F423BC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4BD3CEEA" w14:textId="18CEEB8F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F9B06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Greece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AMNH VL 219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B3ED3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5F20D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2F9A59" w14:textId="665C6164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3AD1B52F" w14:textId="076B4BE4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5B9F5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Hungary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AMNH VL 255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BA267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21E50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4B185C" w14:textId="0F524B7A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1639D15C" w14:textId="1E2710D1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0A8EA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Hungary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AMNH VL 262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CCE81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B1F3B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BCF6E5" w14:textId="5EF68767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41E4DC0B" w14:textId="21BAE940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16F5E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IT 11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A44C8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DB27B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9306BB" w14:textId="6A03BBF8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6915D565" w14:textId="6927687B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A7727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arquesa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Island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AMNH 99 1 15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9CEE2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2AB63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E021D5" w14:textId="21D8C904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09610F5A" w14:textId="70FCCE4B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87B22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arquesa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Island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AMNH 99 1 199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868FF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0C778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831878" w14:textId="2F246E81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22CF8210" w14:textId="463D4636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6B17B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exico AMNH 99 14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3A7F5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F279C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BB72CA" w14:textId="29D95EC1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14BE6B3D" w14:textId="4BC15533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D52FE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exico AMNH 99 97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59013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4EC6A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EE5D6B" w14:textId="564D4C7C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39ED24C9" w14:textId="5C10632A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4B6A2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B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F5CE3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B49DB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B91CD8" w14:textId="459667F6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25CF75C7" w14:textId="5454721D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8FEC5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B14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2BDE8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C4E29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AAB7CC" w14:textId="4A952A15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6A4321FB" w14:textId="1BE7F3B1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628F0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eru AMNH 1 107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D4A43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6ECB1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7C8247" w14:textId="550F44E7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5CF262DE" w14:textId="33327B8B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B98AA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eru AMNH B99 369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C7C9D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5581F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BA558B" w14:textId="529E2708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72CFDB4B" w14:textId="0B9DA932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7D509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eru AMNH VL 275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493CF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7485C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709D89" w14:textId="13ED6659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44A7F875" w14:textId="78A91F74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CBF6A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urkey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AMNH VL 10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80008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5E110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28AC8A" w14:textId="4E2D2C84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6154873E" w14:textId="6191B3AC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36B94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Utah AMNH 99 743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30D1E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B1795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A6C72B" w14:textId="10388480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5C00A6AE" w14:textId="34417E8C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546BF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West Africa AMNH VL 36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7AC1B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273C9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A09A06" w14:textId="5864FBBE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15573456" w14:textId="25064746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7580D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ova Neg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9AFBB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77DF0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E90D96" w14:textId="6D138995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19838F5F" w14:textId="561F16B9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F7A0B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KDP 1 KRP 4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9D7AE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40654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B7ADF9" w14:textId="65DEC326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3CB6F231" w14:textId="5E09761B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FF498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KDP 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75731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8C2D3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04C24D" w14:textId="2364F5AC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117D9C18" w14:textId="39931A31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61DF6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KDP 2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8503E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B2740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60AE94" w14:textId="6D9B9FC4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280DFE7A" w14:textId="109A4B69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9F008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lastRenderedPageBreak/>
              <w:t xml:space="preserve">La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Ferrassie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A15EF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8400E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4BB777" w14:textId="5664288B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76BC56E3" w14:textId="104DD4A3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85A4C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La Quina H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CF67E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9144B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E31D0E" w14:textId="670D49CB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3FDE3CC7" w14:textId="2B3342CF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E33E8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oc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de Mars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A256B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A676B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96D8D0" w14:textId="66BBD8D4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7DD7D8E3" w14:textId="0C085857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E6E04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Lagar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Velho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F737B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UP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E2254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31BF7F" w14:textId="221C7A9C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28410FAC" w14:textId="465CB932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87DB7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adelein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BBC0F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UP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A5879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398821" w14:textId="3ED2E2A1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40AB6183" w14:textId="60EB474F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2FAAC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ataud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77360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UP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1EA04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1B8E6C" w14:textId="74D421A3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69822483" w14:textId="0A176865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8B210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t Germain B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3D09F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UP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76889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0CB159" w14:textId="0B6A4947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011CD5F8" w14:textId="1ABF1E5A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FA023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t Germain B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F43CC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UP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89DDC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FC1B44" w14:textId="7EE2A9CF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00495193" w14:textId="72F5583F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944CA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unghir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0CDFA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UP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AD7E6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4751B6" w14:textId="12E6CF76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5B3C7146" w14:textId="29E5EBAE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B1EAA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Veyrier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42451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UP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2275A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8F308C" w14:textId="30E10837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24219F8D" w14:textId="20B6C550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27281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Kostenki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FA42A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UP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9CF47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BC49C8" w14:textId="74366D2C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F80B22" w:rsidRPr="00EF3CB3" w14:paraId="5BE6E0D3" w14:textId="6A96C999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2A603" w14:textId="77777777" w:rsidR="00F80B22" w:rsidRPr="00EF3CB3" w:rsidRDefault="00F80B22" w:rsidP="00E82B63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Qafzeh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786FF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2D089" w14:textId="77777777" w:rsidR="00F80B22" w:rsidRPr="00EF3CB3" w:rsidRDefault="00F80B22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C0E11A" w14:textId="78510E55" w:rsidR="00F80B22" w:rsidRPr="00EF3CB3" w:rsidRDefault="00D715F5" w:rsidP="00E82B63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D715F5" w:rsidRPr="00EF3CB3" w14:paraId="67D8E066" w14:textId="1DF011AD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BDC50" w14:textId="483B7C00" w:rsidR="00D715F5" w:rsidRPr="00EF3CB3" w:rsidRDefault="00D715F5" w:rsidP="00D715F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Qafzeh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FC4D9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FA63B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E2D8B7" w14:textId="226F021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D715F5" w:rsidRPr="00EF3CB3" w14:paraId="281744D2" w14:textId="30BCB50B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5A763" w14:textId="77777777" w:rsidR="00D715F5" w:rsidRPr="00EF3CB3" w:rsidRDefault="00D715F5" w:rsidP="00D715F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khul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33DE1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9D46D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7A348C" w14:textId="0048722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D715F5" w:rsidRPr="00EF3CB3" w14:paraId="58BA8ABE" w14:textId="50B64E87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8035C" w14:textId="77777777" w:rsidR="00D715F5" w:rsidRPr="00EF3CB3" w:rsidRDefault="00D715F5" w:rsidP="00D715F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ar es Soltan 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59671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96BD4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EF5EE4" w14:textId="22718D34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D715F5" w:rsidRPr="00EF3CB3" w14:paraId="3E28DEF5" w14:textId="72F4814F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975FD" w14:textId="77777777" w:rsidR="00D715F5" w:rsidRPr="00EF3CB3" w:rsidRDefault="00D715F5" w:rsidP="00D715F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ar es Soltan 3H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03204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BABC0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11B819" w14:textId="5DF507D0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D715F5" w:rsidRPr="00EF3CB3" w14:paraId="3D5E68A9" w14:textId="3A6F2C5C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E40BC" w14:textId="77777777" w:rsidR="00D715F5" w:rsidRPr="00EF3CB3" w:rsidRDefault="00D715F5" w:rsidP="00D715F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ar es Soltan H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63D11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1AE0A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058C28" w14:textId="73D9D919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D715F5" w:rsidRPr="00EF3CB3" w14:paraId="606D5657" w14:textId="465BC8A3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1E99E" w14:textId="77777777" w:rsidR="00D715F5" w:rsidRPr="00EF3CB3" w:rsidRDefault="00D715F5" w:rsidP="00D715F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emara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H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C4484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D47EF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2CF08D" w14:textId="17CFF826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D715F5" w:rsidRPr="00EF3CB3" w14:paraId="0BA91C40" w14:textId="56511AEE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6427D" w14:textId="77777777" w:rsidR="00D715F5" w:rsidRPr="00EF3CB3" w:rsidRDefault="00D715F5" w:rsidP="00D715F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Fontechevad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18B0D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UP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0632A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82EE83" w14:textId="0E6B3360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D715F5" w:rsidRPr="00EF3CB3" w14:paraId="2496DCB8" w14:textId="6F9EA97A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D7C7E" w14:textId="77777777" w:rsidR="00D715F5" w:rsidRPr="00EF3CB3" w:rsidRDefault="00D715F5" w:rsidP="00D715F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Fossellon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DE549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UP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1F093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D8AC66" w14:textId="3415542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D715F5" w:rsidRPr="00EF3CB3" w14:paraId="37EB96A6" w14:textId="41F29C53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E43DA" w14:textId="77777777" w:rsidR="00D715F5" w:rsidRPr="00EF3CB3" w:rsidRDefault="00D715F5" w:rsidP="00D715F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Gough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Cav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DE733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UP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B63AC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640461" w14:textId="10227D2C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D715F5" w:rsidRPr="00EF3CB3" w14:paraId="31C5AC24" w14:textId="70E5A091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F3DFC" w14:textId="77777777" w:rsidR="00D715F5" w:rsidRPr="00EF3CB3" w:rsidRDefault="00D715F5" w:rsidP="00D715F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Laugerie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Bass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9EB06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UP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A3665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4DBBC9" w14:textId="6D669E02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D715F5" w:rsidRPr="00EF3CB3" w14:paraId="351283ED" w14:textId="496F45D9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9A6D7" w14:textId="77777777" w:rsidR="00D715F5" w:rsidRPr="00EF3CB3" w:rsidRDefault="00D715F5" w:rsidP="00D715F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Le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o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1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23DB3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UP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5F3B0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D76541" w14:textId="32672F84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D715F5" w:rsidRPr="00EF3CB3" w14:paraId="2102D7AA" w14:textId="75F53DEC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BDE89" w14:textId="77777777" w:rsidR="00D715F5" w:rsidRPr="00EF3CB3" w:rsidRDefault="00D715F5" w:rsidP="00D715F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Le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oi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4F387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UP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F6001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557D92" w14:textId="0CB86878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D715F5" w:rsidRPr="00EF3CB3" w14:paraId="48C25D16" w14:textId="2D5E08BA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84B4F" w14:textId="77777777" w:rsidR="00D715F5" w:rsidRPr="00EF3CB3" w:rsidRDefault="00D715F5" w:rsidP="00D715F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ladec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DD22B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UP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4857F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817FFF" w14:textId="0E9C1093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D715F5" w:rsidRPr="00EF3CB3" w14:paraId="0607A062" w14:textId="0C66B039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9E9E2" w14:textId="77777777" w:rsidR="00D715F5" w:rsidRPr="00EF3CB3" w:rsidRDefault="00D715F5" w:rsidP="00D715F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ladec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E7B96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UP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80654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8334ED" w14:textId="22170591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D715F5" w:rsidRPr="00EF3CB3" w14:paraId="5119EAF4" w14:textId="04630CD9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0773C" w14:textId="77777777" w:rsidR="00D715F5" w:rsidRPr="00EF3CB3" w:rsidRDefault="00D715F5" w:rsidP="00D715F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esko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B3C5F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UP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7E0DB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F08326" w14:textId="108856CD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D715F5" w:rsidRPr="00EF3CB3" w14:paraId="4AE16032" w14:textId="4A971AB6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771B9" w14:textId="77777777" w:rsidR="00D715F5" w:rsidRPr="00EF3CB3" w:rsidRDefault="00D715F5" w:rsidP="00D715F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unghir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2B34E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UP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57CCB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E884B2" w14:textId="41F7F8E1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D715F5" w:rsidRPr="00EF3CB3" w14:paraId="045F511E" w14:textId="32EB097F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43FF2" w14:textId="77777777" w:rsidR="00D715F5" w:rsidRPr="00EF3CB3" w:rsidRDefault="00D715F5" w:rsidP="00D715F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t Germain 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60254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UP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41B12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D82267" w14:textId="24442286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D715F5" w:rsidRPr="00EF3CB3" w14:paraId="387EAE56" w14:textId="38BB11FC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79BA0" w14:textId="30EA57E0" w:rsidR="00D715F5" w:rsidRPr="00EF3CB3" w:rsidRDefault="00D715F5" w:rsidP="00D715F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La Fate XII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A3E04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9E0B8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ADCF2E" w14:textId="67F16640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D715F5" w:rsidRPr="00EF3CB3" w14:paraId="1D1F1A34" w14:textId="4D625440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2FB9F" w14:textId="77777777" w:rsidR="00D715F5" w:rsidRPr="00EF3CB3" w:rsidRDefault="00D715F5" w:rsidP="00D715F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lastRenderedPageBreak/>
              <w:t xml:space="preserve">St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esair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BEF8E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210E6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4709EB" w14:textId="14F55A7C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D715F5" w:rsidRPr="00EF3CB3" w14:paraId="47FD71BB" w14:textId="01DE156C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CFDC7" w14:textId="77777777" w:rsidR="00D715F5" w:rsidRPr="00EF3CB3" w:rsidRDefault="00D715F5" w:rsidP="00D715F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Arcy sur Cure 3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0A0AC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0B71C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E8880E" w14:textId="7A9D78A9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D715F5" w:rsidRPr="00EF3CB3" w14:paraId="3712D05A" w14:textId="165CA237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0F47D" w14:textId="77777777" w:rsidR="00D715F5" w:rsidRPr="00EF3CB3" w:rsidRDefault="00D715F5" w:rsidP="00D715F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Petit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uymoyen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04C47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B3D14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C7D831" w14:textId="05D2F99A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D715F5" w:rsidRPr="00EF3CB3" w14:paraId="646346BA" w14:textId="3123DF5B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FED5A" w14:textId="77777777" w:rsidR="00D715F5" w:rsidRPr="00EF3CB3" w:rsidRDefault="00D715F5" w:rsidP="00D715F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onsempron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1953-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17BAD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2577E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3C80F2" w14:textId="09E48FED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D715F5" w:rsidRPr="00EF3CB3" w14:paraId="6A34D5A5" w14:textId="6405CDEE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D3220" w14:textId="77777777" w:rsidR="00D715F5" w:rsidRPr="00EF3CB3" w:rsidRDefault="00D715F5" w:rsidP="00D715F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Le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oustier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8C652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D29AD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BA0AA3" w14:textId="02C00B4A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D715F5" w:rsidRPr="00EF3CB3" w14:paraId="578BB839" w14:textId="563A1A45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50844" w14:textId="77777777" w:rsidR="00D715F5" w:rsidRPr="00EF3CB3" w:rsidRDefault="00D715F5" w:rsidP="00D715F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Obi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akhmat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ACCB4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BF179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0EB51E" w14:textId="07D2C894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D715F5" w:rsidRPr="00EF3CB3" w14:paraId="407D99D2" w14:textId="5263CB67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759EB" w14:textId="77777777" w:rsidR="00D715F5" w:rsidRPr="00EF3CB3" w:rsidRDefault="00D715F5" w:rsidP="00D715F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KRP D1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165D6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C97F1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7F14D8" w14:textId="782FE1FB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D715F5" w:rsidRPr="00EF3CB3" w14:paraId="38D822BF" w14:textId="64969707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2D9A4" w14:textId="77777777" w:rsidR="00D715F5" w:rsidRPr="00EF3CB3" w:rsidRDefault="00D715F5" w:rsidP="00D715F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KRP D17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445F1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BEE77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2CD072" w14:textId="4C978733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D715F5" w:rsidRPr="00EF3CB3" w14:paraId="0D7ABBF5" w14:textId="60D299A8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9D938" w14:textId="77777777" w:rsidR="00D715F5" w:rsidRPr="00EF3CB3" w:rsidRDefault="00D715F5" w:rsidP="00D715F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KRP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axilla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F1F66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44EAA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5D9E0C" w14:textId="3BAB14E3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D715F5" w:rsidRPr="00EF3CB3" w14:paraId="2B437103" w14:textId="783994D5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96492" w14:textId="77777777" w:rsidR="00D715F5" w:rsidRPr="00EF3CB3" w:rsidRDefault="00D715F5" w:rsidP="00D715F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KRP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axilla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40238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5D545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iley et al. (20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0FAE75" w14:textId="5EE62403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D715F5" w:rsidRPr="00EF3CB3" w14:paraId="35617231" w14:textId="3DFE5E9E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35BBA" w14:textId="77777777" w:rsidR="00D715F5" w:rsidRPr="00EF3CB3" w:rsidRDefault="00D715F5" w:rsidP="00D715F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GP1 on overall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ean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2CE07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6CC1D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80BB8C" w14:textId="5BB87920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D715F5" w:rsidRPr="00EF3CB3" w14:paraId="3AEC5DA8" w14:textId="653F1C85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68CCD" w14:textId="77777777" w:rsidR="00D715F5" w:rsidRPr="00EF3CB3" w:rsidRDefault="00D715F5" w:rsidP="00D715F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GP1 on NEA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ean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48DDB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2EE4B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35F7FA" w14:textId="4E1642D8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D715F5" w:rsidRPr="00EF3CB3" w14:paraId="4242CF16" w14:textId="08263ABA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1C888" w14:textId="77777777" w:rsidR="00D715F5" w:rsidRPr="00EF3CB3" w:rsidRDefault="00D715F5" w:rsidP="00D715F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GP1 on EHS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ean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6BC5C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4DCAD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A7A32C" w14:textId="520F43F1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D715F5" w:rsidRPr="00EF3CB3" w14:paraId="136479A5" w14:textId="49D4FFC4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F4ABF" w14:textId="77777777" w:rsidR="00D715F5" w:rsidRPr="00EF3CB3" w:rsidRDefault="00D715F5" w:rsidP="00D715F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GP1 on UPHS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ean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34D5E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BC9AC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64D946" w14:textId="738020EE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D715F5" w:rsidRPr="00EF3CB3" w14:paraId="360A30C5" w14:textId="42178850" w:rsidTr="00F80B22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9B5E3A" w14:textId="77777777" w:rsidR="00D715F5" w:rsidRPr="00EF3CB3" w:rsidRDefault="00D715F5" w:rsidP="00D715F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GP1 on RHS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ean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7A92CA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5E204F" w14:textId="77777777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BD54007" w14:textId="0A78CC32" w:rsidR="00D715F5" w:rsidRPr="00EF3CB3" w:rsidRDefault="00D715F5" w:rsidP="00D715F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</w:tbl>
    <w:p w14:paraId="27EADF6B" w14:textId="77777777" w:rsidR="00F24E48" w:rsidRPr="00EF3CB3" w:rsidRDefault="00F24E48" w:rsidP="00374913">
      <w:pPr>
        <w:ind w:left="0" w:firstLine="0"/>
        <w:rPr>
          <w:lang w:val="en-GB"/>
        </w:rPr>
      </w:pPr>
    </w:p>
    <w:p w14:paraId="5B611E41" w14:textId="77777777" w:rsidR="00F24E48" w:rsidRPr="00EF3CB3" w:rsidRDefault="00F24E48" w:rsidP="00374913">
      <w:pPr>
        <w:ind w:left="0" w:firstLine="0"/>
        <w:rPr>
          <w:lang w:val="en-GB"/>
        </w:rPr>
      </w:pPr>
    </w:p>
    <w:p w14:paraId="19DB27D0" w14:textId="77777777" w:rsidR="00924EA6" w:rsidRPr="00EF3CB3" w:rsidRDefault="00924EA6" w:rsidP="00374913">
      <w:pPr>
        <w:ind w:left="0" w:firstLine="0"/>
        <w:rPr>
          <w:lang w:val="en-GB"/>
        </w:rPr>
      </w:pPr>
    </w:p>
    <w:p w14:paraId="7067A0A9" w14:textId="77777777" w:rsidR="00EB6E70" w:rsidRPr="00EF3CB3" w:rsidRDefault="00EB6E70" w:rsidP="00374913">
      <w:pPr>
        <w:ind w:left="0" w:firstLine="0"/>
        <w:rPr>
          <w:lang w:val="en-GB"/>
        </w:rPr>
      </w:pPr>
    </w:p>
    <w:p w14:paraId="49F890AD" w14:textId="77777777" w:rsidR="00EB6E70" w:rsidRPr="00EF3CB3" w:rsidRDefault="00EB6E70" w:rsidP="00374913">
      <w:pPr>
        <w:ind w:left="0" w:firstLine="0"/>
        <w:rPr>
          <w:lang w:val="en-GB"/>
        </w:rPr>
      </w:pPr>
    </w:p>
    <w:p w14:paraId="31143ADD" w14:textId="77777777" w:rsidR="00924EA6" w:rsidRPr="00EF3CB3" w:rsidRDefault="00924EA6" w:rsidP="00374913">
      <w:pPr>
        <w:ind w:left="0" w:firstLine="0"/>
      </w:pPr>
    </w:p>
    <w:p w14:paraId="25DAE67F" w14:textId="77777777" w:rsidR="00F24E48" w:rsidRPr="00EF3CB3" w:rsidRDefault="00F24E48" w:rsidP="00374913">
      <w:pPr>
        <w:ind w:left="0" w:firstLine="0"/>
      </w:pPr>
    </w:p>
    <w:p w14:paraId="16A097F7" w14:textId="77777777" w:rsidR="00F24E48" w:rsidRPr="00EF3CB3" w:rsidRDefault="00F24E48" w:rsidP="00374913">
      <w:pPr>
        <w:ind w:left="0" w:firstLine="0"/>
      </w:pPr>
    </w:p>
    <w:p w14:paraId="05D04079" w14:textId="767C01C1" w:rsidR="00D01808" w:rsidRPr="00EF3CB3" w:rsidRDefault="00D01808" w:rsidP="00374913">
      <w:pPr>
        <w:ind w:left="0" w:firstLine="0"/>
        <w:rPr>
          <w:rFonts w:ascii="Times New Roman" w:hAnsi="Times New Roman"/>
          <w:sz w:val="24"/>
          <w:szCs w:val="24"/>
          <w:lang w:val="en-GB"/>
        </w:rPr>
      </w:pPr>
      <w:r w:rsidRPr="00EF3CB3">
        <w:rPr>
          <w:rFonts w:ascii="Times New Roman" w:hAnsi="Times New Roman"/>
          <w:sz w:val="24"/>
          <w:szCs w:val="24"/>
          <w:lang w:val="en-GB"/>
        </w:rPr>
        <w:lastRenderedPageBreak/>
        <w:t xml:space="preserve">Table </w:t>
      </w:r>
      <w:r w:rsidR="00C10F66" w:rsidRPr="00EF3CB3">
        <w:rPr>
          <w:rFonts w:ascii="Times New Roman" w:hAnsi="Times New Roman"/>
          <w:sz w:val="24"/>
          <w:szCs w:val="24"/>
          <w:lang w:val="en-GB"/>
        </w:rPr>
        <w:t>S</w:t>
      </w:r>
      <w:r w:rsidRPr="00EF3CB3">
        <w:rPr>
          <w:rFonts w:ascii="Times New Roman" w:hAnsi="Times New Roman"/>
          <w:sz w:val="24"/>
          <w:szCs w:val="24"/>
          <w:lang w:val="en-GB"/>
        </w:rPr>
        <w:t>3</w:t>
      </w:r>
    </w:p>
    <w:p w14:paraId="58E66788" w14:textId="0E5C3025" w:rsidR="00D01808" w:rsidRPr="00EF3CB3" w:rsidRDefault="00D01808" w:rsidP="00374913">
      <w:pPr>
        <w:ind w:left="0" w:firstLine="0"/>
        <w:rPr>
          <w:rFonts w:ascii="Times New Roman" w:hAnsi="Times New Roman"/>
          <w:sz w:val="24"/>
          <w:szCs w:val="24"/>
          <w:lang w:val="en-GB"/>
        </w:rPr>
      </w:pPr>
      <w:r w:rsidRPr="00EF3CB3">
        <w:rPr>
          <w:rFonts w:ascii="Times New Roman" w:hAnsi="Times New Roman"/>
          <w:sz w:val="24"/>
          <w:szCs w:val="24"/>
          <w:lang w:val="en-GB"/>
        </w:rPr>
        <w:t xml:space="preserve">List of the individuals used as comparative sample for 3D GM EDJ and CEJ analysis of GP1. </w:t>
      </w:r>
    </w:p>
    <w:tbl>
      <w:tblPr>
        <w:tblW w:w="13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0"/>
        <w:gridCol w:w="1760"/>
        <w:gridCol w:w="2140"/>
        <w:gridCol w:w="4840"/>
        <w:gridCol w:w="2560"/>
      </w:tblGrid>
      <w:tr w:rsidR="00EA6D85" w:rsidRPr="00EF3CB3" w14:paraId="13F72FC2" w14:textId="77777777" w:rsidTr="00EA6D85">
        <w:trPr>
          <w:trHeight w:val="312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B4F67E" w14:textId="77777777" w:rsidR="00EA6D85" w:rsidRPr="00EF3CB3" w:rsidRDefault="00EA6D85" w:rsidP="00EA6D8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pecimen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613A48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ide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05B552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omparative group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09EA78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Source of the 3D models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74FC13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Source of the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oordinates</w:t>
            </w:r>
            <w:proofErr w:type="spellEnd"/>
          </w:p>
        </w:tc>
      </w:tr>
      <w:tr w:rsidR="00EA6D85" w:rsidRPr="00EF3CB3" w14:paraId="5A7549C7" w14:textId="77777777" w:rsidTr="00EA6D8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FEA90" w14:textId="77777777" w:rsidR="00EA6D85" w:rsidRPr="00EF3CB3" w:rsidRDefault="00EA6D85" w:rsidP="00EA6D8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D 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65BEB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13CC1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4B804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avies et al. (202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944DB1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avies et al. (2024)</w:t>
            </w:r>
          </w:p>
        </w:tc>
      </w:tr>
      <w:tr w:rsidR="00EA6D85" w:rsidRPr="00EF3CB3" w14:paraId="49CC1D2C" w14:textId="77777777" w:rsidTr="00EA6D85">
        <w:trPr>
          <w:trHeight w:val="37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C4643" w14:textId="77777777" w:rsidR="00EA6D85" w:rsidRPr="00EF3CB3" w:rsidRDefault="00EA6D85" w:rsidP="00EA6D8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Combe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Grenal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IX</w:t>
            </w: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0528D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BDFBC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31A71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avies et al. (202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A5784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avies et al. (2024)</w:t>
            </w:r>
          </w:p>
        </w:tc>
      </w:tr>
      <w:tr w:rsidR="00EA6D85" w:rsidRPr="00EF3CB3" w14:paraId="476C26E4" w14:textId="77777777" w:rsidTr="00EA6D8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7FFFF" w14:textId="77777777" w:rsidR="00EA6D85" w:rsidRPr="00EF3CB3" w:rsidRDefault="00EA6D85" w:rsidP="00EA6D8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Combe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Grenal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XII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49967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DCE00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497B7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avies et al. (202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D066C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avies et al. (2024)</w:t>
            </w:r>
          </w:p>
        </w:tc>
      </w:tr>
      <w:tr w:rsidR="00EA6D85" w:rsidRPr="00EF3CB3" w14:paraId="7980B7BC" w14:textId="77777777" w:rsidTr="00EA6D8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CC183" w14:textId="77777777" w:rsidR="00EA6D85" w:rsidRPr="00EF3CB3" w:rsidRDefault="00EA6D85" w:rsidP="00EA6D8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KRP 4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87969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67B2C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003282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avies et al. (202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E71CE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avies et al. (2024)</w:t>
            </w:r>
          </w:p>
        </w:tc>
      </w:tr>
      <w:tr w:rsidR="00EA6D85" w:rsidRPr="00EF3CB3" w14:paraId="4BD32948" w14:textId="77777777" w:rsidTr="00EA6D8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5A793" w14:textId="77777777" w:rsidR="00EA6D85" w:rsidRPr="00EF3CB3" w:rsidRDefault="00EA6D85" w:rsidP="00EA6D8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KRP 4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A8B0C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4FA43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41D14E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avies et al. (202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0765A5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avies et al. (2024)</w:t>
            </w:r>
          </w:p>
        </w:tc>
      </w:tr>
      <w:tr w:rsidR="00EA6D85" w:rsidRPr="00EF3CB3" w14:paraId="595ED163" w14:textId="77777777" w:rsidTr="00EA6D8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38DCA" w14:textId="77777777" w:rsidR="00EA6D85" w:rsidRPr="00EF3CB3" w:rsidRDefault="00EA6D85" w:rsidP="00EA6D8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KRP 4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36807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AD93E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ECED60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avies et al. (202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5B4B26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avies et al. (2024)</w:t>
            </w:r>
          </w:p>
        </w:tc>
      </w:tr>
      <w:tr w:rsidR="00EA6D85" w:rsidRPr="00EF3CB3" w14:paraId="73BF7042" w14:textId="77777777" w:rsidTr="00EA6D8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3A1FA" w14:textId="77777777" w:rsidR="00EA6D85" w:rsidRPr="00EF3CB3" w:rsidRDefault="00EA6D85" w:rsidP="00EA6D8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KRP 1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9B396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B4B13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BD99E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avies et al. (202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84156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avies et al. (2024)</w:t>
            </w:r>
          </w:p>
        </w:tc>
      </w:tr>
      <w:tr w:rsidR="00EA6D85" w:rsidRPr="00EF3CB3" w14:paraId="58DCC0C1" w14:textId="77777777" w:rsidTr="00EA6D8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28306" w14:textId="77777777" w:rsidR="00EA6D85" w:rsidRPr="00EF3CB3" w:rsidRDefault="00EA6D85" w:rsidP="00EA6D8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KRP 17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93827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BE1C6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125D8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avies et al. (202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5C328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avies et al. (2024)</w:t>
            </w:r>
          </w:p>
        </w:tc>
      </w:tr>
      <w:tr w:rsidR="00EA6D85" w:rsidRPr="00EF3CB3" w14:paraId="03095C4E" w14:textId="77777777" w:rsidTr="00EA6D8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B832F" w14:textId="77777777" w:rsidR="00EA6D85" w:rsidRPr="00EF3CB3" w:rsidRDefault="00EA6D85" w:rsidP="00EA6D8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La Quina H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45819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48F7F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1E1DC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avies et al. (202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2B653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avies et al. (2024)</w:t>
            </w:r>
          </w:p>
        </w:tc>
      </w:tr>
      <w:tr w:rsidR="00EA6D85" w:rsidRPr="00EF3CB3" w14:paraId="7F11A633" w14:textId="77777777" w:rsidTr="00EA6D8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6E11F" w14:textId="77777777" w:rsidR="00EA6D85" w:rsidRPr="00EF3CB3" w:rsidRDefault="00EA6D85" w:rsidP="00EA6D8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oc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de Mars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7325E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3EAEE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8A1CD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avies et al. (202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33FA2E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avies et al. (2024)</w:t>
            </w:r>
          </w:p>
        </w:tc>
      </w:tr>
      <w:tr w:rsidR="00EA6D85" w:rsidRPr="00EF3CB3" w14:paraId="484B7A06" w14:textId="77777777" w:rsidTr="00EA6D8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1FD84" w14:textId="77777777" w:rsidR="00EA6D85" w:rsidRPr="00EF3CB3" w:rsidRDefault="00EA6D85" w:rsidP="00EA6D8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CLA 4A 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7AF0F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3A0D4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D9857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avies et al. (202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A2BB5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avies et al. (2024)</w:t>
            </w:r>
          </w:p>
        </w:tc>
      </w:tr>
      <w:tr w:rsidR="00EA6D85" w:rsidRPr="00EF3CB3" w14:paraId="65190FF1" w14:textId="77777777" w:rsidTr="00EA6D8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505A9" w14:textId="77777777" w:rsidR="00EA6D85" w:rsidRPr="00EF3CB3" w:rsidRDefault="00EA6D85" w:rsidP="00EA6D8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D 53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6D0D3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623D6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9CC3E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avies et al. (202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BD37F9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avies et al. (2024)</w:t>
            </w:r>
          </w:p>
        </w:tc>
      </w:tr>
      <w:tr w:rsidR="00EA6D85" w:rsidRPr="00EF3CB3" w14:paraId="63F780A5" w14:textId="77777777" w:rsidTr="00EA6D8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56B24" w14:textId="77777777" w:rsidR="00EA6D85" w:rsidRPr="00EF3CB3" w:rsidRDefault="00EA6D85" w:rsidP="00EA6D8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D 110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C0EB5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D0C4D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D9194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avies et al. (202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D6D006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avies et al. (2024)</w:t>
            </w:r>
          </w:p>
        </w:tc>
      </w:tr>
      <w:tr w:rsidR="00EA6D85" w:rsidRPr="00EF3CB3" w14:paraId="76320CF9" w14:textId="77777777" w:rsidTr="00EA6D8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F2D8F" w14:textId="77777777" w:rsidR="00EA6D85" w:rsidRPr="00EF3CB3" w:rsidRDefault="00EA6D85" w:rsidP="00EA6D8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Gibraltar 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384D7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C074C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0A443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ESRF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aleontology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database (Smith et al., 201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A53EA" w14:textId="2E4E4A6B" w:rsidR="007C0127" w:rsidRPr="00EF3CB3" w:rsidRDefault="00EA6D85" w:rsidP="007C0127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EA6D85" w:rsidRPr="00EF3CB3" w14:paraId="609C73F8" w14:textId="77777777" w:rsidTr="00EA6D8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8ABE8" w14:textId="77777777" w:rsidR="00EA6D85" w:rsidRPr="00EF3CB3" w:rsidRDefault="00EA6D85" w:rsidP="00EA6D8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KRP 1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7E270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69F9B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75CAA3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SPO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B9413" w14:textId="76C4127B" w:rsidR="00EA6D85" w:rsidRPr="00EF3CB3" w:rsidRDefault="007C0127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EA6D85" w:rsidRPr="00EF3CB3" w14:paraId="0A4B3B17" w14:textId="77777777" w:rsidTr="00EA6D8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9CD7A" w14:textId="77777777" w:rsidR="00EA6D85" w:rsidRPr="00EF3CB3" w:rsidRDefault="00EA6D85" w:rsidP="00EA6D8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KRP 13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CC01A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265CF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58912B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SPO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5BF5E" w14:textId="5291DF21" w:rsidR="00EA6D85" w:rsidRPr="00EF3CB3" w:rsidRDefault="007C0127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EA6D85" w:rsidRPr="00EF3CB3" w14:paraId="79A23E1C" w14:textId="77777777" w:rsidTr="00EA6D8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68ED7" w14:textId="77777777" w:rsidR="00EA6D85" w:rsidRPr="00EF3CB3" w:rsidRDefault="00EA6D85" w:rsidP="00EA6D8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KRP 136 on NEA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ea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28B65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A91DD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EA928B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SPO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4AE5F" w14:textId="4AE14C27" w:rsidR="00EA6D85" w:rsidRPr="00EF3CB3" w:rsidRDefault="007C0127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EA6D85" w:rsidRPr="00EF3CB3" w14:paraId="7410FFAF" w14:textId="77777777" w:rsidTr="00EA6D8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5C2F0" w14:textId="77777777" w:rsidR="00EA6D85" w:rsidRPr="00EF3CB3" w:rsidRDefault="00EA6D85" w:rsidP="00EA6D8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KRP 164 on NEA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ea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45A51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982D5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D0210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SPO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5141A" w14:textId="4985D632" w:rsidR="00EA6D85" w:rsidRPr="00EF3CB3" w:rsidRDefault="007C0127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EA6D85" w:rsidRPr="00EF3CB3" w14:paraId="2E7251B3" w14:textId="77777777" w:rsidTr="00EA6D8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DDF66" w14:textId="77777777" w:rsidR="00EA6D85" w:rsidRPr="00EF3CB3" w:rsidRDefault="00EA6D85" w:rsidP="00EA6D8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KRP 167 on NEA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ea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02B97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50A08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ECE5E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SPO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FB07D" w14:textId="40B741E5" w:rsidR="00EA6D85" w:rsidRPr="00EF3CB3" w:rsidRDefault="007C0127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EA6D85" w:rsidRPr="00EF3CB3" w14:paraId="370DF16F" w14:textId="77777777" w:rsidTr="00EA6D8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512E5" w14:textId="77777777" w:rsidR="00EA6D85" w:rsidRPr="00EF3CB3" w:rsidRDefault="00EA6D85" w:rsidP="00EA6D8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Qafzeh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2D759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C4A6C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HS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FE9F4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ESRF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aleontology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database (Smith et al., 201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EEB84" w14:textId="3E49291F" w:rsidR="00EA6D85" w:rsidRPr="00EF3CB3" w:rsidRDefault="007C0127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EA6D85" w:rsidRPr="00EF3CB3" w14:paraId="0AAF2C7C" w14:textId="77777777" w:rsidTr="00EA6D8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3F7EE" w14:textId="77777777" w:rsidR="00EA6D85" w:rsidRPr="00EF3CB3" w:rsidRDefault="00EA6D85" w:rsidP="00EA6D8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lastRenderedPageBreak/>
              <w:t>Qafzeh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10 on HS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ea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B3FAD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69DFF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HS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82AC8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ESRF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aleontology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database (Smith et al., 201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E311E" w14:textId="69BEC353" w:rsidR="00EA6D85" w:rsidRPr="00EF3CB3" w:rsidRDefault="007C0127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EA6D85" w:rsidRPr="00EF3CB3" w14:paraId="0560316D" w14:textId="77777777" w:rsidTr="00EA6D8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A49B0" w14:textId="77777777" w:rsidR="00EA6D85" w:rsidRPr="00EF3CB3" w:rsidRDefault="00EA6D85" w:rsidP="00EA6D8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elgian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59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9F16E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FD29F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FC013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avies et al. (202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E8A072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avies et al. (2024)</w:t>
            </w:r>
          </w:p>
        </w:tc>
      </w:tr>
      <w:tr w:rsidR="00EA6D85" w:rsidRPr="00EF3CB3" w14:paraId="34577BE6" w14:textId="77777777" w:rsidTr="00EA6D8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4C750" w14:textId="77777777" w:rsidR="00EA6D85" w:rsidRPr="00EF3CB3" w:rsidRDefault="00EA6D85" w:rsidP="00EA6D8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elgian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A3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F220E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A2C54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038A07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avies et al. (202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2FD98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avies et al. (2024)</w:t>
            </w:r>
          </w:p>
        </w:tc>
      </w:tr>
      <w:tr w:rsidR="00EA6D85" w:rsidRPr="00EF3CB3" w14:paraId="264B4069" w14:textId="77777777" w:rsidTr="00EA6D8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8EB91" w14:textId="77777777" w:rsidR="00EA6D85" w:rsidRPr="00EF3CB3" w:rsidRDefault="00EA6D85" w:rsidP="00EA6D8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elgian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A3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1D850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46F92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90D47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avies et al. (202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F4372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avies et al. (2024)</w:t>
            </w:r>
          </w:p>
        </w:tc>
      </w:tr>
      <w:tr w:rsidR="00EA6D85" w:rsidRPr="00EF3CB3" w14:paraId="5DB4288B" w14:textId="77777777" w:rsidTr="00EA6D8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2C760" w14:textId="77777777" w:rsidR="00EA6D85" w:rsidRPr="00EF3CB3" w:rsidRDefault="00EA6D85" w:rsidP="00EA6D8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elgian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A3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76F71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AF30E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B31FC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avies et al. (202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A9587A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avies et al. (2024)</w:t>
            </w:r>
          </w:p>
        </w:tc>
      </w:tr>
      <w:tr w:rsidR="00EA6D85" w:rsidRPr="00EF3CB3" w14:paraId="3A8803E8" w14:textId="77777777" w:rsidTr="00EA6D8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44FBC" w14:textId="77777777" w:rsidR="00EA6D85" w:rsidRPr="00EF3CB3" w:rsidRDefault="00EA6D85" w:rsidP="00EA6D8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elgian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M1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3C712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8ED55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5B005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avies et al. (202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DE76FF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avies et al. (2024)</w:t>
            </w:r>
          </w:p>
        </w:tc>
      </w:tr>
      <w:tr w:rsidR="00EA6D85" w:rsidRPr="00EF3CB3" w14:paraId="736D1E55" w14:textId="77777777" w:rsidTr="00EA6D8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AAB02" w14:textId="77777777" w:rsidR="00EA6D85" w:rsidRPr="00EF3CB3" w:rsidRDefault="00EA6D85" w:rsidP="00EA6D8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 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F2965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3CDFA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1B1D4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avies et al. (202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01331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avies et al. (2024)</w:t>
            </w:r>
          </w:p>
        </w:tc>
      </w:tr>
      <w:tr w:rsidR="00EA6D85" w:rsidRPr="00EF3CB3" w14:paraId="2A1E6ABD" w14:textId="77777777" w:rsidTr="00EA6D8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1936C" w14:textId="77777777" w:rsidR="00EA6D85" w:rsidRPr="00EF3CB3" w:rsidRDefault="00EA6D85" w:rsidP="00EA6D8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 5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1697B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865F4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C2C69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avies et al. (202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0B221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avies et al. (2024)</w:t>
            </w:r>
          </w:p>
        </w:tc>
      </w:tr>
      <w:tr w:rsidR="00EA6D85" w:rsidRPr="00EF3CB3" w14:paraId="0AFA035F" w14:textId="77777777" w:rsidTr="00EA6D8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1AAD3" w14:textId="77777777" w:rsidR="00EA6D85" w:rsidRPr="00EF3CB3" w:rsidRDefault="00EA6D85" w:rsidP="00EA6D8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 10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35C83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0CACF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12A08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avies et al. (202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67602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avies et al. (2024)</w:t>
            </w:r>
          </w:p>
        </w:tc>
      </w:tr>
      <w:tr w:rsidR="00EA6D85" w:rsidRPr="00EF3CB3" w14:paraId="1BFC47F0" w14:textId="77777777" w:rsidTr="00EA6D8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0026B" w14:textId="77777777" w:rsidR="00EA6D85" w:rsidRPr="00EF3CB3" w:rsidRDefault="00EA6D85" w:rsidP="00EA6D8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 18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99178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E9730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DAEA2C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avies et al. (202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67CBE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avies et al. (2024)</w:t>
            </w:r>
          </w:p>
        </w:tc>
      </w:tr>
      <w:tr w:rsidR="00EA6D85" w:rsidRPr="00EF3CB3" w14:paraId="3A8F2C90" w14:textId="77777777" w:rsidTr="00EA6D8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07D88" w14:textId="77777777" w:rsidR="00EA6D85" w:rsidRPr="00EF3CB3" w:rsidRDefault="00EA6D85" w:rsidP="00EA6D8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 18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C9ED9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6DFDF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73D37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avies et al. (202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41A3C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avies et al. (2024)</w:t>
            </w:r>
          </w:p>
        </w:tc>
      </w:tr>
      <w:tr w:rsidR="00EA6D85" w:rsidRPr="00EF3CB3" w14:paraId="69E16D3B" w14:textId="77777777" w:rsidTr="00EA6D8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D7611" w14:textId="77777777" w:rsidR="00EA6D85" w:rsidRPr="00EF3CB3" w:rsidRDefault="00EA6D85" w:rsidP="00EA6D8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IR 202 N39 2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73748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0751C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9969A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orphosource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(Gamarra et al., 202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36D36" w14:textId="3914619D" w:rsidR="00EA6D85" w:rsidRPr="00EF3CB3" w:rsidRDefault="007C0127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EA6D85" w:rsidRPr="00EF3CB3" w14:paraId="5F6727CA" w14:textId="77777777" w:rsidTr="00EA6D8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86E9E" w14:textId="77777777" w:rsidR="00EA6D85" w:rsidRPr="00EF3CB3" w:rsidRDefault="00EA6D85" w:rsidP="00EA6D8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IR 203 S36 15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86962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FA11B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44DBD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orphosource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(Gamarra et al., 202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7500E" w14:textId="0D961D7A" w:rsidR="00EA6D85" w:rsidRPr="00EF3CB3" w:rsidRDefault="007C0127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EA6D85" w:rsidRPr="00EF3CB3" w14:paraId="64AB704A" w14:textId="77777777" w:rsidTr="00EA6D8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E5038" w14:textId="77777777" w:rsidR="00EA6D85" w:rsidRPr="00EF3CB3" w:rsidRDefault="00EA6D85" w:rsidP="00EA6D8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IR 202 T35 M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83409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0FFE1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546EF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orphosource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(Gamarra et al., 202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F23C1" w14:textId="45A2564F" w:rsidR="00EA6D85" w:rsidRPr="00EF3CB3" w:rsidRDefault="007C0127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EA6D85" w:rsidRPr="00EF3CB3" w14:paraId="7029A1F8" w14:textId="77777777" w:rsidTr="00EA6D8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FA42C" w14:textId="77777777" w:rsidR="00EA6D85" w:rsidRPr="00EF3CB3" w:rsidRDefault="00EA6D85" w:rsidP="00EA6D8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IR 201 16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9E4EE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05A1A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ED508A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orphosource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(Gamarra et al., 202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7A7B6" w14:textId="1948CDBA" w:rsidR="00EA6D85" w:rsidRPr="00EF3CB3" w:rsidRDefault="007C0127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EA6D85" w:rsidRPr="00EF3CB3" w14:paraId="4B622D0D" w14:textId="77777777" w:rsidTr="00EA6D8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7916C" w14:textId="77777777" w:rsidR="00EA6D85" w:rsidRPr="00EF3CB3" w:rsidRDefault="00EA6D85" w:rsidP="00EA6D8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IR 201 16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2861E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01B57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D5CEC5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orphosource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(Gamarra et al., 202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A2033" w14:textId="2DD71274" w:rsidR="00EA6D85" w:rsidRPr="00EF3CB3" w:rsidRDefault="007C0127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EA6D85" w:rsidRPr="00EF3CB3" w14:paraId="2BD05D92" w14:textId="77777777" w:rsidTr="00EA6D8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7347A" w14:textId="77777777" w:rsidR="00EA6D85" w:rsidRPr="00EF3CB3" w:rsidRDefault="00EA6D85" w:rsidP="00EA6D8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IR 201 5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4DD3F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8AB2D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BCFC4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orphosource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(Gamarra et al., 202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E53C4" w14:textId="177FA13C" w:rsidR="00EA6D85" w:rsidRPr="00EF3CB3" w:rsidRDefault="007C0127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EA6D85" w:rsidRPr="00EF3CB3" w14:paraId="0D3F944D" w14:textId="77777777" w:rsidTr="00EA6D8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27BEF" w14:textId="77777777" w:rsidR="00EA6D85" w:rsidRPr="00EF3CB3" w:rsidRDefault="00EA6D85" w:rsidP="00EA6D8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GC 2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96E1F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25D20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B6180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orphosource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(Gamarra et al., 202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85347" w14:textId="289E268E" w:rsidR="00EA6D85" w:rsidRPr="00EF3CB3" w:rsidRDefault="007C0127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EA6D85" w:rsidRPr="00EF3CB3" w14:paraId="7D4C1A64" w14:textId="77777777" w:rsidTr="00EA6D8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908B7" w14:textId="77777777" w:rsidR="00EA6D85" w:rsidRPr="00EF3CB3" w:rsidRDefault="00EA6D85" w:rsidP="00EA6D8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2 CS 91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03DE7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3B690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CF7E83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orphosource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(Gamarra et al., 202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55D61" w14:textId="0746DCDB" w:rsidR="00EA6D85" w:rsidRPr="00EF3CB3" w:rsidRDefault="007C0127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EA6D85" w:rsidRPr="00EF3CB3" w14:paraId="3BE470B0" w14:textId="77777777" w:rsidTr="00EA6D8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D6B75" w14:textId="77777777" w:rsidR="00EA6D85" w:rsidRPr="00EF3CB3" w:rsidRDefault="00EA6D85" w:rsidP="00EA6D8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2 CS 96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04E89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187F5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097F98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orphosource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(Gamarra et al., 202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0CFE6" w14:textId="015AD937" w:rsidR="00EA6D85" w:rsidRPr="00EF3CB3" w:rsidRDefault="007C0127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EA6D85" w:rsidRPr="00EF3CB3" w14:paraId="02DDA8F4" w14:textId="77777777" w:rsidTr="00EA6D8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3EA60" w14:textId="77777777" w:rsidR="00EA6D85" w:rsidRPr="00EF3CB3" w:rsidRDefault="00EA6D85" w:rsidP="00EA6D8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A 04 12 7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347EF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B5440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BC61B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orphosource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(Gamarra et al., 202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BF61D" w14:textId="4577EDD3" w:rsidR="00EA6D85" w:rsidRPr="00EF3CB3" w:rsidRDefault="007C0127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EA6D85" w:rsidRPr="00EF3CB3" w14:paraId="5155547D" w14:textId="77777777" w:rsidTr="00EA6D8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75A22" w14:textId="77777777" w:rsidR="00EA6D85" w:rsidRPr="00EF3CB3" w:rsidRDefault="00EA6D85" w:rsidP="00EA6D8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2 CS 934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97464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2E6FA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3DA6A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orphosource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(Gamarra et al., 202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F0666" w14:textId="74A20FCE" w:rsidR="00EA6D85" w:rsidRPr="00EF3CB3" w:rsidRDefault="007C0127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EA6D85" w:rsidRPr="00EF3CB3" w14:paraId="05BF0607" w14:textId="77777777" w:rsidTr="00EA6D8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72CA8" w14:textId="77777777" w:rsidR="00EA6D85" w:rsidRPr="00EF3CB3" w:rsidRDefault="00EA6D85" w:rsidP="00EA6D8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GN 95 Rext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8FC6E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8C1CF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FDE5E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orphosource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(Gamarra et al., 202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29086" w14:textId="3530EF07" w:rsidR="00EA6D85" w:rsidRPr="00EF3CB3" w:rsidRDefault="007C0127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EA6D85" w:rsidRPr="00EF3CB3" w14:paraId="6ED4128D" w14:textId="77777777" w:rsidTr="00EA6D8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6E781" w14:textId="77777777" w:rsidR="00EA6D85" w:rsidRPr="00EF3CB3" w:rsidRDefault="00EA6D85" w:rsidP="00EA6D8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GN 95 Rext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BF2BC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C234F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38835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orphosource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(Gamarra et al., 202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D326C" w14:textId="15F83CF3" w:rsidR="00EA6D85" w:rsidRPr="00EF3CB3" w:rsidRDefault="007C0127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EA6D85" w:rsidRPr="00EF3CB3" w14:paraId="6BBCB210" w14:textId="77777777" w:rsidTr="00EA6D8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8A9B3" w14:textId="77777777" w:rsidR="00EA6D85" w:rsidRPr="00EF3CB3" w:rsidRDefault="00EA6D85" w:rsidP="00EA6D8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GN M1 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3293F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21AF9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518810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orphosource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(Gamarra et al., 202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DC434" w14:textId="4F6546B5" w:rsidR="00EA6D85" w:rsidRPr="00EF3CB3" w:rsidRDefault="007C0127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EA6D85" w:rsidRPr="00EF3CB3" w14:paraId="127E5554" w14:textId="77777777" w:rsidTr="00EA6D8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81256" w14:textId="77777777" w:rsidR="00EA6D85" w:rsidRPr="00EF3CB3" w:rsidRDefault="00EA6D85" w:rsidP="00EA6D8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GP1 on overall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ea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45743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4A65E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F35E6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3728D" w14:textId="53FE3676" w:rsidR="00EA6D85" w:rsidRPr="00EF3CB3" w:rsidRDefault="007C0127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EA6D85" w:rsidRPr="00EF3CB3" w14:paraId="531F1A27" w14:textId="77777777" w:rsidTr="00EA6D8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C43A5" w14:textId="77777777" w:rsidR="00EA6D85" w:rsidRPr="00EF3CB3" w:rsidRDefault="00EA6D85" w:rsidP="00EA6D8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GP1 on NEA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ea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BD965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FEA55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D956C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A2235" w14:textId="262FF09B" w:rsidR="00EA6D85" w:rsidRPr="00EF3CB3" w:rsidRDefault="007C0127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EA6D85" w:rsidRPr="00EF3CB3" w14:paraId="4EEFE13E" w14:textId="77777777" w:rsidTr="00EA6D8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B2E45" w14:textId="77777777" w:rsidR="00EA6D85" w:rsidRPr="00EF3CB3" w:rsidRDefault="00EA6D85" w:rsidP="00EA6D8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GP1 on EHS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ea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B00AE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5F78B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F64B4A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32DC7" w14:textId="490817E3" w:rsidR="00EA6D85" w:rsidRPr="00EF3CB3" w:rsidRDefault="007C0127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  <w:tr w:rsidR="00EA6D85" w:rsidRPr="00EF3CB3" w14:paraId="5C459E94" w14:textId="77777777" w:rsidTr="00EA6D8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A0D8F8" w14:textId="77777777" w:rsidR="00EA6D85" w:rsidRPr="00EF3CB3" w:rsidRDefault="00EA6D85" w:rsidP="00EA6D8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GP1 on RHS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ea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B08CF1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L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1BD425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A633B5" w14:textId="77777777" w:rsidR="00EA6D85" w:rsidRPr="00EF3CB3" w:rsidRDefault="00EA6D85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1A7D4B" w14:textId="6838F671" w:rsidR="00EA6D85" w:rsidRPr="00EF3CB3" w:rsidRDefault="007C0127" w:rsidP="00EA6D8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work</w:t>
            </w:r>
          </w:p>
        </w:tc>
      </w:tr>
    </w:tbl>
    <w:p w14:paraId="0CF9DF73" w14:textId="77777777" w:rsidR="009B751E" w:rsidRDefault="009B751E" w:rsidP="00374913">
      <w:pPr>
        <w:ind w:left="0" w:firstLine="0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099"/>
        <w:gridCol w:w="1207"/>
        <w:gridCol w:w="690"/>
        <w:gridCol w:w="1965"/>
        <w:gridCol w:w="3354"/>
        <w:gridCol w:w="3996"/>
        <w:gridCol w:w="976"/>
      </w:tblGrid>
      <w:tr w:rsidR="00907D8F" w:rsidRPr="002F5930" w14:paraId="1E0A7CC3" w14:textId="77777777" w:rsidTr="00907D8F">
        <w:trPr>
          <w:trHeight w:val="312"/>
        </w:trPr>
        <w:tc>
          <w:tcPr>
            <w:tcW w:w="5000" w:type="pct"/>
            <w:gridSpan w:val="7"/>
            <w:noWrap/>
            <w:hideMark/>
          </w:tcPr>
          <w:p w14:paraId="26D03EEB" w14:textId="5C4FE9D5" w:rsidR="00907D8F" w:rsidRPr="00676E9B" w:rsidRDefault="00907D8F" w:rsidP="00907D8F">
            <w:pPr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lastRenderedPageBreak/>
              <w:t>Table S4. Data to perform the correlation analysis of the Neanderthal crown outlines with chronological age and geographic location.</w:t>
            </w:r>
          </w:p>
        </w:tc>
      </w:tr>
      <w:tr w:rsidR="00907D8F" w:rsidRPr="002F5930" w14:paraId="45F68EC0" w14:textId="77777777" w:rsidTr="00907D8F">
        <w:trPr>
          <w:trHeight w:val="324"/>
        </w:trPr>
        <w:tc>
          <w:tcPr>
            <w:tcW w:w="796" w:type="pct"/>
            <w:tcBorders>
              <w:bottom w:val="single" w:sz="4" w:space="0" w:color="auto"/>
            </w:tcBorders>
            <w:noWrap/>
            <w:hideMark/>
          </w:tcPr>
          <w:p w14:paraId="136111F2" w14:textId="00CA7071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434" w:type="pct"/>
            <w:tcBorders>
              <w:bottom w:val="single" w:sz="4" w:space="0" w:color="auto"/>
            </w:tcBorders>
            <w:noWrap/>
            <w:hideMark/>
          </w:tcPr>
          <w:p w14:paraId="0DFA20DF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noWrap/>
            <w:hideMark/>
          </w:tcPr>
          <w:p w14:paraId="4FCBC814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742" w:type="pct"/>
            <w:tcBorders>
              <w:bottom w:val="single" w:sz="4" w:space="0" w:color="auto"/>
            </w:tcBorders>
            <w:noWrap/>
            <w:hideMark/>
          </w:tcPr>
          <w:p w14:paraId="57C78287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308" w:type="pct"/>
            <w:tcBorders>
              <w:bottom w:val="single" w:sz="4" w:space="0" w:color="auto"/>
            </w:tcBorders>
            <w:noWrap/>
            <w:hideMark/>
          </w:tcPr>
          <w:p w14:paraId="1BE75807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194" w:type="pct"/>
            <w:tcBorders>
              <w:bottom w:val="single" w:sz="4" w:space="0" w:color="auto"/>
            </w:tcBorders>
            <w:noWrap/>
            <w:hideMark/>
          </w:tcPr>
          <w:p w14:paraId="1528B600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noWrap/>
            <w:hideMark/>
          </w:tcPr>
          <w:p w14:paraId="55DACCFB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eastAsia="Times New Roman" w:cs="Calibri"/>
                <w:color w:val="000000"/>
                <w:lang w:val="en-GB" w:eastAsia="it-IT"/>
              </w:rPr>
            </w:pPr>
            <w:r w:rsidRPr="00676E9B">
              <w:rPr>
                <w:rFonts w:eastAsia="Times New Roman" w:cs="Calibri"/>
                <w:color w:val="000000"/>
                <w:lang w:val="en-GB" w:eastAsia="it-IT"/>
              </w:rPr>
              <w:t> </w:t>
            </w:r>
          </w:p>
        </w:tc>
      </w:tr>
      <w:tr w:rsidR="00907D8F" w:rsidRPr="002F5930" w14:paraId="710E7626" w14:textId="77777777" w:rsidTr="00907D8F">
        <w:trPr>
          <w:trHeight w:val="384"/>
        </w:trPr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CF463A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pecimen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C5D6D2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ountry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CEEF2A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B9CC90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Latitude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, </w:t>
            </w: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Longitude</w:t>
            </w:r>
            <w:proofErr w:type="spellEnd"/>
          </w:p>
        </w:tc>
        <w:tc>
          <w:tcPr>
            <w:tcW w:w="13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E993E5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hronology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148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DB7B1B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Chronological group for Shapiro-Wilk normality test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it-IT"/>
              </w:rPr>
              <w:t>‡</w:t>
            </w:r>
          </w:p>
        </w:tc>
      </w:tr>
      <w:tr w:rsidR="00907D8F" w:rsidRPr="00676E9B" w14:paraId="60080976" w14:textId="77777777" w:rsidTr="00907D8F">
        <w:trPr>
          <w:trHeight w:val="372"/>
        </w:trPr>
        <w:tc>
          <w:tcPr>
            <w:tcW w:w="796" w:type="pct"/>
            <w:tcBorders>
              <w:top w:val="single" w:sz="4" w:space="0" w:color="auto"/>
            </w:tcBorders>
            <w:noWrap/>
            <w:hideMark/>
          </w:tcPr>
          <w:p w14:paraId="52D78A9D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ova Negra</w:t>
            </w:r>
          </w:p>
        </w:tc>
        <w:tc>
          <w:tcPr>
            <w:tcW w:w="434" w:type="pct"/>
            <w:tcBorders>
              <w:top w:val="single" w:sz="4" w:space="0" w:color="auto"/>
            </w:tcBorders>
            <w:noWrap/>
            <w:hideMark/>
          </w:tcPr>
          <w:p w14:paraId="31ED77C9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pain</w:t>
            </w:r>
            <w:proofErr w:type="spellEnd"/>
          </w:p>
        </w:tc>
        <w:tc>
          <w:tcPr>
            <w:tcW w:w="238" w:type="pct"/>
            <w:tcBorders>
              <w:top w:val="single" w:sz="4" w:space="0" w:color="auto"/>
            </w:tcBorders>
            <w:noWrap/>
            <w:hideMark/>
          </w:tcPr>
          <w:p w14:paraId="7E19302F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"SP"</w:t>
            </w:r>
          </w:p>
        </w:tc>
        <w:tc>
          <w:tcPr>
            <w:tcW w:w="742" w:type="pct"/>
            <w:tcBorders>
              <w:top w:val="single" w:sz="4" w:space="0" w:color="auto"/>
            </w:tcBorders>
            <w:noWrap/>
            <w:hideMark/>
          </w:tcPr>
          <w:p w14:paraId="275A76EF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38.9833, -0.5167 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</w:p>
        </w:tc>
        <w:tc>
          <w:tcPr>
            <w:tcW w:w="1308" w:type="pct"/>
            <w:tcBorders>
              <w:top w:val="single" w:sz="4" w:space="0" w:color="auto"/>
            </w:tcBorders>
            <w:noWrap/>
            <w:hideMark/>
          </w:tcPr>
          <w:p w14:paraId="54916C0A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73 ± 26 - 146 ± 34 ka (MIS 8-6)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 xml:space="preserve"> e</w:t>
            </w:r>
          </w:p>
        </w:tc>
        <w:tc>
          <w:tcPr>
            <w:tcW w:w="1194" w:type="pct"/>
            <w:tcBorders>
              <w:top w:val="single" w:sz="4" w:space="0" w:color="auto"/>
            </w:tcBorders>
            <w:noWrap/>
            <w:hideMark/>
          </w:tcPr>
          <w:p w14:paraId="69EAA4D4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arly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nderthals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s</w:t>
            </w:r>
          </w:p>
        </w:tc>
        <w:tc>
          <w:tcPr>
            <w:tcW w:w="288" w:type="pct"/>
            <w:tcBorders>
              <w:top w:val="single" w:sz="4" w:space="0" w:color="auto"/>
            </w:tcBorders>
            <w:noWrap/>
            <w:hideMark/>
          </w:tcPr>
          <w:p w14:paraId="69C25A1D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IS 8-5</w:t>
            </w:r>
          </w:p>
        </w:tc>
      </w:tr>
      <w:tr w:rsidR="00907D8F" w:rsidRPr="00676E9B" w14:paraId="234B5B22" w14:textId="77777777" w:rsidTr="00907D8F">
        <w:trPr>
          <w:trHeight w:val="372"/>
        </w:trPr>
        <w:tc>
          <w:tcPr>
            <w:tcW w:w="796" w:type="pct"/>
            <w:noWrap/>
            <w:hideMark/>
          </w:tcPr>
          <w:p w14:paraId="2F5FE888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KDP 1 KRP 45</w:t>
            </w:r>
          </w:p>
        </w:tc>
        <w:tc>
          <w:tcPr>
            <w:tcW w:w="434" w:type="pct"/>
            <w:noWrap/>
            <w:hideMark/>
          </w:tcPr>
          <w:p w14:paraId="0D687C21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roatia</w:t>
            </w:r>
            <w:proofErr w:type="spellEnd"/>
          </w:p>
        </w:tc>
        <w:tc>
          <w:tcPr>
            <w:tcW w:w="238" w:type="pct"/>
            <w:noWrap/>
            <w:hideMark/>
          </w:tcPr>
          <w:p w14:paraId="7C6EC5D7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"CR"</w:t>
            </w:r>
          </w:p>
        </w:tc>
        <w:tc>
          <w:tcPr>
            <w:tcW w:w="742" w:type="pct"/>
            <w:noWrap/>
            <w:hideMark/>
          </w:tcPr>
          <w:p w14:paraId="40A8D0BA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6.15, 15.86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 xml:space="preserve"> a</w:t>
            </w:r>
          </w:p>
        </w:tc>
        <w:tc>
          <w:tcPr>
            <w:tcW w:w="1308" w:type="pct"/>
            <w:noWrap/>
            <w:hideMark/>
          </w:tcPr>
          <w:p w14:paraId="275C40B8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130 ka (MIS 5e) 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f</w:t>
            </w:r>
          </w:p>
        </w:tc>
        <w:tc>
          <w:tcPr>
            <w:tcW w:w="1194" w:type="pct"/>
            <w:noWrap/>
            <w:hideMark/>
          </w:tcPr>
          <w:p w14:paraId="192BA1D2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arly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nderthals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s</w:t>
            </w:r>
          </w:p>
        </w:tc>
        <w:tc>
          <w:tcPr>
            <w:tcW w:w="288" w:type="pct"/>
            <w:noWrap/>
            <w:hideMark/>
          </w:tcPr>
          <w:p w14:paraId="39EBBA00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IS 8-5</w:t>
            </w:r>
          </w:p>
        </w:tc>
      </w:tr>
      <w:tr w:rsidR="00907D8F" w:rsidRPr="00676E9B" w14:paraId="1149D1BA" w14:textId="77777777" w:rsidTr="00907D8F">
        <w:trPr>
          <w:trHeight w:val="372"/>
        </w:trPr>
        <w:tc>
          <w:tcPr>
            <w:tcW w:w="796" w:type="pct"/>
            <w:noWrap/>
            <w:hideMark/>
          </w:tcPr>
          <w:p w14:paraId="1CF3E59F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KDP 3</w:t>
            </w:r>
          </w:p>
        </w:tc>
        <w:tc>
          <w:tcPr>
            <w:tcW w:w="434" w:type="pct"/>
            <w:noWrap/>
            <w:hideMark/>
          </w:tcPr>
          <w:p w14:paraId="53BCB610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roatia</w:t>
            </w:r>
            <w:proofErr w:type="spellEnd"/>
          </w:p>
        </w:tc>
        <w:tc>
          <w:tcPr>
            <w:tcW w:w="238" w:type="pct"/>
            <w:noWrap/>
            <w:hideMark/>
          </w:tcPr>
          <w:p w14:paraId="09A17196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"CR"</w:t>
            </w:r>
          </w:p>
        </w:tc>
        <w:tc>
          <w:tcPr>
            <w:tcW w:w="742" w:type="pct"/>
            <w:noWrap/>
            <w:hideMark/>
          </w:tcPr>
          <w:p w14:paraId="118F3EF1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46.15, 15.86 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</w:p>
        </w:tc>
        <w:tc>
          <w:tcPr>
            <w:tcW w:w="1308" w:type="pct"/>
            <w:noWrap/>
            <w:hideMark/>
          </w:tcPr>
          <w:p w14:paraId="3F6E66E9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130 ka (MIS 5e) 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f</w:t>
            </w:r>
          </w:p>
        </w:tc>
        <w:tc>
          <w:tcPr>
            <w:tcW w:w="1194" w:type="pct"/>
            <w:noWrap/>
            <w:hideMark/>
          </w:tcPr>
          <w:p w14:paraId="096EDDCD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arly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nderthals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s</w:t>
            </w:r>
          </w:p>
        </w:tc>
        <w:tc>
          <w:tcPr>
            <w:tcW w:w="288" w:type="pct"/>
            <w:noWrap/>
            <w:hideMark/>
          </w:tcPr>
          <w:p w14:paraId="7D3FBD30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IS 8-5</w:t>
            </w:r>
          </w:p>
        </w:tc>
      </w:tr>
      <w:tr w:rsidR="00907D8F" w:rsidRPr="00676E9B" w14:paraId="2268C2CC" w14:textId="77777777" w:rsidTr="00907D8F">
        <w:trPr>
          <w:trHeight w:val="372"/>
        </w:trPr>
        <w:tc>
          <w:tcPr>
            <w:tcW w:w="796" w:type="pct"/>
            <w:noWrap/>
            <w:hideMark/>
          </w:tcPr>
          <w:p w14:paraId="57FF86A3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KDP 22</w:t>
            </w:r>
          </w:p>
        </w:tc>
        <w:tc>
          <w:tcPr>
            <w:tcW w:w="434" w:type="pct"/>
            <w:noWrap/>
            <w:hideMark/>
          </w:tcPr>
          <w:p w14:paraId="00DD12A8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roatia</w:t>
            </w:r>
            <w:proofErr w:type="spellEnd"/>
          </w:p>
        </w:tc>
        <w:tc>
          <w:tcPr>
            <w:tcW w:w="238" w:type="pct"/>
            <w:noWrap/>
            <w:hideMark/>
          </w:tcPr>
          <w:p w14:paraId="3C2158AD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"CR"</w:t>
            </w:r>
          </w:p>
        </w:tc>
        <w:tc>
          <w:tcPr>
            <w:tcW w:w="742" w:type="pct"/>
            <w:noWrap/>
            <w:hideMark/>
          </w:tcPr>
          <w:p w14:paraId="6653ADAD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46.15, 15.86 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</w:p>
        </w:tc>
        <w:tc>
          <w:tcPr>
            <w:tcW w:w="1308" w:type="pct"/>
            <w:noWrap/>
            <w:hideMark/>
          </w:tcPr>
          <w:p w14:paraId="333AC06E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130 ka (MIS 5e) 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f</w:t>
            </w:r>
          </w:p>
        </w:tc>
        <w:tc>
          <w:tcPr>
            <w:tcW w:w="1194" w:type="pct"/>
            <w:noWrap/>
            <w:hideMark/>
          </w:tcPr>
          <w:p w14:paraId="6FF51C17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arly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nderthals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s</w:t>
            </w:r>
          </w:p>
        </w:tc>
        <w:tc>
          <w:tcPr>
            <w:tcW w:w="288" w:type="pct"/>
            <w:noWrap/>
            <w:hideMark/>
          </w:tcPr>
          <w:p w14:paraId="2943A048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IS 8-5</w:t>
            </w:r>
          </w:p>
        </w:tc>
      </w:tr>
      <w:tr w:rsidR="00907D8F" w:rsidRPr="00676E9B" w14:paraId="7625D307" w14:textId="77777777" w:rsidTr="00907D8F">
        <w:trPr>
          <w:trHeight w:val="372"/>
        </w:trPr>
        <w:tc>
          <w:tcPr>
            <w:tcW w:w="796" w:type="pct"/>
            <w:noWrap/>
            <w:hideMark/>
          </w:tcPr>
          <w:p w14:paraId="2805E161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La </w:t>
            </w: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Ferrassie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8</w:t>
            </w:r>
          </w:p>
        </w:tc>
        <w:tc>
          <w:tcPr>
            <w:tcW w:w="434" w:type="pct"/>
            <w:noWrap/>
            <w:hideMark/>
          </w:tcPr>
          <w:p w14:paraId="04A414D8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France</w:t>
            </w:r>
          </w:p>
        </w:tc>
        <w:tc>
          <w:tcPr>
            <w:tcW w:w="238" w:type="pct"/>
            <w:noWrap/>
            <w:hideMark/>
          </w:tcPr>
          <w:p w14:paraId="25C04457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"FR"</w:t>
            </w:r>
          </w:p>
        </w:tc>
        <w:tc>
          <w:tcPr>
            <w:tcW w:w="742" w:type="pct"/>
            <w:noWrap/>
            <w:hideMark/>
          </w:tcPr>
          <w:p w14:paraId="5C0A74FA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44.9519, 0.9381 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</w:p>
        </w:tc>
        <w:tc>
          <w:tcPr>
            <w:tcW w:w="1308" w:type="pct"/>
            <w:noWrap/>
            <w:hideMark/>
          </w:tcPr>
          <w:p w14:paraId="18367D94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 xml:space="preserve">41.7 - 40.8 ka </w:t>
            </w: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cal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 xml:space="preserve"> BP (MIS 3) 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it-IT"/>
              </w:rPr>
              <w:t>g</w:t>
            </w:r>
          </w:p>
        </w:tc>
        <w:tc>
          <w:tcPr>
            <w:tcW w:w="1194" w:type="pct"/>
            <w:noWrap/>
            <w:hideMark/>
          </w:tcPr>
          <w:p w14:paraId="7D7C59AC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lassic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nderthals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s</w:t>
            </w:r>
          </w:p>
        </w:tc>
        <w:tc>
          <w:tcPr>
            <w:tcW w:w="288" w:type="pct"/>
            <w:noWrap/>
            <w:hideMark/>
          </w:tcPr>
          <w:p w14:paraId="2689238E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IS 4-3</w:t>
            </w:r>
          </w:p>
        </w:tc>
      </w:tr>
      <w:tr w:rsidR="00907D8F" w:rsidRPr="00676E9B" w14:paraId="376497B6" w14:textId="77777777" w:rsidTr="00907D8F">
        <w:trPr>
          <w:trHeight w:val="372"/>
        </w:trPr>
        <w:tc>
          <w:tcPr>
            <w:tcW w:w="796" w:type="pct"/>
            <w:noWrap/>
            <w:hideMark/>
          </w:tcPr>
          <w:p w14:paraId="241DA895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La Quina H18</w:t>
            </w:r>
          </w:p>
        </w:tc>
        <w:tc>
          <w:tcPr>
            <w:tcW w:w="434" w:type="pct"/>
            <w:noWrap/>
            <w:hideMark/>
          </w:tcPr>
          <w:p w14:paraId="20D92B7B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France</w:t>
            </w:r>
          </w:p>
        </w:tc>
        <w:tc>
          <w:tcPr>
            <w:tcW w:w="238" w:type="pct"/>
            <w:noWrap/>
            <w:hideMark/>
          </w:tcPr>
          <w:p w14:paraId="4665CEDF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"FR"</w:t>
            </w:r>
          </w:p>
        </w:tc>
        <w:tc>
          <w:tcPr>
            <w:tcW w:w="742" w:type="pct"/>
            <w:noWrap/>
            <w:hideMark/>
          </w:tcPr>
          <w:p w14:paraId="4ABE1BE6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45.5072, 0.2928 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</w:p>
        </w:tc>
        <w:tc>
          <w:tcPr>
            <w:tcW w:w="1308" w:type="pct"/>
            <w:noWrap/>
            <w:hideMark/>
          </w:tcPr>
          <w:p w14:paraId="7A412D0E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MIS 4-3 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h</w:t>
            </w:r>
          </w:p>
        </w:tc>
        <w:tc>
          <w:tcPr>
            <w:tcW w:w="1194" w:type="pct"/>
            <w:noWrap/>
            <w:hideMark/>
          </w:tcPr>
          <w:p w14:paraId="316A5E82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lassic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nderthals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s</w:t>
            </w:r>
          </w:p>
        </w:tc>
        <w:tc>
          <w:tcPr>
            <w:tcW w:w="288" w:type="pct"/>
            <w:noWrap/>
            <w:hideMark/>
          </w:tcPr>
          <w:p w14:paraId="58B874C5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IS 4-3</w:t>
            </w:r>
          </w:p>
        </w:tc>
      </w:tr>
      <w:tr w:rsidR="00907D8F" w:rsidRPr="00676E9B" w14:paraId="24A06C0B" w14:textId="77777777" w:rsidTr="00907D8F">
        <w:trPr>
          <w:trHeight w:val="372"/>
        </w:trPr>
        <w:tc>
          <w:tcPr>
            <w:tcW w:w="796" w:type="pct"/>
            <w:noWrap/>
            <w:hideMark/>
          </w:tcPr>
          <w:p w14:paraId="291CFB68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oc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de Marsal</w:t>
            </w:r>
          </w:p>
        </w:tc>
        <w:tc>
          <w:tcPr>
            <w:tcW w:w="434" w:type="pct"/>
            <w:noWrap/>
            <w:hideMark/>
          </w:tcPr>
          <w:p w14:paraId="57E599E6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France</w:t>
            </w:r>
          </w:p>
        </w:tc>
        <w:tc>
          <w:tcPr>
            <w:tcW w:w="238" w:type="pct"/>
            <w:noWrap/>
            <w:hideMark/>
          </w:tcPr>
          <w:p w14:paraId="1E4DF395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"FR"</w:t>
            </w:r>
          </w:p>
        </w:tc>
        <w:tc>
          <w:tcPr>
            <w:tcW w:w="742" w:type="pct"/>
            <w:noWrap/>
            <w:hideMark/>
          </w:tcPr>
          <w:p w14:paraId="2F866B9A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44.8978, 0.9554 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b</w:t>
            </w:r>
          </w:p>
        </w:tc>
        <w:tc>
          <w:tcPr>
            <w:tcW w:w="1308" w:type="pct"/>
            <w:noWrap/>
            <w:hideMark/>
          </w:tcPr>
          <w:p w14:paraId="52DACFEE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60 - 70 ka (MIS 4) 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i</w:t>
            </w:r>
          </w:p>
        </w:tc>
        <w:tc>
          <w:tcPr>
            <w:tcW w:w="1194" w:type="pct"/>
            <w:noWrap/>
            <w:hideMark/>
          </w:tcPr>
          <w:p w14:paraId="2F67C743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lassic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nderthals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s</w:t>
            </w:r>
          </w:p>
        </w:tc>
        <w:tc>
          <w:tcPr>
            <w:tcW w:w="288" w:type="pct"/>
            <w:noWrap/>
            <w:hideMark/>
          </w:tcPr>
          <w:p w14:paraId="3B541B19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IS 4-3</w:t>
            </w:r>
          </w:p>
        </w:tc>
      </w:tr>
      <w:tr w:rsidR="00907D8F" w:rsidRPr="00676E9B" w14:paraId="3F9C9EBA" w14:textId="77777777" w:rsidTr="00907D8F">
        <w:trPr>
          <w:trHeight w:val="372"/>
        </w:trPr>
        <w:tc>
          <w:tcPr>
            <w:tcW w:w="796" w:type="pct"/>
            <w:noWrap/>
            <w:hideMark/>
          </w:tcPr>
          <w:p w14:paraId="395DB34B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La Fate XIII</w:t>
            </w:r>
          </w:p>
        </w:tc>
        <w:tc>
          <w:tcPr>
            <w:tcW w:w="434" w:type="pct"/>
            <w:noWrap/>
            <w:hideMark/>
          </w:tcPr>
          <w:p w14:paraId="5AB42128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  <w:tc>
          <w:tcPr>
            <w:tcW w:w="238" w:type="pct"/>
            <w:noWrap/>
            <w:hideMark/>
          </w:tcPr>
          <w:p w14:paraId="4B68DE5C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"IT"</w:t>
            </w:r>
          </w:p>
        </w:tc>
        <w:tc>
          <w:tcPr>
            <w:tcW w:w="742" w:type="pct"/>
            <w:noWrap/>
            <w:hideMark/>
          </w:tcPr>
          <w:p w14:paraId="11275FAB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44.1958, 8.3675 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</w:p>
        </w:tc>
        <w:tc>
          <w:tcPr>
            <w:tcW w:w="1308" w:type="pct"/>
            <w:noWrap/>
            <w:hideMark/>
          </w:tcPr>
          <w:p w14:paraId="2E8DDA58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 xml:space="preserve">78 ± 9 ka and 78 ± 13 ka (MIS 5a) 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it-IT"/>
              </w:rPr>
              <w:t>j</w:t>
            </w:r>
          </w:p>
        </w:tc>
        <w:tc>
          <w:tcPr>
            <w:tcW w:w="1194" w:type="pct"/>
            <w:noWrap/>
            <w:hideMark/>
          </w:tcPr>
          <w:p w14:paraId="12FE36CA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arly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nderthals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s</w:t>
            </w:r>
          </w:p>
        </w:tc>
        <w:tc>
          <w:tcPr>
            <w:tcW w:w="288" w:type="pct"/>
            <w:noWrap/>
            <w:hideMark/>
          </w:tcPr>
          <w:p w14:paraId="3D88AE89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IS 8-5</w:t>
            </w:r>
          </w:p>
        </w:tc>
      </w:tr>
      <w:tr w:rsidR="00907D8F" w:rsidRPr="00676E9B" w14:paraId="39C7DBB2" w14:textId="77777777" w:rsidTr="00907D8F">
        <w:trPr>
          <w:trHeight w:val="372"/>
        </w:trPr>
        <w:tc>
          <w:tcPr>
            <w:tcW w:w="796" w:type="pct"/>
            <w:noWrap/>
            <w:hideMark/>
          </w:tcPr>
          <w:p w14:paraId="7682210E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St </w:t>
            </w: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esaire</w:t>
            </w:r>
            <w:proofErr w:type="spellEnd"/>
          </w:p>
        </w:tc>
        <w:tc>
          <w:tcPr>
            <w:tcW w:w="434" w:type="pct"/>
            <w:noWrap/>
            <w:hideMark/>
          </w:tcPr>
          <w:p w14:paraId="793B0DF8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France</w:t>
            </w:r>
          </w:p>
        </w:tc>
        <w:tc>
          <w:tcPr>
            <w:tcW w:w="238" w:type="pct"/>
            <w:noWrap/>
            <w:hideMark/>
          </w:tcPr>
          <w:p w14:paraId="6993D4E8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"FR"</w:t>
            </w:r>
          </w:p>
        </w:tc>
        <w:tc>
          <w:tcPr>
            <w:tcW w:w="742" w:type="pct"/>
            <w:noWrap/>
            <w:hideMark/>
          </w:tcPr>
          <w:p w14:paraId="675BC52F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45.7489, -0.5053 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</w:p>
        </w:tc>
        <w:tc>
          <w:tcPr>
            <w:tcW w:w="1308" w:type="pct"/>
            <w:noWrap/>
            <w:hideMark/>
          </w:tcPr>
          <w:p w14:paraId="46A89469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 xml:space="preserve">36.3 ± 2.7 ka </w:t>
            </w: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cal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 xml:space="preserve"> BP (MIS 3) 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it-IT"/>
              </w:rPr>
              <w:t>k</w:t>
            </w:r>
          </w:p>
        </w:tc>
        <w:tc>
          <w:tcPr>
            <w:tcW w:w="1194" w:type="pct"/>
            <w:noWrap/>
            <w:hideMark/>
          </w:tcPr>
          <w:p w14:paraId="4C524F0B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lassic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nderthals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s</w:t>
            </w:r>
          </w:p>
        </w:tc>
        <w:tc>
          <w:tcPr>
            <w:tcW w:w="288" w:type="pct"/>
            <w:noWrap/>
            <w:hideMark/>
          </w:tcPr>
          <w:p w14:paraId="0CAF3D1B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IS 4-3</w:t>
            </w:r>
          </w:p>
        </w:tc>
      </w:tr>
      <w:tr w:rsidR="00907D8F" w:rsidRPr="00676E9B" w14:paraId="0C2BA44D" w14:textId="77777777" w:rsidTr="00907D8F">
        <w:trPr>
          <w:trHeight w:val="372"/>
        </w:trPr>
        <w:tc>
          <w:tcPr>
            <w:tcW w:w="796" w:type="pct"/>
            <w:noWrap/>
            <w:hideMark/>
          </w:tcPr>
          <w:p w14:paraId="43441FEB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Arcy sur Cure 39</w:t>
            </w:r>
          </w:p>
        </w:tc>
        <w:tc>
          <w:tcPr>
            <w:tcW w:w="434" w:type="pct"/>
            <w:noWrap/>
            <w:hideMark/>
          </w:tcPr>
          <w:p w14:paraId="27895590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France</w:t>
            </w:r>
          </w:p>
        </w:tc>
        <w:tc>
          <w:tcPr>
            <w:tcW w:w="238" w:type="pct"/>
            <w:noWrap/>
            <w:hideMark/>
          </w:tcPr>
          <w:p w14:paraId="5AA42AF6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"FR"</w:t>
            </w:r>
          </w:p>
        </w:tc>
        <w:tc>
          <w:tcPr>
            <w:tcW w:w="742" w:type="pct"/>
            <w:noWrap/>
            <w:hideMark/>
          </w:tcPr>
          <w:p w14:paraId="6710FB4D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47.5909, 3.7625 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c</w:t>
            </w:r>
          </w:p>
        </w:tc>
        <w:tc>
          <w:tcPr>
            <w:tcW w:w="1308" w:type="pct"/>
            <w:noWrap/>
            <w:hideMark/>
          </w:tcPr>
          <w:p w14:paraId="1185B44F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38 ka - 33 ka (MIS 3) 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l</w:t>
            </w:r>
          </w:p>
        </w:tc>
        <w:tc>
          <w:tcPr>
            <w:tcW w:w="1194" w:type="pct"/>
            <w:noWrap/>
            <w:hideMark/>
          </w:tcPr>
          <w:p w14:paraId="5162ED6D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lassic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nderthals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s</w:t>
            </w:r>
          </w:p>
        </w:tc>
        <w:tc>
          <w:tcPr>
            <w:tcW w:w="288" w:type="pct"/>
            <w:noWrap/>
            <w:hideMark/>
          </w:tcPr>
          <w:p w14:paraId="5B3B4750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IS 4-3</w:t>
            </w:r>
          </w:p>
        </w:tc>
      </w:tr>
      <w:tr w:rsidR="00907D8F" w:rsidRPr="00676E9B" w14:paraId="6F1C6358" w14:textId="77777777" w:rsidTr="00907D8F">
        <w:trPr>
          <w:trHeight w:val="372"/>
        </w:trPr>
        <w:tc>
          <w:tcPr>
            <w:tcW w:w="796" w:type="pct"/>
            <w:noWrap/>
            <w:hideMark/>
          </w:tcPr>
          <w:p w14:paraId="014AE875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Petit </w:t>
            </w: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uymoyen</w:t>
            </w:r>
            <w:proofErr w:type="spellEnd"/>
          </w:p>
        </w:tc>
        <w:tc>
          <w:tcPr>
            <w:tcW w:w="434" w:type="pct"/>
            <w:noWrap/>
            <w:hideMark/>
          </w:tcPr>
          <w:p w14:paraId="31C472BF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France</w:t>
            </w:r>
          </w:p>
        </w:tc>
        <w:tc>
          <w:tcPr>
            <w:tcW w:w="238" w:type="pct"/>
            <w:noWrap/>
            <w:hideMark/>
          </w:tcPr>
          <w:p w14:paraId="5872E39A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"FR"</w:t>
            </w:r>
          </w:p>
        </w:tc>
        <w:tc>
          <w:tcPr>
            <w:tcW w:w="742" w:type="pct"/>
            <w:noWrap/>
            <w:hideMark/>
          </w:tcPr>
          <w:p w14:paraId="4A926499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45.6167, 0.1833 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</w:p>
        </w:tc>
        <w:tc>
          <w:tcPr>
            <w:tcW w:w="1308" w:type="pct"/>
            <w:noWrap/>
            <w:hideMark/>
          </w:tcPr>
          <w:p w14:paraId="6D2A150D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IS 4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 xml:space="preserve"> m</w:t>
            </w:r>
          </w:p>
        </w:tc>
        <w:tc>
          <w:tcPr>
            <w:tcW w:w="1194" w:type="pct"/>
            <w:noWrap/>
            <w:hideMark/>
          </w:tcPr>
          <w:p w14:paraId="02767AE7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lassic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nderthals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s</w:t>
            </w:r>
          </w:p>
        </w:tc>
        <w:tc>
          <w:tcPr>
            <w:tcW w:w="288" w:type="pct"/>
            <w:noWrap/>
            <w:hideMark/>
          </w:tcPr>
          <w:p w14:paraId="1655A80B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IS 4-3</w:t>
            </w:r>
          </w:p>
        </w:tc>
      </w:tr>
      <w:tr w:rsidR="00907D8F" w:rsidRPr="00676E9B" w14:paraId="263B7A2C" w14:textId="77777777" w:rsidTr="00907D8F">
        <w:trPr>
          <w:trHeight w:val="372"/>
        </w:trPr>
        <w:tc>
          <w:tcPr>
            <w:tcW w:w="796" w:type="pct"/>
            <w:noWrap/>
            <w:hideMark/>
          </w:tcPr>
          <w:p w14:paraId="2F1C2466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onsempron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1953-1</w:t>
            </w:r>
          </w:p>
        </w:tc>
        <w:tc>
          <w:tcPr>
            <w:tcW w:w="434" w:type="pct"/>
            <w:noWrap/>
            <w:hideMark/>
          </w:tcPr>
          <w:p w14:paraId="65AD3997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France</w:t>
            </w:r>
          </w:p>
        </w:tc>
        <w:tc>
          <w:tcPr>
            <w:tcW w:w="238" w:type="pct"/>
            <w:noWrap/>
            <w:hideMark/>
          </w:tcPr>
          <w:p w14:paraId="41873C35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"FR"</w:t>
            </w:r>
          </w:p>
        </w:tc>
        <w:tc>
          <w:tcPr>
            <w:tcW w:w="742" w:type="pct"/>
            <w:noWrap/>
            <w:hideMark/>
          </w:tcPr>
          <w:p w14:paraId="7C1D9BBC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44.5046, 0.9294 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†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</w:p>
        </w:tc>
        <w:tc>
          <w:tcPr>
            <w:tcW w:w="1308" w:type="pct"/>
            <w:noWrap/>
            <w:hideMark/>
          </w:tcPr>
          <w:p w14:paraId="16EC7D60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MIS 5 </w:t>
            </w: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n,o</w:t>
            </w:r>
            <w:proofErr w:type="spellEnd"/>
          </w:p>
        </w:tc>
        <w:tc>
          <w:tcPr>
            <w:tcW w:w="1194" w:type="pct"/>
            <w:noWrap/>
            <w:hideMark/>
          </w:tcPr>
          <w:p w14:paraId="09928BF1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arly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nderthals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s</w:t>
            </w:r>
          </w:p>
        </w:tc>
        <w:tc>
          <w:tcPr>
            <w:tcW w:w="288" w:type="pct"/>
            <w:noWrap/>
            <w:hideMark/>
          </w:tcPr>
          <w:p w14:paraId="560F5BA4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IS 8-5</w:t>
            </w:r>
          </w:p>
        </w:tc>
      </w:tr>
      <w:tr w:rsidR="00907D8F" w:rsidRPr="00676E9B" w14:paraId="05BE5DC9" w14:textId="77777777" w:rsidTr="00907D8F">
        <w:trPr>
          <w:trHeight w:val="372"/>
        </w:trPr>
        <w:tc>
          <w:tcPr>
            <w:tcW w:w="796" w:type="pct"/>
            <w:noWrap/>
            <w:hideMark/>
          </w:tcPr>
          <w:p w14:paraId="52CAAA6C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Le </w:t>
            </w: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oustier</w:t>
            </w:r>
            <w:proofErr w:type="spellEnd"/>
          </w:p>
        </w:tc>
        <w:tc>
          <w:tcPr>
            <w:tcW w:w="434" w:type="pct"/>
            <w:noWrap/>
            <w:hideMark/>
          </w:tcPr>
          <w:p w14:paraId="43F8D32A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France</w:t>
            </w:r>
          </w:p>
        </w:tc>
        <w:tc>
          <w:tcPr>
            <w:tcW w:w="238" w:type="pct"/>
            <w:noWrap/>
            <w:hideMark/>
          </w:tcPr>
          <w:p w14:paraId="3BC9DB9C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"FR"</w:t>
            </w:r>
          </w:p>
        </w:tc>
        <w:tc>
          <w:tcPr>
            <w:tcW w:w="742" w:type="pct"/>
            <w:noWrap/>
            <w:hideMark/>
          </w:tcPr>
          <w:p w14:paraId="49FAB1FC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44.9950, 1.0656 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</w:p>
        </w:tc>
        <w:tc>
          <w:tcPr>
            <w:tcW w:w="1308" w:type="pct"/>
            <w:noWrap/>
            <w:hideMark/>
          </w:tcPr>
          <w:p w14:paraId="318AE0DF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56 - 40 ka (MIS 3) 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p</w:t>
            </w:r>
          </w:p>
        </w:tc>
        <w:tc>
          <w:tcPr>
            <w:tcW w:w="1194" w:type="pct"/>
            <w:noWrap/>
            <w:hideMark/>
          </w:tcPr>
          <w:p w14:paraId="37E19A10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lassic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nderthals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s</w:t>
            </w:r>
          </w:p>
        </w:tc>
        <w:tc>
          <w:tcPr>
            <w:tcW w:w="288" w:type="pct"/>
            <w:noWrap/>
            <w:hideMark/>
          </w:tcPr>
          <w:p w14:paraId="64E0237D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IS 4-3</w:t>
            </w:r>
          </w:p>
        </w:tc>
      </w:tr>
      <w:tr w:rsidR="00907D8F" w:rsidRPr="00676E9B" w14:paraId="7137A8C0" w14:textId="77777777" w:rsidTr="00907D8F">
        <w:trPr>
          <w:trHeight w:val="372"/>
        </w:trPr>
        <w:tc>
          <w:tcPr>
            <w:tcW w:w="796" w:type="pct"/>
            <w:noWrap/>
            <w:hideMark/>
          </w:tcPr>
          <w:p w14:paraId="7320A6A8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Obi </w:t>
            </w: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akhmat</w:t>
            </w:r>
            <w:proofErr w:type="spellEnd"/>
          </w:p>
        </w:tc>
        <w:tc>
          <w:tcPr>
            <w:tcW w:w="434" w:type="pct"/>
            <w:noWrap/>
            <w:hideMark/>
          </w:tcPr>
          <w:p w14:paraId="46A6758A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Uzbekistan</w:t>
            </w:r>
          </w:p>
        </w:tc>
        <w:tc>
          <w:tcPr>
            <w:tcW w:w="238" w:type="pct"/>
            <w:noWrap/>
            <w:hideMark/>
          </w:tcPr>
          <w:p w14:paraId="7AF8085E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"UZ"</w:t>
            </w:r>
          </w:p>
        </w:tc>
        <w:tc>
          <w:tcPr>
            <w:tcW w:w="742" w:type="pct"/>
            <w:noWrap/>
            <w:hideMark/>
          </w:tcPr>
          <w:p w14:paraId="18660B2B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41.5691, 70.1334 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d</w:t>
            </w:r>
          </w:p>
        </w:tc>
        <w:tc>
          <w:tcPr>
            <w:tcW w:w="1308" w:type="pct"/>
            <w:noWrap/>
            <w:hideMark/>
          </w:tcPr>
          <w:p w14:paraId="1DC71E68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70 ka (MIS 4) </w:t>
            </w: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q,r</w:t>
            </w:r>
            <w:proofErr w:type="spellEnd"/>
          </w:p>
        </w:tc>
        <w:tc>
          <w:tcPr>
            <w:tcW w:w="1194" w:type="pct"/>
            <w:noWrap/>
            <w:hideMark/>
          </w:tcPr>
          <w:p w14:paraId="7AE62E94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lassic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nderthals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s</w:t>
            </w:r>
          </w:p>
        </w:tc>
        <w:tc>
          <w:tcPr>
            <w:tcW w:w="288" w:type="pct"/>
            <w:noWrap/>
            <w:hideMark/>
          </w:tcPr>
          <w:p w14:paraId="6B95E9CF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IS 4-3</w:t>
            </w:r>
          </w:p>
        </w:tc>
      </w:tr>
      <w:tr w:rsidR="00907D8F" w:rsidRPr="00676E9B" w14:paraId="3F655919" w14:textId="77777777" w:rsidTr="00907D8F">
        <w:trPr>
          <w:trHeight w:val="372"/>
        </w:trPr>
        <w:tc>
          <w:tcPr>
            <w:tcW w:w="796" w:type="pct"/>
            <w:noWrap/>
            <w:hideMark/>
          </w:tcPr>
          <w:p w14:paraId="7F51C602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lastRenderedPageBreak/>
              <w:t>KRP D101</w:t>
            </w:r>
          </w:p>
        </w:tc>
        <w:tc>
          <w:tcPr>
            <w:tcW w:w="434" w:type="pct"/>
            <w:noWrap/>
            <w:hideMark/>
          </w:tcPr>
          <w:p w14:paraId="7F262918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roatia</w:t>
            </w:r>
            <w:proofErr w:type="spellEnd"/>
          </w:p>
        </w:tc>
        <w:tc>
          <w:tcPr>
            <w:tcW w:w="238" w:type="pct"/>
            <w:noWrap/>
            <w:hideMark/>
          </w:tcPr>
          <w:p w14:paraId="76036CFC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"CR"</w:t>
            </w:r>
          </w:p>
        </w:tc>
        <w:tc>
          <w:tcPr>
            <w:tcW w:w="742" w:type="pct"/>
            <w:noWrap/>
            <w:hideMark/>
          </w:tcPr>
          <w:p w14:paraId="7C78F5B5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46.15, 15.86 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</w:p>
        </w:tc>
        <w:tc>
          <w:tcPr>
            <w:tcW w:w="1308" w:type="pct"/>
            <w:noWrap/>
            <w:hideMark/>
          </w:tcPr>
          <w:p w14:paraId="47770BD4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130 ka (MIS 5e) 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f</w:t>
            </w:r>
          </w:p>
        </w:tc>
        <w:tc>
          <w:tcPr>
            <w:tcW w:w="1194" w:type="pct"/>
            <w:noWrap/>
            <w:hideMark/>
          </w:tcPr>
          <w:p w14:paraId="3D0D8D39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arly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nderthals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s</w:t>
            </w:r>
          </w:p>
        </w:tc>
        <w:tc>
          <w:tcPr>
            <w:tcW w:w="288" w:type="pct"/>
            <w:noWrap/>
            <w:hideMark/>
          </w:tcPr>
          <w:p w14:paraId="4BEF88F1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IS 8-5</w:t>
            </w:r>
          </w:p>
        </w:tc>
      </w:tr>
      <w:tr w:rsidR="00907D8F" w:rsidRPr="00676E9B" w14:paraId="5F2FB70C" w14:textId="77777777" w:rsidTr="00907D8F">
        <w:trPr>
          <w:trHeight w:val="372"/>
        </w:trPr>
        <w:tc>
          <w:tcPr>
            <w:tcW w:w="796" w:type="pct"/>
            <w:noWrap/>
            <w:hideMark/>
          </w:tcPr>
          <w:p w14:paraId="2E17DBDD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KRP D171</w:t>
            </w:r>
          </w:p>
        </w:tc>
        <w:tc>
          <w:tcPr>
            <w:tcW w:w="434" w:type="pct"/>
            <w:noWrap/>
            <w:hideMark/>
          </w:tcPr>
          <w:p w14:paraId="645A8792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roatia</w:t>
            </w:r>
            <w:proofErr w:type="spellEnd"/>
          </w:p>
        </w:tc>
        <w:tc>
          <w:tcPr>
            <w:tcW w:w="238" w:type="pct"/>
            <w:noWrap/>
            <w:hideMark/>
          </w:tcPr>
          <w:p w14:paraId="000FE786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"CR"</w:t>
            </w:r>
          </w:p>
        </w:tc>
        <w:tc>
          <w:tcPr>
            <w:tcW w:w="742" w:type="pct"/>
            <w:noWrap/>
            <w:hideMark/>
          </w:tcPr>
          <w:p w14:paraId="7D31C057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46.15, 15.86 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</w:p>
        </w:tc>
        <w:tc>
          <w:tcPr>
            <w:tcW w:w="1308" w:type="pct"/>
            <w:noWrap/>
            <w:hideMark/>
          </w:tcPr>
          <w:p w14:paraId="78ACC071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130 ka (MIS 5e) 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f</w:t>
            </w:r>
          </w:p>
        </w:tc>
        <w:tc>
          <w:tcPr>
            <w:tcW w:w="1194" w:type="pct"/>
            <w:noWrap/>
            <w:hideMark/>
          </w:tcPr>
          <w:p w14:paraId="165F99D4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arly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nderthals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s</w:t>
            </w:r>
          </w:p>
        </w:tc>
        <w:tc>
          <w:tcPr>
            <w:tcW w:w="288" w:type="pct"/>
            <w:noWrap/>
            <w:hideMark/>
          </w:tcPr>
          <w:p w14:paraId="6C9D0758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IS 8-5</w:t>
            </w:r>
          </w:p>
        </w:tc>
      </w:tr>
      <w:tr w:rsidR="00907D8F" w:rsidRPr="00676E9B" w14:paraId="3B533C37" w14:textId="77777777" w:rsidTr="00907D8F">
        <w:trPr>
          <w:trHeight w:val="372"/>
        </w:trPr>
        <w:tc>
          <w:tcPr>
            <w:tcW w:w="796" w:type="pct"/>
            <w:noWrap/>
            <w:hideMark/>
          </w:tcPr>
          <w:p w14:paraId="448E3FC5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KRP </w:t>
            </w: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axilla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C</w:t>
            </w:r>
          </w:p>
        </w:tc>
        <w:tc>
          <w:tcPr>
            <w:tcW w:w="434" w:type="pct"/>
            <w:noWrap/>
            <w:hideMark/>
          </w:tcPr>
          <w:p w14:paraId="20313E70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roatia</w:t>
            </w:r>
            <w:proofErr w:type="spellEnd"/>
          </w:p>
        </w:tc>
        <w:tc>
          <w:tcPr>
            <w:tcW w:w="238" w:type="pct"/>
            <w:noWrap/>
            <w:hideMark/>
          </w:tcPr>
          <w:p w14:paraId="1C35084F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"CR"</w:t>
            </w:r>
          </w:p>
        </w:tc>
        <w:tc>
          <w:tcPr>
            <w:tcW w:w="742" w:type="pct"/>
            <w:noWrap/>
            <w:hideMark/>
          </w:tcPr>
          <w:p w14:paraId="398C8C53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46.15, 15.86 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</w:p>
        </w:tc>
        <w:tc>
          <w:tcPr>
            <w:tcW w:w="1308" w:type="pct"/>
            <w:noWrap/>
            <w:hideMark/>
          </w:tcPr>
          <w:p w14:paraId="5FF02CE2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130 ka (MIS 5e) 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f</w:t>
            </w:r>
          </w:p>
        </w:tc>
        <w:tc>
          <w:tcPr>
            <w:tcW w:w="1194" w:type="pct"/>
            <w:noWrap/>
            <w:hideMark/>
          </w:tcPr>
          <w:p w14:paraId="1BF6C70D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arly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nderthals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s</w:t>
            </w:r>
          </w:p>
        </w:tc>
        <w:tc>
          <w:tcPr>
            <w:tcW w:w="288" w:type="pct"/>
            <w:noWrap/>
            <w:hideMark/>
          </w:tcPr>
          <w:p w14:paraId="653EF53E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IS 8-5</w:t>
            </w:r>
          </w:p>
        </w:tc>
      </w:tr>
      <w:tr w:rsidR="00907D8F" w:rsidRPr="00676E9B" w14:paraId="7B4D9E76" w14:textId="77777777" w:rsidTr="00907D8F">
        <w:trPr>
          <w:trHeight w:val="372"/>
        </w:trPr>
        <w:tc>
          <w:tcPr>
            <w:tcW w:w="796" w:type="pct"/>
            <w:noWrap/>
            <w:hideMark/>
          </w:tcPr>
          <w:p w14:paraId="0339EB04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KRP </w:t>
            </w: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axilla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D</w:t>
            </w:r>
          </w:p>
        </w:tc>
        <w:tc>
          <w:tcPr>
            <w:tcW w:w="434" w:type="pct"/>
            <w:noWrap/>
            <w:hideMark/>
          </w:tcPr>
          <w:p w14:paraId="5FF9B48B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roatia</w:t>
            </w:r>
            <w:proofErr w:type="spellEnd"/>
          </w:p>
        </w:tc>
        <w:tc>
          <w:tcPr>
            <w:tcW w:w="238" w:type="pct"/>
            <w:noWrap/>
            <w:hideMark/>
          </w:tcPr>
          <w:p w14:paraId="09902C44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"CR"</w:t>
            </w:r>
          </w:p>
        </w:tc>
        <w:tc>
          <w:tcPr>
            <w:tcW w:w="742" w:type="pct"/>
            <w:noWrap/>
            <w:hideMark/>
          </w:tcPr>
          <w:p w14:paraId="7AFEE92B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46.15, 15.86 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</w:p>
        </w:tc>
        <w:tc>
          <w:tcPr>
            <w:tcW w:w="1308" w:type="pct"/>
            <w:noWrap/>
            <w:hideMark/>
          </w:tcPr>
          <w:p w14:paraId="204406DE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130 ka (MIS 5e) 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f</w:t>
            </w:r>
          </w:p>
        </w:tc>
        <w:tc>
          <w:tcPr>
            <w:tcW w:w="1194" w:type="pct"/>
            <w:noWrap/>
            <w:hideMark/>
          </w:tcPr>
          <w:p w14:paraId="6CC82A05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arly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nderthals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s</w:t>
            </w:r>
          </w:p>
        </w:tc>
        <w:tc>
          <w:tcPr>
            <w:tcW w:w="288" w:type="pct"/>
            <w:noWrap/>
            <w:hideMark/>
          </w:tcPr>
          <w:p w14:paraId="5600E492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IS 8-5</w:t>
            </w:r>
          </w:p>
        </w:tc>
      </w:tr>
      <w:tr w:rsidR="00907D8F" w:rsidRPr="00676E9B" w14:paraId="58DF1806" w14:textId="77777777" w:rsidTr="00907D8F">
        <w:trPr>
          <w:trHeight w:val="384"/>
        </w:trPr>
        <w:tc>
          <w:tcPr>
            <w:tcW w:w="796" w:type="pct"/>
            <w:tcBorders>
              <w:bottom w:val="single" w:sz="4" w:space="0" w:color="auto"/>
            </w:tcBorders>
            <w:noWrap/>
            <w:hideMark/>
          </w:tcPr>
          <w:p w14:paraId="6BC50482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GP1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noWrap/>
            <w:hideMark/>
          </w:tcPr>
          <w:p w14:paraId="004AE1F2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  <w:tc>
          <w:tcPr>
            <w:tcW w:w="238" w:type="pct"/>
            <w:tcBorders>
              <w:bottom w:val="single" w:sz="4" w:space="0" w:color="auto"/>
            </w:tcBorders>
            <w:noWrap/>
            <w:hideMark/>
          </w:tcPr>
          <w:p w14:paraId="53CAB7FC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"IT"</w:t>
            </w:r>
          </w:p>
        </w:tc>
        <w:tc>
          <w:tcPr>
            <w:tcW w:w="742" w:type="pct"/>
            <w:tcBorders>
              <w:bottom w:val="single" w:sz="4" w:space="0" w:color="auto"/>
            </w:tcBorders>
            <w:noWrap/>
            <w:hideMark/>
          </w:tcPr>
          <w:p w14:paraId="23012BCC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40.0003, 15.3820 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</w:p>
        </w:tc>
        <w:tc>
          <w:tcPr>
            <w:tcW w:w="1308" w:type="pct"/>
            <w:tcBorders>
              <w:bottom w:val="single" w:sz="4" w:space="0" w:color="auto"/>
            </w:tcBorders>
            <w:noWrap/>
            <w:hideMark/>
          </w:tcPr>
          <w:p w14:paraId="7EF9EC86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IS 6</w:t>
            </w:r>
          </w:p>
        </w:tc>
        <w:tc>
          <w:tcPr>
            <w:tcW w:w="1194" w:type="pct"/>
            <w:tcBorders>
              <w:bottom w:val="single" w:sz="4" w:space="0" w:color="auto"/>
            </w:tcBorders>
            <w:noWrap/>
            <w:hideMark/>
          </w:tcPr>
          <w:p w14:paraId="54F3D274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arly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nderthals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s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noWrap/>
            <w:hideMark/>
          </w:tcPr>
          <w:p w14:paraId="28DD9D0F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IS 8-5</w:t>
            </w:r>
          </w:p>
        </w:tc>
      </w:tr>
      <w:tr w:rsidR="00907D8F" w:rsidRPr="00676E9B" w14:paraId="6571821D" w14:textId="77777777" w:rsidTr="00907D8F">
        <w:trPr>
          <w:trHeight w:val="312"/>
        </w:trPr>
        <w:tc>
          <w:tcPr>
            <w:tcW w:w="796" w:type="pct"/>
            <w:tcBorders>
              <w:top w:val="single" w:sz="4" w:space="0" w:color="auto"/>
            </w:tcBorders>
            <w:noWrap/>
            <w:hideMark/>
          </w:tcPr>
          <w:p w14:paraId="01A97447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434" w:type="pct"/>
            <w:tcBorders>
              <w:top w:val="single" w:sz="4" w:space="0" w:color="auto"/>
            </w:tcBorders>
            <w:noWrap/>
            <w:hideMark/>
          </w:tcPr>
          <w:p w14:paraId="5CDE6FF4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8" w:type="pct"/>
            <w:tcBorders>
              <w:top w:val="single" w:sz="4" w:space="0" w:color="auto"/>
            </w:tcBorders>
            <w:noWrap/>
            <w:hideMark/>
          </w:tcPr>
          <w:p w14:paraId="5C79CB44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42" w:type="pct"/>
            <w:tcBorders>
              <w:top w:val="single" w:sz="4" w:space="0" w:color="auto"/>
            </w:tcBorders>
            <w:noWrap/>
            <w:hideMark/>
          </w:tcPr>
          <w:p w14:paraId="4777DD06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08" w:type="pct"/>
            <w:tcBorders>
              <w:top w:val="single" w:sz="4" w:space="0" w:color="auto"/>
            </w:tcBorders>
            <w:noWrap/>
            <w:hideMark/>
          </w:tcPr>
          <w:p w14:paraId="5C67098B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94" w:type="pct"/>
            <w:tcBorders>
              <w:top w:val="single" w:sz="4" w:space="0" w:color="auto"/>
            </w:tcBorders>
            <w:noWrap/>
            <w:hideMark/>
          </w:tcPr>
          <w:p w14:paraId="77E5F594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88" w:type="pct"/>
            <w:tcBorders>
              <w:top w:val="single" w:sz="4" w:space="0" w:color="auto"/>
            </w:tcBorders>
            <w:noWrap/>
            <w:hideMark/>
          </w:tcPr>
          <w:p w14:paraId="4C0B3809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907D8F" w:rsidRPr="00676E9B" w14:paraId="604F797F" w14:textId="77777777" w:rsidTr="00907D8F">
        <w:trPr>
          <w:trHeight w:val="324"/>
        </w:trPr>
        <w:tc>
          <w:tcPr>
            <w:tcW w:w="796" w:type="pct"/>
            <w:noWrap/>
            <w:hideMark/>
          </w:tcPr>
          <w:p w14:paraId="4E99925D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Janković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et al., 2024.</w:t>
            </w:r>
          </w:p>
        </w:tc>
        <w:tc>
          <w:tcPr>
            <w:tcW w:w="434" w:type="pct"/>
            <w:noWrap/>
            <w:hideMark/>
          </w:tcPr>
          <w:p w14:paraId="7490CEFA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8" w:type="pct"/>
            <w:noWrap/>
            <w:hideMark/>
          </w:tcPr>
          <w:p w14:paraId="72613AD0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42" w:type="pct"/>
            <w:noWrap/>
            <w:hideMark/>
          </w:tcPr>
          <w:p w14:paraId="171A3048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08" w:type="pct"/>
            <w:noWrap/>
            <w:hideMark/>
          </w:tcPr>
          <w:p w14:paraId="62BAF13A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94" w:type="pct"/>
            <w:noWrap/>
            <w:hideMark/>
          </w:tcPr>
          <w:p w14:paraId="38C52B51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88" w:type="pct"/>
            <w:noWrap/>
            <w:hideMark/>
          </w:tcPr>
          <w:p w14:paraId="7F1B95D1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676E9B" w:rsidRPr="002F5930" w14:paraId="788B1600" w14:textId="77777777" w:rsidTr="00907D8F">
        <w:trPr>
          <w:trHeight w:val="324"/>
        </w:trPr>
        <w:tc>
          <w:tcPr>
            <w:tcW w:w="3518" w:type="pct"/>
            <w:gridSpan w:val="5"/>
            <w:noWrap/>
            <w:hideMark/>
          </w:tcPr>
          <w:p w14:paraId="63F4DFAA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it-IT"/>
              </w:rPr>
            </w:pPr>
            <w:r w:rsidRPr="00676E9B">
              <w:rPr>
                <w:rFonts w:ascii="Times New Roman" w:eastAsia="Times New Roman" w:hAnsi="Times New Roman"/>
                <w:color w:val="222222"/>
                <w:sz w:val="20"/>
                <w:szCs w:val="20"/>
                <w:vertAlign w:val="superscript"/>
                <w:lang w:val="en-GB" w:eastAsia="it-IT"/>
              </w:rPr>
              <w:t>b</w:t>
            </w:r>
            <w:r w:rsidRPr="00676E9B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it-IT"/>
              </w:rPr>
              <w:t xml:space="preserve"> Aldeias et al., 2012; the coordinates have been extracted from Google Maps (https://www.google.com/maps).</w:t>
            </w:r>
          </w:p>
        </w:tc>
        <w:tc>
          <w:tcPr>
            <w:tcW w:w="1194" w:type="pct"/>
            <w:noWrap/>
            <w:hideMark/>
          </w:tcPr>
          <w:p w14:paraId="4435777E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288" w:type="pct"/>
            <w:noWrap/>
            <w:hideMark/>
          </w:tcPr>
          <w:p w14:paraId="5235E47B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676E9B" w:rsidRPr="002F5930" w14:paraId="13BDBAE3" w14:textId="77777777" w:rsidTr="00907D8F">
        <w:trPr>
          <w:trHeight w:val="324"/>
        </w:trPr>
        <w:tc>
          <w:tcPr>
            <w:tcW w:w="3518" w:type="pct"/>
            <w:gridSpan w:val="5"/>
            <w:noWrap/>
            <w:hideMark/>
          </w:tcPr>
          <w:p w14:paraId="0AD7FD9B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c</w:t>
            </w:r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Gicqueau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 et al,. 2023; the coordinates have been extracted from Google Maps (https://www.google.com/maps).</w:t>
            </w:r>
          </w:p>
        </w:tc>
        <w:tc>
          <w:tcPr>
            <w:tcW w:w="1194" w:type="pct"/>
            <w:noWrap/>
            <w:hideMark/>
          </w:tcPr>
          <w:p w14:paraId="1B28E3AD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288" w:type="pct"/>
            <w:noWrap/>
            <w:hideMark/>
          </w:tcPr>
          <w:p w14:paraId="0AB31873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676E9B" w:rsidRPr="002F5930" w14:paraId="2A395D12" w14:textId="77777777" w:rsidTr="00907D8F">
        <w:trPr>
          <w:trHeight w:val="288"/>
        </w:trPr>
        <w:tc>
          <w:tcPr>
            <w:tcW w:w="4712" w:type="pct"/>
            <w:gridSpan w:val="6"/>
            <w:hideMark/>
          </w:tcPr>
          <w:p w14:paraId="70B75866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†</w:t>
            </w:r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 The exact coordinates of the site are </w:t>
            </w: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unknown</w:t>
            </w:r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a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. We extracted the coordinates of the village </w:t>
            </w: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Montsempron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-Libos, (Lot-et-Garonne, France) from Google Maps (https://www.google.com/maps).</w:t>
            </w:r>
          </w:p>
        </w:tc>
        <w:tc>
          <w:tcPr>
            <w:tcW w:w="288" w:type="pct"/>
            <w:noWrap/>
            <w:hideMark/>
          </w:tcPr>
          <w:p w14:paraId="44C73B43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676E9B" w:rsidRPr="002F5930" w14:paraId="614AA5D4" w14:textId="77777777" w:rsidTr="00907D8F">
        <w:trPr>
          <w:trHeight w:val="324"/>
        </w:trPr>
        <w:tc>
          <w:tcPr>
            <w:tcW w:w="3518" w:type="pct"/>
            <w:gridSpan w:val="5"/>
            <w:noWrap/>
            <w:hideMark/>
          </w:tcPr>
          <w:p w14:paraId="75B44C4F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d</w:t>
            </w:r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Krivoshapkin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 et al., 2010; the coordinates have been extracted from Google Maps (https://www.google.com/maps).</w:t>
            </w:r>
          </w:p>
        </w:tc>
        <w:tc>
          <w:tcPr>
            <w:tcW w:w="1194" w:type="pct"/>
            <w:noWrap/>
            <w:hideMark/>
          </w:tcPr>
          <w:p w14:paraId="20E06B90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288" w:type="pct"/>
            <w:noWrap/>
            <w:hideMark/>
          </w:tcPr>
          <w:p w14:paraId="5C8B2656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676E9B" w:rsidRPr="00676E9B" w14:paraId="31053366" w14:textId="77777777" w:rsidTr="00907D8F">
        <w:trPr>
          <w:trHeight w:val="288"/>
        </w:trPr>
        <w:tc>
          <w:tcPr>
            <w:tcW w:w="4712" w:type="pct"/>
            <w:gridSpan w:val="6"/>
            <w:vMerge w:val="restart"/>
            <w:hideMark/>
          </w:tcPr>
          <w:p w14:paraId="07C8A823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‡</w:t>
            </w:r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 The labels "early Neanderthals" and "classic Neanderthals", here used as a grouping strategy for the Shapiro-Wilk test (see Methods section in the main text), should be interpreted according to the definition shared in </w:t>
            </w: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Profico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 et al. </w:t>
            </w:r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(2023) </w:t>
            </w:r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it-IT"/>
              </w:rPr>
              <w:t xml:space="preserve">s </w:t>
            </w:r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: </w:t>
            </w: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early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eanderthals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= MIS 7-5; </w:t>
            </w: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lassic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eanderthals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= MIS 4-3.</w:t>
            </w:r>
          </w:p>
        </w:tc>
        <w:tc>
          <w:tcPr>
            <w:tcW w:w="288" w:type="pct"/>
            <w:noWrap/>
            <w:hideMark/>
          </w:tcPr>
          <w:p w14:paraId="37E6EC54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676E9B" w:rsidRPr="00676E9B" w14:paraId="5EF4A470" w14:textId="77777777" w:rsidTr="00907D8F">
        <w:trPr>
          <w:trHeight w:val="288"/>
        </w:trPr>
        <w:tc>
          <w:tcPr>
            <w:tcW w:w="4712" w:type="pct"/>
            <w:gridSpan w:val="6"/>
            <w:vMerge/>
            <w:hideMark/>
          </w:tcPr>
          <w:p w14:paraId="2F91A493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88" w:type="pct"/>
            <w:noWrap/>
            <w:hideMark/>
          </w:tcPr>
          <w:p w14:paraId="0163710D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</w:tr>
      <w:tr w:rsidR="00907D8F" w:rsidRPr="00676E9B" w14:paraId="6A1990E6" w14:textId="77777777" w:rsidTr="00907D8F">
        <w:trPr>
          <w:trHeight w:val="324"/>
        </w:trPr>
        <w:tc>
          <w:tcPr>
            <w:tcW w:w="796" w:type="pct"/>
            <w:noWrap/>
            <w:hideMark/>
          </w:tcPr>
          <w:p w14:paraId="6A5536AD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it-IT"/>
              </w:rPr>
              <w:t>e</w:t>
            </w:r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Richard et al., 2019</w:t>
            </w:r>
          </w:p>
        </w:tc>
        <w:tc>
          <w:tcPr>
            <w:tcW w:w="434" w:type="pct"/>
            <w:noWrap/>
            <w:hideMark/>
          </w:tcPr>
          <w:p w14:paraId="621F75EB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8" w:type="pct"/>
            <w:noWrap/>
            <w:hideMark/>
          </w:tcPr>
          <w:p w14:paraId="6BFBA7DD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42" w:type="pct"/>
            <w:noWrap/>
            <w:hideMark/>
          </w:tcPr>
          <w:p w14:paraId="3063ADEA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08" w:type="pct"/>
            <w:noWrap/>
            <w:hideMark/>
          </w:tcPr>
          <w:p w14:paraId="7B13C1BF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94" w:type="pct"/>
            <w:noWrap/>
            <w:hideMark/>
          </w:tcPr>
          <w:p w14:paraId="3FFCB120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88" w:type="pct"/>
            <w:noWrap/>
            <w:hideMark/>
          </w:tcPr>
          <w:p w14:paraId="5C23F276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907D8F" w:rsidRPr="00676E9B" w14:paraId="05705D38" w14:textId="77777777" w:rsidTr="00907D8F">
        <w:trPr>
          <w:trHeight w:val="324"/>
        </w:trPr>
        <w:tc>
          <w:tcPr>
            <w:tcW w:w="796" w:type="pct"/>
            <w:noWrap/>
            <w:hideMark/>
          </w:tcPr>
          <w:p w14:paraId="71D8C74E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it-IT"/>
              </w:rPr>
              <w:t>f</w:t>
            </w:r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Radovčić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et al., 2016</w:t>
            </w:r>
          </w:p>
        </w:tc>
        <w:tc>
          <w:tcPr>
            <w:tcW w:w="434" w:type="pct"/>
            <w:noWrap/>
            <w:hideMark/>
          </w:tcPr>
          <w:p w14:paraId="2462EFED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8" w:type="pct"/>
            <w:noWrap/>
            <w:hideMark/>
          </w:tcPr>
          <w:p w14:paraId="029B22DB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42" w:type="pct"/>
            <w:noWrap/>
            <w:hideMark/>
          </w:tcPr>
          <w:p w14:paraId="1494D12D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08" w:type="pct"/>
            <w:noWrap/>
            <w:hideMark/>
          </w:tcPr>
          <w:p w14:paraId="2C2965DF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94" w:type="pct"/>
            <w:noWrap/>
            <w:hideMark/>
          </w:tcPr>
          <w:p w14:paraId="4B35E12C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88" w:type="pct"/>
            <w:noWrap/>
            <w:hideMark/>
          </w:tcPr>
          <w:p w14:paraId="6D0C218F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907D8F" w:rsidRPr="00676E9B" w14:paraId="4BDF66E2" w14:textId="77777777" w:rsidTr="00907D8F">
        <w:trPr>
          <w:trHeight w:val="324"/>
        </w:trPr>
        <w:tc>
          <w:tcPr>
            <w:tcW w:w="796" w:type="pct"/>
            <w:noWrap/>
            <w:hideMark/>
          </w:tcPr>
          <w:p w14:paraId="42B4E0F8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it-IT"/>
              </w:rPr>
              <w:t>g</w:t>
            </w:r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alzeau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et al., 2020</w:t>
            </w:r>
          </w:p>
        </w:tc>
        <w:tc>
          <w:tcPr>
            <w:tcW w:w="434" w:type="pct"/>
            <w:noWrap/>
            <w:hideMark/>
          </w:tcPr>
          <w:p w14:paraId="302769B4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8" w:type="pct"/>
            <w:noWrap/>
            <w:hideMark/>
          </w:tcPr>
          <w:p w14:paraId="730EEF89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42" w:type="pct"/>
            <w:noWrap/>
            <w:hideMark/>
          </w:tcPr>
          <w:p w14:paraId="1F08501C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08" w:type="pct"/>
            <w:noWrap/>
            <w:hideMark/>
          </w:tcPr>
          <w:p w14:paraId="1CF60709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94" w:type="pct"/>
            <w:noWrap/>
            <w:hideMark/>
          </w:tcPr>
          <w:p w14:paraId="257894FA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88" w:type="pct"/>
            <w:noWrap/>
            <w:hideMark/>
          </w:tcPr>
          <w:p w14:paraId="1DF7F0D9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907D8F" w:rsidRPr="00676E9B" w14:paraId="2B1FF7F3" w14:textId="77777777" w:rsidTr="00907D8F">
        <w:trPr>
          <w:trHeight w:val="324"/>
        </w:trPr>
        <w:tc>
          <w:tcPr>
            <w:tcW w:w="796" w:type="pct"/>
            <w:noWrap/>
            <w:hideMark/>
          </w:tcPr>
          <w:p w14:paraId="547AD2D4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it-IT"/>
              </w:rPr>
              <w:t>h</w:t>
            </w:r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Frouin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et al., 2017</w:t>
            </w:r>
          </w:p>
        </w:tc>
        <w:tc>
          <w:tcPr>
            <w:tcW w:w="434" w:type="pct"/>
            <w:noWrap/>
            <w:hideMark/>
          </w:tcPr>
          <w:p w14:paraId="06F6E9FB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8" w:type="pct"/>
            <w:noWrap/>
            <w:hideMark/>
          </w:tcPr>
          <w:p w14:paraId="497B094A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42" w:type="pct"/>
            <w:noWrap/>
            <w:hideMark/>
          </w:tcPr>
          <w:p w14:paraId="10204430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08" w:type="pct"/>
            <w:noWrap/>
            <w:hideMark/>
          </w:tcPr>
          <w:p w14:paraId="40E492EB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94" w:type="pct"/>
            <w:noWrap/>
            <w:hideMark/>
          </w:tcPr>
          <w:p w14:paraId="1BE52507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88" w:type="pct"/>
            <w:noWrap/>
            <w:hideMark/>
          </w:tcPr>
          <w:p w14:paraId="40CA4759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907D8F" w:rsidRPr="00676E9B" w14:paraId="17C64D42" w14:textId="77777777" w:rsidTr="00907D8F">
        <w:trPr>
          <w:trHeight w:val="324"/>
        </w:trPr>
        <w:tc>
          <w:tcPr>
            <w:tcW w:w="796" w:type="pct"/>
            <w:noWrap/>
            <w:hideMark/>
          </w:tcPr>
          <w:p w14:paraId="0477FE39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it-IT"/>
              </w:rPr>
              <w:t>i</w:t>
            </w:r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Guérin et al., 2012</w:t>
            </w:r>
          </w:p>
        </w:tc>
        <w:tc>
          <w:tcPr>
            <w:tcW w:w="434" w:type="pct"/>
            <w:noWrap/>
            <w:hideMark/>
          </w:tcPr>
          <w:p w14:paraId="0A607520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8" w:type="pct"/>
            <w:noWrap/>
            <w:hideMark/>
          </w:tcPr>
          <w:p w14:paraId="317A0ABE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42" w:type="pct"/>
            <w:noWrap/>
            <w:hideMark/>
          </w:tcPr>
          <w:p w14:paraId="31FAE4C1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08" w:type="pct"/>
            <w:noWrap/>
            <w:hideMark/>
          </w:tcPr>
          <w:p w14:paraId="01268FC4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94" w:type="pct"/>
            <w:noWrap/>
            <w:hideMark/>
          </w:tcPr>
          <w:p w14:paraId="3F6608E7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88" w:type="pct"/>
            <w:noWrap/>
            <w:hideMark/>
          </w:tcPr>
          <w:p w14:paraId="48705053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907D8F" w:rsidRPr="00676E9B" w14:paraId="1B55138A" w14:textId="77777777" w:rsidTr="00907D8F">
        <w:trPr>
          <w:trHeight w:val="324"/>
        </w:trPr>
        <w:tc>
          <w:tcPr>
            <w:tcW w:w="796" w:type="pct"/>
            <w:noWrap/>
            <w:hideMark/>
          </w:tcPr>
          <w:p w14:paraId="2D8E8CEF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it-IT"/>
              </w:rPr>
              <w:t>j</w:t>
            </w:r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Echassoux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et al., 1989</w:t>
            </w:r>
          </w:p>
        </w:tc>
        <w:tc>
          <w:tcPr>
            <w:tcW w:w="434" w:type="pct"/>
            <w:noWrap/>
            <w:hideMark/>
          </w:tcPr>
          <w:p w14:paraId="50C169E4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8" w:type="pct"/>
            <w:noWrap/>
            <w:hideMark/>
          </w:tcPr>
          <w:p w14:paraId="27082B18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42" w:type="pct"/>
            <w:noWrap/>
            <w:hideMark/>
          </w:tcPr>
          <w:p w14:paraId="7F69F455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08" w:type="pct"/>
            <w:noWrap/>
            <w:hideMark/>
          </w:tcPr>
          <w:p w14:paraId="1ECF5F0F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94" w:type="pct"/>
            <w:noWrap/>
            <w:hideMark/>
          </w:tcPr>
          <w:p w14:paraId="147E97CC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88" w:type="pct"/>
            <w:noWrap/>
            <w:hideMark/>
          </w:tcPr>
          <w:p w14:paraId="57921C50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907D8F" w:rsidRPr="00676E9B" w14:paraId="74D2DDD2" w14:textId="77777777" w:rsidTr="00907D8F">
        <w:trPr>
          <w:trHeight w:val="324"/>
        </w:trPr>
        <w:tc>
          <w:tcPr>
            <w:tcW w:w="796" w:type="pct"/>
            <w:noWrap/>
            <w:hideMark/>
          </w:tcPr>
          <w:p w14:paraId="29DB4CE2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it-IT"/>
              </w:rPr>
              <w:t>k</w:t>
            </w:r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Mercier et al., 1991</w:t>
            </w:r>
          </w:p>
        </w:tc>
        <w:tc>
          <w:tcPr>
            <w:tcW w:w="434" w:type="pct"/>
            <w:noWrap/>
            <w:hideMark/>
          </w:tcPr>
          <w:p w14:paraId="5D2132F8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8" w:type="pct"/>
            <w:noWrap/>
            <w:hideMark/>
          </w:tcPr>
          <w:p w14:paraId="5DAD4F20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42" w:type="pct"/>
            <w:noWrap/>
            <w:hideMark/>
          </w:tcPr>
          <w:p w14:paraId="5CC16234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08" w:type="pct"/>
            <w:noWrap/>
            <w:hideMark/>
          </w:tcPr>
          <w:p w14:paraId="01E14E18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94" w:type="pct"/>
            <w:noWrap/>
            <w:hideMark/>
          </w:tcPr>
          <w:p w14:paraId="3B7DA318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88" w:type="pct"/>
            <w:noWrap/>
            <w:hideMark/>
          </w:tcPr>
          <w:p w14:paraId="5DE6A849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907D8F" w:rsidRPr="00676E9B" w14:paraId="1C0117B6" w14:textId="77777777" w:rsidTr="00907D8F">
        <w:trPr>
          <w:trHeight w:val="324"/>
        </w:trPr>
        <w:tc>
          <w:tcPr>
            <w:tcW w:w="796" w:type="pct"/>
            <w:noWrap/>
            <w:hideMark/>
          </w:tcPr>
          <w:p w14:paraId="5894B14E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it-IT"/>
              </w:rPr>
              <w:t>l</w:t>
            </w:r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Bailey and </w:t>
            </w: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Hublin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, 2006</w:t>
            </w:r>
          </w:p>
        </w:tc>
        <w:tc>
          <w:tcPr>
            <w:tcW w:w="434" w:type="pct"/>
            <w:noWrap/>
            <w:hideMark/>
          </w:tcPr>
          <w:p w14:paraId="5B62EC74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8" w:type="pct"/>
            <w:noWrap/>
            <w:hideMark/>
          </w:tcPr>
          <w:p w14:paraId="7D16064A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42" w:type="pct"/>
            <w:noWrap/>
            <w:hideMark/>
          </w:tcPr>
          <w:p w14:paraId="50FC3127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08" w:type="pct"/>
            <w:noWrap/>
            <w:hideMark/>
          </w:tcPr>
          <w:p w14:paraId="75F69123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94" w:type="pct"/>
            <w:noWrap/>
            <w:hideMark/>
          </w:tcPr>
          <w:p w14:paraId="0F2AE21B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88" w:type="pct"/>
            <w:noWrap/>
            <w:hideMark/>
          </w:tcPr>
          <w:p w14:paraId="7B30D8FB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907D8F" w:rsidRPr="00676E9B" w14:paraId="7B5B7313" w14:textId="77777777" w:rsidTr="00907D8F">
        <w:trPr>
          <w:trHeight w:val="324"/>
        </w:trPr>
        <w:tc>
          <w:tcPr>
            <w:tcW w:w="796" w:type="pct"/>
            <w:noWrap/>
            <w:hideMark/>
          </w:tcPr>
          <w:p w14:paraId="70F764C6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it-IT"/>
              </w:rPr>
              <w:t>m</w:t>
            </w:r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Ready and Morin, 2019</w:t>
            </w:r>
          </w:p>
        </w:tc>
        <w:tc>
          <w:tcPr>
            <w:tcW w:w="434" w:type="pct"/>
            <w:noWrap/>
            <w:hideMark/>
          </w:tcPr>
          <w:p w14:paraId="5DE200F4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8" w:type="pct"/>
            <w:noWrap/>
            <w:hideMark/>
          </w:tcPr>
          <w:p w14:paraId="424B88C0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42" w:type="pct"/>
            <w:noWrap/>
            <w:hideMark/>
          </w:tcPr>
          <w:p w14:paraId="66CA0E1B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08" w:type="pct"/>
            <w:noWrap/>
            <w:hideMark/>
          </w:tcPr>
          <w:p w14:paraId="708C1246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94" w:type="pct"/>
            <w:noWrap/>
            <w:hideMark/>
          </w:tcPr>
          <w:p w14:paraId="48A5F9EB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88" w:type="pct"/>
            <w:noWrap/>
            <w:hideMark/>
          </w:tcPr>
          <w:p w14:paraId="22719B31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907D8F" w:rsidRPr="00676E9B" w14:paraId="5C926C96" w14:textId="77777777" w:rsidTr="00907D8F">
        <w:trPr>
          <w:trHeight w:val="324"/>
        </w:trPr>
        <w:tc>
          <w:tcPr>
            <w:tcW w:w="796" w:type="pct"/>
            <w:noWrap/>
            <w:hideMark/>
          </w:tcPr>
          <w:p w14:paraId="7E5A9CA8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it-IT"/>
              </w:rPr>
              <w:t xml:space="preserve">n </w:t>
            </w: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Vallois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, 1952</w:t>
            </w:r>
          </w:p>
        </w:tc>
        <w:tc>
          <w:tcPr>
            <w:tcW w:w="434" w:type="pct"/>
            <w:noWrap/>
            <w:hideMark/>
          </w:tcPr>
          <w:p w14:paraId="7538C380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8" w:type="pct"/>
            <w:noWrap/>
            <w:hideMark/>
          </w:tcPr>
          <w:p w14:paraId="1DB10A0D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42" w:type="pct"/>
            <w:noWrap/>
            <w:hideMark/>
          </w:tcPr>
          <w:p w14:paraId="2BDB54A3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08" w:type="pct"/>
            <w:noWrap/>
            <w:hideMark/>
          </w:tcPr>
          <w:p w14:paraId="184AC8BC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94" w:type="pct"/>
            <w:noWrap/>
            <w:hideMark/>
          </w:tcPr>
          <w:p w14:paraId="08038DC5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88" w:type="pct"/>
            <w:noWrap/>
            <w:hideMark/>
          </w:tcPr>
          <w:p w14:paraId="0B627E42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907D8F" w:rsidRPr="00676E9B" w14:paraId="2FF90072" w14:textId="77777777" w:rsidTr="00907D8F">
        <w:trPr>
          <w:trHeight w:val="324"/>
        </w:trPr>
        <w:tc>
          <w:tcPr>
            <w:tcW w:w="796" w:type="pct"/>
            <w:noWrap/>
            <w:hideMark/>
          </w:tcPr>
          <w:p w14:paraId="785CA2AF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it-IT"/>
              </w:rPr>
              <w:t>o</w:t>
            </w:r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El </w:t>
            </w: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Zaatari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et al., 2011</w:t>
            </w:r>
          </w:p>
        </w:tc>
        <w:tc>
          <w:tcPr>
            <w:tcW w:w="434" w:type="pct"/>
            <w:noWrap/>
            <w:hideMark/>
          </w:tcPr>
          <w:p w14:paraId="14DA1EDE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8" w:type="pct"/>
            <w:noWrap/>
            <w:hideMark/>
          </w:tcPr>
          <w:p w14:paraId="0EDEF7E7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42" w:type="pct"/>
            <w:noWrap/>
            <w:hideMark/>
          </w:tcPr>
          <w:p w14:paraId="1AD916D0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08" w:type="pct"/>
            <w:noWrap/>
            <w:hideMark/>
          </w:tcPr>
          <w:p w14:paraId="154CDE64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94" w:type="pct"/>
            <w:noWrap/>
            <w:hideMark/>
          </w:tcPr>
          <w:p w14:paraId="40FC57FA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88" w:type="pct"/>
            <w:noWrap/>
            <w:hideMark/>
          </w:tcPr>
          <w:p w14:paraId="2BC7EDC2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907D8F" w:rsidRPr="00676E9B" w14:paraId="2EB61B82" w14:textId="77777777" w:rsidTr="00907D8F">
        <w:trPr>
          <w:trHeight w:val="324"/>
        </w:trPr>
        <w:tc>
          <w:tcPr>
            <w:tcW w:w="796" w:type="pct"/>
            <w:noWrap/>
            <w:hideMark/>
          </w:tcPr>
          <w:p w14:paraId="7E92EE80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it-IT"/>
              </w:rPr>
              <w:lastRenderedPageBreak/>
              <w:t>p</w:t>
            </w:r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Valladas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et al., 1986</w:t>
            </w:r>
          </w:p>
        </w:tc>
        <w:tc>
          <w:tcPr>
            <w:tcW w:w="434" w:type="pct"/>
            <w:noWrap/>
            <w:hideMark/>
          </w:tcPr>
          <w:p w14:paraId="65D4A394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8" w:type="pct"/>
            <w:noWrap/>
            <w:hideMark/>
          </w:tcPr>
          <w:p w14:paraId="29944101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42" w:type="pct"/>
            <w:noWrap/>
            <w:hideMark/>
          </w:tcPr>
          <w:p w14:paraId="378E8DD8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08" w:type="pct"/>
            <w:noWrap/>
            <w:hideMark/>
          </w:tcPr>
          <w:p w14:paraId="72E46012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94" w:type="pct"/>
            <w:noWrap/>
            <w:hideMark/>
          </w:tcPr>
          <w:p w14:paraId="3E46931E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88" w:type="pct"/>
            <w:noWrap/>
            <w:hideMark/>
          </w:tcPr>
          <w:p w14:paraId="3486B40D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907D8F" w:rsidRPr="00676E9B" w14:paraId="1BB09D4D" w14:textId="77777777" w:rsidTr="00907D8F">
        <w:trPr>
          <w:trHeight w:val="324"/>
        </w:trPr>
        <w:tc>
          <w:tcPr>
            <w:tcW w:w="796" w:type="pct"/>
            <w:noWrap/>
            <w:hideMark/>
          </w:tcPr>
          <w:p w14:paraId="1B4A1A54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it-IT"/>
              </w:rPr>
              <w:t>q</w:t>
            </w:r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Blackwell et al., 2006</w:t>
            </w:r>
          </w:p>
        </w:tc>
        <w:tc>
          <w:tcPr>
            <w:tcW w:w="434" w:type="pct"/>
            <w:noWrap/>
            <w:hideMark/>
          </w:tcPr>
          <w:p w14:paraId="04E0C2AA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8" w:type="pct"/>
            <w:noWrap/>
            <w:hideMark/>
          </w:tcPr>
          <w:p w14:paraId="3D98A570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42" w:type="pct"/>
            <w:noWrap/>
            <w:hideMark/>
          </w:tcPr>
          <w:p w14:paraId="240F7D93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08" w:type="pct"/>
            <w:noWrap/>
            <w:hideMark/>
          </w:tcPr>
          <w:p w14:paraId="0151399D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94" w:type="pct"/>
            <w:noWrap/>
            <w:hideMark/>
          </w:tcPr>
          <w:p w14:paraId="241BDAE8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88" w:type="pct"/>
            <w:noWrap/>
            <w:hideMark/>
          </w:tcPr>
          <w:p w14:paraId="5BA9C9D3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907D8F" w:rsidRPr="00676E9B" w14:paraId="25401741" w14:textId="77777777" w:rsidTr="00907D8F">
        <w:trPr>
          <w:trHeight w:val="324"/>
        </w:trPr>
        <w:tc>
          <w:tcPr>
            <w:tcW w:w="796" w:type="pct"/>
            <w:noWrap/>
            <w:hideMark/>
          </w:tcPr>
          <w:p w14:paraId="618F5582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it-IT"/>
              </w:rPr>
              <w:t>r</w:t>
            </w:r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Bailey et al., 2008</w:t>
            </w:r>
          </w:p>
        </w:tc>
        <w:tc>
          <w:tcPr>
            <w:tcW w:w="434" w:type="pct"/>
            <w:noWrap/>
            <w:hideMark/>
          </w:tcPr>
          <w:p w14:paraId="52D04174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8" w:type="pct"/>
            <w:noWrap/>
            <w:hideMark/>
          </w:tcPr>
          <w:p w14:paraId="1A6BE831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42" w:type="pct"/>
            <w:noWrap/>
            <w:hideMark/>
          </w:tcPr>
          <w:p w14:paraId="38B76C9A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08" w:type="pct"/>
            <w:noWrap/>
            <w:hideMark/>
          </w:tcPr>
          <w:p w14:paraId="6FCE30C0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94" w:type="pct"/>
            <w:noWrap/>
            <w:hideMark/>
          </w:tcPr>
          <w:p w14:paraId="543129AA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88" w:type="pct"/>
            <w:noWrap/>
            <w:hideMark/>
          </w:tcPr>
          <w:p w14:paraId="7D183898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907D8F" w:rsidRPr="00676E9B" w14:paraId="2D04E90C" w14:textId="77777777" w:rsidTr="00907D8F">
        <w:trPr>
          <w:trHeight w:val="324"/>
        </w:trPr>
        <w:tc>
          <w:tcPr>
            <w:tcW w:w="796" w:type="pct"/>
            <w:noWrap/>
            <w:hideMark/>
          </w:tcPr>
          <w:p w14:paraId="26C8F228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it-IT"/>
              </w:rPr>
              <w:t>s</w:t>
            </w:r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ofico</w:t>
            </w:r>
            <w:proofErr w:type="spellEnd"/>
            <w:r w:rsidRPr="00676E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et al., 2023</w:t>
            </w:r>
          </w:p>
        </w:tc>
        <w:tc>
          <w:tcPr>
            <w:tcW w:w="434" w:type="pct"/>
            <w:noWrap/>
            <w:hideMark/>
          </w:tcPr>
          <w:p w14:paraId="05FE9E55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8" w:type="pct"/>
            <w:noWrap/>
            <w:hideMark/>
          </w:tcPr>
          <w:p w14:paraId="140CE664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42" w:type="pct"/>
            <w:noWrap/>
            <w:hideMark/>
          </w:tcPr>
          <w:p w14:paraId="4DEF570E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08" w:type="pct"/>
            <w:noWrap/>
            <w:hideMark/>
          </w:tcPr>
          <w:p w14:paraId="71EB8DEC" w14:textId="77777777" w:rsidR="00676E9B" w:rsidRPr="00676E9B" w:rsidRDefault="00676E9B" w:rsidP="00676E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94" w:type="pct"/>
            <w:noWrap/>
            <w:hideMark/>
          </w:tcPr>
          <w:p w14:paraId="74B08EC4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76E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88" w:type="pct"/>
            <w:noWrap/>
            <w:hideMark/>
          </w:tcPr>
          <w:p w14:paraId="3461F51B" w14:textId="77777777" w:rsidR="00676E9B" w:rsidRPr="00676E9B" w:rsidRDefault="00676E9B" w:rsidP="00676E9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</w:tr>
    </w:tbl>
    <w:p w14:paraId="31B14ECE" w14:textId="57546D7A" w:rsidR="00EC55AA" w:rsidRDefault="00EC55AA" w:rsidP="00374913">
      <w:pPr>
        <w:ind w:left="0" w:firstLine="0"/>
      </w:pPr>
    </w:p>
    <w:p w14:paraId="147B10A5" w14:textId="77777777" w:rsidR="00EC55AA" w:rsidRDefault="00EC55AA" w:rsidP="00374913">
      <w:pPr>
        <w:ind w:left="0" w:firstLine="0"/>
      </w:pPr>
    </w:p>
    <w:p w14:paraId="63FA130F" w14:textId="77777777" w:rsidR="00EC55AA" w:rsidRDefault="00EC55AA" w:rsidP="00374913">
      <w:pPr>
        <w:ind w:left="0" w:firstLine="0"/>
      </w:pPr>
    </w:p>
    <w:p w14:paraId="7EB76E5B" w14:textId="77777777" w:rsidR="00EC55AA" w:rsidRDefault="00EC55AA" w:rsidP="00374913">
      <w:pPr>
        <w:ind w:left="0" w:firstLine="0"/>
      </w:pPr>
    </w:p>
    <w:p w14:paraId="58930247" w14:textId="77777777" w:rsidR="00907D8F" w:rsidRDefault="00907D8F" w:rsidP="00374913">
      <w:pPr>
        <w:ind w:left="0" w:firstLine="0"/>
      </w:pPr>
    </w:p>
    <w:p w14:paraId="05832117" w14:textId="77777777" w:rsidR="00907D8F" w:rsidRDefault="00907D8F" w:rsidP="00374913">
      <w:pPr>
        <w:ind w:left="0" w:firstLine="0"/>
      </w:pPr>
    </w:p>
    <w:p w14:paraId="186410D9" w14:textId="77777777" w:rsidR="00907D8F" w:rsidRDefault="00907D8F" w:rsidP="00374913">
      <w:pPr>
        <w:ind w:left="0" w:firstLine="0"/>
      </w:pPr>
    </w:p>
    <w:p w14:paraId="263F5B7F" w14:textId="77777777" w:rsidR="00907D8F" w:rsidRDefault="00907D8F" w:rsidP="00374913">
      <w:pPr>
        <w:ind w:left="0" w:firstLine="0"/>
      </w:pPr>
    </w:p>
    <w:p w14:paraId="5FA82BB4" w14:textId="77777777" w:rsidR="00907D8F" w:rsidRDefault="00907D8F" w:rsidP="00374913">
      <w:pPr>
        <w:ind w:left="0" w:firstLine="0"/>
      </w:pPr>
    </w:p>
    <w:p w14:paraId="3CB03030" w14:textId="77777777" w:rsidR="00907D8F" w:rsidRDefault="00907D8F" w:rsidP="00374913">
      <w:pPr>
        <w:ind w:left="0" w:firstLine="0"/>
      </w:pPr>
    </w:p>
    <w:p w14:paraId="74B0257F" w14:textId="77777777" w:rsidR="00907D8F" w:rsidRDefault="00907D8F" w:rsidP="00374913">
      <w:pPr>
        <w:ind w:left="0" w:firstLine="0"/>
      </w:pPr>
    </w:p>
    <w:p w14:paraId="7AAA9A70" w14:textId="77777777" w:rsidR="00907D8F" w:rsidRDefault="00907D8F" w:rsidP="00374913">
      <w:pPr>
        <w:ind w:left="0" w:firstLine="0"/>
      </w:pPr>
    </w:p>
    <w:p w14:paraId="07BD8C61" w14:textId="77777777" w:rsidR="00907D8F" w:rsidRDefault="00907D8F" w:rsidP="00374913">
      <w:pPr>
        <w:ind w:left="0" w:firstLine="0"/>
      </w:pPr>
    </w:p>
    <w:p w14:paraId="76048315" w14:textId="77777777" w:rsidR="00907D8F" w:rsidRDefault="00907D8F" w:rsidP="00374913">
      <w:pPr>
        <w:ind w:left="0" w:firstLine="0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525"/>
        <w:gridCol w:w="1028"/>
        <w:gridCol w:w="2086"/>
        <w:gridCol w:w="2819"/>
        <w:gridCol w:w="4884"/>
        <w:gridCol w:w="945"/>
      </w:tblGrid>
      <w:tr w:rsidR="0070584B" w:rsidRPr="002F5930" w14:paraId="198E47CD" w14:textId="77777777" w:rsidTr="0070584B">
        <w:trPr>
          <w:trHeight w:val="312"/>
        </w:trPr>
        <w:tc>
          <w:tcPr>
            <w:tcW w:w="5000" w:type="pct"/>
            <w:gridSpan w:val="6"/>
            <w:noWrap/>
            <w:hideMark/>
          </w:tcPr>
          <w:p w14:paraId="260143AF" w14:textId="3FB8EFBE" w:rsidR="0070584B" w:rsidRPr="0070584B" w:rsidRDefault="0070584B" w:rsidP="0070584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lastRenderedPageBreak/>
              <w:t>Table S5. Data to perform the correlation analysis of the Neanderthal EDJs and CEJs with chronological age and geographic location.</w:t>
            </w:r>
          </w:p>
        </w:tc>
      </w:tr>
      <w:tr w:rsidR="0070584B" w:rsidRPr="002F5930" w14:paraId="15FC0A15" w14:textId="77777777" w:rsidTr="0070584B">
        <w:trPr>
          <w:trHeight w:val="324"/>
        </w:trPr>
        <w:tc>
          <w:tcPr>
            <w:tcW w:w="904" w:type="pct"/>
            <w:noWrap/>
            <w:hideMark/>
          </w:tcPr>
          <w:p w14:paraId="026531EF" w14:textId="77777777" w:rsidR="0070584B" w:rsidRPr="0070584B" w:rsidRDefault="0070584B" w:rsidP="0070584B">
            <w:pPr>
              <w:spacing w:after="0" w:line="240" w:lineRule="auto"/>
              <w:ind w:left="0" w:firstLine="0"/>
              <w:rPr>
                <w:rFonts w:eastAsia="Times New Roman" w:cs="Calibri"/>
                <w:color w:val="000000"/>
                <w:lang w:val="en-GB" w:eastAsia="it-IT"/>
              </w:rPr>
            </w:pPr>
            <w:r w:rsidRPr="0070584B">
              <w:rPr>
                <w:rFonts w:eastAsia="Times New Roman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364" w:type="pct"/>
            <w:noWrap/>
            <w:hideMark/>
          </w:tcPr>
          <w:p w14:paraId="7F39429C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746" w:type="pct"/>
            <w:noWrap/>
            <w:hideMark/>
          </w:tcPr>
          <w:p w14:paraId="52BD61FE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010" w:type="pct"/>
            <w:noWrap/>
            <w:hideMark/>
          </w:tcPr>
          <w:p w14:paraId="46653FD7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653" w:type="pct"/>
            <w:noWrap/>
            <w:hideMark/>
          </w:tcPr>
          <w:p w14:paraId="354EEA88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322" w:type="pct"/>
            <w:noWrap/>
            <w:hideMark/>
          </w:tcPr>
          <w:p w14:paraId="2F882B90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70584B" w:rsidRPr="002F5930" w14:paraId="3FC87AF0" w14:textId="77777777" w:rsidTr="0070584B">
        <w:trPr>
          <w:trHeight w:val="384"/>
        </w:trPr>
        <w:tc>
          <w:tcPr>
            <w:tcW w:w="904" w:type="pct"/>
            <w:noWrap/>
            <w:hideMark/>
          </w:tcPr>
          <w:p w14:paraId="011B8825" w14:textId="77777777" w:rsidR="0070584B" w:rsidRPr="0070584B" w:rsidRDefault="0070584B" w:rsidP="0070584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pecimen</w:t>
            </w:r>
          </w:p>
        </w:tc>
        <w:tc>
          <w:tcPr>
            <w:tcW w:w="364" w:type="pct"/>
            <w:noWrap/>
            <w:hideMark/>
          </w:tcPr>
          <w:p w14:paraId="1842B5FB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ountry</w:t>
            </w:r>
          </w:p>
        </w:tc>
        <w:tc>
          <w:tcPr>
            <w:tcW w:w="746" w:type="pct"/>
            <w:noWrap/>
            <w:hideMark/>
          </w:tcPr>
          <w:p w14:paraId="524C1D0C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Latitude</w:t>
            </w:r>
            <w:proofErr w:type="spellEnd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, </w:t>
            </w: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Longitude</w:t>
            </w:r>
            <w:proofErr w:type="spellEnd"/>
          </w:p>
        </w:tc>
        <w:tc>
          <w:tcPr>
            <w:tcW w:w="1010" w:type="pct"/>
            <w:noWrap/>
            <w:hideMark/>
          </w:tcPr>
          <w:p w14:paraId="4D0349E9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hronology</w:t>
            </w:r>
            <w:proofErr w:type="spellEnd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1653" w:type="pct"/>
            <w:noWrap/>
            <w:hideMark/>
          </w:tcPr>
          <w:p w14:paraId="12374B0F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Chronological group for Shapiro-Wilk normality test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it-IT"/>
              </w:rPr>
              <w:t>‡</w:t>
            </w:r>
          </w:p>
        </w:tc>
        <w:tc>
          <w:tcPr>
            <w:tcW w:w="322" w:type="pct"/>
            <w:noWrap/>
            <w:hideMark/>
          </w:tcPr>
          <w:p w14:paraId="6E474900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70584B" w:rsidRPr="0070584B" w14:paraId="2F46FC63" w14:textId="77777777" w:rsidTr="0070584B">
        <w:trPr>
          <w:trHeight w:val="684"/>
        </w:trPr>
        <w:tc>
          <w:tcPr>
            <w:tcW w:w="904" w:type="pct"/>
            <w:noWrap/>
            <w:hideMark/>
          </w:tcPr>
          <w:p w14:paraId="09211F6F" w14:textId="77777777" w:rsidR="0070584B" w:rsidRPr="0070584B" w:rsidRDefault="0070584B" w:rsidP="0070584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D 8</w:t>
            </w:r>
          </w:p>
        </w:tc>
        <w:tc>
          <w:tcPr>
            <w:tcW w:w="364" w:type="pct"/>
            <w:noWrap/>
            <w:hideMark/>
          </w:tcPr>
          <w:p w14:paraId="56BF9B6C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France</w:t>
            </w:r>
          </w:p>
        </w:tc>
        <w:tc>
          <w:tcPr>
            <w:tcW w:w="746" w:type="pct"/>
            <w:noWrap/>
            <w:hideMark/>
          </w:tcPr>
          <w:p w14:paraId="0FBA5D9F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45.6706, 0.4461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</w:p>
        </w:tc>
        <w:tc>
          <w:tcPr>
            <w:tcW w:w="1010" w:type="pct"/>
            <w:hideMark/>
          </w:tcPr>
          <w:p w14:paraId="7BA65900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 xml:space="preserve">151 ka ± 15 ka -101 ka ± 12 ka (MIS 6-5d)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it-IT"/>
              </w:rPr>
              <w:t>f</w:t>
            </w:r>
          </w:p>
        </w:tc>
        <w:tc>
          <w:tcPr>
            <w:tcW w:w="1653" w:type="pct"/>
            <w:noWrap/>
            <w:hideMark/>
          </w:tcPr>
          <w:p w14:paraId="37B156B4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arly</w:t>
            </w:r>
            <w:proofErr w:type="spellEnd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nderthals</w:t>
            </w:r>
            <w:proofErr w:type="spellEnd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k</w:t>
            </w:r>
          </w:p>
        </w:tc>
        <w:tc>
          <w:tcPr>
            <w:tcW w:w="322" w:type="pct"/>
            <w:noWrap/>
            <w:hideMark/>
          </w:tcPr>
          <w:p w14:paraId="2957FB0D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IS 6-5</w:t>
            </w:r>
          </w:p>
        </w:tc>
      </w:tr>
      <w:tr w:rsidR="0070584B" w:rsidRPr="0070584B" w14:paraId="109D824F" w14:textId="77777777" w:rsidTr="0070584B">
        <w:trPr>
          <w:trHeight w:val="372"/>
        </w:trPr>
        <w:tc>
          <w:tcPr>
            <w:tcW w:w="904" w:type="pct"/>
            <w:noWrap/>
            <w:hideMark/>
          </w:tcPr>
          <w:p w14:paraId="514D3390" w14:textId="77777777" w:rsidR="0070584B" w:rsidRPr="0070584B" w:rsidRDefault="0070584B" w:rsidP="0070584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Combe </w:t>
            </w: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Grenal</w:t>
            </w:r>
            <w:proofErr w:type="spellEnd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IX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B</w:t>
            </w:r>
          </w:p>
        </w:tc>
        <w:tc>
          <w:tcPr>
            <w:tcW w:w="364" w:type="pct"/>
            <w:noWrap/>
            <w:hideMark/>
          </w:tcPr>
          <w:p w14:paraId="19BFEDBC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France</w:t>
            </w:r>
          </w:p>
        </w:tc>
        <w:tc>
          <w:tcPr>
            <w:tcW w:w="746" w:type="pct"/>
            <w:noWrap/>
            <w:hideMark/>
          </w:tcPr>
          <w:p w14:paraId="731017A4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44.8064, 1.2259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</w:p>
        </w:tc>
        <w:tc>
          <w:tcPr>
            <w:tcW w:w="1010" w:type="pct"/>
            <w:noWrap/>
            <w:hideMark/>
          </w:tcPr>
          <w:p w14:paraId="4B67E052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68 ka - 60 ka (MIS 4)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g</w:t>
            </w:r>
          </w:p>
        </w:tc>
        <w:tc>
          <w:tcPr>
            <w:tcW w:w="1653" w:type="pct"/>
            <w:noWrap/>
            <w:hideMark/>
          </w:tcPr>
          <w:p w14:paraId="6B15796F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lassic</w:t>
            </w:r>
            <w:proofErr w:type="spellEnd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nderthals</w:t>
            </w:r>
            <w:proofErr w:type="spellEnd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k</w:t>
            </w:r>
          </w:p>
        </w:tc>
        <w:tc>
          <w:tcPr>
            <w:tcW w:w="322" w:type="pct"/>
            <w:noWrap/>
            <w:hideMark/>
          </w:tcPr>
          <w:p w14:paraId="31E09AC0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IS 4-3</w:t>
            </w:r>
          </w:p>
        </w:tc>
      </w:tr>
      <w:tr w:rsidR="0070584B" w:rsidRPr="0070584B" w14:paraId="00D2AB3A" w14:textId="77777777" w:rsidTr="0070584B">
        <w:trPr>
          <w:trHeight w:val="372"/>
        </w:trPr>
        <w:tc>
          <w:tcPr>
            <w:tcW w:w="904" w:type="pct"/>
            <w:noWrap/>
            <w:hideMark/>
          </w:tcPr>
          <w:p w14:paraId="059CB9EA" w14:textId="77777777" w:rsidR="0070584B" w:rsidRPr="0070584B" w:rsidRDefault="0070584B" w:rsidP="0070584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Combe </w:t>
            </w: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Grenal</w:t>
            </w:r>
            <w:proofErr w:type="spellEnd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XIII</w:t>
            </w:r>
          </w:p>
        </w:tc>
        <w:tc>
          <w:tcPr>
            <w:tcW w:w="364" w:type="pct"/>
            <w:noWrap/>
            <w:hideMark/>
          </w:tcPr>
          <w:p w14:paraId="6894F5BC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France</w:t>
            </w:r>
          </w:p>
        </w:tc>
        <w:tc>
          <w:tcPr>
            <w:tcW w:w="746" w:type="pct"/>
            <w:noWrap/>
            <w:hideMark/>
          </w:tcPr>
          <w:p w14:paraId="35A42230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44.8064, 1.2259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</w:p>
        </w:tc>
        <w:tc>
          <w:tcPr>
            <w:tcW w:w="1010" w:type="pct"/>
            <w:noWrap/>
            <w:hideMark/>
          </w:tcPr>
          <w:p w14:paraId="74C04CB2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68 ka - 60 ka (MIS 4)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g</w:t>
            </w:r>
          </w:p>
        </w:tc>
        <w:tc>
          <w:tcPr>
            <w:tcW w:w="1653" w:type="pct"/>
            <w:noWrap/>
            <w:hideMark/>
          </w:tcPr>
          <w:p w14:paraId="104B50E3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lassic</w:t>
            </w:r>
            <w:proofErr w:type="spellEnd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nderthals</w:t>
            </w:r>
            <w:proofErr w:type="spellEnd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k</w:t>
            </w:r>
          </w:p>
        </w:tc>
        <w:tc>
          <w:tcPr>
            <w:tcW w:w="322" w:type="pct"/>
            <w:noWrap/>
            <w:hideMark/>
          </w:tcPr>
          <w:p w14:paraId="346AD0A2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IS 4-3</w:t>
            </w:r>
          </w:p>
        </w:tc>
      </w:tr>
      <w:tr w:rsidR="0070584B" w:rsidRPr="0070584B" w14:paraId="516B1A90" w14:textId="77777777" w:rsidTr="0070584B">
        <w:trPr>
          <w:trHeight w:val="372"/>
        </w:trPr>
        <w:tc>
          <w:tcPr>
            <w:tcW w:w="904" w:type="pct"/>
            <w:noWrap/>
            <w:hideMark/>
          </w:tcPr>
          <w:p w14:paraId="2CFF716A" w14:textId="77777777" w:rsidR="0070584B" w:rsidRPr="0070584B" w:rsidRDefault="0070584B" w:rsidP="0070584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KRP 46</w:t>
            </w:r>
          </w:p>
        </w:tc>
        <w:tc>
          <w:tcPr>
            <w:tcW w:w="364" w:type="pct"/>
            <w:noWrap/>
            <w:hideMark/>
          </w:tcPr>
          <w:p w14:paraId="5EAEC2D4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roatia</w:t>
            </w:r>
            <w:proofErr w:type="spellEnd"/>
          </w:p>
        </w:tc>
        <w:tc>
          <w:tcPr>
            <w:tcW w:w="746" w:type="pct"/>
            <w:noWrap/>
            <w:hideMark/>
          </w:tcPr>
          <w:p w14:paraId="717523C1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46.15, 15.86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</w:p>
        </w:tc>
        <w:tc>
          <w:tcPr>
            <w:tcW w:w="1010" w:type="pct"/>
            <w:noWrap/>
            <w:hideMark/>
          </w:tcPr>
          <w:p w14:paraId="35E99874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130 ka (MIS 5e)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h</w:t>
            </w:r>
          </w:p>
        </w:tc>
        <w:tc>
          <w:tcPr>
            <w:tcW w:w="1653" w:type="pct"/>
            <w:noWrap/>
            <w:hideMark/>
          </w:tcPr>
          <w:p w14:paraId="5D8A5F00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arly</w:t>
            </w:r>
            <w:proofErr w:type="spellEnd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nderthals</w:t>
            </w:r>
            <w:proofErr w:type="spellEnd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k</w:t>
            </w:r>
          </w:p>
        </w:tc>
        <w:tc>
          <w:tcPr>
            <w:tcW w:w="322" w:type="pct"/>
            <w:noWrap/>
            <w:hideMark/>
          </w:tcPr>
          <w:p w14:paraId="206B5A12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IS 6-5</w:t>
            </w:r>
          </w:p>
        </w:tc>
      </w:tr>
      <w:tr w:rsidR="0070584B" w:rsidRPr="0070584B" w14:paraId="38D5B944" w14:textId="77777777" w:rsidTr="0070584B">
        <w:trPr>
          <w:trHeight w:val="372"/>
        </w:trPr>
        <w:tc>
          <w:tcPr>
            <w:tcW w:w="904" w:type="pct"/>
            <w:noWrap/>
            <w:hideMark/>
          </w:tcPr>
          <w:p w14:paraId="14E6DEBB" w14:textId="77777777" w:rsidR="0070584B" w:rsidRPr="0070584B" w:rsidRDefault="0070584B" w:rsidP="0070584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KRP 47</w:t>
            </w:r>
          </w:p>
        </w:tc>
        <w:tc>
          <w:tcPr>
            <w:tcW w:w="364" w:type="pct"/>
            <w:noWrap/>
            <w:hideMark/>
          </w:tcPr>
          <w:p w14:paraId="77FB6C4B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roatia</w:t>
            </w:r>
            <w:proofErr w:type="spellEnd"/>
          </w:p>
        </w:tc>
        <w:tc>
          <w:tcPr>
            <w:tcW w:w="746" w:type="pct"/>
            <w:noWrap/>
            <w:hideMark/>
          </w:tcPr>
          <w:p w14:paraId="03767A94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46.15, 15.86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</w:p>
        </w:tc>
        <w:tc>
          <w:tcPr>
            <w:tcW w:w="1010" w:type="pct"/>
            <w:noWrap/>
            <w:hideMark/>
          </w:tcPr>
          <w:p w14:paraId="734920A8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130 ka (MIS 5e)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h</w:t>
            </w:r>
          </w:p>
        </w:tc>
        <w:tc>
          <w:tcPr>
            <w:tcW w:w="1653" w:type="pct"/>
            <w:noWrap/>
            <w:hideMark/>
          </w:tcPr>
          <w:p w14:paraId="5776C344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arly</w:t>
            </w:r>
            <w:proofErr w:type="spellEnd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nderthals</w:t>
            </w:r>
            <w:proofErr w:type="spellEnd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k</w:t>
            </w:r>
          </w:p>
        </w:tc>
        <w:tc>
          <w:tcPr>
            <w:tcW w:w="322" w:type="pct"/>
            <w:noWrap/>
            <w:hideMark/>
          </w:tcPr>
          <w:p w14:paraId="022DF9D3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IS 6-5</w:t>
            </w:r>
          </w:p>
        </w:tc>
      </w:tr>
      <w:tr w:rsidR="0070584B" w:rsidRPr="0070584B" w14:paraId="705BCEFC" w14:textId="77777777" w:rsidTr="0070584B">
        <w:trPr>
          <w:trHeight w:val="372"/>
        </w:trPr>
        <w:tc>
          <w:tcPr>
            <w:tcW w:w="904" w:type="pct"/>
            <w:noWrap/>
            <w:hideMark/>
          </w:tcPr>
          <w:p w14:paraId="7A314696" w14:textId="77777777" w:rsidR="0070584B" w:rsidRPr="0070584B" w:rsidRDefault="0070584B" w:rsidP="0070584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KRP 48</w:t>
            </w:r>
          </w:p>
        </w:tc>
        <w:tc>
          <w:tcPr>
            <w:tcW w:w="364" w:type="pct"/>
            <w:noWrap/>
            <w:hideMark/>
          </w:tcPr>
          <w:p w14:paraId="4F6DD404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roatia</w:t>
            </w:r>
            <w:proofErr w:type="spellEnd"/>
          </w:p>
        </w:tc>
        <w:tc>
          <w:tcPr>
            <w:tcW w:w="746" w:type="pct"/>
            <w:noWrap/>
            <w:hideMark/>
          </w:tcPr>
          <w:p w14:paraId="436B6A1B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46.15, 15.86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</w:p>
        </w:tc>
        <w:tc>
          <w:tcPr>
            <w:tcW w:w="1010" w:type="pct"/>
            <w:noWrap/>
            <w:hideMark/>
          </w:tcPr>
          <w:p w14:paraId="0AD260AF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130 ka (MIS 5e)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h</w:t>
            </w:r>
          </w:p>
        </w:tc>
        <w:tc>
          <w:tcPr>
            <w:tcW w:w="1653" w:type="pct"/>
            <w:noWrap/>
            <w:hideMark/>
          </w:tcPr>
          <w:p w14:paraId="43D3C901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arly</w:t>
            </w:r>
            <w:proofErr w:type="spellEnd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nderthals</w:t>
            </w:r>
            <w:proofErr w:type="spellEnd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k</w:t>
            </w:r>
          </w:p>
        </w:tc>
        <w:tc>
          <w:tcPr>
            <w:tcW w:w="322" w:type="pct"/>
            <w:noWrap/>
            <w:hideMark/>
          </w:tcPr>
          <w:p w14:paraId="2ED30461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IS 6-5</w:t>
            </w:r>
          </w:p>
        </w:tc>
      </w:tr>
      <w:tr w:rsidR="0070584B" w:rsidRPr="0070584B" w14:paraId="0D07902B" w14:textId="77777777" w:rsidTr="0070584B">
        <w:trPr>
          <w:trHeight w:val="372"/>
        </w:trPr>
        <w:tc>
          <w:tcPr>
            <w:tcW w:w="904" w:type="pct"/>
            <w:noWrap/>
            <w:hideMark/>
          </w:tcPr>
          <w:p w14:paraId="0D2079E8" w14:textId="77777777" w:rsidR="0070584B" w:rsidRPr="0070584B" w:rsidRDefault="0070584B" w:rsidP="0070584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KRP 100</w:t>
            </w:r>
          </w:p>
        </w:tc>
        <w:tc>
          <w:tcPr>
            <w:tcW w:w="364" w:type="pct"/>
            <w:noWrap/>
            <w:hideMark/>
          </w:tcPr>
          <w:p w14:paraId="31F18389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roatia</w:t>
            </w:r>
            <w:proofErr w:type="spellEnd"/>
          </w:p>
        </w:tc>
        <w:tc>
          <w:tcPr>
            <w:tcW w:w="746" w:type="pct"/>
            <w:noWrap/>
            <w:hideMark/>
          </w:tcPr>
          <w:p w14:paraId="194FF8D6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46.15, 15.86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</w:p>
        </w:tc>
        <w:tc>
          <w:tcPr>
            <w:tcW w:w="1010" w:type="pct"/>
            <w:noWrap/>
            <w:hideMark/>
          </w:tcPr>
          <w:p w14:paraId="2C09E9F5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130 ka (MIS 5e)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h</w:t>
            </w:r>
          </w:p>
        </w:tc>
        <w:tc>
          <w:tcPr>
            <w:tcW w:w="1653" w:type="pct"/>
            <w:noWrap/>
            <w:hideMark/>
          </w:tcPr>
          <w:p w14:paraId="13612909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arly</w:t>
            </w:r>
            <w:proofErr w:type="spellEnd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nderthals</w:t>
            </w:r>
            <w:proofErr w:type="spellEnd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k</w:t>
            </w:r>
          </w:p>
        </w:tc>
        <w:tc>
          <w:tcPr>
            <w:tcW w:w="322" w:type="pct"/>
            <w:noWrap/>
            <w:hideMark/>
          </w:tcPr>
          <w:p w14:paraId="116FE742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IS 6-5</w:t>
            </w:r>
          </w:p>
        </w:tc>
      </w:tr>
      <w:tr w:rsidR="0070584B" w:rsidRPr="0070584B" w14:paraId="330729B9" w14:textId="77777777" w:rsidTr="0070584B">
        <w:trPr>
          <w:trHeight w:val="372"/>
        </w:trPr>
        <w:tc>
          <w:tcPr>
            <w:tcW w:w="904" w:type="pct"/>
            <w:noWrap/>
            <w:hideMark/>
          </w:tcPr>
          <w:p w14:paraId="76327625" w14:textId="77777777" w:rsidR="0070584B" w:rsidRPr="0070584B" w:rsidRDefault="0070584B" w:rsidP="0070584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KRP 174</w:t>
            </w:r>
          </w:p>
        </w:tc>
        <w:tc>
          <w:tcPr>
            <w:tcW w:w="364" w:type="pct"/>
            <w:noWrap/>
            <w:hideMark/>
          </w:tcPr>
          <w:p w14:paraId="08EB4FF2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roatia</w:t>
            </w:r>
            <w:proofErr w:type="spellEnd"/>
          </w:p>
        </w:tc>
        <w:tc>
          <w:tcPr>
            <w:tcW w:w="746" w:type="pct"/>
            <w:noWrap/>
            <w:hideMark/>
          </w:tcPr>
          <w:p w14:paraId="4666BCF9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46.15, 15.86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</w:p>
        </w:tc>
        <w:tc>
          <w:tcPr>
            <w:tcW w:w="1010" w:type="pct"/>
            <w:noWrap/>
            <w:hideMark/>
          </w:tcPr>
          <w:p w14:paraId="6E6C6FED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130 ka (MIS 5e)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h</w:t>
            </w:r>
          </w:p>
        </w:tc>
        <w:tc>
          <w:tcPr>
            <w:tcW w:w="1653" w:type="pct"/>
            <w:noWrap/>
            <w:hideMark/>
          </w:tcPr>
          <w:p w14:paraId="510EBE46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arly</w:t>
            </w:r>
            <w:proofErr w:type="spellEnd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nderthals</w:t>
            </w:r>
            <w:proofErr w:type="spellEnd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k</w:t>
            </w:r>
          </w:p>
        </w:tc>
        <w:tc>
          <w:tcPr>
            <w:tcW w:w="322" w:type="pct"/>
            <w:noWrap/>
            <w:hideMark/>
          </w:tcPr>
          <w:p w14:paraId="3DA661EA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IS 6-5</w:t>
            </w:r>
          </w:p>
        </w:tc>
      </w:tr>
      <w:tr w:rsidR="0070584B" w:rsidRPr="0070584B" w14:paraId="44269C7D" w14:textId="77777777" w:rsidTr="0070584B">
        <w:trPr>
          <w:trHeight w:val="372"/>
        </w:trPr>
        <w:tc>
          <w:tcPr>
            <w:tcW w:w="904" w:type="pct"/>
            <w:noWrap/>
            <w:hideMark/>
          </w:tcPr>
          <w:p w14:paraId="34D85E46" w14:textId="77777777" w:rsidR="0070584B" w:rsidRPr="0070584B" w:rsidRDefault="0070584B" w:rsidP="0070584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La Quina H18</w:t>
            </w:r>
          </w:p>
        </w:tc>
        <w:tc>
          <w:tcPr>
            <w:tcW w:w="364" w:type="pct"/>
            <w:noWrap/>
            <w:hideMark/>
          </w:tcPr>
          <w:p w14:paraId="6BA56284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France</w:t>
            </w:r>
          </w:p>
        </w:tc>
        <w:tc>
          <w:tcPr>
            <w:tcW w:w="746" w:type="pct"/>
            <w:noWrap/>
            <w:hideMark/>
          </w:tcPr>
          <w:p w14:paraId="42C15FE8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45.5072, 0.2928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</w:p>
        </w:tc>
        <w:tc>
          <w:tcPr>
            <w:tcW w:w="1010" w:type="pct"/>
            <w:noWrap/>
            <w:hideMark/>
          </w:tcPr>
          <w:p w14:paraId="0F892E29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MIS 4-3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i</w:t>
            </w:r>
          </w:p>
        </w:tc>
        <w:tc>
          <w:tcPr>
            <w:tcW w:w="1653" w:type="pct"/>
            <w:noWrap/>
            <w:hideMark/>
          </w:tcPr>
          <w:p w14:paraId="1CBC9D6F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lassic</w:t>
            </w:r>
            <w:proofErr w:type="spellEnd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nderthals</w:t>
            </w:r>
            <w:proofErr w:type="spellEnd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k</w:t>
            </w:r>
          </w:p>
        </w:tc>
        <w:tc>
          <w:tcPr>
            <w:tcW w:w="322" w:type="pct"/>
            <w:noWrap/>
            <w:hideMark/>
          </w:tcPr>
          <w:p w14:paraId="0AF06A31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IS 4-3</w:t>
            </w:r>
          </w:p>
        </w:tc>
      </w:tr>
      <w:tr w:rsidR="0070584B" w:rsidRPr="0070584B" w14:paraId="5EA3AC7D" w14:textId="77777777" w:rsidTr="0070584B">
        <w:trPr>
          <w:trHeight w:val="372"/>
        </w:trPr>
        <w:tc>
          <w:tcPr>
            <w:tcW w:w="904" w:type="pct"/>
            <w:noWrap/>
            <w:hideMark/>
          </w:tcPr>
          <w:p w14:paraId="184E3437" w14:textId="77777777" w:rsidR="0070584B" w:rsidRPr="0070584B" w:rsidRDefault="0070584B" w:rsidP="0070584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oc</w:t>
            </w:r>
            <w:proofErr w:type="spellEnd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de Marsal</w:t>
            </w:r>
          </w:p>
        </w:tc>
        <w:tc>
          <w:tcPr>
            <w:tcW w:w="364" w:type="pct"/>
            <w:noWrap/>
            <w:hideMark/>
          </w:tcPr>
          <w:p w14:paraId="0B35DC6E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France</w:t>
            </w:r>
          </w:p>
        </w:tc>
        <w:tc>
          <w:tcPr>
            <w:tcW w:w="746" w:type="pct"/>
            <w:noWrap/>
            <w:hideMark/>
          </w:tcPr>
          <w:p w14:paraId="2C560F26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44.8978, 0.9554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b</w:t>
            </w:r>
          </w:p>
        </w:tc>
        <w:tc>
          <w:tcPr>
            <w:tcW w:w="1010" w:type="pct"/>
            <w:noWrap/>
            <w:hideMark/>
          </w:tcPr>
          <w:p w14:paraId="7C8FFE91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60 - 70 ka (MIS 4)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 xml:space="preserve"> j</w:t>
            </w:r>
          </w:p>
        </w:tc>
        <w:tc>
          <w:tcPr>
            <w:tcW w:w="1653" w:type="pct"/>
            <w:noWrap/>
            <w:hideMark/>
          </w:tcPr>
          <w:p w14:paraId="3B25F1BE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lassic</w:t>
            </w:r>
            <w:proofErr w:type="spellEnd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nderthals</w:t>
            </w:r>
            <w:proofErr w:type="spellEnd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k</w:t>
            </w:r>
          </w:p>
        </w:tc>
        <w:tc>
          <w:tcPr>
            <w:tcW w:w="322" w:type="pct"/>
            <w:noWrap/>
            <w:hideMark/>
          </w:tcPr>
          <w:p w14:paraId="39B7E39C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IS 4-3</w:t>
            </w:r>
          </w:p>
        </w:tc>
      </w:tr>
      <w:tr w:rsidR="0070584B" w:rsidRPr="0070584B" w14:paraId="388AE84E" w14:textId="77777777" w:rsidTr="0070584B">
        <w:trPr>
          <w:trHeight w:val="372"/>
        </w:trPr>
        <w:tc>
          <w:tcPr>
            <w:tcW w:w="904" w:type="pct"/>
            <w:noWrap/>
            <w:hideMark/>
          </w:tcPr>
          <w:p w14:paraId="481D28ED" w14:textId="77777777" w:rsidR="0070584B" w:rsidRPr="0070584B" w:rsidRDefault="0070584B" w:rsidP="0070584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CLA 4A 4</w:t>
            </w:r>
          </w:p>
        </w:tc>
        <w:tc>
          <w:tcPr>
            <w:tcW w:w="364" w:type="pct"/>
            <w:noWrap/>
            <w:hideMark/>
          </w:tcPr>
          <w:p w14:paraId="21B7ED0F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elgium</w:t>
            </w:r>
            <w:proofErr w:type="spellEnd"/>
          </w:p>
        </w:tc>
        <w:tc>
          <w:tcPr>
            <w:tcW w:w="746" w:type="pct"/>
            <w:noWrap/>
            <w:hideMark/>
          </w:tcPr>
          <w:p w14:paraId="280E0D93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50.5105, 5.0236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c</w:t>
            </w:r>
          </w:p>
        </w:tc>
        <w:tc>
          <w:tcPr>
            <w:tcW w:w="1010" w:type="pct"/>
            <w:noWrap/>
            <w:hideMark/>
          </w:tcPr>
          <w:p w14:paraId="3E2B91ED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MIS 5d-5b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c</w:t>
            </w:r>
          </w:p>
        </w:tc>
        <w:tc>
          <w:tcPr>
            <w:tcW w:w="1653" w:type="pct"/>
            <w:noWrap/>
            <w:hideMark/>
          </w:tcPr>
          <w:p w14:paraId="2889FC8D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arly</w:t>
            </w:r>
            <w:proofErr w:type="spellEnd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nderthals</w:t>
            </w:r>
            <w:proofErr w:type="spellEnd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k</w:t>
            </w:r>
          </w:p>
        </w:tc>
        <w:tc>
          <w:tcPr>
            <w:tcW w:w="322" w:type="pct"/>
            <w:noWrap/>
            <w:hideMark/>
          </w:tcPr>
          <w:p w14:paraId="50AA83B0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IS 6-5</w:t>
            </w:r>
          </w:p>
        </w:tc>
      </w:tr>
      <w:tr w:rsidR="0070584B" w:rsidRPr="0070584B" w14:paraId="277AD096" w14:textId="77777777" w:rsidTr="0070584B">
        <w:trPr>
          <w:trHeight w:val="372"/>
        </w:trPr>
        <w:tc>
          <w:tcPr>
            <w:tcW w:w="904" w:type="pct"/>
            <w:noWrap/>
            <w:hideMark/>
          </w:tcPr>
          <w:p w14:paraId="43FECB5B" w14:textId="77777777" w:rsidR="0070584B" w:rsidRPr="0070584B" w:rsidRDefault="0070584B" w:rsidP="0070584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D 531</w:t>
            </w:r>
          </w:p>
        </w:tc>
        <w:tc>
          <w:tcPr>
            <w:tcW w:w="364" w:type="pct"/>
            <w:noWrap/>
            <w:hideMark/>
          </w:tcPr>
          <w:p w14:paraId="20CC45CA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pain</w:t>
            </w:r>
            <w:proofErr w:type="spellEnd"/>
          </w:p>
        </w:tc>
        <w:tc>
          <w:tcPr>
            <w:tcW w:w="746" w:type="pct"/>
            <w:noWrap/>
            <w:hideMark/>
          </w:tcPr>
          <w:p w14:paraId="579E2728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43.3835, -5.3231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d</w:t>
            </w:r>
          </w:p>
        </w:tc>
        <w:tc>
          <w:tcPr>
            <w:tcW w:w="1010" w:type="pct"/>
            <w:noWrap/>
            <w:hideMark/>
          </w:tcPr>
          <w:p w14:paraId="6950FC06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 49 ka BP (MIS 3) </w:t>
            </w:r>
            <w:r w:rsidRPr="0070584B">
              <w:rPr>
                <w:rFonts w:ascii="Georgia" w:eastAsia="Times New Roman" w:hAnsi="Georgia"/>
                <w:color w:val="1F1F1F"/>
                <w:sz w:val="20"/>
                <w:szCs w:val="20"/>
                <w:vertAlign w:val="superscript"/>
                <w:lang w:eastAsia="it-IT"/>
              </w:rPr>
              <w:t>d</w:t>
            </w:r>
          </w:p>
        </w:tc>
        <w:tc>
          <w:tcPr>
            <w:tcW w:w="1653" w:type="pct"/>
            <w:noWrap/>
            <w:hideMark/>
          </w:tcPr>
          <w:p w14:paraId="62E171DB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lassic</w:t>
            </w:r>
            <w:proofErr w:type="spellEnd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nderthals</w:t>
            </w:r>
            <w:proofErr w:type="spellEnd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k</w:t>
            </w:r>
          </w:p>
        </w:tc>
        <w:tc>
          <w:tcPr>
            <w:tcW w:w="322" w:type="pct"/>
            <w:noWrap/>
            <w:hideMark/>
          </w:tcPr>
          <w:p w14:paraId="7DD9CC2D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IS 4-3</w:t>
            </w:r>
          </w:p>
        </w:tc>
      </w:tr>
      <w:tr w:rsidR="0070584B" w:rsidRPr="0070584B" w14:paraId="52FA47A8" w14:textId="77777777" w:rsidTr="0070584B">
        <w:trPr>
          <w:trHeight w:val="372"/>
        </w:trPr>
        <w:tc>
          <w:tcPr>
            <w:tcW w:w="904" w:type="pct"/>
            <w:noWrap/>
            <w:hideMark/>
          </w:tcPr>
          <w:p w14:paraId="2DA0D63F" w14:textId="77777777" w:rsidR="0070584B" w:rsidRPr="0070584B" w:rsidRDefault="0070584B" w:rsidP="0070584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D 1105</w:t>
            </w:r>
          </w:p>
        </w:tc>
        <w:tc>
          <w:tcPr>
            <w:tcW w:w="364" w:type="pct"/>
            <w:noWrap/>
            <w:hideMark/>
          </w:tcPr>
          <w:p w14:paraId="0E47FADE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pain</w:t>
            </w:r>
            <w:proofErr w:type="spellEnd"/>
          </w:p>
        </w:tc>
        <w:tc>
          <w:tcPr>
            <w:tcW w:w="746" w:type="pct"/>
            <w:noWrap/>
            <w:hideMark/>
          </w:tcPr>
          <w:p w14:paraId="7A6FD12A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43.3835, -5.3231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d</w:t>
            </w:r>
          </w:p>
        </w:tc>
        <w:tc>
          <w:tcPr>
            <w:tcW w:w="1010" w:type="pct"/>
            <w:noWrap/>
            <w:hideMark/>
          </w:tcPr>
          <w:p w14:paraId="2EB83324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 49 ka BP (MIS 3) </w:t>
            </w:r>
            <w:r w:rsidRPr="0070584B">
              <w:rPr>
                <w:rFonts w:ascii="Georgia" w:eastAsia="Times New Roman" w:hAnsi="Georgia"/>
                <w:color w:val="1F1F1F"/>
                <w:sz w:val="20"/>
                <w:szCs w:val="20"/>
                <w:vertAlign w:val="superscript"/>
                <w:lang w:eastAsia="it-IT"/>
              </w:rPr>
              <w:t>d</w:t>
            </w:r>
          </w:p>
        </w:tc>
        <w:tc>
          <w:tcPr>
            <w:tcW w:w="1653" w:type="pct"/>
            <w:noWrap/>
            <w:hideMark/>
          </w:tcPr>
          <w:p w14:paraId="6B8EC1B8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lassic</w:t>
            </w:r>
            <w:proofErr w:type="spellEnd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nderthals</w:t>
            </w:r>
            <w:proofErr w:type="spellEnd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k</w:t>
            </w:r>
          </w:p>
        </w:tc>
        <w:tc>
          <w:tcPr>
            <w:tcW w:w="322" w:type="pct"/>
            <w:noWrap/>
            <w:hideMark/>
          </w:tcPr>
          <w:p w14:paraId="5EAAA149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IS 4-3</w:t>
            </w:r>
          </w:p>
        </w:tc>
      </w:tr>
      <w:tr w:rsidR="0070584B" w:rsidRPr="0070584B" w14:paraId="7ABC1FB8" w14:textId="77777777" w:rsidTr="0070584B">
        <w:trPr>
          <w:trHeight w:val="372"/>
        </w:trPr>
        <w:tc>
          <w:tcPr>
            <w:tcW w:w="904" w:type="pct"/>
            <w:noWrap/>
            <w:hideMark/>
          </w:tcPr>
          <w:p w14:paraId="669BE593" w14:textId="77777777" w:rsidR="0070584B" w:rsidRPr="0070584B" w:rsidRDefault="0070584B" w:rsidP="0070584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Gibraltar 2</w:t>
            </w:r>
          </w:p>
        </w:tc>
        <w:tc>
          <w:tcPr>
            <w:tcW w:w="364" w:type="pct"/>
            <w:noWrap/>
            <w:hideMark/>
          </w:tcPr>
          <w:p w14:paraId="05C327AD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Gibraltar</w:t>
            </w:r>
          </w:p>
        </w:tc>
        <w:tc>
          <w:tcPr>
            <w:tcW w:w="746" w:type="pct"/>
            <w:noWrap/>
            <w:hideMark/>
          </w:tcPr>
          <w:p w14:paraId="2AD5C136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36.1456, -5.3425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e</w:t>
            </w:r>
          </w:p>
        </w:tc>
        <w:tc>
          <w:tcPr>
            <w:tcW w:w="1010" w:type="pct"/>
            <w:noWrap/>
            <w:hideMark/>
          </w:tcPr>
          <w:p w14:paraId="6561F248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50 ka - 30 ka (MIS 3)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e</w:t>
            </w:r>
          </w:p>
        </w:tc>
        <w:tc>
          <w:tcPr>
            <w:tcW w:w="1653" w:type="pct"/>
            <w:noWrap/>
            <w:hideMark/>
          </w:tcPr>
          <w:p w14:paraId="7998A0CD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lassic</w:t>
            </w:r>
            <w:proofErr w:type="spellEnd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nderthals</w:t>
            </w:r>
            <w:proofErr w:type="spellEnd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k</w:t>
            </w:r>
          </w:p>
        </w:tc>
        <w:tc>
          <w:tcPr>
            <w:tcW w:w="322" w:type="pct"/>
            <w:noWrap/>
            <w:hideMark/>
          </w:tcPr>
          <w:p w14:paraId="6F5DC0D8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IS 4-3</w:t>
            </w:r>
          </w:p>
        </w:tc>
      </w:tr>
      <w:tr w:rsidR="0070584B" w:rsidRPr="0070584B" w14:paraId="392C3D80" w14:textId="77777777" w:rsidTr="0070584B">
        <w:trPr>
          <w:trHeight w:val="372"/>
        </w:trPr>
        <w:tc>
          <w:tcPr>
            <w:tcW w:w="904" w:type="pct"/>
            <w:noWrap/>
            <w:hideMark/>
          </w:tcPr>
          <w:p w14:paraId="1E19BC6C" w14:textId="77777777" w:rsidR="0070584B" w:rsidRPr="0070584B" w:rsidRDefault="0070584B" w:rsidP="0070584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KRP 101</w:t>
            </w:r>
          </w:p>
        </w:tc>
        <w:tc>
          <w:tcPr>
            <w:tcW w:w="364" w:type="pct"/>
            <w:noWrap/>
            <w:hideMark/>
          </w:tcPr>
          <w:p w14:paraId="5C5E4856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roatia</w:t>
            </w:r>
            <w:proofErr w:type="spellEnd"/>
          </w:p>
        </w:tc>
        <w:tc>
          <w:tcPr>
            <w:tcW w:w="746" w:type="pct"/>
            <w:noWrap/>
            <w:hideMark/>
          </w:tcPr>
          <w:p w14:paraId="2809E190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46.15, 15.86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</w:p>
        </w:tc>
        <w:tc>
          <w:tcPr>
            <w:tcW w:w="1010" w:type="pct"/>
            <w:noWrap/>
            <w:hideMark/>
          </w:tcPr>
          <w:p w14:paraId="1E1F0E62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130 ka (MIS 5e)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h</w:t>
            </w:r>
          </w:p>
        </w:tc>
        <w:tc>
          <w:tcPr>
            <w:tcW w:w="1653" w:type="pct"/>
            <w:noWrap/>
            <w:hideMark/>
          </w:tcPr>
          <w:p w14:paraId="28777A81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arly</w:t>
            </w:r>
            <w:proofErr w:type="spellEnd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nderthals</w:t>
            </w:r>
            <w:proofErr w:type="spellEnd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k</w:t>
            </w:r>
          </w:p>
        </w:tc>
        <w:tc>
          <w:tcPr>
            <w:tcW w:w="322" w:type="pct"/>
            <w:noWrap/>
            <w:hideMark/>
          </w:tcPr>
          <w:p w14:paraId="0AA3637C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IS 6-5</w:t>
            </w:r>
          </w:p>
        </w:tc>
      </w:tr>
      <w:tr w:rsidR="0070584B" w:rsidRPr="0070584B" w14:paraId="0DC62F37" w14:textId="77777777" w:rsidTr="0070584B">
        <w:trPr>
          <w:trHeight w:val="372"/>
        </w:trPr>
        <w:tc>
          <w:tcPr>
            <w:tcW w:w="904" w:type="pct"/>
            <w:noWrap/>
            <w:hideMark/>
          </w:tcPr>
          <w:p w14:paraId="71402CD7" w14:textId="77777777" w:rsidR="0070584B" w:rsidRPr="0070584B" w:rsidRDefault="0070584B" w:rsidP="0070584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lastRenderedPageBreak/>
              <w:t>KRP 134</w:t>
            </w:r>
          </w:p>
        </w:tc>
        <w:tc>
          <w:tcPr>
            <w:tcW w:w="364" w:type="pct"/>
            <w:noWrap/>
            <w:hideMark/>
          </w:tcPr>
          <w:p w14:paraId="46053009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roatia</w:t>
            </w:r>
            <w:proofErr w:type="spellEnd"/>
          </w:p>
        </w:tc>
        <w:tc>
          <w:tcPr>
            <w:tcW w:w="746" w:type="pct"/>
            <w:noWrap/>
            <w:hideMark/>
          </w:tcPr>
          <w:p w14:paraId="5010B3E4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46.15, 15.86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</w:p>
        </w:tc>
        <w:tc>
          <w:tcPr>
            <w:tcW w:w="1010" w:type="pct"/>
            <w:noWrap/>
            <w:hideMark/>
          </w:tcPr>
          <w:p w14:paraId="2BD21DE0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130 ka (MIS 5e)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h</w:t>
            </w:r>
          </w:p>
        </w:tc>
        <w:tc>
          <w:tcPr>
            <w:tcW w:w="1653" w:type="pct"/>
            <w:noWrap/>
            <w:hideMark/>
          </w:tcPr>
          <w:p w14:paraId="36D0F15E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arly</w:t>
            </w:r>
            <w:proofErr w:type="spellEnd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nderthals</w:t>
            </w:r>
            <w:proofErr w:type="spellEnd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k</w:t>
            </w:r>
          </w:p>
        </w:tc>
        <w:tc>
          <w:tcPr>
            <w:tcW w:w="322" w:type="pct"/>
            <w:noWrap/>
            <w:hideMark/>
          </w:tcPr>
          <w:p w14:paraId="08C87892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IS 6-5</w:t>
            </w:r>
          </w:p>
        </w:tc>
      </w:tr>
      <w:tr w:rsidR="0070584B" w:rsidRPr="0070584B" w14:paraId="1722E178" w14:textId="77777777" w:rsidTr="0070584B">
        <w:trPr>
          <w:trHeight w:val="372"/>
        </w:trPr>
        <w:tc>
          <w:tcPr>
            <w:tcW w:w="904" w:type="pct"/>
            <w:noWrap/>
            <w:hideMark/>
          </w:tcPr>
          <w:p w14:paraId="070E10F9" w14:textId="77777777" w:rsidR="0070584B" w:rsidRPr="0070584B" w:rsidRDefault="0070584B" w:rsidP="0070584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KRP 136 on NEA </w:t>
            </w: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ean</w:t>
            </w:r>
            <w:proofErr w:type="spellEnd"/>
          </w:p>
        </w:tc>
        <w:tc>
          <w:tcPr>
            <w:tcW w:w="364" w:type="pct"/>
            <w:noWrap/>
            <w:hideMark/>
          </w:tcPr>
          <w:p w14:paraId="41ADD894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roatia</w:t>
            </w:r>
            <w:proofErr w:type="spellEnd"/>
          </w:p>
        </w:tc>
        <w:tc>
          <w:tcPr>
            <w:tcW w:w="746" w:type="pct"/>
            <w:noWrap/>
            <w:hideMark/>
          </w:tcPr>
          <w:p w14:paraId="455A817A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46.15, 15.86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</w:p>
        </w:tc>
        <w:tc>
          <w:tcPr>
            <w:tcW w:w="1010" w:type="pct"/>
            <w:noWrap/>
            <w:hideMark/>
          </w:tcPr>
          <w:p w14:paraId="3C260BBF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130 ka (MIS 5e)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h</w:t>
            </w:r>
          </w:p>
        </w:tc>
        <w:tc>
          <w:tcPr>
            <w:tcW w:w="1653" w:type="pct"/>
            <w:noWrap/>
            <w:hideMark/>
          </w:tcPr>
          <w:p w14:paraId="1A9D83D8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arly</w:t>
            </w:r>
            <w:proofErr w:type="spellEnd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nderthals</w:t>
            </w:r>
            <w:proofErr w:type="spellEnd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k</w:t>
            </w:r>
          </w:p>
        </w:tc>
        <w:tc>
          <w:tcPr>
            <w:tcW w:w="322" w:type="pct"/>
            <w:noWrap/>
            <w:hideMark/>
          </w:tcPr>
          <w:p w14:paraId="27D7A6B3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IS 6-5</w:t>
            </w:r>
          </w:p>
        </w:tc>
      </w:tr>
      <w:tr w:rsidR="0070584B" w:rsidRPr="0070584B" w14:paraId="227746D6" w14:textId="77777777" w:rsidTr="0070584B">
        <w:trPr>
          <w:trHeight w:val="372"/>
        </w:trPr>
        <w:tc>
          <w:tcPr>
            <w:tcW w:w="904" w:type="pct"/>
            <w:noWrap/>
            <w:hideMark/>
          </w:tcPr>
          <w:p w14:paraId="3030742A" w14:textId="77777777" w:rsidR="0070584B" w:rsidRPr="0070584B" w:rsidRDefault="0070584B" w:rsidP="0070584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KRP 164 on NEA </w:t>
            </w: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ean</w:t>
            </w:r>
            <w:proofErr w:type="spellEnd"/>
          </w:p>
        </w:tc>
        <w:tc>
          <w:tcPr>
            <w:tcW w:w="364" w:type="pct"/>
            <w:noWrap/>
            <w:hideMark/>
          </w:tcPr>
          <w:p w14:paraId="4DE5323E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roatia</w:t>
            </w:r>
            <w:proofErr w:type="spellEnd"/>
          </w:p>
        </w:tc>
        <w:tc>
          <w:tcPr>
            <w:tcW w:w="746" w:type="pct"/>
            <w:noWrap/>
            <w:hideMark/>
          </w:tcPr>
          <w:p w14:paraId="6CC55D32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46.15, 15.86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</w:p>
        </w:tc>
        <w:tc>
          <w:tcPr>
            <w:tcW w:w="1010" w:type="pct"/>
            <w:noWrap/>
            <w:hideMark/>
          </w:tcPr>
          <w:p w14:paraId="6A953DD9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130 ka (MIS 5e)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h</w:t>
            </w:r>
          </w:p>
        </w:tc>
        <w:tc>
          <w:tcPr>
            <w:tcW w:w="1653" w:type="pct"/>
            <w:noWrap/>
            <w:hideMark/>
          </w:tcPr>
          <w:p w14:paraId="7A72A33E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arly</w:t>
            </w:r>
            <w:proofErr w:type="spellEnd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nderthals</w:t>
            </w:r>
            <w:proofErr w:type="spellEnd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k</w:t>
            </w:r>
          </w:p>
        </w:tc>
        <w:tc>
          <w:tcPr>
            <w:tcW w:w="322" w:type="pct"/>
            <w:noWrap/>
            <w:hideMark/>
          </w:tcPr>
          <w:p w14:paraId="1AED7391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IS 6-5</w:t>
            </w:r>
          </w:p>
        </w:tc>
      </w:tr>
      <w:tr w:rsidR="0070584B" w:rsidRPr="0070584B" w14:paraId="7C11FC74" w14:textId="77777777" w:rsidTr="0070584B">
        <w:trPr>
          <w:trHeight w:val="372"/>
        </w:trPr>
        <w:tc>
          <w:tcPr>
            <w:tcW w:w="904" w:type="pct"/>
            <w:noWrap/>
            <w:hideMark/>
          </w:tcPr>
          <w:p w14:paraId="54E54C51" w14:textId="77777777" w:rsidR="0070584B" w:rsidRPr="0070584B" w:rsidRDefault="0070584B" w:rsidP="0070584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KRP 167 on NEA </w:t>
            </w: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ean</w:t>
            </w:r>
            <w:proofErr w:type="spellEnd"/>
          </w:p>
        </w:tc>
        <w:tc>
          <w:tcPr>
            <w:tcW w:w="364" w:type="pct"/>
            <w:noWrap/>
            <w:hideMark/>
          </w:tcPr>
          <w:p w14:paraId="7BADB1B0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roatia</w:t>
            </w:r>
            <w:proofErr w:type="spellEnd"/>
          </w:p>
        </w:tc>
        <w:tc>
          <w:tcPr>
            <w:tcW w:w="746" w:type="pct"/>
            <w:noWrap/>
            <w:hideMark/>
          </w:tcPr>
          <w:p w14:paraId="5186AD37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46.15, 15.86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</w:p>
        </w:tc>
        <w:tc>
          <w:tcPr>
            <w:tcW w:w="1010" w:type="pct"/>
            <w:noWrap/>
            <w:hideMark/>
          </w:tcPr>
          <w:p w14:paraId="36AFEF9F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130 ka (MIS 5e)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h</w:t>
            </w:r>
          </w:p>
        </w:tc>
        <w:tc>
          <w:tcPr>
            <w:tcW w:w="1653" w:type="pct"/>
            <w:noWrap/>
            <w:hideMark/>
          </w:tcPr>
          <w:p w14:paraId="16887C08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arly</w:t>
            </w:r>
            <w:proofErr w:type="spellEnd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nderthals</w:t>
            </w:r>
            <w:proofErr w:type="spellEnd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k</w:t>
            </w:r>
          </w:p>
        </w:tc>
        <w:tc>
          <w:tcPr>
            <w:tcW w:w="322" w:type="pct"/>
            <w:noWrap/>
            <w:hideMark/>
          </w:tcPr>
          <w:p w14:paraId="0D0B0D82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IS 6-5</w:t>
            </w:r>
          </w:p>
        </w:tc>
      </w:tr>
      <w:tr w:rsidR="0070584B" w:rsidRPr="0070584B" w14:paraId="3C4519C7" w14:textId="77777777" w:rsidTr="0070584B">
        <w:trPr>
          <w:trHeight w:val="384"/>
        </w:trPr>
        <w:tc>
          <w:tcPr>
            <w:tcW w:w="904" w:type="pct"/>
            <w:noWrap/>
            <w:hideMark/>
          </w:tcPr>
          <w:p w14:paraId="590EF23D" w14:textId="77777777" w:rsidR="0070584B" w:rsidRPr="0070584B" w:rsidRDefault="0070584B" w:rsidP="0070584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GP1</w:t>
            </w:r>
          </w:p>
        </w:tc>
        <w:tc>
          <w:tcPr>
            <w:tcW w:w="364" w:type="pct"/>
            <w:noWrap/>
            <w:hideMark/>
          </w:tcPr>
          <w:p w14:paraId="2D6FF0FE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  <w:tc>
          <w:tcPr>
            <w:tcW w:w="746" w:type="pct"/>
            <w:noWrap/>
            <w:hideMark/>
          </w:tcPr>
          <w:p w14:paraId="3A7D0A27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40.0003, 15.3820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</w:p>
        </w:tc>
        <w:tc>
          <w:tcPr>
            <w:tcW w:w="1010" w:type="pct"/>
            <w:noWrap/>
            <w:hideMark/>
          </w:tcPr>
          <w:p w14:paraId="69FB57C0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IS 6</w:t>
            </w:r>
          </w:p>
        </w:tc>
        <w:tc>
          <w:tcPr>
            <w:tcW w:w="1653" w:type="pct"/>
            <w:noWrap/>
            <w:hideMark/>
          </w:tcPr>
          <w:p w14:paraId="6A625BEE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arly</w:t>
            </w:r>
            <w:proofErr w:type="spellEnd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nderthals</w:t>
            </w:r>
            <w:proofErr w:type="spellEnd"/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s</w:t>
            </w:r>
          </w:p>
        </w:tc>
        <w:tc>
          <w:tcPr>
            <w:tcW w:w="322" w:type="pct"/>
            <w:noWrap/>
            <w:hideMark/>
          </w:tcPr>
          <w:p w14:paraId="5A6DAAFA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IS 6-5</w:t>
            </w:r>
          </w:p>
        </w:tc>
      </w:tr>
      <w:tr w:rsidR="0070584B" w:rsidRPr="0070584B" w14:paraId="5E674413" w14:textId="77777777" w:rsidTr="0070584B">
        <w:trPr>
          <w:trHeight w:val="312"/>
        </w:trPr>
        <w:tc>
          <w:tcPr>
            <w:tcW w:w="904" w:type="pct"/>
            <w:noWrap/>
            <w:hideMark/>
          </w:tcPr>
          <w:p w14:paraId="41FAC2C8" w14:textId="77777777" w:rsidR="0070584B" w:rsidRPr="0070584B" w:rsidRDefault="0070584B" w:rsidP="0070584B">
            <w:pPr>
              <w:spacing w:after="0" w:line="240" w:lineRule="auto"/>
              <w:ind w:left="0" w:firstLine="0"/>
              <w:rPr>
                <w:rFonts w:eastAsia="Times New Roman" w:cs="Calibri"/>
                <w:color w:val="000000"/>
                <w:lang w:eastAsia="it-IT"/>
              </w:rPr>
            </w:pPr>
            <w:r w:rsidRPr="0070584B"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364" w:type="pct"/>
            <w:noWrap/>
            <w:hideMark/>
          </w:tcPr>
          <w:p w14:paraId="4C0F442E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46" w:type="pct"/>
            <w:noWrap/>
            <w:hideMark/>
          </w:tcPr>
          <w:p w14:paraId="00B7642B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10" w:type="pct"/>
            <w:noWrap/>
            <w:hideMark/>
          </w:tcPr>
          <w:p w14:paraId="168A75BA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653" w:type="pct"/>
            <w:noWrap/>
            <w:hideMark/>
          </w:tcPr>
          <w:p w14:paraId="58D32B93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22" w:type="pct"/>
            <w:noWrap/>
            <w:hideMark/>
          </w:tcPr>
          <w:p w14:paraId="383B84ED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70584B" w:rsidRPr="0070584B" w14:paraId="245EFF52" w14:textId="77777777" w:rsidTr="0070584B">
        <w:trPr>
          <w:trHeight w:val="324"/>
        </w:trPr>
        <w:tc>
          <w:tcPr>
            <w:tcW w:w="904" w:type="pct"/>
            <w:noWrap/>
            <w:hideMark/>
          </w:tcPr>
          <w:p w14:paraId="3AAB6DC9" w14:textId="77777777" w:rsidR="0070584B" w:rsidRPr="0070584B" w:rsidRDefault="0070584B" w:rsidP="0070584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  <w:r w:rsidRPr="007058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Janković</w:t>
            </w:r>
            <w:proofErr w:type="spellEnd"/>
            <w:r w:rsidRPr="007058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et al., 2024.</w:t>
            </w:r>
          </w:p>
        </w:tc>
        <w:tc>
          <w:tcPr>
            <w:tcW w:w="364" w:type="pct"/>
            <w:noWrap/>
            <w:hideMark/>
          </w:tcPr>
          <w:p w14:paraId="5D9F8C8A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46" w:type="pct"/>
            <w:noWrap/>
            <w:hideMark/>
          </w:tcPr>
          <w:p w14:paraId="4CDF5FC7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10" w:type="pct"/>
            <w:noWrap/>
            <w:hideMark/>
          </w:tcPr>
          <w:p w14:paraId="306A205F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653" w:type="pct"/>
            <w:noWrap/>
            <w:hideMark/>
          </w:tcPr>
          <w:p w14:paraId="7268B67F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22" w:type="pct"/>
            <w:noWrap/>
            <w:hideMark/>
          </w:tcPr>
          <w:p w14:paraId="362E2C1C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70584B" w:rsidRPr="002F5930" w14:paraId="57245737" w14:textId="77777777" w:rsidTr="0070584B">
        <w:trPr>
          <w:trHeight w:val="324"/>
        </w:trPr>
        <w:tc>
          <w:tcPr>
            <w:tcW w:w="3024" w:type="pct"/>
            <w:gridSpan w:val="4"/>
            <w:noWrap/>
            <w:hideMark/>
          </w:tcPr>
          <w:p w14:paraId="6B75BBC3" w14:textId="77777777" w:rsidR="0070584B" w:rsidRPr="0070584B" w:rsidRDefault="0070584B" w:rsidP="0070584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it-IT"/>
              </w:rPr>
            </w:pPr>
            <w:r w:rsidRPr="0070584B">
              <w:rPr>
                <w:rFonts w:ascii="Times New Roman" w:eastAsia="Times New Roman" w:hAnsi="Times New Roman"/>
                <w:color w:val="222222"/>
                <w:sz w:val="20"/>
                <w:szCs w:val="20"/>
                <w:vertAlign w:val="superscript"/>
                <w:lang w:val="en-GB" w:eastAsia="it-IT"/>
              </w:rPr>
              <w:t>b</w:t>
            </w:r>
            <w:r w:rsidRPr="0070584B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it-IT"/>
              </w:rPr>
              <w:t xml:space="preserve"> Aldeias et al., 2012; the coordinates have been extracted from Google Maps (https://www.google.com/maps).</w:t>
            </w:r>
          </w:p>
        </w:tc>
        <w:tc>
          <w:tcPr>
            <w:tcW w:w="1653" w:type="pct"/>
            <w:noWrap/>
            <w:hideMark/>
          </w:tcPr>
          <w:p w14:paraId="1EB112EA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322" w:type="pct"/>
            <w:noWrap/>
            <w:hideMark/>
          </w:tcPr>
          <w:p w14:paraId="0A2F6437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70584B" w:rsidRPr="002F5930" w14:paraId="60EA78AB" w14:textId="77777777" w:rsidTr="0070584B">
        <w:trPr>
          <w:trHeight w:val="324"/>
        </w:trPr>
        <w:tc>
          <w:tcPr>
            <w:tcW w:w="3024" w:type="pct"/>
            <w:gridSpan w:val="4"/>
            <w:noWrap/>
            <w:hideMark/>
          </w:tcPr>
          <w:p w14:paraId="2832AC87" w14:textId="77777777" w:rsidR="0070584B" w:rsidRPr="0070584B" w:rsidRDefault="0070584B" w:rsidP="0070584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c</w:t>
            </w:r>
            <w:r w:rsidRPr="0070584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 Abrams et al., 2013; the coordinates have been extracted from Google Maps (https://www.google.com/maps).</w:t>
            </w:r>
          </w:p>
        </w:tc>
        <w:tc>
          <w:tcPr>
            <w:tcW w:w="1653" w:type="pct"/>
            <w:noWrap/>
            <w:hideMark/>
          </w:tcPr>
          <w:p w14:paraId="3B117ED3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322" w:type="pct"/>
            <w:noWrap/>
            <w:hideMark/>
          </w:tcPr>
          <w:p w14:paraId="293B3EF1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70584B" w:rsidRPr="002F5930" w14:paraId="3522E92B" w14:textId="77777777" w:rsidTr="0070584B">
        <w:trPr>
          <w:trHeight w:val="324"/>
        </w:trPr>
        <w:tc>
          <w:tcPr>
            <w:tcW w:w="3024" w:type="pct"/>
            <w:gridSpan w:val="4"/>
            <w:noWrap/>
            <w:hideMark/>
          </w:tcPr>
          <w:p w14:paraId="1E241F26" w14:textId="77777777" w:rsidR="0070584B" w:rsidRPr="0070584B" w:rsidRDefault="0070584B" w:rsidP="0070584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d</w:t>
            </w:r>
            <w:r w:rsidRPr="0070584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Estalrrich</w:t>
            </w:r>
            <w:proofErr w:type="spellEnd"/>
            <w:r w:rsidRPr="0070584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 et al., 2017; the coordinates have been extracted from Google Maps (https://www.google.com/maps).</w:t>
            </w:r>
          </w:p>
        </w:tc>
        <w:tc>
          <w:tcPr>
            <w:tcW w:w="1653" w:type="pct"/>
            <w:noWrap/>
            <w:hideMark/>
          </w:tcPr>
          <w:p w14:paraId="6ACBC546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eastAsia="Times New Roman" w:cs="Calibri"/>
                <w:color w:val="000000"/>
                <w:lang w:val="en-GB" w:eastAsia="it-IT"/>
              </w:rPr>
            </w:pPr>
            <w:r w:rsidRPr="0070584B">
              <w:rPr>
                <w:rFonts w:eastAsia="Times New Roman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322" w:type="pct"/>
            <w:noWrap/>
            <w:hideMark/>
          </w:tcPr>
          <w:p w14:paraId="265C11C8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eastAsia="Times New Roman" w:cs="Calibri"/>
                <w:color w:val="000000"/>
                <w:lang w:val="en-GB" w:eastAsia="it-IT"/>
              </w:rPr>
            </w:pPr>
          </w:p>
        </w:tc>
      </w:tr>
      <w:tr w:rsidR="0070584B" w:rsidRPr="002F5930" w14:paraId="76D84A6B" w14:textId="77777777" w:rsidTr="0070584B">
        <w:trPr>
          <w:trHeight w:val="324"/>
        </w:trPr>
        <w:tc>
          <w:tcPr>
            <w:tcW w:w="3024" w:type="pct"/>
            <w:gridSpan w:val="4"/>
            <w:noWrap/>
            <w:hideMark/>
          </w:tcPr>
          <w:p w14:paraId="1757E35A" w14:textId="77777777" w:rsidR="0070584B" w:rsidRPr="0070584B" w:rsidRDefault="0070584B" w:rsidP="0070584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e</w:t>
            </w:r>
            <w:r w:rsidRPr="0070584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 Smith et al., 2010; the coordinates have been extracted from Google Maps (https://www.google.com/maps).</w:t>
            </w:r>
          </w:p>
        </w:tc>
        <w:tc>
          <w:tcPr>
            <w:tcW w:w="1653" w:type="pct"/>
            <w:noWrap/>
            <w:hideMark/>
          </w:tcPr>
          <w:p w14:paraId="21B9A72C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322" w:type="pct"/>
            <w:noWrap/>
            <w:hideMark/>
          </w:tcPr>
          <w:p w14:paraId="6A4F14A7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70584B" w:rsidRPr="0070584B" w14:paraId="4383B591" w14:textId="77777777" w:rsidTr="0070584B">
        <w:trPr>
          <w:trHeight w:val="324"/>
        </w:trPr>
        <w:tc>
          <w:tcPr>
            <w:tcW w:w="904" w:type="pct"/>
            <w:noWrap/>
            <w:hideMark/>
          </w:tcPr>
          <w:p w14:paraId="62ABDF75" w14:textId="77777777" w:rsidR="0070584B" w:rsidRPr="0070584B" w:rsidRDefault="0070584B" w:rsidP="0070584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it-IT"/>
              </w:rPr>
              <w:t>f</w:t>
            </w:r>
            <w:r w:rsidRPr="007058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Blackwell et al., 1992</w:t>
            </w:r>
          </w:p>
        </w:tc>
        <w:tc>
          <w:tcPr>
            <w:tcW w:w="364" w:type="pct"/>
            <w:noWrap/>
            <w:hideMark/>
          </w:tcPr>
          <w:p w14:paraId="76A87D9E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70584B"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746" w:type="pct"/>
            <w:noWrap/>
            <w:hideMark/>
          </w:tcPr>
          <w:p w14:paraId="38E808BD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70584B"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1010" w:type="pct"/>
            <w:noWrap/>
            <w:hideMark/>
          </w:tcPr>
          <w:p w14:paraId="38A41BB1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70584B"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1653" w:type="pct"/>
            <w:noWrap/>
            <w:hideMark/>
          </w:tcPr>
          <w:p w14:paraId="0AC737C3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70584B"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322" w:type="pct"/>
            <w:noWrap/>
            <w:hideMark/>
          </w:tcPr>
          <w:p w14:paraId="17B2DAE1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eastAsia="Times New Roman" w:cs="Calibri"/>
                <w:color w:val="000000"/>
                <w:lang w:eastAsia="it-IT"/>
              </w:rPr>
            </w:pPr>
          </w:p>
        </w:tc>
      </w:tr>
      <w:tr w:rsidR="0070584B" w:rsidRPr="0070584B" w14:paraId="36A693ED" w14:textId="77777777" w:rsidTr="0070584B">
        <w:trPr>
          <w:trHeight w:val="324"/>
        </w:trPr>
        <w:tc>
          <w:tcPr>
            <w:tcW w:w="904" w:type="pct"/>
            <w:noWrap/>
            <w:hideMark/>
          </w:tcPr>
          <w:p w14:paraId="2ED94E9F" w14:textId="77777777" w:rsidR="0070584B" w:rsidRPr="0070584B" w:rsidRDefault="0070584B" w:rsidP="0070584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it-IT"/>
              </w:rPr>
              <w:t xml:space="preserve">g </w:t>
            </w: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Mellars</w:t>
            </w:r>
            <w:proofErr w:type="spellEnd"/>
            <w:r w:rsidRPr="007058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, 1986</w:t>
            </w:r>
          </w:p>
        </w:tc>
        <w:tc>
          <w:tcPr>
            <w:tcW w:w="364" w:type="pct"/>
            <w:noWrap/>
            <w:hideMark/>
          </w:tcPr>
          <w:p w14:paraId="61AA0685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70584B"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746" w:type="pct"/>
            <w:noWrap/>
            <w:hideMark/>
          </w:tcPr>
          <w:p w14:paraId="52C91793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70584B"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1010" w:type="pct"/>
            <w:noWrap/>
            <w:hideMark/>
          </w:tcPr>
          <w:p w14:paraId="079A3487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70584B"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1653" w:type="pct"/>
            <w:noWrap/>
            <w:hideMark/>
          </w:tcPr>
          <w:p w14:paraId="41DDD584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70584B"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322" w:type="pct"/>
            <w:noWrap/>
            <w:hideMark/>
          </w:tcPr>
          <w:p w14:paraId="765504D0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eastAsia="Times New Roman" w:cs="Calibri"/>
                <w:color w:val="000000"/>
                <w:lang w:eastAsia="it-IT"/>
              </w:rPr>
            </w:pPr>
          </w:p>
        </w:tc>
      </w:tr>
      <w:tr w:rsidR="0070584B" w:rsidRPr="0070584B" w14:paraId="2E53AAA9" w14:textId="77777777" w:rsidTr="0070584B">
        <w:trPr>
          <w:trHeight w:val="324"/>
        </w:trPr>
        <w:tc>
          <w:tcPr>
            <w:tcW w:w="904" w:type="pct"/>
            <w:noWrap/>
            <w:hideMark/>
          </w:tcPr>
          <w:p w14:paraId="2F85C862" w14:textId="77777777" w:rsidR="0070584B" w:rsidRPr="0070584B" w:rsidRDefault="0070584B" w:rsidP="0070584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it-IT"/>
              </w:rPr>
              <w:t>h</w:t>
            </w:r>
            <w:r w:rsidRPr="007058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Radovčić</w:t>
            </w:r>
            <w:proofErr w:type="spellEnd"/>
            <w:r w:rsidRPr="007058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et al., 2016</w:t>
            </w:r>
          </w:p>
        </w:tc>
        <w:tc>
          <w:tcPr>
            <w:tcW w:w="364" w:type="pct"/>
            <w:noWrap/>
            <w:hideMark/>
          </w:tcPr>
          <w:p w14:paraId="3A6536E9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46" w:type="pct"/>
            <w:noWrap/>
            <w:hideMark/>
          </w:tcPr>
          <w:p w14:paraId="57F86448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10" w:type="pct"/>
            <w:noWrap/>
            <w:hideMark/>
          </w:tcPr>
          <w:p w14:paraId="6F2BFD9D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653" w:type="pct"/>
            <w:noWrap/>
            <w:hideMark/>
          </w:tcPr>
          <w:p w14:paraId="05AD599D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22" w:type="pct"/>
            <w:noWrap/>
            <w:hideMark/>
          </w:tcPr>
          <w:p w14:paraId="66538CF6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70584B" w:rsidRPr="0070584B" w14:paraId="4EE308AF" w14:textId="77777777" w:rsidTr="0070584B">
        <w:trPr>
          <w:trHeight w:val="324"/>
        </w:trPr>
        <w:tc>
          <w:tcPr>
            <w:tcW w:w="904" w:type="pct"/>
            <w:noWrap/>
            <w:hideMark/>
          </w:tcPr>
          <w:p w14:paraId="5AC6E172" w14:textId="77777777" w:rsidR="0070584B" w:rsidRPr="0070584B" w:rsidRDefault="0070584B" w:rsidP="0070584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it-IT"/>
              </w:rPr>
              <w:t>i</w:t>
            </w:r>
            <w:r w:rsidRPr="007058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Frouin</w:t>
            </w:r>
            <w:proofErr w:type="spellEnd"/>
            <w:r w:rsidRPr="007058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et al., 2017</w:t>
            </w:r>
          </w:p>
        </w:tc>
        <w:tc>
          <w:tcPr>
            <w:tcW w:w="364" w:type="pct"/>
            <w:noWrap/>
            <w:hideMark/>
          </w:tcPr>
          <w:p w14:paraId="1AC3BA44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46" w:type="pct"/>
            <w:noWrap/>
            <w:hideMark/>
          </w:tcPr>
          <w:p w14:paraId="61CD9319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10" w:type="pct"/>
            <w:noWrap/>
            <w:hideMark/>
          </w:tcPr>
          <w:p w14:paraId="26912277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653" w:type="pct"/>
            <w:noWrap/>
            <w:hideMark/>
          </w:tcPr>
          <w:p w14:paraId="28E3F6CA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22" w:type="pct"/>
            <w:noWrap/>
            <w:hideMark/>
          </w:tcPr>
          <w:p w14:paraId="4C7F68C4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70584B" w:rsidRPr="0070584B" w14:paraId="174165D6" w14:textId="77777777" w:rsidTr="0070584B">
        <w:trPr>
          <w:trHeight w:val="324"/>
        </w:trPr>
        <w:tc>
          <w:tcPr>
            <w:tcW w:w="904" w:type="pct"/>
            <w:noWrap/>
            <w:hideMark/>
          </w:tcPr>
          <w:p w14:paraId="76D10779" w14:textId="77777777" w:rsidR="0070584B" w:rsidRPr="0070584B" w:rsidRDefault="0070584B" w:rsidP="0070584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it-IT"/>
              </w:rPr>
              <w:t>j</w:t>
            </w:r>
            <w:r w:rsidRPr="007058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Guérin et al., 2012</w:t>
            </w:r>
          </w:p>
        </w:tc>
        <w:tc>
          <w:tcPr>
            <w:tcW w:w="364" w:type="pct"/>
            <w:noWrap/>
            <w:hideMark/>
          </w:tcPr>
          <w:p w14:paraId="4C18AE5C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46" w:type="pct"/>
            <w:noWrap/>
            <w:hideMark/>
          </w:tcPr>
          <w:p w14:paraId="69E5CD92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10" w:type="pct"/>
            <w:noWrap/>
            <w:hideMark/>
          </w:tcPr>
          <w:p w14:paraId="300C4530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653" w:type="pct"/>
            <w:noWrap/>
            <w:hideMark/>
          </w:tcPr>
          <w:p w14:paraId="61C71289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22" w:type="pct"/>
            <w:noWrap/>
            <w:hideMark/>
          </w:tcPr>
          <w:p w14:paraId="2D1EF247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70584B" w:rsidRPr="0070584B" w14:paraId="16C94CE7" w14:textId="77777777" w:rsidTr="0070584B">
        <w:trPr>
          <w:trHeight w:val="288"/>
        </w:trPr>
        <w:tc>
          <w:tcPr>
            <w:tcW w:w="4678" w:type="pct"/>
            <w:gridSpan w:val="5"/>
            <w:vMerge w:val="restart"/>
            <w:hideMark/>
          </w:tcPr>
          <w:p w14:paraId="42EC86A1" w14:textId="77777777" w:rsidR="0070584B" w:rsidRPr="0070584B" w:rsidRDefault="0070584B" w:rsidP="0070584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‡</w:t>
            </w:r>
            <w:r w:rsidRPr="0070584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 The labels "early Neanderthals" and "classic Neanderthals", here used as a grouping strategy for the Shapiro-Wilk test (see Methods section in the main text), should be interpreted according to the definition shared in </w:t>
            </w: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Profico</w:t>
            </w:r>
            <w:proofErr w:type="spellEnd"/>
            <w:r w:rsidRPr="0070584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 et al. (2023) </w:t>
            </w:r>
            <w:r w:rsidRPr="0070584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 xml:space="preserve">k </w:t>
            </w:r>
            <w:r w:rsidRPr="0070584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: early Neanderthals= MIS 7-5; classic Neanderthals= MIS 4-3.</w:t>
            </w:r>
          </w:p>
        </w:tc>
        <w:tc>
          <w:tcPr>
            <w:tcW w:w="322" w:type="pct"/>
            <w:noWrap/>
            <w:hideMark/>
          </w:tcPr>
          <w:p w14:paraId="06F597B2" w14:textId="77777777" w:rsidR="0070584B" w:rsidRPr="0070584B" w:rsidRDefault="0070584B" w:rsidP="0070584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70584B" w:rsidRPr="0070584B" w14:paraId="7AA1C35B" w14:textId="77777777" w:rsidTr="0070584B">
        <w:trPr>
          <w:trHeight w:val="288"/>
        </w:trPr>
        <w:tc>
          <w:tcPr>
            <w:tcW w:w="4678" w:type="pct"/>
            <w:gridSpan w:val="5"/>
            <w:vMerge/>
            <w:hideMark/>
          </w:tcPr>
          <w:p w14:paraId="4397E71A" w14:textId="77777777" w:rsidR="0070584B" w:rsidRPr="0070584B" w:rsidRDefault="0070584B" w:rsidP="0070584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322" w:type="pct"/>
            <w:noWrap/>
            <w:hideMark/>
          </w:tcPr>
          <w:p w14:paraId="3589983A" w14:textId="77777777" w:rsidR="0070584B" w:rsidRPr="0070584B" w:rsidRDefault="0070584B" w:rsidP="0070584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70584B" w:rsidRPr="0070584B" w14:paraId="5C391F0E" w14:textId="77777777" w:rsidTr="0070584B">
        <w:trPr>
          <w:trHeight w:val="324"/>
        </w:trPr>
        <w:tc>
          <w:tcPr>
            <w:tcW w:w="904" w:type="pct"/>
            <w:noWrap/>
            <w:hideMark/>
          </w:tcPr>
          <w:p w14:paraId="2AD0758B" w14:textId="77777777" w:rsidR="0070584B" w:rsidRPr="0070584B" w:rsidRDefault="0070584B" w:rsidP="0070584B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it-IT"/>
              </w:rPr>
              <w:t>k</w:t>
            </w:r>
            <w:r w:rsidRPr="007058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7058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ofico</w:t>
            </w:r>
            <w:proofErr w:type="spellEnd"/>
            <w:r w:rsidRPr="007058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et al., 2023</w:t>
            </w:r>
          </w:p>
        </w:tc>
        <w:tc>
          <w:tcPr>
            <w:tcW w:w="364" w:type="pct"/>
            <w:noWrap/>
            <w:hideMark/>
          </w:tcPr>
          <w:p w14:paraId="1A3A1629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46" w:type="pct"/>
            <w:noWrap/>
            <w:hideMark/>
          </w:tcPr>
          <w:p w14:paraId="4170F35E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10" w:type="pct"/>
            <w:noWrap/>
            <w:hideMark/>
          </w:tcPr>
          <w:p w14:paraId="25353A23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653" w:type="pct"/>
            <w:noWrap/>
            <w:hideMark/>
          </w:tcPr>
          <w:p w14:paraId="06041427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058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22" w:type="pct"/>
            <w:noWrap/>
            <w:hideMark/>
          </w:tcPr>
          <w:p w14:paraId="6585E1ED" w14:textId="77777777" w:rsidR="0070584B" w:rsidRPr="0070584B" w:rsidRDefault="0070584B" w:rsidP="0070584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</w:tr>
    </w:tbl>
    <w:p w14:paraId="0F3D5AFA" w14:textId="77777777" w:rsidR="00907D8F" w:rsidRDefault="00907D8F" w:rsidP="00374913">
      <w:pPr>
        <w:ind w:left="0" w:firstLine="0"/>
      </w:pPr>
    </w:p>
    <w:p w14:paraId="405539C3" w14:textId="77777777" w:rsidR="00EC55AA" w:rsidRDefault="00EC55AA" w:rsidP="00374913">
      <w:pPr>
        <w:ind w:left="0" w:firstLine="0"/>
      </w:pPr>
    </w:p>
    <w:p w14:paraId="4C756585" w14:textId="77777777" w:rsidR="0070584B" w:rsidRPr="00EF3CB3" w:rsidRDefault="0070584B" w:rsidP="00374913">
      <w:pPr>
        <w:ind w:left="0" w:firstLine="0"/>
      </w:pPr>
    </w:p>
    <w:tbl>
      <w:tblPr>
        <w:tblW w:w="51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844"/>
        <w:gridCol w:w="1141"/>
        <w:gridCol w:w="1984"/>
      </w:tblGrid>
      <w:tr w:rsidR="00C62067" w:rsidRPr="00EF3CB3" w14:paraId="181F4D4D" w14:textId="77777777" w:rsidTr="00F86EB4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E8096" w14:textId="52D489A5" w:rsidR="00C62067" w:rsidRPr="00EF3CB3" w:rsidRDefault="00C62067" w:rsidP="00C62067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lastRenderedPageBreak/>
              <w:t>Table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="00F86EB4"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</w:t>
            </w:r>
            <w:r w:rsidR="009025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7CFE9" w14:textId="77777777" w:rsidR="00C62067" w:rsidRPr="00EF3CB3" w:rsidRDefault="00C62067" w:rsidP="00C62067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FFA2E" w14:textId="77777777" w:rsidR="00C62067" w:rsidRPr="00EF3CB3" w:rsidRDefault="00C62067" w:rsidP="00C62067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D9D0F" w14:textId="77777777" w:rsidR="00C62067" w:rsidRPr="00EF3CB3" w:rsidRDefault="00C62067" w:rsidP="00C62067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C62067" w:rsidRPr="002F5930" w14:paraId="0BB16817" w14:textId="77777777" w:rsidTr="007513F8">
        <w:trPr>
          <w:trHeight w:val="312"/>
        </w:trPr>
        <w:tc>
          <w:tcPr>
            <w:tcW w:w="5103" w:type="dxa"/>
            <w:gridSpan w:val="4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3E53867" w14:textId="3E07E625" w:rsidR="00C62067" w:rsidRPr="00EF3CB3" w:rsidRDefault="00C62067" w:rsidP="00C62067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Results for permutation test for GP1 crown outline</w:t>
            </w:r>
          </w:p>
        </w:tc>
      </w:tr>
      <w:tr w:rsidR="00C62067" w:rsidRPr="002F5930" w14:paraId="374D4D7E" w14:textId="77777777" w:rsidTr="00F86EB4">
        <w:trPr>
          <w:trHeight w:val="32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2F553" w14:textId="77777777" w:rsidR="00C62067" w:rsidRPr="00EF3CB3" w:rsidRDefault="00C62067" w:rsidP="00C62067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A491F" w14:textId="77777777" w:rsidR="00C62067" w:rsidRPr="00EF3CB3" w:rsidRDefault="00C62067" w:rsidP="00C62067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3E72F" w14:textId="77777777" w:rsidR="00C62067" w:rsidRPr="00EF3CB3" w:rsidRDefault="00C62067" w:rsidP="00C62067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89D09" w14:textId="77777777" w:rsidR="00C62067" w:rsidRPr="00EF3CB3" w:rsidRDefault="00C62067" w:rsidP="00C62067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</w:tr>
      <w:tr w:rsidR="00C62067" w:rsidRPr="00EF3CB3" w14:paraId="5BB5CD38" w14:textId="77777777" w:rsidTr="00F86EB4">
        <w:trPr>
          <w:trHeight w:val="324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A2B1D7" w14:textId="77777777" w:rsidR="00C62067" w:rsidRPr="00EF3CB3" w:rsidRDefault="00C62067" w:rsidP="00C62067">
            <w:pPr>
              <w:spacing w:after="0" w:line="240" w:lineRule="auto"/>
              <w:ind w:left="0" w:firstLine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8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8D617F" w14:textId="77777777" w:rsidR="00C62067" w:rsidRPr="00EF3CB3" w:rsidRDefault="00C62067" w:rsidP="00C62067">
            <w:pPr>
              <w:spacing w:after="0" w:line="240" w:lineRule="auto"/>
              <w:ind w:left="0" w:firstLine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HS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E1F731" w14:textId="77777777" w:rsidR="00C62067" w:rsidRPr="00EF3CB3" w:rsidRDefault="00C62067" w:rsidP="00C62067">
            <w:pPr>
              <w:spacing w:after="0" w:line="240" w:lineRule="auto"/>
              <w:ind w:left="0" w:firstLine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D4D32B" w14:textId="77777777" w:rsidR="00C62067" w:rsidRPr="00EF3CB3" w:rsidRDefault="00C62067" w:rsidP="00C62067">
            <w:pPr>
              <w:spacing w:after="0" w:line="240" w:lineRule="auto"/>
              <w:ind w:left="0" w:firstLine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</w:tr>
      <w:tr w:rsidR="00C62067" w:rsidRPr="00EF3CB3" w14:paraId="16882FC0" w14:textId="77777777" w:rsidTr="00F86EB4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ECAD0" w14:textId="77777777" w:rsidR="00C62067" w:rsidRPr="00EF3CB3" w:rsidRDefault="00C62067" w:rsidP="00C62067">
            <w:pPr>
              <w:spacing w:after="0" w:line="240" w:lineRule="auto"/>
              <w:ind w:left="0" w:firstLine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775DD" w14:textId="77777777" w:rsidR="00C62067" w:rsidRPr="00EF3CB3" w:rsidRDefault="00C62067" w:rsidP="00C62067">
            <w:pPr>
              <w:spacing w:after="0" w:line="240" w:lineRule="auto"/>
              <w:ind w:left="0" w:firstLine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17321" w14:textId="77777777" w:rsidR="00C62067" w:rsidRPr="00EF3CB3" w:rsidRDefault="00C62067" w:rsidP="00C62067">
            <w:pPr>
              <w:spacing w:after="0" w:line="240" w:lineRule="auto"/>
              <w:ind w:left="0" w:firstLine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A9CA4" w14:textId="77777777" w:rsidR="00C62067" w:rsidRPr="00EF3CB3" w:rsidRDefault="00C62067" w:rsidP="00C62067">
            <w:pPr>
              <w:spacing w:after="0" w:line="240" w:lineRule="auto"/>
              <w:ind w:left="0" w:firstLine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C62067" w:rsidRPr="00EF3CB3" w14:paraId="6D285681" w14:textId="77777777" w:rsidTr="00F86EB4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C8915" w14:textId="77777777" w:rsidR="00C62067" w:rsidRPr="00EF3CB3" w:rsidRDefault="00C62067" w:rsidP="00C62067">
            <w:pPr>
              <w:spacing w:after="0" w:line="240" w:lineRule="auto"/>
              <w:ind w:left="0" w:firstLine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3A42C" w14:textId="77777777" w:rsidR="00C62067" w:rsidRPr="00EF3CB3" w:rsidRDefault="00C62067" w:rsidP="00C62067">
            <w:pPr>
              <w:spacing w:after="0" w:line="240" w:lineRule="auto"/>
              <w:ind w:left="0" w:firstLine="0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0.001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E1901" w14:textId="77777777" w:rsidR="00C62067" w:rsidRPr="00EF3CB3" w:rsidRDefault="00C62067" w:rsidP="00C62067">
            <w:pPr>
              <w:spacing w:after="0" w:line="240" w:lineRule="auto"/>
              <w:ind w:left="0" w:firstLine="0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0.0006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22BD4" w14:textId="77777777" w:rsidR="00C62067" w:rsidRPr="00EF3CB3" w:rsidRDefault="00C62067" w:rsidP="00C62067">
            <w:pPr>
              <w:spacing w:after="0" w:line="240" w:lineRule="auto"/>
              <w:ind w:left="0" w:firstLine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C62067" w:rsidRPr="00EF3CB3" w14:paraId="2D9C592D" w14:textId="77777777" w:rsidTr="00F86EB4">
        <w:trPr>
          <w:trHeight w:val="324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8B81AF" w14:textId="77777777" w:rsidR="00C62067" w:rsidRPr="00EF3CB3" w:rsidRDefault="00C62067" w:rsidP="00C62067">
            <w:pPr>
              <w:spacing w:after="0" w:line="240" w:lineRule="auto"/>
              <w:ind w:left="0" w:firstLine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UPHS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FAE2ED" w14:textId="77777777" w:rsidR="00C62067" w:rsidRPr="00EF3CB3" w:rsidRDefault="00C62067" w:rsidP="00C62067">
            <w:pPr>
              <w:spacing w:after="0" w:line="240" w:lineRule="auto"/>
              <w:ind w:left="0" w:firstLine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1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E07B75" w14:textId="77777777" w:rsidR="00C62067" w:rsidRPr="00EF3CB3" w:rsidRDefault="00C62067" w:rsidP="00C62067">
            <w:pPr>
              <w:spacing w:after="0" w:line="240" w:lineRule="auto"/>
              <w:ind w:left="0" w:firstLine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ED1DC9" w14:textId="77777777" w:rsidR="00C62067" w:rsidRPr="00EF3CB3" w:rsidRDefault="00C62067" w:rsidP="00C62067">
            <w:pPr>
              <w:spacing w:after="0" w:line="240" w:lineRule="auto"/>
              <w:ind w:left="0" w:firstLine="0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0.0006*</w:t>
            </w:r>
          </w:p>
        </w:tc>
      </w:tr>
      <w:tr w:rsidR="00F86EB4" w:rsidRPr="00EF3CB3" w14:paraId="592586CB" w14:textId="77777777" w:rsidTr="00656D43">
        <w:trPr>
          <w:trHeight w:val="312"/>
        </w:trPr>
        <w:tc>
          <w:tcPr>
            <w:tcW w:w="5103" w:type="dxa"/>
            <w:gridSpan w:val="4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66C7F90" w14:textId="77777777" w:rsidR="00F86EB4" w:rsidRPr="00EF3CB3" w:rsidRDefault="00F86EB4" w:rsidP="00C62067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*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ignificant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ifference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(p &lt;0.05)</w:t>
            </w:r>
          </w:p>
          <w:p w14:paraId="795F53FA" w14:textId="19016AD7" w:rsidR="00F86EB4" w:rsidRPr="00EF3CB3" w:rsidRDefault="00F86EB4" w:rsidP="00C62067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</w:tbl>
    <w:p w14:paraId="4CE92AAF" w14:textId="77777777" w:rsidR="009B751E" w:rsidRPr="00EF3CB3" w:rsidRDefault="009B751E" w:rsidP="00374913">
      <w:pPr>
        <w:ind w:left="0" w:firstLine="0"/>
      </w:pPr>
    </w:p>
    <w:p w14:paraId="1EC09438" w14:textId="77777777" w:rsidR="00F86EB4" w:rsidRPr="00EF3CB3" w:rsidRDefault="00F86EB4" w:rsidP="00374913">
      <w:pPr>
        <w:ind w:left="0" w:firstLine="0"/>
      </w:pPr>
    </w:p>
    <w:p w14:paraId="4A71CF14" w14:textId="77777777" w:rsidR="00C10F66" w:rsidRPr="00EF3CB3" w:rsidRDefault="00C10F66" w:rsidP="00374913">
      <w:pPr>
        <w:ind w:left="0" w:firstLine="0"/>
      </w:pPr>
    </w:p>
    <w:p w14:paraId="35FD7C0D" w14:textId="77777777" w:rsidR="00C10F66" w:rsidRPr="00EF3CB3" w:rsidRDefault="00C10F66" w:rsidP="00374913">
      <w:pPr>
        <w:ind w:left="0" w:firstLine="0"/>
      </w:pPr>
    </w:p>
    <w:p w14:paraId="2D180C9A" w14:textId="77777777" w:rsidR="00C10F66" w:rsidRPr="00EF3CB3" w:rsidRDefault="00C10F66" w:rsidP="00374913">
      <w:pPr>
        <w:ind w:left="0" w:firstLine="0"/>
      </w:pPr>
    </w:p>
    <w:tbl>
      <w:tblPr>
        <w:tblW w:w="131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8"/>
        <w:gridCol w:w="980"/>
        <w:gridCol w:w="2524"/>
        <w:gridCol w:w="221"/>
        <w:gridCol w:w="1421"/>
        <w:gridCol w:w="200"/>
        <w:gridCol w:w="1120"/>
        <w:gridCol w:w="260"/>
        <w:gridCol w:w="1200"/>
        <w:gridCol w:w="1945"/>
        <w:gridCol w:w="220"/>
        <w:gridCol w:w="1040"/>
        <w:gridCol w:w="960"/>
      </w:tblGrid>
      <w:tr w:rsidR="00F86EB4" w:rsidRPr="00EF3CB3" w14:paraId="1CC7D6B8" w14:textId="77777777" w:rsidTr="00F86EB4">
        <w:trPr>
          <w:trHeight w:val="312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1A66B" w14:textId="24B4162D" w:rsidR="00F86EB4" w:rsidRPr="00EF3CB3" w:rsidRDefault="00F86EB4" w:rsidP="00F86EB4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ab</w:t>
            </w:r>
            <w:r w:rsidR="00954ED4"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le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S</w:t>
            </w:r>
            <w:r w:rsidR="00A61D2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A2A92" w14:textId="77777777" w:rsidR="00F86EB4" w:rsidRPr="00EF3CB3" w:rsidRDefault="00F86EB4" w:rsidP="00F86EB4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FD265" w14:textId="77777777" w:rsidR="00F86EB4" w:rsidRPr="00EF3CB3" w:rsidRDefault="00F86EB4" w:rsidP="00F86EB4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73EBE" w14:textId="77777777" w:rsidR="00F86EB4" w:rsidRPr="00EF3CB3" w:rsidRDefault="00F86EB4" w:rsidP="00F86EB4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EAE88" w14:textId="77777777" w:rsidR="00F86EB4" w:rsidRPr="00EF3CB3" w:rsidRDefault="00F86EB4" w:rsidP="00F86EB4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A5108" w14:textId="77777777" w:rsidR="00F86EB4" w:rsidRPr="00EF3CB3" w:rsidRDefault="00F86EB4" w:rsidP="00F86EB4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3472B" w14:textId="77777777" w:rsidR="00F86EB4" w:rsidRPr="00EF3CB3" w:rsidRDefault="00F86EB4" w:rsidP="00F86EB4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E1D5A" w14:textId="77777777" w:rsidR="00F86EB4" w:rsidRPr="00EF3CB3" w:rsidRDefault="00F86EB4" w:rsidP="00F86EB4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8F2A4" w14:textId="77777777" w:rsidR="00F86EB4" w:rsidRPr="00EF3CB3" w:rsidRDefault="00F86EB4" w:rsidP="00F86EB4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15B9E" w14:textId="77777777" w:rsidR="00F86EB4" w:rsidRPr="00EF3CB3" w:rsidRDefault="00F86EB4" w:rsidP="00F86EB4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46E4D" w14:textId="77777777" w:rsidR="00F86EB4" w:rsidRPr="00EF3CB3" w:rsidRDefault="00F86EB4" w:rsidP="00F86EB4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858C4" w14:textId="77777777" w:rsidR="00F86EB4" w:rsidRPr="00EF3CB3" w:rsidRDefault="00F86EB4" w:rsidP="00F86EB4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2140B" w14:textId="77777777" w:rsidR="00F86EB4" w:rsidRPr="00EF3CB3" w:rsidRDefault="00F86EB4" w:rsidP="00F86EB4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F86EB4" w:rsidRPr="002F5930" w14:paraId="31A61BEA" w14:textId="77777777" w:rsidTr="00F86EB4">
        <w:trPr>
          <w:trHeight w:val="312"/>
        </w:trPr>
        <w:tc>
          <w:tcPr>
            <w:tcW w:w="1220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166B6" w14:textId="47D224FD" w:rsidR="00F86EB4" w:rsidRPr="00EF3CB3" w:rsidRDefault="00F86EB4" w:rsidP="00F86EB4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Results of QDA and posterior probability for GP1 crown outline 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E566C" w14:textId="77777777" w:rsidR="00F86EB4" w:rsidRPr="00EF3CB3" w:rsidRDefault="00F86EB4" w:rsidP="00F86EB4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</w:tr>
      <w:tr w:rsidR="00F86EB4" w:rsidRPr="002F5930" w14:paraId="1DBD391B" w14:textId="77777777" w:rsidTr="00F86EB4">
        <w:trPr>
          <w:trHeight w:val="312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9C011" w14:textId="77777777" w:rsidR="00F86EB4" w:rsidRPr="00EF3CB3" w:rsidRDefault="00F86EB4" w:rsidP="00F86EB4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A20C5" w14:textId="77777777" w:rsidR="00F86EB4" w:rsidRPr="00EF3CB3" w:rsidRDefault="00F86EB4" w:rsidP="00F86EB4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8022E" w14:textId="77777777" w:rsidR="00F86EB4" w:rsidRPr="00EF3CB3" w:rsidRDefault="00F86EB4" w:rsidP="00F86EB4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865AB" w14:textId="77777777" w:rsidR="00F86EB4" w:rsidRPr="00EF3CB3" w:rsidRDefault="00F86EB4" w:rsidP="00F86EB4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12B7C" w14:textId="77777777" w:rsidR="00F86EB4" w:rsidRPr="00EF3CB3" w:rsidRDefault="00F86EB4" w:rsidP="00F86EB4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E1022" w14:textId="77777777" w:rsidR="00F86EB4" w:rsidRPr="00EF3CB3" w:rsidRDefault="00F86EB4" w:rsidP="00F86EB4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DCB41" w14:textId="77777777" w:rsidR="00F86EB4" w:rsidRPr="00EF3CB3" w:rsidRDefault="00F86EB4" w:rsidP="00F86EB4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B73D3" w14:textId="77777777" w:rsidR="00F86EB4" w:rsidRPr="00EF3CB3" w:rsidRDefault="00F86EB4" w:rsidP="00F86EB4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73F32" w14:textId="77777777" w:rsidR="00F86EB4" w:rsidRPr="00EF3CB3" w:rsidRDefault="00F86EB4" w:rsidP="00F86EB4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016F7" w14:textId="77777777" w:rsidR="00F86EB4" w:rsidRPr="00EF3CB3" w:rsidRDefault="00F86EB4" w:rsidP="00F86EB4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DC53E" w14:textId="77777777" w:rsidR="00F86EB4" w:rsidRPr="00EF3CB3" w:rsidRDefault="00F86EB4" w:rsidP="00F86EB4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4A83F" w14:textId="77777777" w:rsidR="00F86EB4" w:rsidRPr="00EF3CB3" w:rsidRDefault="00F86EB4" w:rsidP="00F86EB4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77917" w14:textId="77777777" w:rsidR="00F86EB4" w:rsidRPr="00EF3CB3" w:rsidRDefault="00F86EB4" w:rsidP="00F86EB4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</w:tr>
      <w:tr w:rsidR="00F86EB4" w:rsidRPr="00EF3CB3" w14:paraId="6A9CBBFA" w14:textId="77777777" w:rsidTr="00F86EB4">
        <w:trPr>
          <w:trHeight w:val="312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47ACD" w14:textId="77777777" w:rsidR="00F86EB4" w:rsidRPr="00EF3CB3" w:rsidRDefault="00F86EB4" w:rsidP="00F86EB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7FAF2" w14:textId="77777777" w:rsidR="00F86EB4" w:rsidRPr="00EF3CB3" w:rsidRDefault="00F86EB4" w:rsidP="00F86EB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D2BBC0" w14:textId="77777777" w:rsidR="00F86EB4" w:rsidRPr="00EF3CB3" w:rsidRDefault="00F86EB4" w:rsidP="00F86EB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HS+UPHS+RHS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9AA8A" w14:textId="77777777" w:rsidR="00F86EB4" w:rsidRPr="00EF3CB3" w:rsidRDefault="00F86EB4" w:rsidP="00F86EB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9043D4" w14:textId="77777777" w:rsidR="00F86EB4" w:rsidRPr="00EF3CB3" w:rsidRDefault="00F86EB4" w:rsidP="00F86EB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86F1BC" w14:textId="77777777" w:rsidR="00F86EB4" w:rsidRPr="00EF3CB3" w:rsidRDefault="00F86EB4" w:rsidP="00F86EB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48B57" w14:textId="77777777" w:rsidR="00F86EB4" w:rsidRPr="00EF3CB3" w:rsidRDefault="00F86EB4" w:rsidP="00F86EB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284D7" w14:textId="77777777" w:rsidR="00F86EB4" w:rsidRPr="00EF3CB3" w:rsidRDefault="00F86EB4" w:rsidP="00F86EB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EE5E0" w14:textId="77777777" w:rsidR="00F86EB4" w:rsidRPr="00EF3CB3" w:rsidRDefault="00F86EB4" w:rsidP="00F86EB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C59DEF" w14:textId="77777777" w:rsidR="00F86EB4" w:rsidRPr="00EF3CB3" w:rsidRDefault="00F86EB4" w:rsidP="00F86EB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HS+UPHS+RH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48D8AE" w14:textId="77777777" w:rsidR="00F86EB4" w:rsidRPr="00EF3CB3" w:rsidRDefault="00F86EB4" w:rsidP="00F86EB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AD529F" w14:textId="77777777" w:rsidR="00F86EB4" w:rsidRPr="00EF3CB3" w:rsidRDefault="00F86EB4" w:rsidP="00F86EB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475536" w14:textId="77777777" w:rsidR="00F86EB4" w:rsidRPr="00EF3CB3" w:rsidRDefault="00F86EB4" w:rsidP="00F86EB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F86EB4" w:rsidRPr="00EF3CB3" w14:paraId="074D9275" w14:textId="77777777" w:rsidTr="00F86EB4">
        <w:trPr>
          <w:trHeight w:val="312"/>
        </w:trPr>
        <w:tc>
          <w:tcPr>
            <w:tcW w:w="10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9E44AFA" w14:textId="77777777" w:rsidR="00F86EB4" w:rsidRPr="00EF3CB3" w:rsidRDefault="00F86EB4" w:rsidP="00F86EB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ooth class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61D1489" w14:textId="77777777" w:rsidR="00F86EB4" w:rsidRPr="00EF3CB3" w:rsidRDefault="00F86EB4" w:rsidP="00F86EB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Cs</w:t>
            </w:r>
            <w:proofErr w:type="spellEnd"/>
          </w:p>
        </w:tc>
        <w:tc>
          <w:tcPr>
            <w:tcW w:w="25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4A9C30F" w14:textId="77777777" w:rsidR="00F86EB4" w:rsidRPr="00EF3CB3" w:rsidRDefault="00F86EB4" w:rsidP="00F86EB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orrect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%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CD084" w14:textId="77777777" w:rsidR="00F86EB4" w:rsidRPr="00EF3CB3" w:rsidRDefault="00F86EB4" w:rsidP="00F86EB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3C84F64" w14:textId="77777777" w:rsidR="00F86EB4" w:rsidRPr="00EF3CB3" w:rsidRDefault="00F86EB4" w:rsidP="00F86EB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orrect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%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A777C" w14:textId="77777777" w:rsidR="00F86EB4" w:rsidRPr="00EF3CB3" w:rsidRDefault="00F86EB4" w:rsidP="00F86EB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EE6A6CF" w14:textId="77777777" w:rsidR="00F86EB4" w:rsidRPr="00EF3CB3" w:rsidRDefault="00F86EB4" w:rsidP="00F86EB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Total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accuracy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9A6070" w14:textId="77777777" w:rsidR="00F86EB4" w:rsidRPr="00EF3CB3" w:rsidRDefault="00F86EB4" w:rsidP="00F86EB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A7291A9" w14:textId="77777777" w:rsidR="00F86EB4" w:rsidRPr="00EF3CB3" w:rsidRDefault="00F86EB4" w:rsidP="00F86EB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pecimen</w:t>
            </w:r>
          </w:p>
        </w:tc>
        <w:tc>
          <w:tcPr>
            <w:tcW w:w="19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84AECAB" w14:textId="77777777" w:rsidR="00F86EB4" w:rsidRPr="00EF3CB3" w:rsidRDefault="00F86EB4" w:rsidP="00F86EB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 post 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621A7" w14:textId="77777777" w:rsidR="00F86EB4" w:rsidRPr="00EF3CB3" w:rsidRDefault="00F86EB4" w:rsidP="00F86EB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225F316" w14:textId="77777777" w:rsidR="00F86EB4" w:rsidRPr="00EF3CB3" w:rsidRDefault="00F86EB4" w:rsidP="00F86EB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 post 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EB70A6" w14:textId="77777777" w:rsidR="00F86EB4" w:rsidRPr="00EF3CB3" w:rsidRDefault="00F86EB4" w:rsidP="00F86EB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F86EB4" w:rsidRPr="00EF3CB3" w14:paraId="5D429DC0" w14:textId="77777777" w:rsidTr="00F86EB4">
        <w:trPr>
          <w:trHeight w:val="312"/>
        </w:trPr>
        <w:tc>
          <w:tcPr>
            <w:tcW w:w="1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F8599C" w14:textId="77777777" w:rsidR="00F86EB4" w:rsidRPr="00EF3CB3" w:rsidRDefault="00F86EB4" w:rsidP="00F86EB4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929DF8" w14:textId="77777777" w:rsidR="00F86EB4" w:rsidRPr="00EF3CB3" w:rsidRDefault="00F86EB4" w:rsidP="00F86EB4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C32D4E" w14:textId="77777777" w:rsidR="00F86EB4" w:rsidRPr="00EF3CB3" w:rsidRDefault="00F86EB4" w:rsidP="00F86EB4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ADC6A0" w14:textId="77777777" w:rsidR="00F86EB4" w:rsidRPr="00EF3CB3" w:rsidRDefault="00F86EB4" w:rsidP="00F86EB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A9D84B" w14:textId="77777777" w:rsidR="00F86EB4" w:rsidRPr="00EF3CB3" w:rsidRDefault="00F86EB4" w:rsidP="00F86EB4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DB8BF0" w14:textId="77777777" w:rsidR="00F86EB4" w:rsidRPr="00EF3CB3" w:rsidRDefault="00F86EB4" w:rsidP="00F86EB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945619" w14:textId="77777777" w:rsidR="00F86EB4" w:rsidRPr="00EF3CB3" w:rsidRDefault="00F86EB4" w:rsidP="00F86EB4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B7C3BE" w14:textId="77777777" w:rsidR="00F86EB4" w:rsidRPr="00EF3CB3" w:rsidRDefault="00F86EB4" w:rsidP="00F86EB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DD0E84" w14:textId="77777777" w:rsidR="00F86EB4" w:rsidRPr="00EF3CB3" w:rsidRDefault="00F86EB4" w:rsidP="00F86EB4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9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82A429" w14:textId="77777777" w:rsidR="00F86EB4" w:rsidRPr="00EF3CB3" w:rsidRDefault="00F86EB4" w:rsidP="00F86EB4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E09A4E" w14:textId="77777777" w:rsidR="00F86EB4" w:rsidRPr="00EF3CB3" w:rsidRDefault="00F86EB4" w:rsidP="00F86EB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8C5AE8" w14:textId="77777777" w:rsidR="00F86EB4" w:rsidRPr="00EF3CB3" w:rsidRDefault="00F86EB4" w:rsidP="00F86EB4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885570" w14:textId="77777777" w:rsidR="00F86EB4" w:rsidRPr="00EF3CB3" w:rsidRDefault="00F86EB4" w:rsidP="00F86EB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F86EB4" w:rsidRPr="00EF3CB3" w14:paraId="797BEFE6" w14:textId="77777777" w:rsidTr="00F86EB4">
        <w:trPr>
          <w:trHeight w:val="312"/>
        </w:trPr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AB673" w14:textId="77777777" w:rsidR="00F86EB4" w:rsidRPr="00EF3CB3" w:rsidRDefault="00F86EB4" w:rsidP="00F86EB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UM1 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6429A" w14:textId="77777777" w:rsidR="00F86EB4" w:rsidRPr="00EF3CB3" w:rsidRDefault="00F86EB4" w:rsidP="00F86EB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C 1-3</w:t>
            </w:r>
          </w:p>
        </w:tc>
        <w:tc>
          <w:tcPr>
            <w:tcW w:w="2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D5EC34" w14:textId="77777777" w:rsidR="00F86EB4" w:rsidRPr="00EF3CB3" w:rsidRDefault="00F86EB4" w:rsidP="00F86EB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95.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D3740F" w14:textId="77777777" w:rsidR="00F86EB4" w:rsidRPr="00EF3CB3" w:rsidRDefault="00F86EB4" w:rsidP="00F86EB4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8563E" w14:textId="77777777" w:rsidR="00F86EB4" w:rsidRPr="00EF3CB3" w:rsidRDefault="00F86EB4" w:rsidP="00F86EB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94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1467E" w14:textId="77777777" w:rsidR="00F86EB4" w:rsidRPr="00EF3CB3" w:rsidRDefault="00F86EB4" w:rsidP="00F86EB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EA0B92" w14:textId="77777777" w:rsidR="00F86EB4" w:rsidRPr="00EF3CB3" w:rsidRDefault="00F86EB4" w:rsidP="00F86EB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95.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A9192" w14:textId="77777777" w:rsidR="00F86EB4" w:rsidRPr="00EF3CB3" w:rsidRDefault="00F86EB4" w:rsidP="00F86EB4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F5AFC" w14:textId="77777777" w:rsidR="00F86EB4" w:rsidRPr="00EF3CB3" w:rsidRDefault="00F86EB4" w:rsidP="00F86EB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GP1</w:t>
            </w:r>
          </w:p>
        </w:tc>
        <w:tc>
          <w:tcPr>
            <w:tcW w:w="19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22EAD" w14:textId="77777777" w:rsidR="00F86EB4" w:rsidRPr="00EF3CB3" w:rsidRDefault="00F86EB4" w:rsidP="00F86EB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.3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5A317" w14:textId="77777777" w:rsidR="00F86EB4" w:rsidRPr="00EF3CB3" w:rsidRDefault="00F86EB4" w:rsidP="00F86EB4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E6B5F" w14:textId="77777777" w:rsidR="00F86EB4" w:rsidRPr="00EF3CB3" w:rsidRDefault="00F86EB4" w:rsidP="00F86EB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9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9CFF7" w14:textId="77777777" w:rsidR="00F86EB4" w:rsidRPr="00EF3CB3" w:rsidRDefault="00F86EB4" w:rsidP="00F86EB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F86EB4" w:rsidRPr="00EF3CB3" w14:paraId="4CBF4790" w14:textId="77777777" w:rsidTr="00F86EB4">
        <w:trPr>
          <w:trHeight w:val="312"/>
        </w:trPr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F3B19" w14:textId="77777777" w:rsidR="00F86EB4" w:rsidRPr="00EF3CB3" w:rsidRDefault="00F86EB4" w:rsidP="00F86EB4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B0154" w14:textId="77777777" w:rsidR="00F86EB4" w:rsidRPr="00EF3CB3" w:rsidRDefault="00F86EB4" w:rsidP="00F86EB4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EC5CA" w14:textId="77777777" w:rsidR="00F86EB4" w:rsidRPr="00EF3CB3" w:rsidRDefault="00F86EB4" w:rsidP="00F86EB4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69ACB" w14:textId="77777777" w:rsidR="00F86EB4" w:rsidRPr="00EF3CB3" w:rsidRDefault="00F86EB4" w:rsidP="00F86EB4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D315D" w14:textId="77777777" w:rsidR="00F86EB4" w:rsidRPr="00EF3CB3" w:rsidRDefault="00F86EB4" w:rsidP="00F86EB4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BB1E6" w14:textId="77777777" w:rsidR="00F86EB4" w:rsidRPr="00EF3CB3" w:rsidRDefault="00F86EB4" w:rsidP="00F86EB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49ACB" w14:textId="77777777" w:rsidR="00F86EB4" w:rsidRPr="00EF3CB3" w:rsidRDefault="00F86EB4" w:rsidP="00F86EB4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C36092" w14:textId="77777777" w:rsidR="00F86EB4" w:rsidRPr="00EF3CB3" w:rsidRDefault="00F86EB4" w:rsidP="00F86EB4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CA093" w14:textId="77777777" w:rsidR="00F86EB4" w:rsidRPr="00EF3CB3" w:rsidRDefault="00F86EB4" w:rsidP="00F86EB4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8F1A9" w14:textId="77777777" w:rsidR="00F86EB4" w:rsidRPr="00EF3CB3" w:rsidRDefault="00F86EB4" w:rsidP="00F86EB4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AB9419" w14:textId="77777777" w:rsidR="00F86EB4" w:rsidRPr="00EF3CB3" w:rsidRDefault="00F86EB4" w:rsidP="00F86EB4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D434C" w14:textId="77777777" w:rsidR="00F86EB4" w:rsidRPr="00EF3CB3" w:rsidRDefault="00F86EB4" w:rsidP="00F86EB4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EB87A3" w14:textId="77777777" w:rsidR="00F86EB4" w:rsidRPr="00EF3CB3" w:rsidRDefault="00F86EB4" w:rsidP="00F86EB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</w:tbl>
    <w:p w14:paraId="42E919C5" w14:textId="77777777" w:rsidR="007513F8" w:rsidRPr="00EF3CB3" w:rsidRDefault="007513F8" w:rsidP="00374913">
      <w:pPr>
        <w:ind w:left="0" w:firstLine="0"/>
      </w:pPr>
    </w:p>
    <w:p w14:paraId="1E492726" w14:textId="77777777" w:rsidR="00A57101" w:rsidRPr="00EF3CB3" w:rsidRDefault="00A57101" w:rsidP="00374913">
      <w:pPr>
        <w:ind w:left="0" w:firstLine="0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395"/>
        <w:gridCol w:w="1505"/>
        <w:gridCol w:w="1624"/>
        <w:gridCol w:w="1624"/>
      </w:tblGrid>
      <w:tr w:rsidR="00A21DAA" w:rsidRPr="002F5930" w14:paraId="42C67DAA" w14:textId="77777777" w:rsidTr="001E6C0F">
        <w:trPr>
          <w:trHeight w:val="312"/>
        </w:trPr>
        <w:tc>
          <w:tcPr>
            <w:tcW w:w="0" w:type="auto"/>
            <w:gridSpan w:val="4"/>
            <w:tcBorders>
              <w:bottom w:val="single" w:sz="4" w:space="0" w:color="auto"/>
            </w:tcBorders>
            <w:noWrap/>
            <w:hideMark/>
          </w:tcPr>
          <w:p w14:paraId="62071416" w14:textId="0DD6F74A" w:rsidR="00A21DAA" w:rsidRPr="00EF3CB3" w:rsidRDefault="00A21DAA" w:rsidP="001E6C0F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lastRenderedPageBreak/>
              <w:t>Table S</w:t>
            </w:r>
            <w:r w:rsidR="004218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8</w:t>
            </w:r>
          </w:p>
          <w:p w14:paraId="45F6D09D" w14:textId="531B8696" w:rsidR="00A21DAA" w:rsidRPr="00EF3CB3" w:rsidRDefault="00A21DAA" w:rsidP="001E6C0F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Results of Pearson’s product-moment correlation for GP1 crown outline</w:t>
            </w:r>
          </w:p>
          <w:p w14:paraId="28ADE3EA" w14:textId="77777777" w:rsidR="00A21DAA" w:rsidRPr="00EF3CB3" w:rsidRDefault="00A21DAA" w:rsidP="001E6C0F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</w:p>
          <w:p w14:paraId="320D496C" w14:textId="77777777" w:rsidR="00A21DAA" w:rsidRPr="00EF3CB3" w:rsidRDefault="00A21DAA" w:rsidP="001E6C0F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A21DAA" w:rsidRPr="00EF3CB3" w14:paraId="73F23415" w14:textId="77777777" w:rsidTr="001E6C0F">
        <w:trPr>
          <w:trHeight w:val="32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CFBCE5" w14:textId="77777777" w:rsidR="00A21DAA" w:rsidRPr="00EF3CB3" w:rsidRDefault="00A21DAA" w:rsidP="001E6C0F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8E8ABC" w14:textId="77777777" w:rsidR="00A21DAA" w:rsidRPr="00EF3CB3" w:rsidRDefault="00A21DAA" w:rsidP="001E6C0F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PC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6D3D90" w14:textId="77777777" w:rsidR="00A21DAA" w:rsidRPr="00EF3CB3" w:rsidRDefault="00A21DAA" w:rsidP="001E6C0F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PC2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DFB366" w14:textId="77777777" w:rsidR="00A21DAA" w:rsidRPr="00EF3CB3" w:rsidRDefault="00A21DAA" w:rsidP="001E6C0F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PC3 </w:t>
            </w:r>
          </w:p>
        </w:tc>
      </w:tr>
      <w:tr w:rsidR="00A21DAA" w:rsidRPr="00EF3CB3" w14:paraId="2A3D5C99" w14:textId="77777777" w:rsidTr="001E6C0F">
        <w:trPr>
          <w:trHeight w:val="324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DC4F65A" w14:textId="77777777" w:rsidR="00A21DAA" w:rsidRPr="00EF3CB3" w:rsidRDefault="00A21DAA" w:rsidP="001E6C0F">
            <w:pPr>
              <w:spacing w:after="0" w:line="240" w:lineRule="auto"/>
              <w:ind w:left="0" w:firstLine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82BA3BF" w14:textId="77777777" w:rsidR="00A21DAA" w:rsidRPr="00EF3CB3" w:rsidRDefault="00A21DAA" w:rsidP="001E6C0F">
            <w:pPr>
              <w:spacing w:after="0" w:line="240" w:lineRule="auto"/>
              <w:ind w:left="0" w:firstLine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D35DA69" w14:textId="77777777" w:rsidR="00A21DAA" w:rsidRPr="00EF3CB3" w:rsidRDefault="00A21DAA" w:rsidP="001E6C0F">
            <w:pPr>
              <w:spacing w:after="0" w:line="240" w:lineRule="auto"/>
              <w:ind w:left="0" w:firstLine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608CA15" w14:textId="77777777" w:rsidR="00A21DAA" w:rsidRPr="00EF3CB3" w:rsidRDefault="00A21DAA" w:rsidP="001E6C0F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A21DAA" w:rsidRPr="00EF3CB3" w14:paraId="615C542E" w14:textId="77777777" w:rsidTr="001E6C0F">
        <w:trPr>
          <w:trHeight w:val="312"/>
        </w:trPr>
        <w:tc>
          <w:tcPr>
            <w:tcW w:w="0" w:type="auto"/>
            <w:noWrap/>
            <w:hideMark/>
          </w:tcPr>
          <w:p w14:paraId="0F1632AD" w14:textId="77777777" w:rsidR="00A21DAA" w:rsidRPr="00EF3CB3" w:rsidRDefault="00A21DAA" w:rsidP="001E6C0F">
            <w:pPr>
              <w:spacing w:after="0" w:line="240" w:lineRule="auto"/>
              <w:ind w:left="0" w:firstLine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Latitude</w:t>
            </w:r>
            <w:proofErr w:type="spellEnd"/>
          </w:p>
        </w:tc>
        <w:tc>
          <w:tcPr>
            <w:tcW w:w="0" w:type="auto"/>
            <w:noWrap/>
            <w:hideMark/>
          </w:tcPr>
          <w:p w14:paraId="61A2C933" w14:textId="77777777" w:rsidR="00A21DAA" w:rsidRPr="00EF3CB3" w:rsidRDefault="00A21DAA" w:rsidP="001E6C0F">
            <w:pPr>
              <w:spacing w:after="0" w:line="240" w:lineRule="auto"/>
              <w:ind w:left="0" w:firstLine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437</w:t>
            </w:r>
          </w:p>
        </w:tc>
        <w:tc>
          <w:tcPr>
            <w:tcW w:w="0" w:type="auto"/>
            <w:noWrap/>
            <w:hideMark/>
          </w:tcPr>
          <w:p w14:paraId="3D0D85C4" w14:textId="77777777" w:rsidR="00A21DAA" w:rsidRPr="00EF3CB3" w:rsidRDefault="00A21DAA" w:rsidP="001E6C0F">
            <w:pPr>
              <w:spacing w:after="0" w:line="240" w:lineRule="auto"/>
              <w:ind w:left="0" w:firstLine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0.355</w:t>
            </w:r>
          </w:p>
        </w:tc>
        <w:tc>
          <w:tcPr>
            <w:tcW w:w="0" w:type="auto"/>
            <w:noWrap/>
            <w:hideMark/>
          </w:tcPr>
          <w:p w14:paraId="4AD17AAE" w14:textId="77777777" w:rsidR="00A21DAA" w:rsidRPr="00EF3CB3" w:rsidRDefault="00A21DAA" w:rsidP="001E6C0F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0.539</w:t>
            </w:r>
          </w:p>
        </w:tc>
      </w:tr>
      <w:tr w:rsidR="00A21DAA" w:rsidRPr="00EF3CB3" w14:paraId="268B93A8" w14:textId="77777777" w:rsidTr="001E6C0F">
        <w:trPr>
          <w:trHeight w:val="324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E1642ED" w14:textId="77777777" w:rsidR="00A21DAA" w:rsidRPr="00EF3CB3" w:rsidRDefault="00A21DAA" w:rsidP="001E6C0F">
            <w:pPr>
              <w:spacing w:after="0" w:line="240" w:lineRule="auto"/>
              <w:ind w:left="0" w:firstLine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Longitud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7124C40" w14:textId="77777777" w:rsidR="00A21DAA" w:rsidRPr="00EF3CB3" w:rsidRDefault="00A21DAA" w:rsidP="001E6C0F">
            <w:pPr>
              <w:spacing w:after="0" w:line="240" w:lineRule="auto"/>
              <w:ind w:left="0" w:firstLine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1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403F80A" w14:textId="77777777" w:rsidR="00A21DAA" w:rsidRPr="00EF3CB3" w:rsidRDefault="00A21DAA" w:rsidP="001E6C0F">
            <w:pPr>
              <w:spacing w:after="0" w:line="240" w:lineRule="auto"/>
              <w:ind w:left="0" w:firstLine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7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74F415F" w14:textId="77777777" w:rsidR="00A21DAA" w:rsidRPr="00EF3CB3" w:rsidRDefault="00A21DAA" w:rsidP="001E6C0F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0.378</w:t>
            </w:r>
          </w:p>
        </w:tc>
      </w:tr>
      <w:tr w:rsidR="00A21DAA" w:rsidRPr="00EF3CB3" w14:paraId="18BAD8CA" w14:textId="77777777" w:rsidTr="001E6C0F">
        <w:trPr>
          <w:trHeight w:val="312"/>
        </w:trPr>
        <w:tc>
          <w:tcPr>
            <w:tcW w:w="0" w:type="auto"/>
            <w:gridSpan w:val="4"/>
            <w:tcBorders>
              <w:top w:val="single" w:sz="4" w:space="0" w:color="auto"/>
            </w:tcBorders>
            <w:noWrap/>
            <w:hideMark/>
          </w:tcPr>
          <w:p w14:paraId="53AC6C12" w14:textId="77777777" w:rsidR="00A21DAA" w:rsidRPr="00EF3CB3" w:rsidRDefault="00A21DAA" w:rsidP="001E6C0F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*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ignificant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ifference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(p &lt;0.05)</w:t>
            </w:r>
          </w:p>
        </w:tc>
      </w:tr>
    </w:tbl>
    <w:p w14:paraId="5F50F689" w14:textId="77777777" w:rsidR="006E302B" w:rsidRPr="00EF3CB3" w:rsidRDefault="006E302B" w:rsidP="00374913">
      <w:pPr>
        <w:ind w:left="0" w:firstLine="0"/>
      </w:pPr>
    </w:p>
    <w:p w14:paraId="14356002" w14:textId="77777777" w:rsidR="006E302B" w:rsidRPr="00EF3CB3" w:rsidRDefault="006E302B" w:rsidP="00374913">
      <w:pPr>
        <w:ind w:left="0" w:firstLine="0"/>
      </w:pPr>
    </w:p>
    <w:p w14:paraId="6C3BD790" w14:textId="77777777" w:rsidR="000F7039" w:rsidRPr="00EF3CB3" w:rsidRDefault="000F7039" w:rsidP="00374913">
      <w:pPr>
        <w:ind w:left="0" w:firstLine="0"/>
      </w:pPr>
    </w:p>
    <w:tbl>
      <w:tblPr>
        <w:tblW w:w="57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5"/>
        <w:gridCol w:w="1194"/>
        <w:gridCol w:w="1194"/>
        <w:gridCol w:w="1379"/>
        <w:gridCol w:w="775"/>
      </w:tblGrid>
      <w:tr w:rsidR="00A57101" w:rsidRPr="00EF3CB3" w14:paraId="04D38D89" w14:textId="77777777" w:rsidTr="00A57101">
        <w:trPr>
          <w:trHeight w:val="312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76F37" w14:textId="6E2F4F78" w:rsidR="00A57101" w:rsidRPr="00EF3CB3" w:rsidRDefault="00A57101" w:rsidP="00A57101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able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S</w:t>
            </w:r>
            <w:r w:rsidR="00886FE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273E2" w14:textId="77777777" w:rsidR="00A57101" w:rsidRPr="00EF3CB3" w:rsidRDefault="00A57101" w:rsidP="00A57101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49C4F" w14:textId="77777777" w:rsidR="00A57101" w:rsidRPr="00EF3CB3" w:rsidRDefault="00A57101" w:rsidP="00A57101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D8286" w14:textId="77777777" w:rsidR="00A57101" w:rsidRPr="00EF3CB3" w:rsidRDefault="00A57101" w:rsidP="00A57101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54A64" w14:textId="77777777" w:rsidR="00A57101" w:rsidRPr="00EF3CB3" w:rsidRDefault="00A57101" w:rsidP="00A57101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A57101" w:rsidRPr="002F5930" w14:paraId="51042911" w14:textId="77777777" w:rsidTr="00A57101">
        <w:trPr>
          <w:trHeight w:val="312"/>
        </w:trPr>
        <w:tc>
          <w:tcPr>
            <w:tcW w:w="49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984E1" w14:textId="77777777" w:rsidR="00A57101" w:rsidRPr="00EF3CB3" w:rsidRDefault="00A57101" w:rsidP="00A57101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Results of permutation test for GP1 EDJ and CEJ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B89DA" w14:textId="77777777" w:rsidR="00A57101" w:rsidRPr="00EF3CB3" w:rsidRDefault="00A57101" w:rsidP="00A57101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</w:tr>
      <w:tr w:rsidR="00A57101" w:rsidRPr="002F5930" w14:paraId="28684F2A" w14:textId="77777777" w:rsidTr="00A57101">
        <w:trPr>
          <w:trHeight w:val="32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845D9" w14:textId="77777777" w:rsidR="00A57101" w:rsidRPr="00EF3CB3" w:rsidRDefault="00A57101" w:rsidP="00A57101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C530C" w14:textId="77777777" w:rsidR="00A57101" w:rsidRPr="00EF3CB3" w:rsidRDefault="00A57101" w:rsidP="00A57101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ADC90" w14:textId="77777777" w:rsidR="00A57101" w:rsidRPr="00EF3CB3" w:rsidRDefault="00A57101" w:rsidP="00A57101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C34B0" w14:textId="77777777" w:rsidR="00A57101" w:rsidRPr="00EF3CB3" w:rsidRDefault="00A57101" w:rsidP="00A57101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E1C81" w14:textId="77777777" w:rsidR="00A57101" w:rsidRPr="00EF3CB3" w:rsidRDefault="00A57101" w:rsidP="00A57101">
            <w:pPr>
              <w:spacing w:after="0" w:line="240" w:lineRule="auto"/>
              <w:ind w:left="0" w:firstLine="0"/>
              <w:rPr>
                <w:rFonts w:eastAsia="Times New Roman" w:cs="Calibri"/>
                <w:color w:val="000000"/>
                <w:lang w:val="en-GB" w:eastAsia="it-IT"/>
              </w:rPr>
            </w:pPr>
            <w:r w:rsidRPr="00EF3CB3">
              <w:rPr>
                <w:rFonts w:eastAsia="Times New Roman" w:cs="Calibri"/>
                <w:color w:val="000000"/>
                <w:lang w:val="en-GB" w:eastAsia="it-IT"/>
              </w:rPr>
              <w:t> </w:t>
            </w:r>
          </w:p>
        </w:tc>
      </w:tr>
      <w:tr w:rsidR="00A57101" w:rsidRPr="00EF3CB3" w14:paraId="494B5FD2" w14:textId="77777777" w:rsidTr="00A57101">
        <w:trPr>
          <w:trHeight w:val="324"/>
        </w:trPr>
        <w:tc>
          <w:tcPr>
            <w:tcW w:w="11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B1D0FB" w14:textId="77777777" w:rsidR="00A57101" w:rsidRPr="00EF3CB3" w:rsidRDefault="00A57101" w:rsidP="00A57101">
            <w:pPr>
              <w:spacing w:after="0" w:line="240" w:lineRule="auto"/>
              <w:ind w:left="0" w:firstLine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1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AAF509" w14:textId="77777777" w:rsidR="00A57101" w:rsidRPr="00EF3CB3" w:rsidRDefault="00A57101" w:rsidP="00A57101">
            <w:pPr>
              <w:spacing w:after="0" w:line="240" w:lineRule="auto"/>
              <w:ind w:left="0" w:firstLine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HS</w:t>
            </w:r>
          </w:p>
        </w:tc>
        <w:tc>
          <w:tcPr>
            <w:tcW w:w="11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8761E3" w14:textId="77777777" w:rsidR="00A57101" w:rsidRPr="00EF3CB3" w:rsidRDefault="00A57101" w:rsidP="00A57101">
            <w:pPr>
              <w:spacing w:after="0" w:line="240" w:lineRule="auto"/>
              <w:ind w:left="0" w:firstLine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338FA" w14:textId="77777777" w:rsidR="00A57101" w:rsidRPr="00EF3CB3" w:rsidRDefault="00A57101" w:rsidP="00A57101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D9DCC" w14:textId="77777777" w:rsidR="00A57101" w:rsidRPr="00EF3CB3" w:rsidRDefault="00A57101" w:rsidP="00A57101">
            <w:pPr>
              <w:spacing w:after="0" w:line="240" w:lineRule="auto"/>
              <w:ind w:left="0" w:firstLine="0"/>
              <w:rPr>
                <w:rFonts w:eastAsia="Times New Roman" w:cs="Calibri"/>
                <w:color w:val="000000"/>
                <w:lang w:eastAsia="it-IT"/>
              </w:rPr>
            </w:pPr>
            <w:r w:rsidRPr="00EF3CB3"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</w:tr>
      <w:tr w:rsidR="00A57101" w:rsidRPr="00EF3CB3" w14:paraId="77E6889E" w14:textId="77777777" w:rsidTr="00A57101">
        <w:trPr>
          <w:trHeight w:val="312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7C46B" w14:textId="77777777" w:rsidR="00A57101" w:rsidRPr="00EF3CB3" w:rsidRDefault="00A57101" w:rsidP="00A57101">
            <w:pPr>
              <w:spacing w:after="0" w:line="240" w:lineRule="auto"/>
              <w:ind w:left="0" w:firstLine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72181" w14:textId="77777777" w:rsidR="00A57101" w:rsidRPr="00EF3CB3" w:rsidRDefault="00A57101" w:rsidP="00A57101">
            <w:pPr>
              <w:spacing w:after="0" w:line="240" w:lineRule="auto"/>
              <w:ind w:left="0" w:firstLine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0.4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D033D" w14:textId="77777777" w:rsidR="00A57101" w:rsidRPr="00EF3CB3" w:rsidRDefault="00A57101" w:rsidP="00A57101">
            <w:pPr>
              <w:spacing w:after="0" w:line="240" w:lineRule="auto"/>
              <w:ind w:left="0" w:firstLine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22FE5" w14:textId="77777777" w:rsidR="00A57101" w:rsidRPr="00EF3CB3" w:rsidRDefault="00A57101" w:rsidP="00A57101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4643E" w14:textId="77777777" w:rsidR="00A57101" w:rsidRPr="00EF3CB3" w:rsidRDefault="00A57101" w:rsidP="00A57101">
            <w:pPr>
              <w:spacing w:after="0" w:line="240" w:lineRule="auto"/>
              <w:ind w:left="0" w:firstLine="0"/>
              <w:rPr>
                <w:rFonts w:eastAsia="Times New Roman" w:cs="Calibri"/>
                <w:color w:val="000000"/>
                <w:lang w:eastAsia="it-IT"/>
              </w:rPr>
            </w:pPr>
            <w:r w:rsidRPr="00EF3CB3"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</w:tr>
      <w:tr w:rsidR="00A57101" w:rsidRPr="00EF3CB3" w14:paraId="22A91237" w14:textId="77777777" w:rsidTr="00A57101">
        <w:trPr>
          <w:trHeight w:val="324"/>
        </w:trPr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141D64" w14:textId="77777777" w:rsidR="00A57101" w:rsidRPr="00EF3CB3" w:rsidRDefault="00A57101" w:rsidP="00A57101">
            <w:pPr>
              <w:spacing w:after="0" w:line="240" w:lineRule="auto"/>
              <w:ind w:left="0" w:firstLine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HS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B8793E" w14:textId="77777777" w:rsidR="00A57101" w:rsidRPr="00EF3CB3" w:rsidRDefault="00A57101" w:rsidP="00A57101">
            <w:pPr>
              <w:spacing w:after="0" w:line="240" w:lineRule="auto"/>
              <w:ind w:left="0" w:firstLine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4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10194A" w14:textId="77777777" w:rsidR="00A57101" w:rsidRPr="00EF3CB3" w:rsidRDefault="00A57101" w:rsidP="00A57101">
            <w:pPr>
              <w:spacing w:after="0" w:line="240" w:lineRule="auto"/>
              <w:ind w:left="0" w:firstLine="0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0.0003*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6F696" w14:textId="77777777" w:rsidR="00A57101" w:rsidRPr="00EF3CB3" w:rsidRDefault="00A57101" w:rsidP="00A57101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EB600" w14:textId="77777777" w:rsidR="00A57101" w:rsidRPr="00EF3CB3" w:rsidRDefault="00A57101" w:rsidP="00A57101">
            <w:pPr>
              <w:spacing w:after="0" w:line="240" w:lineRule="auto"/>
              <w:ind w:left="0" w:firstLine="0"/>
              <w:rPr>
                <w:rFonts w:eastAsia="Times New Roman" w:cs="Calibri"/>
                <w:color w:val="000000"/>
                <w:lang w:eastAsia="it-IT"/>
              </w:rPr>
            </w:pPr>
            <w:r w:rsidRPr="00EF3CB3"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</w:tr>
      <w:tr w:rsidR="00A57101" w:rsidRPr="00EF3CB3" w14:paraId="16D29851" w14:textId="77777777" w:rsidTr="00A57101">
        <w:trPr>
          <w:trHeight w:val="312"/>
        </w:trPr>
        <w:tc>
          <w:tcPr>
            <w:tcW w:w="35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C9754" w14:textId="77777777" w:rsidR="00A57101" w:rsidRPr="00EF3CB3" w:rsidRDefault="00A57101" w:rsidP="00A57101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*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ignificant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ifference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(p &lt;0.05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65912" w14:textId="77777777" w:rsidR="00A57101" w:rsidRPr="00EF3CB3" w:rsidRDefault="00A57101" w:rsidP="00A57101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3BC10" w14:textId="77777777" w:rsidR="00A57101" w:rsidRPr="00EF3CB3" w:rsidRDefault="00A57101" w:rsidP="00A57101">
            <w:pPr>
              <w:spacing w:after="0" w:line="240" w:lineRule="auto"/>
              <w:ind w:left="0" w:firstLine="0"/>
              <w:rPr>
                <w:rFonts w:eastAsia="Times New Roman" w:cs="Calibri"/>
                <w:color w:val="000000"/>
                <w:lang w:eastAsia="it-IT"/>
              </w:rPr>
            </w:pPr>
            <w:r w:rsidRPr="00EF3CB3"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</w:tr>
    </w:tbl>
    <w:p w14:paraId="116BA463" w14:textId="77777777" w:rsidR="00A57101" w:rsidRPr="00EF3CB3" w:rsidRDefault="00A57101" w:rsidP="00374913">
      <w:pPr>
        <w:ind w:left="0" w:firstLine="0"/>
      </w:pPr>
    </w:p>
    <w:p w14:paraId="3BB09987" w14:textId="77777777" w:rsidR="00A57101" w:rsidRPr="00EF3CB3" w:rsidRDefault="00A57101" w:rsidP="00374913">
      <w:pPr>
        <w:ind w:left="0" w:firstLine="0"/>
      </w:pPr>
    </w:p>
    <w:p w14:paraId="438FA3B9" w14:textId="77777777" w:rsidR="00C10F66" w:rsidRPr="00EF3CB3" w:rsidRDefault="00C10F66" w:rsidP="00374913">
      <w:pPr>
        <w:ind w:left="0" w:firstLine="0"/>
      </w:pPr>
    </w:p>
    <w:p w14:paraId="32EFBDB4" w14:textId="77777777" w:rsidR="00C10F66" w:rsidRPr="00EF3CB3" w:rsidRDefault="00C10F66" w:rsidP="00374913">
      <w:pPr>
        <w:ind w:left="0" w:firstLine="0"/>
      </w:pPr>
    </w:p>
    <w:p w14:paraId="61F4317C" w14:textId="77777777" w:rsidR="00C10F66" w:rsidRPr="00EF3CB3" w:rsidRDefault="00C10F66" w:rsidP="00374913">
      <w:pPr>
        <w:ind w:left="0" w:firstLine="0"/>
      </w:pPr>
    </w:p>
    <w:tbl>
      <w:tblPr>
        <w:tblW w:w="144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7"/>
        <w:gridCol w:w="1167"/>
        <w:gridCol w:w="1338"/>
        <w:gridCol w:w="1167"/>
        <w:gridCol w:w="1540"/>
        <w:gridCol w:w="758"/>
        <w:gridCol w:w="1220"/>
        <w:gridCol w:w="960"/>
        <w:gridCol w:w="1087"/>
        <w:gridCol w:w="1200"/>
        <w:gridCol w:w="960"/>
        <w:gridCol w:w="1044"/>
        <w:gridCol w:w="876"/>
      </w:tblGrid>
      <w:tr w:rsidR="00506A25" w:rsidRPr="00EF3CB3" w14:paraId="1F18F8CE" w14:textId="77777777" w:rsidTr="008E3BCC">
        <w:trPr>
          <w:trHeight w:val="312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A6952" w14:textId="4201F63E" w:rsidR="00506A25" w:rsidRPr="00EF3CB3" w:rsidRDefault="00506A25" w:rsidP="00506A2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lastRenderedPageBreak/>
              <w:t>Table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S</w:t>
            </w:r>
            <w:r w:rsidR="0021382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76B8B" w14:textId="77777777" w:rsidR="00506A25" w:rsidRPr="00EF3CB3" w:rsidRDefault="00506A25" w:rsidP="00506A2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59DE5" w14:textId="77777777" w:rsidR="00506A25" w:rsidRPr="00EF3CB3" w:rsidRDefault="00506A25" w:rsidP="00506A2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73155" w14:textId="77777777" w:rsidR="00506A25" w:rsidRPr="00EF3CB3" w:rsidRDefault="00506A25" w:rsidP="00506A2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C6D3C" w14:textId="77777777" w:rsidR="00506A25" w:rsidRPr="00EF3CB3" w:rsidRDefault="00506A25" w:rsidP="00506A2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76B17" w14:textId="77777777" w:rsidR="00506A25" w:rsidRPr="00EF3CB3" w:rsidRDefault="00506A25" w:rsidP="00506A2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43874" w14:textId="77777777" w:rsidR="00506A25" w:rsidRPr="00EF3CB3" w:rsidRDefault="00506A25" w:rsidP="00506A2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6B7F2" w14:textId="77777777" w:rsidR="00506A25" w:rsidRPr="00EF3CB3" w:rsidRDefault="00506A25" w:rsidP="00506A2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B97DA" w14:textId="77777777" w:rsidR="00506A25" w:rsidRPr="00EF3CB3" w:rsidRDefault="00506A25" w:rsidP="00506A2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D7757" w14:textId="77777777" w:rsidR="00506A25" w:rsidRPr="00EF3CB3" w:rsidRDefault="00506A25" w:rsidP="00506A2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802B9" w14:textId="77777777" w:rsidR="00506A25" w:rsidRPr="00EF3CB3" w:rsidRDefault="00506A25" w:rsidP="00506A2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D3CF0" w14:textId="77777777" w:rsidR="00506A25" w:rsidRPr="00EF3CB3" w:rsidRDefault="00506A25" w:rsidP="00506A2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792D6" w14:textId="77777777" w:rsidR="00506A25" w:rsidRPr="00EF3CB3" w:rsidRDefault="00506A25" w:rsidP="00506A2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8E3BCC" w:rsidRPr="002F5930" w14:paraId="265AD11B" w14:textId="77777777" w:rsidTr="008E3BCC">
        <w:trPr>
          <w:trHeight w:val="312"/>
        </w:trPr>
        <w:tc>
          <w:tcPr>
            <w:tcW w:w="63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DC13E" w14:textId="485E2075" w:rsidR="00506A25" w:rsidRPr="00EF3CB3" w:rsidRDefault="00506A25" w:rsidP="00506A2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 xml:space="preserve">Results of </w:t>
            </w:r>
            <w:r w:rsidR="008209D2"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L</w:t>
            </w: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DA and posterior probability for GP1 EDJ and CEJ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B2929" w14:textId="77777777" w:rsidR="00506A25" w:rsidRPr="00EF3CB3" w:rsidRDefault="00506A25" w:rsidP="00506A2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6E83A" w14:textId="77777777" w:rsidR="00506A25" w:rsidRPr="00EF3CB3" w:rsidRDefault="00506A25" w:rsidP="00506A2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7ED36" w14:textId="77777777" w:rsidR="00506A25" w:rsidRPr="00EF3CB3" w:rsidRDefault="00506A25" w:rsidP="00506A2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3F8EC" w14:textId="77777777" w:rsidR="00506A25" w:rsidRPr="00EF3CB3" w:rsidRDefault="00506A25" w:rsidP="00506A2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15A6F" w14:textId="77777777" w:rsidR="00506A25" w:rsidRPr="00EF3CB3" w:rsidRDefault="00506A25" w:rsidP="00506A2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75952" w14:textId="77777777" w:rsidR="00506A25" w:rsidRPr="00EF3CB3" w:rsidRDefault="00506A25" w:rsidP="00506A2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A8884" w14:textId="77777777" w:rsidR="00506A25" w:rsidRPr="00EF3CB3" w:rsidRDefault="00506A25" w:rsidP="00506A2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3EEBF" w14:textId="77777777" w:rsidR="00506A25" w:rsidRPr="00EF3CB3" w:rsidRDefault="00506A25" w:rsidP="00506A2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</w:tr>
      <w:tr w:rsidR="00506A25" w:rsidRPr="002F5930" w14:paraId="6D4ECACB" w14:textId="77777777" w:rsidTr="008E3BCC">
        <w:trPr>
          <w:trHeight w:val="312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4C9BC" w14:textId="77777777" w:rsidR="00506A25" w:rsidRPr="00EF3CB3" w:rsidRDefault="00506A25" w:rsidP="00506A2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BEB5F" w14:textId="77777777" w:rsidR="00506A25" w:rsidRPr="00EF3CB3" w:rsidRDefault="00506A25" w:rsidP="00506A2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14638" w14:textId="77777777" w:rsidR="00506A25" w:rsidRPr="00EF3CB3" w:rsidRDefault="00506A25" w:rsidP="00506A2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FC0B7" w14:textId="77777777" w:rsidR="00506A25" w:rsidRPr="00EF3CB3" w:rsidRDefault="00506A25" w:rsidP="00506A2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0F54F" w14:textId="77777777" w:rsidR="00506A25" w:rsidRPr="00EF3CB3" w:rsidRDefault="00506A25" w:rsidP="00506A2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FC6D2" w14:textId="77777777" w:rsidR="00506A25" w:rsidRPr="00EF3CB3" w:rsidRDefault="00506A25" w:rsidP="00506A2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B2814" w14:textId="77777777" w:rsidR="00506A25" w:rsidRPr="00EF3CB3" w:rsidRDefault="00506A25" w:rsidP="00506A2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D4D2D" w14:textId="77777777" w:rsidR="00506A25" w:rsidRPr="00EF3CB3" w:rsidRDefault="00506A25" w:rsidP="00506A2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67CE2" w14:textId="77777777" w:rsidR="00506A25" w:rsidRPr="00EF3CB3" w:rsidRDefault="00506A25" w:rsidP="00506A2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1B328" w14:textId="77777777" w:rsidR="00506A25" w:rsidRPr="00EF3CB3" w:rsidRDefault="00506A25" w:rsidP="00506A2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2E331" w14:textId="77777777" w:rsidR="00506A25" w:rsidRPr="00EF3CB3" w:rsidRDefault="00506A25" w:rsidP="00506A2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2AA96" w14:textId="77777777" w:rsidR="00506A25" w:rsidRPr="00EF3CB3" w:rsidRDefault="00506A25" w:rsidP="00506A2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729E3" w14:textId="77777777" w:rsidR="00506A25" w:rsidRPr="00EF3CB3" w:rsidRDefault="00506A25" w:rsidP="00506A2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</w:tr>
      <w:tr w:rsidR="00506A25" w:rsidRPr="00EF3CB3" w14:paraId="65AE4243" w14:textId="77777777" w:rsidTr="008E3BCC">
        <w:trPr>
          <w:trHeight w:val="624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6CC14" w14:textId="77777777" w:rsidR="00506A25" w:rsidRPr="00EF3CB3" w:rsidRDefault="00506A25" w:rsidP="00506A2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FD856" w14:textId="77777777" w:rsidR="00506A25" w:rsidRPr="00EF3CB3" w:rsidRDefault="00506A25" w:rsidP="00506A2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6B1024" w14:textId="77777777" w:rsidR="00506A25" w:rsidRPr="00EF3CB3" w:rsidRDefault="00506A25" w:rsidP="00506A2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HS+RH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72F0F" w14:textId="77777777" w:rsidR="00506A25" w:rsidRPr="00EF3CB3" w:rsidRDefault="00506A25" w:rsidP="00506A2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B54790" w14:textId="77777777" w:rsidR="00506A25" w:rsidRPr="00EF3CB3" w:rsidRDefault="00506A25" w:rsidP="00506A2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87357B" w14:textId="77777777" w:rsidR="00506A25" w:rsidRPr="00EF3CB3" w:rsidRDefault="00506A25" w:rsidP="00506A2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1B852E" w14:textId="77777777" w:rsidR="00506A25" w:rsidRPr="00EF3CB3" w:rsidRDefault="00506A25" w:rsidP="00506A2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0F2DA" w14:textId="77777777" w:rsidR="00506A25" w:rsidRPr="00EF3CB3" w:rsidRDefault="00506A25" w:rsidP="00506A2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1776C" w14:textId="77777777" w:rsidR="00506A25" w:rsidRPr="00EF3CB3" w:rsidRDefault="00506A25" w:rsidP="00506A2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4F6F75" w14:textId="77777777" w:rsidR="00506A25" w:rsidRPr="00EF3CB3" w:rsidRDefault="00506A25" w:rsidP="00506A2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HS+R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3B3D9" w14:textId="77777777" w:rsidR="00506A25" w:rsidRPr="00EF3CB3" w:rsidRDefault="00506A25" w:rsidP="00506A2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C7453A" w14:textId="77777777" w:rsidR="00506A25" w:rsidRPr="00EF3CB3" w:rsidRDefault="00506A25" w:rsidP="00506A2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B7A127" w14:textId="77777777" w:rsidR="00506A25" w:rsidRPr="00EF3CB3" w:rsidRDefault="00506A25" w:rsidP="00506A2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506A25" w:rsidRPr="00EF3CB3" w14:paraId="033FF9E7" w14:textId="77777777" w:rsidTr="008E3BCC">
        <w:trPr>
          <w:trHeight w:val="312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930F029" w14:textId="77777777" w:rsidR="00506A25" w:rsidRPr="00EF3CB3" w:rsidRDefault="00506A25" w:rsidP="00506A2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ooth class</w:t>
            </w:r>
          </w:p>
        </w:tc>
        <w:tc>
          <w:tcPr>
            <w:tcW w:w="11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57A3D59" w14:textId="77777777" w:rsidR="00506A25" w:rsidRPr="00EF3CB3" w:rsidRDefault="00506A25" w:rsidP="00506A2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Cs</w:t>
            </w:r>
            <w:proofErr w:type="spellEnd"/>
          </w:p>
        </w:tc>
        <w:tc>
          <w:tcPr>
            <w:tcW w:w="13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D903AC1" w14:textId="77777777" w:rsidR="00506A25" w:rsidRPr="00EF3CB3" w:rsidRDefault="00506A25" w:rsidP="00506A2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orrect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%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AB329" w14:textId="77777777" w:rsidR="00506A25" w:rsidRPr="00EF3CB3" w:rsidRDefault="00506A25" w:rsidP="00506A2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E281CD1" w14:textId="77777777" w:rsidR="00506A25" w:rsidRPr="00EF3CB3" w:rsidRDefault="00506A25" w:rsidP="00506A2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orrect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%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62736" w14:textId="77777777" w:rsidR="00506A25" w:rsidRPr="00EF3CB3" w:rsidRDefault="00506A25" w:rsidP="00506A2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F7B1FAE" w14:textId="77777777" w:rsidR="00506A25" w:rsidRPr="00EF3CB3" w:rsidRDefault="00506A25" w:rsidP="00506A2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Total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accurac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B209D" w14:textId="77777777" w:rsidR="00506A25" w:rsidRPr="00EF3CB3" w:rsidRDefault="00506A25" w:rsidP="00506A2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B9F0F08" w14:textId="77777777" w:rsidR="00506A25" w:rsidRPr="00EF3CB3" w:rsidRDefault="00506A25" w:rsidP="00506A2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pecimen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010AA9B" w14:textId="77777777" w:rsidR="00506A25" w:rsidRPr="00EF3CB3" w:rsidRDefault="00506A25" w:rsidP="00506A2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 post 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6DCA29" w14:textId="77777777" w:rsidR="00506A25" w:rsidRPr="00EF3CB3" w:rsidRDefault="00506A25" w:rsidP="00506A2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0F1562C" w14:textId="77777777" w:rsidR="00506A25" w:rsidRPr="00EF3CB3" w:rsidRDefault="00506A25" w:rsidP="00506A2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 post 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39034" w14:textId="77777777" w:rsidR="00506A25" w:rsidRPr="00EF3CB3" w:rsidRDefault="00506A25" w:rsidP="00506A2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506A25" w:rsidRPr="00EF3CB3" w14:paraId="3E2AC623" w14:textId="77777777" w:rsidTr="008E3BCC">
        <w:trPr>
          <w:trHeight w:val="312"/>
        </w:trPr>
        <w:tc>
          <w:tcPr>
            <w:tcW w:w="11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62D2AF" w14:textId="77777777" w:rsidR="00506A25" w:rsidRPr="00EF3CB3" w:rsidRDefault="00506A25" w:rsidP="00506A2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394D29" w14:textId="77777777" w:rsidR="00506A25" w:rsidRPr="00EF3CB3" w:rsidRDefault="00506A25" w:rsidP="00506A2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51D03F" w14:textId="77777777" w:rsidR="00506A25" w:rsidRPr="00EF3CB3" w:rsidRDefault="00506A25" w:rsidP="00506A2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AEDD1F" w14:textId="77777777" w:rsidR="00506A25" w:rsidRPr="00EF3CB3" w:rsidRDefault="00506A25" w:rsidP="00506A2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65DF1A" w14:textId="77777777" w:rsidR="00506A25" w:rsidRPr="00EF3CB3" w:rsidRDefault="00506A25" w:rsidP="00506A2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2CD76A" w14:textId="77777777" w:rsidR="00506A25" w:rsidRPr="00EF3CB3" w:rsidRDefault="00506A25" w:rsidP="00506A2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50D7CC" w14:textId="77777777" w:rsidR="00506A25" w:rsidRPr="00EF3CB3" w:rsidRDefault="00506A25" w:rsidP="00506A2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73823B" w14:textId="77777777" w:rsidR="00506A25" w:rsidRPr="00EF3CB3" w:rsidRDefault="00506A25" w:rsidP="00506A2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57D219" w14:textId="77777777" w:rsidR="00506A25" w:rsidRPr="00EF3CB3" w:rsidRDefault="00506A25" w:rsidP="00506A2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23D98D" w14:textId="77777777" w:rsidR="00506A25" w:rsidRPr="00EF3CB3" w:rsidRDefault="00506A25" w:rsidP="00506A2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5DF993" w14:textId="77777777" w:rsidR="00506A25" w:rsidRPr="00EF3CB3" w:rsidRDefault="00506A25" w:rsidP="00506A2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3C3FEA" w14:textId="77777777" w:rsidR="00506A25" w:rsidRPr="00EF3CB3" w:rsidRDefault="00506A25" w:rsidP="00506A2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6CC0BC" w14:textId="77777777" w:rsidR="00506A25" w:rsidRPr="00EF3CB3" w:rsidRDefault="00506A25" w:rsidP="00506A2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506A25" w:rsidRPr="00EF3CB3" w14:paraId="53EEBB6A" w14:textId="77777777" w:rsidTr="008E3BCC">
        <w:trPr>
          <w:trHeight w:val="312"/>
        </w:trPr>
        <w:tc>
          <w:tcPr>
            <w:tcW w:w="11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FFE64" w14:textId="77777777" w:rsidR="00506A25" w:rsidRPr="00EF3CB3" w:rsidRDefault="00506A25" w:rsidP="00506A2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UM1 </w:t>
            </w:r>
          </w:p>
        </w:tc>
        <w:tc>
          <w:tcPr>
            <w:tcW w:w="11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EF55B" w14:textId="77777777" w:rsidR="00506A25" w:rsidRPr="00EF3CB3" w:rsidRDefault="00506A25" w:rsidP="00506A2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C 1-7</w:t>
            </w:r>
          </w:p>
        </w:tc>
        <w:tc>
          <w:tcPr>
            <w:tcW w:w="13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77248" w14:textId="77777777" w:rsidR="00506A25" w:rsidRPr="00EF3CB3" w:rsidRDefault="00506A25" w:rsidP="00506A2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D82646" w14:textId="77777777" w:rsidR="00506A25" w:rsidRPr="00EF3CB3" w:rsidRDefault="00506A25" w:rsidP="00506A2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11768" w14:textId="77777777" w:rsidR="00506A25" w:rsidRPr="00EF3CB3" w:rsidRDefault="00506A25" w:rsidP="00506A2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2BD1AA" w14:textId="77777777" w:rsidR="00506A25" w:rsidRPr="00EF3CB3" w:rsidRDefault="00506A25" w:rsidP="00506A2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173B47" w14:textId="77777777" w:rsidR="00506A25" w:rsidRPr="00EF3CB3" w:rsidRDefault="00506A25" w:rsidP="00506A2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9E870" w14:textId="77777777" w:rsidR="00506A25" w:rsidRPr="00EF3CB3" w:rsidRDefault="00506A25" w:rsidP="00506A2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6DBC4" w14:textId="77777777" w:rsidR="00506A25" w:rsidRPr="00EF3CB3" w:rsidRDefault="00506A25" w:rsidP="00506A2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GP1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9C832" w14:textId="77777777" w:rsidR="00506A25" w:rsidRPr="00EF3CB3" w:rsidRDefault="00506A25" w:rsidP="00506A2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1DF69" w14:textId="77777777" w:rsidR="00506A25" w:rsidRPr="00EF3CB3" w:rsidRDefault="00506A25" w:rsidP="00506A2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4904C" w14:textId="77777777" w:rsidR="00506A25" w:rsidRPr="00EF3CB3" w:rsidRDefault="00506A25" w:rsidP="00506A2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505C39" w14:textId="77777777" w:rsidR="00506A25" w:rsidRPr="00EF3CB3" w:rsidRDefault="00506A25" w:rsidP="00506A2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506A25" w:rsidRPr="00EF3CB3" w14:paraId="6FC8CB6E" w14:textId="77777777" w:rsidTr="008E3BCC">
        <w:trPr>
          <w:trHeight w:val="312"/>
        </w:trPr>
        <w:tc>
          <w:tcPr>
            <w:tcW w:w="11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8C101" w14:textId="77777777" w:rsidR="00506A25" w:rsidRPr="00EF3CB3" w:rsidRDefault="00506A25" w:rsidP="00506A2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101A0" w14:textId="77777777" w:rsidR="00506A25" w:rsidRPr="00EF3CB3" w:rsidRDefault="00506A25" w:rsidP="00506A2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85527" w14:textId="77777777" w:rsidR="00506A25" w:rsidRPr="00EF3CB3" w:rsidRDefault="00506A25" w:rsidP="00506A2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87A6F0" w14:textId="77777777" w:rsidR="00506A25" w:rsidRPr="00EF3CB3" w:rsidRDefault="00506A25" w:rsidP="00506A2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C22FF" w14:textId="77777777" w:rsidR="00506A25" w:rsidRPr="00EF3CB3" w:rsidRDefault="00506A25" w:rsidP="00506A2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77A5C" w14:textId="77777777" w:rsidR="00506A25" w:rsidRPr="00EF3CB3" w:rsidRDefault="00506A25" w:rsidP="00506A2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E00A6" w14:textId="77777777" w:rsidR="00506A25" w:rsidRPr="00EF3CB3" w:rsidRDefault="00506A25" w:rsidP="00506A2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BC95A" w14:textId="77777777" w:rsidR="00506A25" w:rsidRPr="00EF3CB3" w:rsidRDefault="00506A25" w:rsidP="00506A2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87502" w14:textId="77777777" w:rsidR="00506A25" w:rsidRPr="00EF3CB3" w:rsidRDefault="00506A25" w:rsidP="00506A2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DBC79" w14:textId="77777777" w:rsidR="00506A25" w:rsidRPr="00EF3CB3" w:rsidRDefault="00506A25" w:rsidP="00506A2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4336A" w14:textId="77777777" w:rsidR="00506A25" w:rsidRPr="00EF3CB3" w:rsidRDefault="00506A25" w:rsidP="00506A2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551F5" w14:textId="77777777" w:rsidR="00506A25" w:rsidRPr="00EF3CB3" w:rsidRDefault="00506A25" w:rsidP="00506A25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7605C8" w14:textId="77777777" w:rsidR="00506A25" w:rsidRPr="00EF3CB3" w:rsidRDefault="00506A25" w:rsidP="00506A25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</w:tbl>
    <w:p w14:paraId="415B5C38" w14:textId="77777777" w:rsidR="00A57101" w:rsidRPr="00EF3CB3" w:rsidRDefault="00A57101" w:rsidP="00374913">
      <w:pPr>
        <w:ind w:left="0" w:firstLine="0"/>
      </w:pPr>
    </w:p>
    <w:p w14:paraId="20EA3BF7" w14:textId="77777777" w:rsidR="00333439" w:rsidRPr="00EF3CB3" w:rsidRDefault="00333439" w:rsidP="00374913">
      <w:pPr>
        <w:ind w:left="0" w:firstLine="0"/>
      </w:pPr>
    </w:p>
    <w:p w14:paraId="2A7D31A1" w14:textId="77777777" w:rsidR="00333439" w:rsidRPr="00EF3CB3" w:rsidRDefault="00333439" w:rsidP="00AF60BE">
      <w:pPr>
        <w:spacing w:line="240" w:lineRule="auto"/>
        <w:ind w:left="0" w:firstLine="0"/>
      </w:pPr>
    </w:p>
    <w:p w14:paraId="1886C246" w14:textId="0B4C11F6" w:rsidR="006960BF" w:rsidRPr="00EF3CB3" w:rsidRDefault="00AF60BE" w:rsidP="00AF60BE">
      <w:pPr>
        <w:spacing w:line="240" w:lineRule="auto"/>
        <w:ind w:left="0" w:firstLine="0"/>
        <w:rPr>
          <w:rFonts w:ascii="Times New Roman" w:eastAsia="Times New Roman" w:hAnsi="Times New Roman"/>
          <w:color w:val="000000"/>
          <w:sz w:val="24"/>
          <w:szCs w:val="24"/>
          <w:lang w:val="en-GB" w:eastAsia="it-IT"/>
        </w:rPr>
      </w:pPr>
      <w:r w:rsidRPr="00EF3CB3">
        <w:rPr>
          <w:rFonts w:ascii="Times New Roman" w:eastAsia="Times New Roman" w:hAnsi="Times New Roman"/>
          <w:color w:val="000000"/>
          <w:sz w:val="24"/>
          <w:szCs w:val="24"/>
          <w:lang w:val="en-GB" w:eastAsia="it-IT"/>
        </w:rPr>
        <w:t>Table S</w:t>
      </w:r>
      <w:r w:rsidR="00B45177">
        <w:rPr>
          <w:rFonts w:ascii="Times New Roman" w:eastAsia="Times New Roman" w:hAnsi="Times New Roman"/>
          <w:color w:val="000000"/>
          <w:sz w:val="24"/>
          <w:szCs w:val="24"/>
          <w:lang w:val="en-GB" w:eastAsia="it-IT"/>
        </w:rPr>
        <w:t>1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96"/>
        <w:gridCol w:w="1818"/>
        <w:gridCol w:w="1599"/>
        <w:gridCol w:w="1489"/>
      </w:tblGrid>
      <w:tr w:rsidR="006960BF" w:rsidRPr="002F5930" w14:paraId="7080E5D9" w14:textId="77777777" w:rsidTr="005B1584">
        <w:trPr>
          <w:trHeight w:val="312"/>
        </w:trPr>
        <w:tc>
          <w:tcPr>
            <w:tcW w:w="0" w:type="auto"/>
            <w:gridSpan w:val="4"/>
            <w:tcBorders>
              <w:bottom w:val="single" w:sz="4" w:space="0" w:color="auto"/>
            </w:tcBorders>
            <w:noWrap/>
            <w:hideMark/>
          </w:tcPr>
          <w:p w14:paraId="16C323EA" w14:textId="77777777" w:rsidR="006960BF" w:rsidRPr="00EF3CB3" w:rsidRDefault="006960BF" w:rsidP="00AF60B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Results of Pearson’s product-moment correlation for GP1 EDJ and CEJ</w:t>
            </w:r>
          </w:p>
          <w:p w14:paraId="5FD28BC5" w14:textId="77777777" w:rsidR="005B1584" w:rsidRPr="00EF3CB3" w:rsidRDefault="005B1584" w:rsidP="00AF60B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</w:p>
          <w:p w14:paraId="60C7EAA0" w14:textId="31D1110D" w:rsidR="005B1584" w:rsidRPr="00EF3CB3" w:rsidRDefault="005B1584" w:rsidP="00AF60BE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F85785" w:rsidRPr="00EF3CB3" w14:paraId="41ED773E" w14:textId="77777777" w:rsidTr="005B1584">
        <w:trPr>
          <w:trHeight w:val="32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FE9AFD" w14:textId="77777777" w:rsidR="006960BF" w:rsidRPr="00EF3CB3" w:rsidRDefault="006960BF" w:rsidP="001E6C0F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8C97C8" w14:textId="77777777" w:rsidR="006960BF" w:rsidRPr="00EF3CB3" w:rsidRDefault="006960BF" w:rsidP="001E6C0F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PC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A78C27" w14:textId="77777777" w:rsidR="006960BF" w:rsidRPr="00EF3CB3" w:rsidRDefault="006960BF" w:rsidP="001E6C0F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PC2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B88C5D" w14:textId="77777777" w:rsidR="006960BF" w:rsidRPr="00EF3CB3" w:rsidRDefault="006960BF" w:rsidP="001E6C0F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PC3 </w:t>
            </w:r>
          </w:p>
        </w:tc>
      </w:tr>
      <w:tr w:rsidR="00F85785" w:rsidRPr="00EF3CB3" w14:paraId="0F7C030C" w14:textId="77777777" w:rsidTr="005B1584">
        <w:trPr>
          <w:trHeight w:val="324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E046CD9" w14:textId="77777777" w:rsidR="006960BF" w:rsidRPr="00EF3CB3" w:rsidRDefault="006960BF" w:rsidP="001E6C0F">
            <w:pPr>
              <w:spacing w:after="0" w:line="240" w:lineRule="auto"/>
              <w:ind w:left="0" w:firstLine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AD0AD2E" w14:textId="77777777" w:rsidR="006960BF" w:rsidRPr="00EF3CB3" w:rsidRDefault="006960BF" w:rsidP="001E6C0F">
            <w:pPr>
              <w:spacing w:after="0" w:line="240" w:lineRule="auto"/>
              <w:ind w:left="0" w:firstLine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2908A36" w14:textId="77777777" w:rsidR="006960BF" w:rsidRPr="00EF3CB3" w:rsidRDefault="006960BF" w:rsidP="001E6C0F">
            <w:pPr>
              <w:spacing w:after="0" w:line="240" w:lineRule="auto"/>
              <w:ind w:left="0" w:firstLine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E1324EB" w14:textId="77777777" w:rsidR="006960BF" w:rsidRPr="00EF3CB3" w:rsidRDefault="006960BF" w:rsidP="001E6C0F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F85785" w:rsidRPr="00EF3CB3" w14:paraId="692AE2BC" w14:textId="77777777" w:rsidTr="005B1584">
        <w:trPr>
          <w:trHeight w:val="312"/>
        </w:trPr>
        <w:tc>
          <w:tcPr>
            <w:tcW w:w="0" w:type="auto"/>
            <w:noWrap/>
            <w:hideMark/>
          </w:tcPr>
          <w:p w14:paraId="238D9544" w14:textId="77777777" w:rsidR="006960BF" w:rsidRPr="00EF3CB3" w:rsidRDefault="006960BF" w:rsidP="001E6C0F">
            <w:pPr>
              <w:spacing w:after="0" w:line="240" w:lineRule="auto"/>
              <w:ind w:left="0" w:firstLine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Latitude</w:t>
            </w:r>
            <w:proofErr w:type="spellEnd"/>
          </w:p>
        </w:tc>
        <w:tc>
          <w:tcPr>
            <w:tcW w:w="0" w:type="auto"/>
            <w:noWrap/>
            <w:hideMark/>
          </w:tcPr>
          <w:p w14:paraId="09A40422" w14:textId="7351CEB6" w:rsidR="006960BF" w:rsidRPr="00EF3CB3" w:rsidRDefault="00F02EFE" w:rsidP="001E6C0F">
            <w:pPr>
              <w:spacing w:after="0" w:line="240" w:lineRule="auto"/>
              <w:ind w:left="0" w:firstLine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273</w:t>
            </w:r>
          </w:p>
        </w:tc>
        <w:tc>
          <w:tcPr>
            <w:tcW w:w="0" w:type="auto"/>
            <w:noWrap/>
            <w:hideMark/>
          </w:tcPr>
          <w:p w14:paraId="743F4931" w14:textId="2783BAF9" w:rsidR="006960BF" w:rsidRPr="00EF3CB3" w:rsidRDefault="006960BF" w:rsidP="001E6C0F">
            <w:pPr>
              <w:spacing w:after="0" w:line="240" w:lineRule="auto"/>
              <w:ind w:left="0" w:firstLine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  <w:r w:rsidR="00F85785"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662</w:t>
            </w:r>
          </w:p>
        </w:tc>
        <w:tc>
          <w:tcPr>
            <w:tcW w:w="0" w:type="auto"/>
            <w:noWrap/>
            <w:hideMark/>
          </w:tcPr>
          <w:p w14:paraId="3AE7C986" w14:textId="55FAAA1C" w:rsidR="006960BF" w:rsidRPr="00EF3CB3" w:rsidRDefault="006960BF" w:rsidP="001E6C0F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  <w:r w:rsidR="001E7DFB"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760</w:t>
            </w:r>
          </w:p>
        </w:tc>
      </w:tr>
      <w:tr w:rsidR="00F85785" w:rsidRPr="00EF3CB3" w14:paraId="34E08818" w14:textId="77777777" w:rsidTr="005B1584">
        <w:trPr>
          <w:trHeight w:val="324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D4923F5" w14:textId="77777777" w:rsidR="006960BF" w:rsidRPr="00EF3CB3" w:rsidRDefault="006960BF" w:rsidP="001E6C0F">
            <w:pPr>
              <w:spacing w:after="0" w:line="240" w:lineRule="auto"/>
              <w:ind w:left="0" w:firstLine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Longitud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9F549CA" w14:textId="3FB7C6D1" w:rsidR="006960BF" w:rsidRPr="00EF3CB3" w:rsidRDefault="008121DF" w:rsidP="001E6C0F">
            <w:pPr>
              <w:spacing w:after="0" w:line="240" w:lineRule="auto"/>
              <w:ind w:left="0" w:firstLine="0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0.0004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21CB7C8" w14:textId="369735D4" w:rsidR="006960BF" w:rsidRPr="00EF3CB3" w:rsidRDefault="00193BB1" w:rsidP="001E6C0F">
            <w:pPr>
              <w:spacing w:after="0" w:line="240" w:lineRule="auto"/>
              <w:ind w:left="0" w:firstLine="0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0.032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2C32EA0" w14:textId="0822FBC0" w:rsidR="006960BF" w:rsidRPr="00EF3CB3" w:rsidRDefault="006960BF" w:rsidP="001E6C0F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  <w:r w:rsidR="00E86F6A"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59</w:t>
            </w:r>
          </w:p>
        </w:tc>
      </w:tr>
      <w:tr w:rsidR="006960BF" w:rsidRPr="00A57101" w14:paraId="20D75BD7" w14:textId="77777777" w:rsidTr="005B1584">
        <w:trPr>
          <w:trHeight w:val="312"/>
        </w:trPr>
        <w:tc>
          <w:tcPr>
            <w:tcW w:w="0" w:type="auto"/>
            <w:gridSpan w:val="4"/>
            <w:tcBorders>
              <w:top w:val="single" w:sz="4" w:space="0" w:color="auto"/>
            </w:tcBorders>
            <w:noWrap/>
            <w:hideMark/>
          </w:tcPr>
          <w:p w14:paraId="24D1D4A4" w14:textId="77777777" w:rsidR="006960BF" w:rsidRPr="00A57101" w:rsidRDefault="006960BF" w:rsidP="001E6C0F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*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ignificant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ifferences</w:t>
            </w:r>
            <w:proofErr w:type="spellEnd"/>
            <w:r w:rsidRPr="00EF3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(p &lt;0.05)</w:t>
            </w:r>
          </w:p>
        </w:tc>
      </w:tr>
    </w:tbl>
    <w:p w14:paraId="346F2F1C" w14:textId="77777777" w:rsidR="00A70F1B" w:rsidRDefault="00A70F1B" w:rsidP="00374913">
      <w:pPr>
        <w:ind w:left="0" w:firstLine="0"/>
      </w:pPr>
    </w:p>
    <w:p w14:paraId="489B580E" w14:textId="77777777" w:rsidR="00A70F1B" w:rsidRDefault="00A70F1B" w:rsidP="00374913">
      <w:pPr>
        <w:ind w:left="0" w:firstLine="0"/>
      </w:pPr>
    </w:p>
    <w:p w14:paraId="6C841B6A" w14:textId="77777777" w:rsidR="00F3690A" w:rsidRDefault="00F3690A" w:rsidP="00374913">
      <w:pPr>
        <w:ind w:left="0" w:firstLine="0"/>
      </w:pPr>
    </w:p>
    <w:p w14:paraId="1BB2A948" w14:textId="77777777" w:rsidR="00F3690A" w:rsidRDefault="00F3690A" w:rsidP="00374913">
      <w:pPr>
        <w:ind w:left="0" w:firstLine="0"/>
      </w:pPr>
    </w:p>
    <w:p w14:paraId="2F5DAEF6" w14:textId="530EBB74" w:rsidR="00F3690A" w:rsidRDefault="00F3690A" w:rsidP="00374913">
      <w:pPr>
        <w:ind w:left="0" w:firstLine="0"/>
        <w:rPr>
          <w:rFonts w:ascii="Times New Roman" w:hAnsi="Times New Roman"/>
          <w:sz w:val="24"/>
          <w:szCs w:val="24"/>
        </w:rPr>
      </w:pPr>
      <w:r w:rsidRPr="00F3690A">
        <w:rPr>
          <w:rFonts w:ascii="Times New Roman" w:hAnsi="Times New Roman"/>
          <w:sz w:val="24"/>
          <w:szCs w:val="24"/>
        </w:rPr>
        <w:lastRenderedPageBreak/>
        <w:t>REFERENCES</w:t>
      </w:r>
    </w:p>
    <w:p w14:paraId="0CBAFA6E" w14:textId="0B27FDCD" w:rsidR="00F3690A" w:rsidRPr="002F5930" w:rsidRDefault="00F3690A" w:rsidP="0091758D">
      <w:pPr>
        <w:ind w:hanging="567"/>
        <w:rPr>
          <w:lang w:val="en-GB"/>
        </w:rPr>
      </w:pPr>
      <w:r w:rsidRPr="00F3690A">
        <w:rPr>
          <w:rFonts w:ascii="Times New Roman" w:hAnsi="Times New Roman"/>
          <w:sz w:val="24"/>
          <w:szCs w:val="24"/>
          <w:lang w:val="en-GB"/>
        </w:rPr>
        <w:t xml:space="preserve">Abrams, G., S. M. Bello, K. Di Modica, S. Pirson, and D. Bonjean. 2014. “When Neanderthals Used Cave Bear (Ursus Spelaeus) Remains: Bone </w:t>
      </w:r>
      <w:proofErr w:type="spellStart"/>
      <w:r w:rsidRPr="00F3690A">
        <w:rPr>
          <w:rFonts w:ascii="Times New Roman" w:hAnsi="Times New Roman"/>
          <w:sz w:val="24"/>
          <w:szCs w:val="24"/>
          <w:lang w:val="en-GB"/>
        </w:rPr>
        <w:t>Retouchers</w:t>
      </w:r>
      <w:proofErr w:type="spellEnd"/>
      <w:r w:rsidRPr="00F3690A">
        <w:rPr>
          <w:rFonts w:ascii="Times New Roman" w:hAnsi="Times New Roman"/>
          <w:sz w:val="24"/>
          <w:szCs w:val="24"/>
          <w:lang w:val="en-GB"/>
        </w:rPr>
        <w:t xml:space="preserve"> From Unit 5 of </w:t>
      </w:r>
      <w:proofErr w:type="spellStart"/>
      <w:r w:rsidRPr="00F3690A">
        <w:rPr>
          <w:rFonts w:ascii="Times New Roman" w:hAnsi="Times New Roman"/>
          <w:sz w:val="24"/>
          <w:szCs w:val="24"/>
          <w:lang w:val="en-GB"/>
        </w:rPr>
        <w:t>Scladina</w:t>
      </w:r>
      <w:proofErr w:type="spellEnd"/>
      <w:r w:rsidRPr="00F3690A">
        <w:rPr>
          <w:rFonts w:ascii="Times New Roman" w:hAnsi="Times New Roman"/>
          <w:sz w:val="24"/>
          <w:szCs w:val="24"/>
          <w:lang w:val="en-GB"/>
        </w:rPr>
        <w:t xml:space="preserve"> Cave (Belgium).” </w:t>
      </w:r>
      <w:r w:rsidRPr="002F5930">
        <w:rPr>
          <w:rFonts w:ascii="Times New Roman" w:hAnsi="Times New Roman"/>
          <w:i/>
          <w:iCs/>
          <w:sz w:val="24"/>
          <w:szCs w:val="24"/>
          <w:lang w:val="en-GB"/>
        </w:rPr>
        <w:t>Quaternary International</w:t>
      </w:r>
      <w:r w:rsidRPr="002F5930">
        <w:rPr>
          <w:rFonts w:ascii="Times New Roman" w:hAnsi="Times New Roman"/>
          <w:sz w:val="24"/>
          <w:szCs w:val="24"/>
          <w:lang w:val="en-GB"/>
        </w:rPr>
        <w:t xml:space="preserve"> 326: 274–287. </w:t>
      </w:r>
      <w:hyperlink r:id="rId4" w:tgtFrame="_blank" w:tooltip="Persistent link using digital object identifier" w:history="1">
        <w:r w:rsidR="001C41CE" w:rsidRPr="007F4625">
          <w:rPr>
            <w:rStyle w:val="Collegamentoipertestuale"/>
            <w:rFonts w:ascii="Times New Roman" w:hAnsi="Times New Roman"/>
            <w:sz w:val="24"/>
            <w:szCs w:val="24"/>
            <w:lang w:val="en-GB"/>
          </w:rPr>
          <w:t>https://doi.org/10.1016/j.quaint.2013.10.022</w:t>
        </w:r>
      </w:hyperlink>
      <w:r w:rsidR="0080539A" w:rsidRPr="002F5930">
        <w:rPr>
          <w:lang w:val="en-GB"/>
        </w:rPr>
        <w:t>.</w:t>
      </w:r>
    </w:p>
    <w:p w14:paraId="40A9EBB0" w14:textId="18404EBB" w:rsidR="001C41CE" w:rsidRPr="002F5930" w:rsidRDefault="009338B1" w:rsidP="0080539A">
      <w:pPr>
        <w:ind w:hanging="567"/>
        <w:rPr>
          <w:lang w:val="en-GB"/>
        </w:rPr>
      </w:pPr>
      <w:r w:rsidRPr="009338B1">
        <w:rPr>
          <w:rFonts w:ascii="Times New Roman" w:hAnsi="Times New Roman"/>
          <w:sz w:val="24"/>
          <w:szCs w:val="24"/>
          <w:lang w:val="en-GB"/>
        </w:rPr>
        <w:t>Aldeias, V., P. Goldberg, D. </w:t>
      </w:r>
      <w:proofErr w:type="spellStart"/>
      <w:r w:rsidRPr="009338B1">
        <w:rPr>
          <w:rFonts w:ascii="Times New Roman" w:hAnsi="Times New Roman"/>
          <w:sz w:val="24"/>
          <w:szCs w:val="24"/>
          <w:lang w:val="en-GB"/>
        </w:rPr>
        <w:t>Sandgathe</w:t>
      </w:r>
      <w:proofErr w:type="spellEnd"/>
      <w:r w:rsidRPr="009338B1">
        <w:rPr>
          <w:rFonts w:ascii="Times New Roman" w:hAnsi="Times New Roman"/>
          <w:sz w:val="24"/>
          <w:szCs w:val="24"/>
          <w:lang w:val="en-GB"/>
        </w:rPr>
        <w:t xml:space="preserve">, et al. 2012. </w:t>
      </w:r>
      <w:r w:rsidRPr="005E384F">
        <w:rPr>
          <w:rFonts w:ascii="Times New Roman" w:hAnsi="Times New Roman"/>
          <w:sz w:val="24"/>
          <w:szCs w:val="24"/>
          <w:lang w:val="en-GB"/>
        </w:rPr>
        <w:t>“Evidence for Neandertal Use of Fire at Roc de Marsal (France).” </w:t>
      </w:r>
      <w:r w:rsidRPr="002F5930">
        <w:rPr>
          <w:rFonts w:ascii="Times New Roman" w:hAnsi="Times New Roman"/>
          <w:i/>
          <w:iCs/>
          <w:sz w:val="24"/>
          <w:szCs w:val="24"/>
          <w:lang w:val="en-GB"/>
        </w:rPr>
        <w:t>Journal of Archaeological Science</w:t>
      </w:r>
      <w:r w:rsidRPr="002F5930">
        <w:rPr>
          <w:rFonts w:ascii="Times New Roman" w:hAnsi="Times New Roman"/>
          <w:sz w:val="24"/>
          <w:szCs w:val="24"/>
          <w:lang w:val="en-GB"/>
        </w:rPr>
        <w:t> 39, no. 7: 2414–2423.</w:t>
      </w:r>
      <w:r w:rsidR="005E384F" w:rsidRPr="002F5930">
        <w:rPr>
          <w:rFonts w:ascii="Times New Roman" w:hAnsi="Times New Roman"/>
          <w:sz w:val="24"/>
          <w:szCs w:val="24"/>
          <w:lang w:val="en-GB"/>
        </w:rPr>
        <w:t xml:space="preserve"> </w:t>
      </w:r>
      <w:hyperlink r:id="rId5" w:history="1">
        <w:r w:rsidR="005E384F" w:rsidRPr="007F4625">
          <w:rPr>
            <w:rStyle w:val="Collegamentoipertestuale"/>
            <w:rFonts w:ascii="Times New Roman" w:hAnsi="Times New Roman"/>
            <w:sz w:val="24"/>
            <w:szCs w:val="24"/>
            <w:lang w:val="en-GB"/>
          </w:rPr>
          <w:t>https://doi.org/10.1016/j.jas.2012.01.039</w:t>
        </w:r>
      </w:hyperlink>
      <w:r w:rsidR="0080539A" w:rsidRPr="002F5930">
        <w:rPr>
          <w:lang w:val="en-GB"/>
        </w:rPr>
        <w:t>.</w:t>
      </w:r>
    </w:p>
    <w:p w14:paraId="3E8751BE" w14:textId="5C319511" w:rsidR="0080539A" w:rsidRPr="002F5930" w:rsidRDefault="003325F1" w:rsidP="00955F98">
      <w:pPr>
        <w:ind w:hanging="567"/>
        <w:rPr>
          <w:lang w:val="en-GB"/>
        </w:rPr>
      </w:pPr>
      <w:r w:rsidRPr="003325F1">
        <w:rPr>
          <w:rFonts w:ascii="Times New Roman" w:hAnsi="Times New Roman"/>
          <w:sz w:val="24"/>
          <w:szCs w:val="24"/>
          <w:lang w:val="en-GB"/>
        </w:rPr>
        <w:t>Bailey, S., M. Glantz, T. D. Weaver, and B. Viola. </w:t>
      </w:r>
      <w:r w:rsidRPr="00A23144">
        <w:rPr>
          <w:rFonts w:ascii="Times New Roman" w:hAnsi="Times New Roman"/>
          <w:sz w:val="24"/>
          <w:szCs w:val="24"/>
          <w:lang w:val="en-GB"/>
        </w:rPr>
        <w:t>2008. “The Affinity of the Dental Remains From Obi‐</w:t>
      </w:r>
      <w:proofErr w:type="spellStart"/>
      <w:r w:rsidRPr="00A23144">
        <w:rPr>
          <w:rFonts w:ascii="Times New Roman" w:hAnsi="Times New Roman"/>
          <w:sz w:val="24"/>
          <w:szCs w:val="24"/>
          <w:lang w:val="en-GB"/>
        </w:rPr>
        <w:t>Rakhmat</w:t>
      </w:r>
      <w:proofErr w:type="spellEnd"/>
      <w:r w:rsidRPr="00A23144">
        <w:rPr>
          <w:rFonts w:ascii="Times New Roman" w:hAnsi="Times New Roman"/>
          <w:sz w:val="24"/>
          <w:szCs w:val="24"/>
          <w:lang w:val="en-GB"/>
        </w:rPr>
        <w:t xml:space="preserve"> Grotto, Uzbekistan.” </w:t>
      </w:r>
      <w:r w:rsidRPr="002F5930">
        <w:rPr>
          <w:rFonts w:ascii="Times New Roman" w:hAnsi="Times New Roman"/>
          <w:i/>
          <w:iCs/>
          <w:sz w:val="24"/>
          <w:szCs w:val="24"/>
          <w:lang w:val="en-GB"/>
        </w:rPr>
        <w:t>Journal of Human Evolution</w:t>
      </w:r>
      <w:r w:rsidRPr="002F5930">
        <w:rPr>
          <w:rFonts w:ascii="Times New Roman" w:hAnsi="Times New Roman"/>
          <w:sz w:val="24"/>
          <w:szCs w:val="24"/>
          <w:lang w:val="en-GB"/>
        </w:rPr>
        <w:t> 55, no. 2: 238–248.</w:t>
      </w:r>
      <w:r w:rsidR="00A23144" w:rsidRPr="002F5930">
        <w:rPr>
          <w:rFonts w:ascii="Times New Roman" w:hAnsi="Times New Roman"/>
          <w:sz w:val="24"/>
          <w:szCs w:val="24"/>
          <w:lang w:val="en-GB"/>
        </w:rPr>
        <w:t xml:space="preserve"> </w:t>
      </w:r>
      <w:hyperlink r:id="rId6" w:tgtFrame="_blank" w:tooltip="Persistent link using digital object identifier" w:history="1">
        <w:r w:rsidR="00A23144" w:rsidRPr="007F4625">
          <w:rPr>
            <w:rStyle w:val="Collegamentoipertestuale"/>
            <w:rFonts w:ascii="Times New Roman" w:hAnsi="Times New Roman"/>
            <w:sz w:val="24"/>
            <w:szCs w:val="24"/>
            <w:lang w:val="en-GB"/>
          </w:rPr>
          <w:t>https://doi.org/10.1016/j.jhevol.2008.03.004</w:t>
        </w:r>
      </w:hyperlink>
      <w:r w:rsidR="00A23144" w:rsidRPr="002F5930">
        <w:rPr>
          <w:lang w:val="en-GB"/>
        </w:rPr>
        <w:t>.</w:t>
      </w:r>
    </w:p>
    <w:p w14:paraId="39B03E7C" w14:textId="344B459E" w:rsidR="00955F98" w:rsidRPr="002F5930" w:rsidRDefault="00BB4E05" w:rsidP="00955F98">
      <w:pPr>
        <w:ind w:hanging="567"/>
        <w:rPr>
          <w:rFonts w:ascii="Times New Roman" w:hAnsi="Times New Roman"/>
          <w:sz w:val="24"/>
          <w:szCs w:val="24"/>
          <w:lang w:val="en-GB"/>
        </w:rPr>
      </w:pPr>
      <w:r w:rsidRPr="00BB4E05">
        <w:rPr>
          <w:rFonts w:ascii="Times New Roman" w:hAnsi="Times New Roman"/>
          <w:sz w:val="24"/>
          <w:szCs w:val="24"/>
          <w:lang w:val="en-GB"/>
        </w:rPr>
        <w:t>Bailey, S. E., and J. J. </w:t>
      </w:r>
      <w:proofErr w:type="spellStart"/>
      <w:r w:rsidRPr="00BB4E05">
        <w:rPr>
          <w:rFonts w:ascii="Times New Roman" w:hAnsi="Times New Roman"/>
          <w:sz w:val="24"/>
          <w:szCs w:val="24"/>
          <w:lang w:val="en-GB"/>
        </w:rPr>
        <w:t>Hublin</w:t>
      </w:r>
      <w:proofErr w:type="spellEnd"/>
      <w:r w:rsidRPr="00BB4E05">
        <w:rPr>
          <w:rFonts w:ascii="Times New Roman" w:hAnsi="Times New Roman"/>
          <w:sz w:val="24"/>
          <w:szCs w:val="24"/>
          <w:lang w:val="en-GB"/>
        </w:rPr>
        <w:t xml:space="preserve">. 2006. “Did Neanderthals Make the </w:t>
      </w:r>
      <w:proofErr w:type="spellStart"/>
      <w:r w:rsidRPr="00BB4E05">
        <w:rPr>
          <w:rFonts w:ascii="Times New Roman" w:hAnsi="Times New Roman"/>
          <w:sz w:val="24"/>
          <w:szCs w:val="24"/>
          <w:lang w:val="en-GB"/>
        </w:rPr>
        <w:t>Châtelperronian</w:t>
      </w:r>
      <w:proofErr w:type="spellEnd"/>
      <w:r w:rsidRPr="00BB4E05">
        <w:rPr>
          <w:rFonts w:ascii="Times New Roman" w:hAnsi="Times New Roman"/>
          <w:sz w:val="24"/>
          <w:szCs w:val="24"/>
          <w:lang w:val="en-GB"/>
        </w:rPr>
        <w:t xml:space="preserve"> Assemblage From La Grotte du Renne (Arcy‐Sur‐Cure, France)?” </w:t>
      </w:r>
      <w:r w:rsidRPr="002F5930">
        <w:rPr>
          <w:rFonts w:ascii="Times New Roman" w:hAnsi="Times New Roman"/>
          <w:sz w:val="24"/>
          <w:szCs w:val="24"/>
          <w:lang w:val="en-GB"/>
        </w:rPr>
        <w:t>In </w:t>
      </w:r>
      <w:r w:rsidRPr="002F5930">
        <w:rPr>
          <w:rFonts w:ascii="Times New Roman" w:hAnsi="Times New Roman"/>
          <w:i/>
          <w:iCs/>
          <w:sz w:val="24"/>
          <w:szCs w:val="24"/>
          <w:lang w:val="en-GB"/>
        </w:rPr>
        <w:t>Neanderthals Revisited: New Approaches and Perspectives</w:t>
      </w:r>
      <w:r w:rsidRPr="002F5930">
        <w:rPr>
          <w:rFonts w:ascii="Times New Roman" w:hAnsi="Times New Roman"/>
          <w:sz w:val="24"/>
          <w:szCs w:val="24"/>
          <w:lang w:val="en-GB"/>
        </w:rPr>
        <w:t>, 191–209. Springer Netherlands.</w:t>
      </w:r>
    </w:p>
    <w:p w14:paraId="28DF4E79" w14:textId="487FEF14" w:rsidR="00A02935" w:rsidRPr="002F5930" w:rsidRDefault="00D7494E" w:rsidP="00955F98">
      <w:pPr>
        <w:ind w:hanging="567"/>
        <w:rPr>
          <w:lang w:val="en-GB"/>
        </w:rPr>
      </w:pPr>
      <w:proofErr w:type="spellStart"/>
      <w:r w:rsidRPr="002F5930">
        <w:rPr>
          <w:rFonts w:ascii="Times New Roman" w:hAnsi="Times New Roman"/>
          <w:sz w:val="24"/>
          <w:szCs w:val="24"/>
          <w:lang w:val="en-GB"/>
        </w:rPr>
        <w:t>Balzeau</w:t>
      </w:r>
      <w:proofErr w:type="spellEnd"/>
      <w:r w:rsidRPr="002F5930">
        <w:rPr>
          <w:rFonts w:ascii="Times New Roman" w:hAnsi="Times New Roman"/>
          <w:sz w:val="24"/>
          <w:szCs w:val="24"/>
          <w:lang w:val="en-GB"/>
        </w:rPr>
        <w:t xml:space="preserve">, A., A. Turq, S. Talamo, et al. 2020. </w:t>
      </w:r>
      <w:r w:rsidRPr="00440AE1">
        <w:rPr>
          <w:rFonts w:ascii="Times New Roman" w:hAnsi="Times New Roman"/>
          <w:sz w:val="24"/>
          <w:szCs w:val="24"/>
          <w:lang w:val="en-GB"/>
        </w:rPr>
        <w:t>“</w:t>
      </w:r>
      <w:proofErr w:type="spellStart"/>
      <w:r w:rsidRPr="00440AE1">
        <w:rPr>
          <w:rFonts w:ascii="Times New Roman" w:hAnsi="Times New Roman"/>
          <w:sz w:val="24"/>
          <w:szCs w:val="24"/>
          <w:lang w:val="en-GB"/>
        </w:rPr>
        <w:t>Pluridisciplinary</w:t>
      </w:r>
      <w:proofErr w:type="spellEnd"/>
      <w:r w:rsidRPr="00440AE1">
        <w:rPr>
          <w:rFonts w:ascii="Times New Roman" w:hAnsi="Times New Roman"/>
          <w:sz w:val="24"/>
          <w:szCs w:val="24"/>
          <w:lang w:val="en-GB"/>
        </w:rPr>
        <w:t xml:space="preserve"> Evidence for Burial for the La </w:t>
      </w:r>
      <w:proofErr w:type="spellStart"/>
      <w:r w:rsidRPr="00440AE1">
        <w:rPr>
          <w:rFonts w:ascii="Times New Roman" w:hAnsi="Times New Roman"/>
          <w:sz w:val="24"/>
          <w:szCs w:val="24"/>
          <w:lang w:val="en-GB"/>
        </w:rPr>
        <w:t>Ferrassie</w:t>
      </w:r>
      <w:proofErr w:type="spellEnd"/>
      <w:r w:rsidRPr="00440AE1">
        <w:rPr>
          <w:rFonts w:ascii="Times New Roman" w:hAnsi="Times New Roman"/>
          <w:sz w:val="24"/>
          <w:szCs w:val="24"/>
          <w:lang w:val="en-GB"/>
        </w:rPr>
        <w:t xml:space="preserve"> 8 Neandertal Child.” </w:t>
      </w:r>
      <w:r w:rsidRPr="002F5930">
        <w:rPr>
          <w:rFonts w:ascii="Times New Roman" w:hAnsi="Times New Roman"/>
          <w:i/>
          <w:iCs/>
          <w:sz w:val="24"/>
          <w:szCs w:val="24"/>
          <w:lang w:val="en-GB"/>
        </w:rPr>
        <w:t>Scientific Reports</w:t>
      </w:r>
      <w:r w:rsidRPr="002F5930">
        <w:rPr>
          <w:rFonts w:ascii="Times New Roman" w:hAnsi="Times New Roman"/>
          <w:sz w:val="24"/>
          <w:szCs w:val="24"/>
          <w:lang w:val="en-GB"/>
        </w:rPr>
        <w:t> 10, no. 1: 21230.</w:t>
      </w:r>
      <w:r w:rsidR="00440AE1" w:rsidRPr="002F5930">
        <w:rPr>
          <w:rFonts w:ascii="Times New Roman" w:hAnsi="Times New Roman"/>
          <w:sz w:val="24"/>
          <w:szCs w:val="24"/>
          <w:lang w:val="en-GB"/>
        </w:rPr>
        <w:t xml:space="preserve"> </w:t>
      </w:r>
      <w:hyperlink r:id="rId7" w:history="1">
        <w:r w:rsidR="005F2B21" w:rsidRPr="002F5930">
          <w:rPr>
            <w:rStyle w:val="Collegamentoipertestuale"/>
            <w:rFonts w:ascii="Times New Roman" w:hAnsi="Times New Roman"/>
            <w:sz w:val="24"/>
            <w:szCs w:val="24"/>
            <w:lang w:val="en-GB"/>
          </w:rPr>
          <w:t>https://doi.org/10.1038/s41598-020-77611-z</w:t>
        </w:r>
      </w:hyperlink>
      <w:r w:rsidR="00A352DA" w:rsidRPr="002F5930">
        <w:rPr>
          <w:lang w:val="en-GB"/>
        </w:rPr>
        <w:t>.</w:t>
      </w:r>
    </w:p>
    <w:p w14:paraId="79E25742" w14:textId="0B6AF128" w:rsidR="005E05B2" w:rsidRPr="002F5930" w:rsidRDefault="00656D17" w:rsidP="00955F98">
      <w:pPr>
        <w:ind w:hanging="567"/>
        <w:rPr>
          <w:rFonts w:ascii="Times New Roman" w:hAnsi="Times New Roman"/>
          <w:sz w:val="24"/>
          <w:szCs w:val="24"/>
          <w:lang w:val="en-GB"/>
        </w:rPr>
      </w:pPr>
      <w:r w:rsidRPr="00B6234E">
        <w:rPr>
          <w:rFonts w:ascii="Times New Roman" w:hAnsi="Times New Roman"/>
          <w:sz w:val="24"/>
          <w:szCs w:val="24"/>
          <w:lang w:val="en-GB"/>
        </w:rPr>
        <w:t>Blackwell, B., A. Mian, S. </w:t>
      </w:r>
      <w:proofErr w:type="spellStart"/>
      <w:r w:rsidRPr="00B6234E">
        <w:rPr>
          <w:rFonts w:ascii="Times New Roman" w:hAnsi="Times New Roman"/>
          <w:sz w:val="24"/>
          <w:szCs w:val="24"/>
          <w:lang w:val="en-GB"/>
        </w:rPr>
        <w:t>Baboumian</w:t>
      </w:r>
      <w:proofErr w:type="spellEnd"/>
      <w:r w:rsidRPr="00B6234E">
        <w:rPr>
          <w:rFonts w:ascii="Times New Roman" w:hAnsi="Times New Roman"/>
          <w:sz w:val="24"/>
          <w:szCs w:val="24"/>
          <w:lang w:val="en-GB"/>
        </w:rPr>
        <w:t xml:space="preserve">, et al. 2006. “Settling the Age Dispute for the Late Middle </w:t>
      </w:r>
      <w:proofErr w:type="spellStart"/>
      <w:r w:rsidRPr="00B6234E">
        <w:rPr>
          <w:rFonts w:ascii="Times New Roman" w:hAnsi="Times New Roman"/>
          <w:sz w:val="24"/>
          <w:szCs w:val="24"/>
          <w:lang w:val="en-GB"/>
        </w:rPr>
        <w:t>Paleolithic</w:t>
      </w:r>
      <w:proofErr w:type="spellEnd"/>
      <w:r w:rsidRPr="00B6234E">
        <w:rPr>
          <w:rFonts w:ascii="Times New Roman" w:hAnsi="Times New Roman"/>
          <w:sz w:val="24"/>
          <w:szCs w:val="24"/>
          <w:lang w:val="en-GB"/>
        </w:rPr>
        <w:t xml:space="preserve"> at the Obi‐</w:t>
      </w:r>
      <w:proofErr w:type="spellStart"/>
      <w:r w:rsidRPr="00B6234E">
        <w:rPr>
          <w:rFonts w:ascii="Times New Roman" w:hAnsi="Times New Roman"/>
          <w:sz w:val="24"/>
          <w:szCs w:val="24"/>
          <w:lang w:val="en-GB"/>
        </w:rPr>
        <w:t>Rakhmat</w:t>
      </w:r>
      <w:proofErr w:type="spellEnd"/>
      <w:r w:rsidRPr="00B6234E">
        <w:rPr>
          <w:rFonts w:ascii="Times New Roman" w:hAnsi="Times New Roman"/>
          <w:sz w:val="24"/>
          <w:szCs w:val="24"/>
          <w:lang w:val="en-GB"/>
        </w:rPr>
        <w:t xml:space="preserve"> Hominid Site, Uzbekistan.” </w:t>
      </w:r>
      <w:r w:rsidRPr="002F5930">
        <w:rPr>
          <w:rFonts w:ascii="Times New Roman" w:hAnsi="Times New Roman"/>
          <w:sz w:val="24"/>
          <w:szCs w:val="24"/>
          <w:lang w:val="en-GB"/>
        </w:rPr>
        <w:t xml:space="preserve">Presentation at the 2006 </w:t>
      </w:r>
      <w:proofErr w:type="spellStart"/>
      <w:r w:rsidRPr="002F5930">
        <w:rPr>
          <w:rFonts w:ascii="Times New Roman" w:hAnsi="Times New Roman"/>
          <w:sz w:val="24"/>
          <w:szCs w:val="24"/>
          <w:lang w:val="en-GB"/>
        </w:rPr>
        <w:t>Paleoanthropology</w:t>
      </w:r>
      <w:proofErr w:type="spellEnd"/>
      <w:r w:rsidRPr="002F5930">
        <w:rPr>
          <w:rFonts w:ascii="Times New Roman" w:hAnsi="Times New Roman"/>
          <w:sz w:val="24"/>
          <w:szCs w:val="24"/>
          <w:lang w:val="en-GB"/>
        </w:rPr>
        <w:t xml:space="preserve"> Society Meetings.</w:t>
      </w:r>
    </w:p>
    <w:p w14:paraId="248A1AAC" w14:textId="210B4BF1" w:rsidR="00B6234E" w:rsidRPr="002F5930" w:rsidRDefault="00B6234E" w:rsidP="00955F98">
      <w:pPr>
        <w:ind w:hanging="567"/>
        <w:rPr>
          <w:rFonts w:ascii="Times New Roman" w:hAnsi="Times New Roman"/>
          <w:sz w:val="24"/>
          <w:szCs w:val="24"/>
          <w:lang w:val="en-GB"/>
        </w:rPr>
      </w:pPr>
      <w:r w:rsidRPr="00B6234E">
        <w:rPr>
          <w:rFonts w:ascii="Times New Roman" w:hAnsi="Times New Roman"/>
          <w:sz w:val="24"/>
          <w:szCs w:val="24"/>
          <w:lang w:val="en-GB"/>
        </w:rPr>
        <w:t>Blackwell, B., N. Porat, H. P. Schwarcz, and A. </w:t>
      </w:r>
      <w:proofErr w:type="spellStart"/>
      <w:r w:rsidRPr="00B6234E">
        <w:rPr>
          <w:rFonts w:ascii="Times New Roman" w:hAnsi="Times New Roman"/>
          <w:sz w:val="24"/>
          <w:szCs w:val="24"/>
          <w:lang w:val="en-GB"/>
        </w:rPr>
        <w:t>Debenath</w:t>
      </w:r>
      <w:proofErr w:type="spellEnd"/>
      <w:r w:rsidRPr="00B6234E">
        <w:rPr>
          <w:rFonts w:ascii="Times New Roman" w:hAnsi="Times New Roman"/>
          <w:sz w:val="24"/>
          <w:szCs w:val="24"/>
          <w:lang w:val="en-GB"/>
        </w:rPr>
        <w:t xml:space="preserve">. 1992. “ESR Dating of Tooth Enamel: Comparison With </w:t>
      </w:r>
      <w:r w:rsidRPr="00290ACA">
        <w:rPr>
          <w:rFonts w:ascii="Times New Roman" w:hAnsi="Times New Roman"/>
          <w:sz w:val="24"/>
          <w:szCs w:val="24"/>
          <w:vertAlign w:val="superscript"/>
          <w:lang w:val="en-GB"/>
        </w:rPr>
        <w:t>230</w:t>
      </w:r>
      <w:r w:rsidRPr="00B6234E">
        <w:rPr>
          <w:rFonts w:ascii="Times New Roman" w:hAnsi="Times New Roman"/>
          <w:sz w:val="24"/>
          <w:szCs w:val="24"/>
          <w:lang w:val="en-GB"/>
        </w:rPr>
        <w:t>Th</w:t>
      </w:r>
      <w:r w:rsidRPr="00290ACA">
        <w:rPr>
          <w:rFonts w:ascii="Times New Roman" w:hAnsi="Times New Roman"/>
          <w:sz w:val="24"/>
          <w:szCs w:val="24"/>
          <w:vertAlign w:val="superscript"/>
          <w:lang w:val="en-GB"/>
        </w:rPr>
        <w:t>234</w:t>
      </w:r>
      <w:r w:rsidRPr="00B6234E">
        <w:rPr>
          <w:rFonts w:ascii="Times New Roman" w:hAnsi="Times New Roman"/>
          <w:sz w:val="24"/>
          <w:szCs w:val="24"/>
          <w:lang w:val="en-GB"/>
        </w:rPr>
        <w:t>U Speleothem Dates at La Chaise‐de‐</w:t>
      </w:r>
      <w:proofErr w:type="spellStart"/>
      <w:r w:rsidRPr="00B6234E">
        <w:rPr>
          <w:rFonts w:ascii="Times New Roman" w:hAnsi="Times New Roman"/>
          <w:sz w:val="24"/>
          <w:szCs w:val="24"/>
          <w:lang w:val="en-GB"/>
        </w:rPr>
        <w:t>Vouthon</w:t>
      </w:r>
      <w:proofErr w:type="spellEnd"/>
      <w:r w:rsidRPr="00B6234E">
        <w:rPr>
          <w:rFonts w:ascii="Times New Roman" w:hAnsi="Times New Roman"/>
          <w:sz w:val="24"/>
          <w:szCs w:val="24"/>
          <w:lang w:val="en-GB"/>
        </w:rPr>
        <w:t xml:space="preserve"> (Charente), France.” </w:t>
      </w:r>
      <w:r w:rsidRPr="002F5930">
        <w:rPr>
          <w:rFonts w:ascii="Times New Roman" w:hAnsi="Times New Roman"/>
          <w:i/>
          <w:iCs/>
          <w:sz w:val="24"/>
          <w:szCs w:val="24"/>
          <w:lang w:val="en-GB"/>
        </w:rPr>
        <w:t>Quaternary Science Reviews</w:t>
      </w:r>
      <w:r w:rsidRPr="002F5930">
        <w:rPr>
          <w:rFonts w:ascii="Times New Roman" w:hAnsi="Times New Roman"/>
          <w:sz w:val="24"/>
          <w:szCs w:val="24"/>
          <w:lang w:val="en-GB"/>
        </w:rPr>
        <w:t> 11, no. 1–2: 231–244.</w:t>
      </w:r>
      <w:r w:rsidR="009F6D20" w:rsidRPr="002F5930">
        <w:rPr>
          <w:rFonts w:ascii="Times New Roman" w:hAnsi="Times New Roman"/>
          <w:sz w:val="24"/>
          <w:szCs w:val="24"/>
          <w:lang w:val="en-GB"/>
        </w:rPr>
        <w:t xml:space="preserve"> </w:t>
      </w:r>
      <w:hyperlink r:id="rId8" w:history="1">
        <w:r w:rsidR="00B13888" w:rsidRPr="002F5930">
          <w:rPr>
            <w:rStyle w:val="Collegamentoipertestuale"/>
            <w:rFonts w:ascii="Times New Roman" w:hAnsi="Times New Roman"/>
            <w:sz w:val="24"/>
            <w:szCs w:val="24"/>
            <w:lang w:val="en-GB"/>
          </w:rPr>
          <w:t>https://doi.org/10.1016/0277-3791(92)90068-J</w:t>
        </w:r>
      </w:hyperlink>
      <w:r w:rsidR="00A352DA" w:rsidRPr="002F5930">
        <w:rPr>
          <w:rFonts w:ascii="Times New Roman" w:hAnsi="Times New Roman"/>
          <w:sz w:val="24"/>
          <w:szCs w:val="24"/>
          <w:lang w:val="en-GB"/>
        </w:rPr>
        <w:t>.</w:t>
      </w:r>
    </w:p>
    <w:p w14:paraId="79B8FAF1" w14:textId="562579D2" w:rsidR="00A352DA" w:rsidRPr="002F5930" w:rsidRDefault="0014042C" w:rsidP="00955F98">
      <w:pPr>
        <w:ind w:hanging="567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2F5930">
        <w:rPr>
          <w:rFonts w:ascii="Times New Roman" w:hAnsi="Times New Roman"/>
          <w:sz w:val="24"/>
          <w:szCs w:val="24"/>
          <w:lang w:val="en-GB"/>
        </w:rPr>
        <w:t>Echassoux</w:t>
      </w:r>
      <w:proofErr w:type="spellEnd"/>
      <w:r w:rsidRPr="002F5930">
        <w:rPr>
          <w:rFonts w:ascii="Times New Roman" w:hAnsi="Times New Roman"/>
          <w:sz w:val="24"/>
          <w:szCs w:val="24"/>
          <w:lang w:val="en-GB"/>
        </w:rPr>
        <w:t xml:space="preserve">, A., F. D'Errico, and G. Giacobini. 1989. “Les Nouvelles </w:t>
      </w:r>
      <w:proofErr w:type="spellStart"/>
      <w:r w:rsidRPr="002F5930">
        <w:rPr>
          <w:rFonts w:ascii="Times New Roman" w:hAnsi="Times New Roman"/>
          <w:sz w:val="24"/>
          <w:szCs w:val="24"/>
          <w:lang w:val="en-GB"/>
        </w:rPr>
        <w:t>Fouilles</w:t>
      </w:r>
      <w:proofErr w:type="spellEnd"/>
      <w:r w:rsidRPr="002F5930">
        <w:rPr>
          <w:rFonts w:ascii="Times New Roman" w:hAnsi="Times New Roman"/>
          <w:sz w:val="24"/>
          <w:szCs w:val="24"/>
          <w:lang w:val="en-GB"/>
        </w:rPr>
        <w:t xml:space="preserve"> Dans le </w:t>
      </w:r>
      <w:proofErr w:type="spellStart"/>
      <w:r w:rsidRPr="002F5930">
        <w:rPr>
          <w:rFonts w:ascii="Times New Roman" w:hAnsi="Times New Roman"/>
          <w:sz w:val="24"/>
          <w:szCs w:val="24"/>
          <w:lang w:val="en-GB"/>
        </w:rPr>
        <w:t>Gisement</w:t>
      </w:r>
      <w:proofErr w:type="spellEnd"/>
      <w:r w:rsidRPr="002F5930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2F5930">
        <w:rPr>
          <w:rFonts w:ascii="Times New Roman" w:hAnsi="Times New Roman"/>
          <w:sz w:val="24"/>
          <w:szCs w:val="24"/>
          <w:lang w:val="en-GB"/>
        </w:rPr>
        <w:t>Mousterien</w:t>
      </w:r>
      <w:proofErr w:type="spellEnd"/>
      <w:r w:rsidRPr="002F5930">
        <w:rPr>
          <w:rFonts w:ascii="Times New Roman" w:hAnsi="Times New Roman"/>
          <w:sz w:val="24"/>
          <w:szCs w:val="24"/>
          <w:lang w:val="en-GB"/>
        </w:rPr>
        <w:t xml:space="preserve"> de la Caverna Delle Fate (Finale, Ligurie </w:t>
      </w:r>
      <w:proofErr w:type="spellStart"/>
      <w:r w:rsidRPr="002F5930">
        <w:rPr>
          <w:rFonts w:ascii="Times New Roman" w:hAnsi="Times New Roman"/>
          <w:sz w:val="24"/>
          <w:szCs w:val="24"/>
          <w:lang w:val="en-GB"/>
        </w:rPr>
        <w:t>Italienne</w:t>
      </w:r>
      <w:proofErr w:type="spellEnd"/>
      <w:r w:rsidRPr="002F5930">
        <w:rPr>
          <w:rFonts w:ascii="Times New Roman" w:hAnsi="Times New Roman"/>
          <w:sz w:val="24"/>
          <w:szCs w:val="24"/>
          <w:lang w:val="en-GB"/>
        </w:rPr>
        <w:t>).” In </w:t>
      </w:r>
      <w:r w:rsidRPr="002F5930">
        <w:rPr>
          <w:rFonts w:ascii="Times New Roman" w:hAnsi="Times New Roman"/>
          <w:i/>
          <w:iCs/>
          <w:sz w:val="24"/>
          <w:szCs w:val="24"/>
          <w:lang w:val="en-GB"/>
        </w:rPr>
        <w:t xml:space="preserve">L'Homme de </w:t>
      </w:r>
      <w:proofErr w:type="spellStart"/>
      <w:r w:rsidRPr="002F5930">
        <w:rPr>
          <w:rFonts w:ascii="Times New Roman" w:hAnsi="Times New Roman"/>
          <w:i/>
          <w:iCs/>
          <w:sz w:val="24"/>
          <w:szCs w:val="24"/>
          <w:lang w:val="en-GB"/>
        </w:rPr>
        <w:t>Néandertal</w:t>
      </w:r>
      <w:proofErr w:type="spellEnd"/>
      <w:r w:rsidRPr="002F5930">
        <w:rPr>
          <w:rFonts w:ascii="Times New Roman" w:hAnsi="Times New Roman"/>
          <w:i/>
          <w:iCs/>
          <w:sz w:val="24"/>
          <w:szCs w:val="24"/>
          <w:lang w:val="en-GB"/>
        </w:rPr>
        <w:t xml:space="preserve">, vol. 6: La </w:t>
      </w:r>
      <w:proofErr w:type="spellStart"/>
      <w:r w:rsidRPr="002F5930">
        <w:rPr>
          <w:rFonts w:ascii="Times New Roman" w:hAnsi="Times New Roman"/>
          <w:i/>
          <w:iCs/>
          <w:sz w:val="24"/>
          <w:szCs w:val="24"/>
          <w:lang w:val="en-GB"/>
        </w:rPr>
        <w:t>Subsistance</w:t>
      </w:r>
      <w:proofErr w:type="spellEnd"/>
      <w:r w:rsidRPr="002F5930">
        <w:rPr>
          <w:rFonts w:ascii="Times New Roman" w:hAnsi="Times New Roman"/>
          <w:sz w:val="24"/>
          <w:szCs w:val="24"/>
          <w:lang w:val="en-GB"/>
        </w:rPr>
        <w:t>, edited by M. Otte, 49–58. ERAUL.</w:t>
      </w:r>
    </w:p>
    <w:p w14:paraId="294941E2" w14:textId="13563B72" w:rsidR="00F03DAC" w:rsidRPr="001E7D56" w:rsidRDefault="00D77CA2" w:rsidP="00955F98">
      <w:pPr>
        <w:ind w:hanging="567"/>
        <w:rPr>
          <w:lang w:val="en-GB"/>
        </w:rPr>
      </w:pPr>
      <w:r w:rsidRPr="00D77CA2">
        <w:rPr>
          <w:rFonts w:ascii="Times New Roman" w:hAnsi="Times New Roman"/>
          <w:sz w:val="24"/>
          <w:szCs w:val="24"/>
          <w:lang w:val="en-GB"/>
        </w:rPr>
        <w:lastRenderedPageBreak/>
        <w:t>El Zaatari, S., F. E. Grine, P. S. Ungar, and J. J. Hublin. 2011. “Ecogeographic Variation in Neandertal Dietary Habits: Evidence From Occlusal Molar Microwear Texture Analysis.” </w:t>
      </w:r>
      <w:r w:rsidRPr="001E7D56">
        <w:rPr>
          <w:rFonts w:ascii="Times New Roman" w:hAnsi="Times New Roman"/>
          <w:i/>
          <w:iCs/>
          <w:sz w:val="24"/>
          <w:szCs w:val="24"/>
          <w:lang w:val="en-GB"/>
        </w:rPr>
        <w:t>Journal of Human Evolution</w:t>
      </w:r>
      <w:r w:rsidRPr="001E7D56">
        <w:rPr>
          <w:rFonts w:ascii="Times New Roman" w:hAnsi="Times New Roman"/>
          <w:sz w:val="24"/>
          <w:szCs w:val="24"/>
          <w:lang w:val="en-GB"/>
        </w:rPr>
        <w:t> 61, no. 4: 411–424.</w:t>
      </w:r>
      <w:r w:rsidR="00661EF9" w:rsidRPr="001E7D56">
        <w:rPr>
          <w:rFonts w:ascii="Times New Roman" w:hAnsi="Times New Roman"/>
          <w:sz w:val="24"/>
          <w:szCs w:val="24"/>
          <w:lang w:val="en-GB"/>
        </w:rPr>
        <w:t xml:space="preserve"> </w:t>
      </w:r>
      <w:hyperlink r:id="rId9" w:tgtFrame="_blank" w:tooltip="Persistent link using digital object identifier" w:history="1">
        <w:r w:rsidR="00661EF9" w:rsidRPr="003F10AE">
          <w:rPr>
            <w:rStyle w:val="Collegamentoipertestuale"/>
            <w:rFonts w:ascii="Times New Roman" w:hAnsi="Times New Roman"/>
            <w:sz w:val="24"/>
            <w:szCs w:val="24"/>
            <w:lang w:val="en-GB"/>
          </w:rPr>
          <w:t>https://doi.org/10.1016/j.jhevol.2011.05.004</w:t>
        </w:r>
      </w:hyperlink>
      <w:r w:rsidR="00FD131A" w:rsidRPr="001E7D56">
        <w:rPr>
          <w:lang w:val="en-GB"/>
        </w:rPr>
        <w:t>.</w:t>
      </w:r>
    </w:p>
    <w:p w14:paraId="28F85016" w14:textId="2AF1A511" w:rsidR="006566DB" w:rsidRDefault="00E41726" w:rsidP="00955F98">
      <w:pPr>
        <w:ind w:hanging="567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E41726">
        <w:rPr>
          <w:rFonts w:ascii="Times New Roman" w:hAnsi="Times New Roman"/>
          <w:sz w:val="24"/>
          <w:szCs w:val="24"/>
          <w:lang w:val="en-GB"/>
        </w:rPr>
        <w:t>Estalrrich</w:t>
      </w:r>
      <w:proofErr w:type="spellEnd"/>
      <w:r w:rsidRPr="00E41726">
        <w:rPr>
          <w:rFonts w:ascii="Times New Roman" w:hAnsi="Times New Roman"/>
          <w:sz w:val="24"/>
          <w:szCs w:val="24"/>
          <w:lang w:val="en-GB"/>
        </w:rPr>
        <w:t xml:space="preserve">, A., S. El Zaatari, and A. Rosas. 2017. “Dietary Reconstruction of the El </w:t>
      </w:r>
      <w:proofErr w:type="spellStart"/>
      <w:r w:rsidRPr="00E41726">
        <w:rPr>
          <w:rFonts w:ascii="Times New Roman" w:hAnsi="Times New Roman"/>
          <w:sz w:val="24"/>
          <w:szCs w:val="24"/>
          <w:lang w:val="en-GB"/>
        </w:rPr>
        <w:t>Sidrón</w:t>
      </w:r>
      <w:proofErr w:type="spellEnd"/>
      <w:r w:rsidRPr="00E41726">
        <w:rPr>
          <w:rFonts w:ascii="Times New Roman" w:hAnsi="Times New Roman"/>
          <w:sz w:val="24"/>
          <w:szCs w:val="24"/>
          <w:lang w:val="en-GB"/>
        </w:rPr>
        <w:t xml:space="preserve"> Neandertal Familial Group (Spain) in the Context of Other Neandertal and Modern Hunter‐Gatherer Groups. </w:t>
      </w:r>
      <w:r w:rsidRPr="000169BB">
        <w:rPr>
          <w:rFonts w:ascii="Times New Roman" w:hAnsi="Times New Roman"/>
          <w:sz w:val="24"/>
          <w:szCs w:val="24"/>
          <w:lang w:val="en-GB"/>
        </w:rPr>
        <w:t>A Molar Microwear Texture Analysis.” </w:t>
      </w:r>
      <w:r w:rsidRPr="000169BB">
        <w:rPr>
          <w:rFonts w:ascii="Times New Roman" w:hAnsi="Times New Roman"/>
          <w:i/>
          <w:iCs/>
          <w:sz w:val="24"/>
          <w:szCs w:val="24"/>
          <w:lang w:val="en-GB"/>
        </w:rPr>
        <w:t>Journal of Human Evolution</w:t>
      </w:r>
      <w:r w:rsidRPr="000169BB">
        <w:rPr>
          <w:rFonts w:ascii="Times New Roman" w:hAnsi="Times New Roman"/>
          <w:sz w:val="24"/>
          <w:szCs w:val="24"/>
          <w:lang w:val="en-GB"/>
        </w:rPr>
        <w:t xml:space="preserve"> 104: 13–22. </w:t>
      </w:r>
      <w:hyperlink r:id="rId10" w:history="1">
        <w:r w:rsidR="000169BB" w:rsidRPr="0025337C">
          <w:rPr>
            <w:rStyle w:val="Collegamentoipertestuale"/>
            <w:rFonts w:ascii="Times New Roman" w:hAnsi="Times New Roman"/>
            <w:sz w:val="24"/>
            <w:szCs w:val="24"/>
            <w:lang w:val="en-GB"/>
          </w:rPr>
          <w:t>https://doi.org/10.1016/j.jhevol.2016.12.003</w:t>
        </w:r>
      </w:hyperlink>
      <w:r w:rsidR="00FD131A">
        <w:rPr>
          <w:rFonts w:ascii="Times New Roman" w:hAnsi="Times New Roman"/>
          <w:sz w:val="24"/>
          <w:szCs w:val="24"/>
          <w:lang w:val="en-GB"/>
        </w:rPr>
        <w:t>.</w:t>
      </w:r>
      <w:r w:rsidR="000169BB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14:paraId="69551957" w14:textId="7554F451" w:rsidR="00B97672" w:rsidRPr="001E7D56" w:rsidRDefault="00980F15" w:rsidP="00955F98">
      <w:pPr>
        <w:ind w:hanging="567"/>
        <w:rPr>
          <w:rFonts w:ascii="Times New Roman" w:hAnsi="Times New Roman"/>
          <w:sz w:val="24"/>
          <w:szCs w:val="24"/>
          <w:lang w:val="en-GB"/>
        </w:rPr>
      </w:pPr>
      <w:r w:rsidRPr="00980F15">
        <w:rPr>
          <w:rFonts w:ascii="Times New Roman" w:hAnsi="Times New Roman"/>
          <w:sz w:val="24"/>
          <w:szCs w:val="24"/>
          <w:lang w:val="en-GB"/>
        </w:rPr>
        <w:t>Frayer, D. W. 1978. </w:t>
      </w:r>
      <w:r w:rsidRPr="00980F15">
        <w:rPr>
          <w:rFonts w:ascii="Times New Roman" w:hAnsi="Times New Roman"/>
          <w:i/>
          <w:iCs/>
          <w:sz w:val="24"/>
          <w:szCs w:val="24"/>
          <w:lang w:val="en-GB"/>
        </w:rPr>
        <w:t xml:space="preserve">Evolution of the Dentition in Upper </w:t>
      </w:r>
      <w:proofErr w:type="spellStart"/>
      <w:r w:rsidRPr="00980F15">
        <w:rPr>
          <w:rFonts w:ascii="Times New Roman" w:hAnsi="Times New Roman"/>
          <w:i/>
          <w:iCs/>
          <w:sz w:val="24"/>
          <w:szCs w:val="24"/>
          <w:lang w:val="en-GB"/>
        </w:rPr>
        <w:t>Paleolithic</w:t>
      </w:r>
      <w:proofErr w:type="spellEnd"/>
      <w:r w:rsidRPr="00980F15">
        <w:rPr>
          <w:rFonts w:ascii="Times New Roman" w:hAnsi="Times New Roman"/>
          <w:i/>
          <w:iCs/>
          <w:sz w:val="24"/>
          <w:szCs w:val="24"/>
          <w:lang w:val="en-GB"/>
        </w:rPr>
        <w:t xml:space="preserve"> and Mesolithic Europe</w:t>
      </w:r>
      <w:r w:rsidRPr="00980F15"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1E7D56">
        <w:rPr>
          <w:rFonts w:ascii="Times New Roman" w:hAnsi="Times New Roman"/>
          <w:sz w:val="24"/>
          <w:szCs w:val="24"/>
          <w:lang w:val="en-GB"/>
        </w:rPr>
        <w:t>Vol. 10. University of Kansas Publications in Anthropology.</w:t>
      </w:r>
    </w:p>
    <w:p w14:paraId="2C87EC01" w14:textId="6EC8DDCB" w:rsidR="006A62E2" w:rsidRPr="001E7D56" w:rsidRDefault="006A62E2" w:rsidP="00955F98">
      <w:pPr>
        <w:ind w:hanging="567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6A62E2">
        <w:rPr>
          <w:rFonts w:ascii="Times New Roman" w:hAnsi="Times New Roman"/>
          <w:sz w:val="24"/>
          <w:szCs w:val="24"/>
          <w:lang w:val="en-GB"/>
        </w:rPr>
        <w:t>Frouin</w:t>
      </w:r>
      <w:proofErr w:type="spellEnd"/>
      <w:r w:rsidRPr="006A62E2">
        <w:rPr>
          <w:rFonts w:ascii="Times New Roman" w:hAnsi="Times New Roman"/>
          <w:sz w:val="24"/>
          <w:szCs w:val="24"/>
          <w:lang w:val="en-GB"/>
        </w:rPr>
        <w:t xml:space="preserve">, M., C. Lahaye, H. Valladas, et al. 2017. “Dating the Middle </w:t>
      </w:r>
      <w:proofErr w:type="spellStart"/>
      <w:r w:rsidRPr="006A62E2">
        <w:rPr>
          <w:rFonts w:ascii="Times New Roman" w:hAnsi="Times New Roman"/>
          <w:sz w:val="24"/>
          <w:szCs w:val="24"/>
          <w:lang w:val="en-GB"/>
        </w:rPr>
        <w:t>Paleolithic</w:t>
      </w:r>
      <w:proofErr w:type="spellEnd"/>
      <w:r w:rsidRPr="006A62E2">
        <w:rPr>
          <w:rFonts w:ascii="Times New Roman" w:hAnsi="Times New Roman"/>
          <w:sz w:val="24"/>
          <w:szCs w:val="24"/>
          <w:lang w:val="en-GB"/>
        </w:rPr>
        <w:t xml:space="preserve"> Deposits of La Quina Amont (Charente, France) Using Luminescence Methods.” </w:t>
      </w:r>
      <w:r w:rsidRPr="001E7D56">
        <w:rPr>
          <w:rFonts w:ascii="Times New Roman" w:hAnsi="Times New Roman"/>
          <w:i/>
          <w:iCs/>
          <w:sz w:val="24"/>
          <w:szCs w:val="24"/>
          <w:lang w:val="en-GB"/>
        </w:rPr>
        <w:t>Journal of Human Evolution</w:t>
      </w:r>
      <w:r w:rsidRPr="001E7D56">
        <w:rPr>
          <w:rFonts w:ascii="Times New Roman" w:hAnsi="Times New Roman"/>
          <w:sz w:val="24"/>
          <w:szCs w:val="24"/>
          <w:lang w:val="en-GB"/>
        </w:rPr>
        <w:t> 109: 30–45.</w:t>
      </w:r>
      <w:r w:rsidR="00391591" w:rsidRPr="001E7D56">
        <w:rPr>
          <w:rFonts w:ascii="Times New Roman" w:hAnsi="Times New Roman"/>
          <w:sz w:val="24"/>
          <w:szCs w:val="24"/>
          <w:lang w:val="en-GB"/>
        </w:rPr>
        <w:t xml:space="preserve"> </w:t>
      </w:r>
      <w:hyperlink r:id="rId11" w:history="1">
        <w:r w:rsidR="00391591" w:rsidRPr="001E7D56">
          <w:rPr>
            <w:rStyle w:val="Collegamentoipertestuale"/>
            <w:rFonts w:ascii="Times New Roman" w:hAnsi="Times New Roman"/>
            <w:sz w:val="24"/>
            <w:szCs w:val="24"/>
            <w:lang w:val="en-GB"/>
          </w:rPr>
          <w:t>https://doi.org/10.1016/j.jhevol.2017.05.002</w:t>
        </w:r>
      </w:hyperlink>
      <w:r w:rsidR="00FD131A" w:rsidRPr="001E7D56">
        <w:rPr>
          <w:rFonts w:ascii="Times New Roman" w:hAnsi="Times New Roman"/>
          <w:sz w:val="24"/>
          <w:szCs w:val="24"/>
          <w:lang w:val="en-GB"/>
        </w:rPr>
        <w:t>.</w:t>
      </w:r>
    </w:p>
    <w:p w14:paraId="3DA09B40" w14:textId="30A5765D" w:rsidR="00FD131A" w:rsidRPr="001E7D56" w:rsidRDefault="004500A1" w:rsidP="00955F98">
      <w:pPr>
        <w:ind w:hanging="567"/>
        <w:rPr>
          <w:lang w:val="en-GB"/>
        </w:rPr>
      </w:pPr>
      <w:proofErr w:type="spellStart"/>
      <w:r w:rsidRPr="004500A1">
        <w:rPr>
          <w:rFonts w:ascii="Times New Roman" w:hAnsi="Times New Roman"/>
          <w:sz w:val="24"/>
          <w:szCs w:val="24"/>
          <w:lang w:val="en-GB"/>
        </w:rPr>
        <w:t>Gicqueau</w:t>
      </w:r>
      <w:proofErr w:type="spellEnd"/>
      <w:r w:rsidRPr="004500A1">
        <w:rPr>
          <w:rFonts w:ascii="Times New Roman" w:hAnsi="Times New Roman"/>
          <w:sz w:val="24"/>
          <w:szCs w:val="24"/>
          <w:lang w:val="en-GB"/>
        </w:rPr>
        <w:t xml:space="preserve">, A., A. Schuh, J. Henrion, et al. 2023. “Anatomically Modern Human in the </w:t>
      </w:r>
      <w:proofErr w:type="spellStart"/>
      <w:r w:rsidRPr="004500A1">
        <w:rPr>
          <w:rFonts w:ascii="Times New Roman" w:hAnsi="Times New Roman"/>
          <w:sz w:val="24"/>
          <w:szCs w:val="24"/>
          <w:lang w:val="en-GB"/>
        </w:rPr>
        <w:t>Châtelperronian</w:t>
      </w:r>
      <w:proofErr w:type="spellEnd"/>
      <w:r w:rsidRPr="004500A1">
        <w:rPr>
          <w:rFonts w:ascii="Times New Roman" w:hAnsi="Times New Roman"/>
          <w:sz w:val="24"/>
          <w:szCs w:val="24"/>
          <w:lang w:val="en-GB"/>
        </w:rPr>
        <w:t xml:space="preserve"> Hominin Collection From the Grotte du Renne (Arcy‐Sur‐Cure, Northeast France).” </w:t>
      </w:r>
      <w:r w:rsidRPr="001E7D56">
        <w:rPr>
          <w:rFonts w:ascii="Times New Roman" w:hAnsi="Times New Roman"/>
          <w:i/>
          <w:iCs/>
          <w:sz w:val="24"/>
          <w:szCs w:val="24"/>
          <w:lang w:val="en-GB"/>
        </w:rPr>
        <w:t>Scientific Reports</w:t>
      </w:r>
      <w:r w:rsidRPr="001E7D56">
        <w:rPr>
          <w:rFonts w:ascii="Times New Roman" w:hAnsi="Times New Roman"/>
          <w:sz w:val="24"/>
          <w:szCs w:val="24"/>
          <w:lang w:val="en-GB"/>
        </w:rPr>
        <w:t> 13, no. 1: 12682.</w:t>
      </w:r>
      <w:r w:rsidR="00DE6E3A" w:rsidRPr="001E7D56">
        <w:rPr>
          <w:rFonts w:ascii="Times New Roman" w:hAnsi="Times New Roman"/>
          <w:sz w:val="24"/>
          <w:szCs w:val="24"/>
          <w:lang w:val="en-GB"/>
        </w:rPr>
        <w:t xml:space="preserve"> </w:t>
      </w:r>
      <w:hyperlink r:id="rId12" w:history="1">
        <w:r w:rsidR="00DE6E3A" w:rsidRPr="001E7D56">
          <w:rPr>
            <w:rStyle w:val="Collegamentoipertestuale"/>
            <w:rFonts w:ascii="Times New Roman" w:hAnsi="Times New Roman"/>
            <w:sz w:val="24"/>
            <w:szCs w:val="24"/>
            <w:lang w:val="en-GB"/>
          </w:rPr>
          <w:t>https://doi.org/10.1038/s41598-023-39767-2</w:t>
        </w:r>
      </w:hyperlink>
      <w:r w:rsidR="00DE6E3A" w:rsidRPr="001E7D56">
        <w:rPr>
          <w:lang w:val="en-GB"/>
        </w:rPr>
        <w:t>.</w:t>
      </w:r>
    </w:p>
    <w:p w14:paraId="4A58EABF" w14:textId="12FE78F7" w:rsidR="00C132E4" w:rsidRPr="001E7D56" w:rsidRDefault="008416C0" w:rsidP="00955F98">
      <w:pPr>
        <w:ind w:hanging="567"/>
        <w:rPr>
          <w:lang w:val="en-GB"/>
        </w:rPr>
      </w:pPr>
      <w:r w:rsidRPr="008416C0">
        <w:rPr>
          <w:rFonts w:ascii="Times New Roman" w:hAnsi="Times New Roman"/>
          <w:sz w:val="24"/>
          <w:szCs w:val="24"/>
          <w:lang w:val="en-GB"/>
        </w:rPr>
        <w:t>Guérin, G., E. Discamps, C. Lahaye, et al. 2012. “Multi‐Method (TL and OSL), Multi‐Material (Quartz and Flint) Dating of the Mousterian Site of Roc de Marsal (Dordogne, France): Correlating Neanderthal Occupations With the Climatic Variability of MIS 5–3.” </w:t>
      </w:r>
      <w:r w:rsidRPr="001E7D56">
        <w:rPr>
          <w:rFonts w:ascii="Times New Roman" w:hAnsi="Times New Roman"/>
          <w:i/>
          <w:iCs/>
          <w:sz w:val="24"/>
          <w:szCs w:val="24"/>
          <w:lang w:val="en-GB"/>
        </w:rPr>
        <w:t>Journal of Archaeological Science</w:t>
      </w:r>
      <w:r w:rsidRPr="001E7D56">
        <w:rPr>
          <w:rFonts w:ascii="Times New Roman" w:hAnsi="Times New Roman"/>
          <w:sz w:val="24"/>
          <w:szCs w:val="24"/>
          <w:lang w:val="en-GB"/>
        </w:rPr>
        <w:t xml:space="preserve"> 39, no. 10: 3071–3084. </w:t>
      </w:r>
      <w:hyperlink r:id="rId13" w:tgtFrame="_blank" w:tooltip="Persistent link using digital object identifier" w:history="1">
        <w:r w:rsidR="00C42A61" w:rsidRPr="007F4625">
          <w:rPr>
            <w:rStyle w:val="Collegamentoipertestuale"/>
            <w:rFonts w:ascii="Times New Roman" w:hAnsi="Times New Roman"/>
            <w:sz w:val="24"/>
            <w:szCs w:val="24"/>
            <w:lang w:val="en-GB"/>
          </w:rPr>
          <w:t>https://doi.org/10.1016/j.jas.2012.04.047</w:t>
        </w:r>
      </w:hyperlink>
      <w:r w:rsidR="00340523" w:rsidRPr="001E7D56">
        <w:rPr>
          <w:lang w:val="en-GB"/>
        </w:rPr>
        <w:t>.</w:t>
      </w:r>
    </w:p>
    <w:p w14:paraId="2AFC521D" w14:textId="03BCBE06" w:rsidR="001F44AF" w:rsidRDefault="00FC1E1F" w:rsidP="00EA7CE6">
      <w:pPr>
        <w:ind w:hanging="567"/>
        <w:rPr>
          <w:rFonts w:ascii="Times New Roman" w:hAnsi="Times New Roman"/>
          <w:sz w:val="24"/>
          <w:szCs w:val="24"/>
          <w:lang w:val="en-GB"/>
        </w:rPr>
      </w:pPr>
      <w:r w:rsidRPr="00FC1E1F">
        <w:rPr>
          <w:rFonts w:ascii="Times New Roman" w:hAnsi="Times New Roman"/>
          <w:sz w:val="24"/>
          <w:szCs w:val="24"/>
          <w:lang w:val="en-GB"/>
        </w:rPr>
        <w:t>Hillson, S. W., and E. Trinkaus. 2002. “Comparative Dental Crown Metrics.” In </w:t>
      </w:r>
      <w:r w:rsidRPr="00FC1E1F">
        <w:rPr>
          <w:rFonts w:ascii="Times New Roman" w:hAnsi="Times New Roman"/>
          <w:i/>
          <w:iCs/>
          <w:sz w:val="24"/>
          <w:szCs w:val="24"/>
          <w:lang w:val="en-GB"/>
        </w:rPr>
        <w:t>Portrait of the Artist as a Child</w:t>
      </w:r>
      <w:r w:rsidRPr="00FC1E1F">
        <w:rPr>
          <w:rFonts w:ascii="Times New Roman" w:hAnsi="Times New Roman"/>
          <w:sz w:val="24"/>
          <w:szCs w:val="24"/>
          <w:lang w:val="en-GB"/>
        </w:rPr>
        <w:t>, edited</w:t>
      </w:r>
      <w:r w:rsidR="00EA7CE6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FC1E1F">
        <w:rPr>
          <w:rFonts w:ascii="Times New Roman" w:hAnsi="Times New Roman"/>
          <w:sz w:val="24"/>
          <w:szCs w:val="24"/>
          <w:lang w:val="en-GB"/>
        </w:rPr>
        <w:t xml:space="preserve">by J. Zilhao and E. Trinkaus, 356–364. Instituto Portugues de </w:t>
      </w:r>
      <w:proofErr w:type="spellStart"/>
      <w:r w:rsidRPr="00FC1E1F">
        <w:rPr>
          <w:rFonts w:ascii="Times New Roman" w:hAnsi="Times New Roman"/>
          <w:sz w:val="24"/>
          <w:szCs w:val="24"/>
          <w:lang w:val="en-GB"/>
        </w:rPr>
        <w:t>Arqueologia</w:t>
      </w:r>
      <w:proofErr w:type="spellEnd"/>
      <w:r w:rsidRPr="00FC1E1F">
        <w:rPr>
          <w:rFonts w:ascii="Times New Roman" w:hAnsi="Times New Roman"/>
          <w:sz w:val="24"/>
          <w:szCs w:val="24"/>
          <w:lang w:val="en-GB"/>
        </w:rPr>
        <w:t>.</w:t>
      </w:r>
    </w:p>
    <w:p w14:paraId="013FFFEB" w14:textId="4BEB0A7F" w:rsidR="00A517F5" w:rsidRPr="001E7D56" w:rsidRDefault="000D33EE" w:rsidP="00EA7CE6">
      <w:pPr>
        <w:ind w:hanging="567"/>
        <w:rPr>
          <w:lang w:val="en-GB"/>
        </w:rPr>
      </w:pPr>
      <w:proofErr w:type="spellStart"/>
      <w:r w:rsidRPr="000D33EE">
        <w:rPr>
          <w:rFonts w:ascii="Times New Roman" w:hAnsi="Times New Roman"/>
          <w:sz w:val="24"/>
          <w:szCs w:val="24"/>
          <w:lang w:val="en-GB"/>
        </w:rPr>
        <w:t>Krivoshapkin</w:t>
      </w:r>
      <w:proofErr w:type="spellEnd"/>
      <w:r w:rsidRPr="000D33EE">
        <w:rPr>
          <w:rFonts w:ascii="Times New Roman" w:hAnsi="Times New Roman"/>
          <w:sz w:val="24"/>
          <w:szCs w:val="24"/>
          <w:lang w:val="en-GB"/>
        </w:rPr>
        <w:t>, A. I., Y. V. Kuzmin, and A. T. Jull. 2010. “Chronology of the Obi‐</w:t>
      </w:r>
      <w:proofErr w:type="spellStart"/>
      <w:r w:rsidRPr="000D33EE">
        <w:rPr>
          <w:rFonts w:ascii="Times New Roman" w:hAnsi="Times New Roman"/>
          <w:sz w:val="24"/>
          <w:szCs w:val="24"/>
          <w:lang w:val="en-GB"/>
        </w:rPr>
        <w:t>Rakhmat</w:t>
      </w:r>
      <w:proofErr w:type="spellEnd"/>
      <w:r w:rsidRPr="000D33EE">
        <w:rPr>
          <w:rFonts w:ascii="Times New Roman" w:hAnsi="Times New Roman"/>
          <w:sz w:val="24"/>
          <w:szCs w:val="24"/>
          <w:lang w:val="en-GB"/>
        </w:rPr>
        <w:t xml:space="preserve"> Grotto (Uzbekistan): First Results on the Dating and Problems of the </w:t>
      </w:r>
      <w:proofErr w:type="spellStart"/>
      <w:r w:rsidRPr="000D33EE">
        <w:rPr>
          <w:rFonts w:ascii="Times New Roman" w:hAnsi="Times New Roman"/>
          <w:sz w:val="24"/>
          <w:szCs w:val="24"/>
          <w:lang w:val="en-GB"/>
        </w:rPr>
        <w:t>Paleolithic</w:t>
      </w:r>
      <w:proofErr w:type="spellEnd"/>
      <w:r w:rsidRPr="000D33EE">
        <w:rPr>
          <w:rFonts w:ascii="Times New Roman" w:hAnsi="Times New Roman"/>
          <w:sz w:val="24"/>
          <w:szCs w:val="24"/>
          <w:lang w:val="en-GB"/>
        </w:rPr>
        <w:t xml:space="preserve"> Key Site in Central Asia.” </w:t>
      </w:r>
      <w:r w:rsidRPr="001E7D56">
        <w:rPr>
          <w:rFonts w:ascii="Times New Roman" w:hAnsi="Times New Roman"/>
          <w:i/>
          <w:iCs/>
          <w:sz w:val="24"/>
          <w:szCs w:val="24"/>
          <w:lang w:val="en-GB"/>
        </w:rPr>
        <w:t>Radiocarbon</w:t>
      </w:r>
      <w:r w:rsidRPr="001E7D56">
        <w:rPr>
          <w:rFonts w:ascii="Times New Roman" w:hAnsi="Times New Roman"/>
          <w:sz w:val="24"/>
          <w:szCs w:val="24"/>
          <w:lang w:val="en-GB"/>
        </w:rPr>
        <w:t> 52, no. 2: 549–554.</w:t>
      </w:r>
      <w:r w:rsidR="00340523" w:rsidRPr="001E7D56">
        <w:rPr>
          <w:rFonts w:ascii="Times New Roman" w:hAnsi="Times New Roman"/>
          <w:sz w:val="24"/>
          <w:szCs w:val="24"/>
          <w:lang w:val="en-GB"/>
        </w:rPr>
        <w:t xml:space="preserve"> </w:t>
      </w:r>
      <w:hyperlink r:id="rId14" w:history="1">
        <w:r w:rsidR="00340523" w:rsidRPr="007F4625">
          <w:rPr>
            <w:rStyle w:val="Collegamentoipertestuale"/>
            <w:rFonts w:ascii="Times New Roman" w:hAnsi="Times New Roman"/>
            <w:sz w:val="24"/>
            <w:szCs w:val="24"/>
            <w:lang w:val="en-GB"/>
          </w:rPr>
          <w:t>https://doi.org/10.1017/S0033822200045586</w:t>
        </w:r>
      </w:hyperlink>
      <w:r w:rsidR="00340523" w:rsidRPr="001E7D56">
        <w:rPr>
          <w:lang w:val="en-GB"/>
        </w:rPr>
        <w:t xml:space="preserve">. </w:t>
      </w:r>
    </w:p>
    <w:p w14:paraId="56F761C9" w14:textId="3AD60B6E" w:rsidR="008A4A0D" w:rsidRPr="001E7D56" w:rsidRDefault="00B151C1" w:rsidP="00EA7CE6">
      <w:pPr>
        <w:ind w:hanging="567"/>
        <w:rPr>
          <w:lang w:val="en-GB"/>
        </w:rPr>
      </w:pPr>
      <w:proofErr w:type="spellStart"/>
      <w:r w:rsidRPr="00B151C1">
        <w:rPr>
          <w:rFonts w:ascii="Times New Roman" w:hAnsi="Times New Roman"/>
          <w:sz w:val="24"/>
          <w:szCs w:val="24"/>
          <w:lang w:val="en-GB"/>
        </w:rPr>
        <w:t>Mellars</w:t>
      </w:r>
      <w:proofErr w:type="spellEnd"/>
      <w:r w:rsidRPr="00B151C1">
        <w:rPr>
          <w:rFonts w:ascii="Times New Roman" w:hAnsi="Times New Roman"/>
          <w:sz w:val="24"/>
          <w:szCs w:val="24"/>
          <w:lang w:val="en-GB"/>
        </w:rPr>
        <w:t>, P. 1986. “A New Chronology for the French Mousterian Period.” </w:t>
      </w:r>
      <w:r w:rsidRPr="001E7D56">
        <w:rPr>
          <w:rFonts w:ascii="Times New Roman" w:hAnsi="Times New Roman"/>
          <w:i/>
          <w:iCs/>
          <w:sz w:val="24"/>
          <w:szCs w:val="24"/>
          <w:lang w:val="en-GB"/>
        </w:rPr>
        <w:t>Nature</w:t>
      </w:r>
      <w:r w:rsidRPr="001E7D56">
        <w:rPr>
          <w:rFonts w:ascii="Times New Roman" w:hAnsi="Times New Roman"/>
          <w:sz w:val="24"/>
          <w:szCs w:val="24"/>
          <w:lang w:val="en-GB"/>
        </w:rPr>
        <w:t xml:space="preserve"> 322: 410–411. </w:t>
      </w:r>
      <w:hyperlink r:id="rId15" w:history="1">
        <w:r w:rsidR="000451BC" w:rsidRPr="007F4625">
          <w:rPr>
            <w:rStyle w:val="Collegamentoipertestuale"/>
            <w:rFonts w:ascii="Times New Roman" w:hAnsi="Times New Roman"/>
            <w:sz w:val="24"/>
            <w:szCs w:val="24"/>
            <w:lang w:val="en-GB"/>
          </w:rPr>
          <w:t>https://doi.org/10.1038/322410a0</w:t>
        </w:r>
      </w:hyperlink>
      <w:r w:rsidR="000451BC" w:rsidRPr="001E7D56">
        <w:rPr>
          <w:lang w:val="en-GB"/>
        </w:rPr>
        <w:t xml:space="preserve">. </w:t>
      </w:r>
    </w:p>
    <w:p w14:paraId="7A2525BB" w14:textId="60C947A4" w:rsidR="007E46A0" w:rsidRDefault="00571A18" w:rsidP="00EA7CE6">
      <w:pPr>
        <w:ind w:hanging="567"/>
        <w:rPr>
          <w:lang w:val="en-GB"/>
        </w:rPr>
      </w:pPr>
      <w:r w:rsidRPr="00571A18">
        <w:rPr>
          <w:rFonts w:ascii="Times New Roman" w:hAnsi="Times New Roman"/>
          <w:sz w:val="24"/>
          <w:szCs w:val="24"/>
          <w:lang w:val="en-GB"/>
        </w:rPr>
        <w:lastRenderedPageBreak/>
        <w:t>Mercier, N., H. </w:t>
      </w:r>
      <w:proofErr w:type="spellStart"/>
      <w:r w:rsidRPr="00571A18">
        <w:rPr>
          <w:rFonts w:ascii="Times New Roman" w:hAnsi="Times New Roman"/>
          <w:sz w:val="24"/>
          <w:szCs w:val="24"/>
          <w:lang w:val="en-GB"/>
        </w:rPr>
        <w:t>Valladas</w:t>
      </w:r>
      <w:proofErr w:type="spellEnd"/>
      <w:r w:rsidRPr="00571A18">
        <w:rPr>
          <w:rFonts w:ascii="Times New Roman" w:hAnsi="Times New Roman"/>
          <w:sz w:val="24"/>
          <w:szCs w:val="24"/>
          <w:lang w:val="en-GB"/>
        </w:rPr>
        <w:t>, J. L. Joron, J. L. </w:t>
      </w:r>
      <w:proofErr w:type="spellStart"/>
      <w:r w:rsidRPr="00571A18">
        <w:rPr>
          <w:rFonts w:ascii="Times New Roman" w:hAnsi="Times New Roman"/>
          <w:sz w:val="24"/>
          <w:szCs w:val="24"/>
          <w:lang w:val="en-GB"/>
        </w:rPr>
        <w:t>Reyss</w:t>
      </w:r>
      <w:proofErr w:type="spellEnd"/>
      <w:r w:rsidRPr="00571A18">
        <w:rPr>
          <w:rFonts w:ascii="Times New Roman" w:hAnsi="Times New Roman"/>
          <w:sz w:val="24"/>
          <w:szCs w:val="24"/>
          <w:lang w:val="en-GB"/>
        </w:rPr>
        <w:t>, F. </w:t>
      </w:r>
      <w:proofErr w:type="spellStart"/>
      <w:r w:rsidRPr="00571A18">
        <w:rPr>
          <w:rFonts w:ascii="Times New Roman" w:hAnsi="Times New Roman"/>
          <w:sz w:val="24"/>
          <w:szCs w:val="24"/>
          <w:lang w:val="en-GB"/>
        </w:rPr>
        <w:t>Lévèque</w:t>
      </w:r>
      <w:proofErr w:type="spellEnd"/>
      <w:r w:rsidRPr="00571A18">
        <w:rPr>
          <w:rFonts w:ascii="Times New Roman" w:hAnsi="Times New Roman"/>
          <w:sz w:val="24"/>
          <w:szCs w:val="24"/>
          <w:lang w:val="en-GB"/>
        </w:rPr>
        <w:t>, and B. </w:t>
      </w:r>
      <w:proofErr w:type="spellStart"/>
      <w:r w:rsidRPr="00571A18">
        <w:rPr>
          <w:rFonts w:ascii="Times New Roman" w:hAnsi="Times New Roman"/>
          <w:sz w:val="24"/>
          <w:szCs w:val="24"/>
          <w:lang w:val="en-GB"/>
        </w:rPr>
        <w:t>Vandermeersch</w:t>
      </w:r>
      <w:proofErr w:type="spellEnd"/>
      <w:r w:rsidRPr="00571A18">
        <w:rPr>
          <w:rFonts w:ascii="Times New Roman" w:hAnsi="Times New Roman"/>
          <w:sz w:val="24"/>
          <w:szCs w:val="24"/>
          <w:lang w:val="en-GB"/>
        </w:rPr>
        <w:t>. 1991. “Thermoluminescence Dating of the Late Neanderthal Remains From Saint‐Césaire.” </w:t>
      </w:r>
      <w:r w:rsidRPr="001E7D56">
        <w:rPr>
          <w:rFonts w:ascii="Times New Roman" w:hAnsi="Times New Roman"/>
          <w:i/>
          <w:iCs/>
          <w:sz w:val="24"/>
          <w:szCs w:val="24"/>
          <w:lang w:val="en-GB"/>
        </w:rPr>
        <w:t>Nature</w:t>
      </w:r>
      <w:r w:rsidRPr="001E7D56">
        <w:rPr>
          <w:rFonts w:ascii="Times New Roman" w:hAnsi="Times New Roman"/>
          <w:sz w:val="24"/>
          <w:szCs w:val="24"/>
          <w:lang w:val="en-GB"/>
        </w:rPr>
        <w:t xml:space="preserve"> 351, no. 6329: 737–739. </w:t>
      </w:r>
      <w:hyperlink r:id="rId16" w:history="1">
        <w:r w:rsidR="004F632E" w:rsidRPr="001E7D56">
          <w:rPr>
            <w:rStyle w:val="Collegamentoipertestuale"/>
            <w:rFonts w:ascii="Times New Roman" w:hAnsi="Times New Roman"/>
            <w:sz w:val="24"/>
            <w:szCs w:val="24"/>
            <w:lang w:val="en-GB"/>
          </w:rPr>
          <w:t>https://doi.org/10.1038/351737a0</w:t>
        </w:r>
      </w:hyperlink>
      <w:r w:rsidR="00227DC0" w:rsidRPr="001E7D56">
        <w:rPr>
          <w:lang w:val="en-GB"/>
        </w:rPr>
        <w:t xml:space="preserve">. </w:t>
      </w:r>
    </w:p>
    <w:p w14:paraId="3C8DECD8" w14:textId="49A1FFD8" w:rsidR="002F5930" w:rsidRDefault="00A82EC1" w:rsidP="00EA7CE6">
      <w:pPr>
        <w:ind w:hanging="567"/>
      </w:pPr>
      <w:r w:rsidRPr="00A82EC1">
        <w:rPr>
          <w:rFonts w:ascii="Times New Roman" w:hAnsi="Times New Roman"/>
          <w:sz w:val="24"/>
          <w:szCs w:val="24"/>
          <w:lang w:val="en-GB"/>
        </w:rPr>
        <w:t>Radovčić, D., D. </w:t>
      </w:r>
      <w:proofErr w:type="spellStart"/>
      <w:r w:rsidRPr="00A82EC1">
        <w:rPr>
          <w:rFonts w:ascii="Times New Roman" w:hAnsi="Times New Roman"/>
          <w:sz w:val="24"/>
          <w:szCs w:val="24"/>
          <w:lang w:val="en-GB"/>
        </w:rPr>
        <w:t>Japundžić</w:t>
      </w:r>
      <w:proofErr w:type="spellEnd"/>
      <w:r w:rsidRPr="00A82EC1">
        <w:rPr>
          <w:rFonts w:ascii="Times New Roman" w:hAnsi="Times New Roman"/>
          <w:sz w:val="24"/>
          <w:szCs w:val="24"/>
          <w:lang w:val="en-GB"/>
        </w:rPr>
        <w:t>, A. O. Sršen, J. Radovčić, and D. W. Frayer. </w:t>
      </w:r>
      <w:r w:rsidRPr="00A82EC1">
        <w:rPr>
          <w:rFonts w:ascii="Times New Roman" w:hAnsi="Times New Roman"/>
          <w:sz w:val="24"/>
          <w:szCs w:val="24"/>
        </w:rPr>
        <w:t xml:space="preserve">2016. “An </w:t>
      </w:r>
      <w:proofErr w:type="spellStart"/>
      <w:r w:rsidRPr="00A82EC1">
        <w:rPr>
          <w:rFonts w:ascii="Times New Roman" w:hAnsi="Times New Roman"/>
          <w:sz w:val="24"/>
          <w:szCs w:val="24"/>
        </w:rPr>
        <w:t>Interesting</w:t>
      </w:r>
      <w:proofErr w:type="spellEnd"/>
      <w:r w:rsidRPr="00A82EC1">
        <w:rPr>
          <w:rFonts w:ascii="Times New Roman" w:hAnsi="Times New Roman"/>
          <w:sz w:val="24"/>
          <w:szCs w:val="24"/>
        </w:rPr>
        <w:t xml:space="preserve"> Rock From </w:t>
      </w:r>
      <w:proofErr w:type="spellStart"/>
      <w:r w:rsidRPr="00A82EC1">
        <w:rPr>
          <w:rFonts w:ascii="Times New Roman" w:hAnsi="Times New Roman"/>
          <w:sz w:val="24"/>
          <w:szCs w:val="24"/>
        </w:rPr>
        <w:t>Krapina</w:t>
      </w:r>
      <w:proofErr w:type="spellEnd"/>
      <w:r w:rsidRPr="00A82EC1">
        <w:rPr>
          <w:rFonts w:ascii="Times New Roman" w:hAnsi="Times New Roman"/>
          <w:sz w:val="24"/>
          <w:szCs w:val="24"/>
        </w:rPr>
        <w:t>.” </w:t>
      </w:r>
      <w:proofErr w:type="spellStart"/>
      <w:r w:rsidRPr="00A82EC1">
        <w:rPr>
          <w:rFonts w:ascii="Times New Roman" w:hAnsi="Times New Roman"/>
          <w:i/>
          <w:iCs/>
          <w:sz w:val="24"/>
          <w:szCs w:val="24"/>
        </w:rPr>
        <w:t>Comptes</w:t>
      </w:r>
      <w:proofErr w:type="spellEnd"/>
      <w:r w:rsidRPr="00A82EC1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A82EC1">
        <w:rPr>
          <w:rFonts w:ascii="Times New Roman" w:hAnsi="Times New Roman"/>
          <w:i/>
          <w:iCs/>
          <w:sz w:val="24"/>
          <w:szCs w:val="24"/>
        </w:rPr>
        <w:t>Rendus</w:t>
      </w:r>
      <w:proofErr w:type="spellEnd"/>
      <w:r w:rsidRPr="00A82EC1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A82EC1">
        <w:rPr>
          <w:rFonts w:ascii="Times New Roman" w:hAnsi="Times New Roman"/>
          <w:i/>
          <w:iCs/>
          <w:sz w:val="24"/>
          <w:szCs w:val="24"/>
        </w:rPr>
        <w:t>Palevol</w:t>
      </w:r>
      <w:proofErr w:type="spellEnd"/>
      <w:r w:rsidRPr="00A82EC1">
        <w:rPr>
          <w:rFonts w:ascii="Times New Roman" w:hAnsi="Times New Roman"/>
          <w:sz w:val="24"/>
          <w:szCs w:val="24"/>
        </w:rPr>
        <w:t> 15, no. 8: 988–993.</w:t>
      </w:r>
      <w:r w:rsidR="00261CE0">
        <w:rPr>
          <w:rFonts w:ascii="Times New Roman" w:hAnsi="Times New Roman"/>
          <w:sz w:val="24"/>
          <w:szCs w:val="24"/>
        </w:rPr>
        <w:t xml:space="preserve"> </w:t>
      </w:r>
      <w:hyperlink r:id="rId17" w:tgtFrame="_blank" w:tooltip="Persistent link using digital object identifier" w:history="1">
        <w:r w:rsidR="00261CE0" w:rsidRPr="007F4625">
          <w:rPr>
            <w:rStyle w:val="Collegamentoipertestuale"/>
            <w:rFonts w:ascii="Times New Roman" w:hAnsi="Times New Roman"/>
            <w:sz w:val="24"/>
            <w:szCs w:val="24"/>
            <w:lang w:val="en-GB"/>
          </w:rPr>
          <w:t>https://doi.org/10.1016/j.crpv.2016.04.013</w:t>
        </w:r>
      </w:hyperlink>
      <w:r w:rsidR="00261CE0">
        <w:t xml:space="preserve">. </w:t>
      </w:r>
    </w:p>
    <w:p w14:paraId="65D741D6" w14:textId="151F0CAB" w:rsidR="00FC2807" w:rsidRDefault="00D00FA0" w:rsidP="00EA7CE6">
      <w:pPr>
        <w:ind w:hanging="567"/>
      </w:pPr>
      <w:r w:rsidRPr="00D00FA0">
        <w:rPr>
          <w:rFonts w:ascii="Times New Roman" w:hAnsi="Times New Roman"/>
          <w:sz w:val="24"/>
          <w:szCs w:val="24"/>
          <w:lang w:val="en-GB"/>
        </w:rPr>
        <w:t xml:space="preserve">Ready, E., and E. Morin. 2019. “Preliminary Analysis of Faunal Remains From Three Middle </w:t>
      </w:r>
      <w:proofErr w:type="spellStart"/>
      <w:r w:rsidRPr="00D00FA0">
        <w:rPr>
          <w:rFonts w:ascii="Times New Roman" w:hAnsi="Times New Roman"/>
          <w:sz w:val="24"/>
          <w:szCs w:val="24"/>
          <w:lang w:val="en-GB"/>
        </w:rPr>
        <w:t>Paleolithic</w:t>
      </w:r>
      <w:proofErr w:type="spellEnd"/>
      <w:r w:rsidRPr="00D00FA0">
        <w:rPr>
          <w:rFonts w:ascii="Times New Roman" w:hAnsi="Times New Roman"/>
          <w:sz w:val="24"/>
          <w:szCs w:val="24"/>
          <w:lang w:val="en-GB"/>
        </w:rPr>
        <w:t xml:space="preserve"> Deposits in Charente, France.” </w:t>
      </w:r>
      <w:r w:rsidRPr="00D00FA0">
        <w:rPr>
          <w:rFonts w:ascii="Times New Roman" w:hAnsi="Times New Roman"/>
          <w:i/>
          <w:iCs/>
          <w:sz w:val="24"/>
          <w:szCs w:val="24"/>
        </w:rPr>
        <w:t xml:space="preserve">Journal of </w:t>
      </w:r>
      <w:proofErr w:type="spellStart"/>
      <w:r w:rsidRPr="00D00FA0">
        <w:rPr>
          <w:rFonts w:ascii="Times New Roman" w:hAnsi="Times New Roman"/>
          <w:i/>
          <w:iCs/>
          <w:sz w:val="24"/>
          <w:szCs w:val="24"/>
        </w:rPr>
        <w:t>Archaeological</w:t>
      </w:r>
      <w:proofErr w:type="spellEnd"/>
      <w:r w:rsidRPr="00D00FA0">
        <w:rPr>
          <w:rFonts w:ascii="Times New Roman" w:hAnsi="Times New Roman"/>
          <w:i/>
          <w:iCs/>
          <w:sz w:val="24"/>
          <w:szCs w:val="24"/>
        </w:rPr>
        <w:t xml:space="preserve"> Science: Reports</w:t>
      </w:r>
      <w:r w:rsidRPr="00D00FA0">
        <w:rPr>
          <w:rFonts w:ascii="Times New Roman" w:hAnsi="Times New Roman"/>
          <w:sz w:val="24"/>
          <w:szCs w:val="24"/>
        </w:rPr>
        <w:t> 24: 290–301.</w:t>
      </w:r>
      <w:r w:rsidR="00D778CC">
        <w:rPr>
          <w:rFonts w:ascii="Times New Roman" w:hAnsi="Times New Roman"/>
          <w:sz w:val="24"/>
          <w:szCs w:val="24"/>
        </w:rPr>
        <w:t xml:space="preserve"> </w:t>
      </w:r>
      <w:hyperlink r:id="rId18" w:tgtFrame="_blank" w:tooltip="Persistent link using digital object identifier" w:history="1">
        <w:r w:rsidR="00D778CC" w:rsidRPr="007F4625">
          <w:rPr>
            <w:rStyle w:val="Collegamentoipertestuale"/>
            <w:rFonts w:ascii="Times New Roman" w:hAnsi="Times New Roman"/>
            <w:sz w:val="24"/>
            <w:szCs w:val="24"/>
            <w:lang w:val="en-GB"/>
          </w:rPr>
          <w:t>https://doi.org/10.1016/j.jasrep.2019.01.020</w:t>
        </w:r>
      </w:hyperlink>
      <w:r w:rsidR="00D778CC">
        <w:t xml:space="preserve">. </w:t>
      </w:r>
    </w:p>
    <w:p w14:paraId="278EA771" w14:textId="1CD96346" w:rsidR="00FD59FD" w:rsidRDefault="00F65C46" w:rsidP="00EA7CE6">
      <w:pPr>
        <w:ind w:hanging="567"/>
      </w:pPr>
      <w:r w:rsidRPr="00F65C46">
        <w:rPr>
          <w:rFonts w:ascii="Times New Roman" w:hAnsi="Times New Roman"/>
          <w:sz w:val="24"/>
          <w:szCs w:val="24"/>
          <w:lang w:val="en-GB"/>
        </w:rPr>
        <w:t>Richard, M., C. </w:t>
      </w:r>
      <w:proofErr w:type="spellStart"/>
      <w:r w:rsidRPr="00F65C46">
        <w:rPr>
          <w:rFonts w:ascii="Times New Roman" w:hAnsi="Times New Roman"/>
          <w:sz w:val="24"/>
          <w:szCs w:val="24"/>
          <w:lang w:val="en-GB"/>
        </w:rPr>
        <w:t>Falguères</w:t>
      </w:r>
      <w:proofErr w:type="spellEnd"/>
      <w:r w:rsidRPr="00F65C46">
        <w:rPr>
          <w:rFonts w:ascii="Times New Roman" w:hAnsi="Times New Roman"/>
          <w:sz w:val="24"/>
          <w:szCs w:val="24"/>
          <w:lang w:val="en-GB"/>
        </w:rPr>
        <w:t>, E. Pons‐Branchu, et al. 2019. “ESR/U‐Series Chronology of Early Neanderthal Occupations at Cova Negra (Valencia, Spain).” </w:t>
      </w:r>
      <w:proofErr w:type="spellStart"/>
      <w:r w:rsidRPr="00F65C46">
        <w:rPr>
          <w:rFonts w:ascii="Times New Roman" w:hAnsi="Times New Roman"/>
          <w:i/>
          <w:iCs/>
          <w:sz w:val="24"/>
          <w:szCs w:val="24"/>
        </w:rPr>
        <w:t>Quaternary</w:t>
      </w:r>
      <w:proofErr w:type="spellEnd"/>
      <w:r w:rsidRPr="00F65C46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F65C46">
        <w:rPr>
          <w:rFonts w:ascii="Times New Roman" w:hAnsi="Times New Roman"/>
          <w:i/>
          <w:iCs/>
          <w:sz w:val="24"/>
          <w:szCs w:val="24"/>
        </w:rPr>
        <w:t>Geochronology</w:t>
      </w:r>
      <w:proofErr w:type="spellEnd"/>
      <w:r w:rsidRPr="00F65C46">
        <w:rPr>
          <w:rFonts w:ascii="Times New Roman" w:hAnsi="Times New Roman"/>
          <w:sz w:val="24"/>
          <w:szCs w:val="24"/>
        </w:rPr>
        <w:t> 49: 283–290.</w:t>
      </w:r>
      <w:r w:rsidR="00A63E82">
        <w:rPr>
          <w:rFonts w:ascii="Times New Roman" w:hAnsi="Times New Roman"/>
          <w:sz w:val="24"/>
          <w:szCs w:val="24"/>
        </w:rPr>
        <w:t xml:space="preserve"> </w:t>
      </w:r>
      <w:hyperlink r:id="rId19" w:tgtFrame="_blank" w:tooltip="Persistent link using digital object identifier" w:history="1">
        <w:r w:rsidR="00A63E82" w:rsidRPr="007F4625">
          <w:rPr>
            <w:rStyle w:val="Collegamentoipertestuale"/>
            <w:rFonts w:ascii="Times New Roman" w:hAnsi="Times New Roman"/>
            <w:sz w:val="24"/>
            <w:szCs w:val="24"/>
          </w:rPr>
          <w:t>https://doi.org/10.1016/j.quageo.2018.05.004</w:t>
        </w:r>
      </w:hyperlink>
      <w:r w:rsidR="00A63E82">
        <w:t xml:space="preserve">. </w:t>
      </w:r>
    </w:p>
    <w:p w14:paraId="6650B7A4" w14:textId="33CF65E9" w:rsidR="00A63E82" w:rsidRDefault="00E63007" w:rsidP="00EA7CE6">
      <w:pPr>
        <w:ind w:hanging="567"/>
        <w:rPr>
          <w:rFonts w:ascii="Times New Roman" w:hAnsi="Times New Roman"/>
          <w:sz w:val="24"/>
          <w:szCs w:val="24"/>
        </w:rPr>
      </w:pPr>
      <w:proofErr w:type="spellStart"/>
      <w:r w:rsidRPr="00E63007">
        <w:rPr>
          <w:rFonts w:ascii="Times New Roman" w:hAnsi="Times New Roman"/>
          <w:sz w:val="24"/>
          <w:szCs w:val="24"/>
          <w:lang w:val="en-GB"/>
        </w:rPr>
        <w:t>Shpakova</w:t>
      </w:r>
      <w:proofErr w:type="spellEnd"/>
      <w:r w:rsidRPr="00E63007">
        <w:rPr>
          <w:rFonts w:ascii="Times New Roman" w:hAnsi="Times New Roman"/>
          <w:sz w:val="24"/>
          <w:szCs w:val="24"/>
          <w:lang w:val="en-GB"/>
        </w:rPr>
        <w:t>, E. G. 2001. “Palaeolithic Human Dental Remains From Siberia.” </w:t>
      </w:r>
      <w:proofErr w:type="spellStart"/>
      <w:r w:rsidRPr="00E63007">
        <w:rPr>
          <w:rFonts w:ascii="Times New Roman" w:hAnsi="Times New Roman"/>
          <w:i/>
          <w:iCs/>
          <w:sz w:val="24"/>
          <w:szCs w:val="24"/>
        </w:rPr>
        <w:t>Archaeology</w:t>
      </w:r>
      <w:proofErr w:type="spellEnd"/>
      <w:r w:rsidRPr="00E63007">
        <w:rPr>
          <w:rFonts w:ascii="Times New Roman" w:hAnsi="Times New Roman"/>
          <w:i/>
          <w:iCs/>
          <w:sz w:val="24"/>
          <w:szCs w:val="24"/>
        </w:rPr>
        <w:t xml:space="preserve">, </w:t>
      </w:r>
      <w:proofErr w:type="spellStart"/>
      <w:r w:rsidRPr="00E63007">
        <w:rPr>
          <w:rFonts w:ascii="Times New Roman" w:hAnsi="Times New Roman"/>
          <w:i/>
          <w:iCs/>
          <w:sz w:val="24"/>
          <w:szCs w:val="24"/>
        </w:rPr>
        <w:t>Ethnology</w:t>
      </w:r>
      <w:proofErr w:type="spellEnd"/>
      <w:r w:rsidRPr="00E63007">
        <w:rPr>
          <w:rFonts w:ascii="Times New Roman" w:hAnsi="Times New Roman"/>
          <w:i/>
          <w:iCs/>
          <w:sz w:val="24"/>
          <w:szCs w:val="24"/>
        </w:rPr>
        <w:t xml:space="preserve"> and </w:t>
      </w:r>
      <w:proofErr w:type="spellStart"/>
      <w:r w:rsidRPr="00E63007">
        <w:rPr>
          <w:rFonts w:ascii="Times New Roman" w:hAnsi="Times New Roman"/>
          <w:i/>
          <w:iCs/>
          <w:sz w:val="24"/>
          <w:szCs w:val="24"/>
        </w:rPr>
        <w:t>Anthropology</w:t>
      </w:r>
      <w:proofErr w:type="spellEnd"/>
      <w:r w:rsidRPr="00E63007">
        <w:rPr>
          <w:rFonts w:ascii="Times New Roman" w:hAnsi="Times New Roman"/>
          <w:i/>
          <w:iCs/>
          <w:sz w:val="24"/>
          <w:szCs w:val="24"/>
        </w:rPr>
        <w:t xml:space="preserve"> of Eurasia</w:t>
      </w:r>
      <w:r w:rsidRPr="00E63007">
        <w:rPr>
          <w:rFonts w:ascii="Times New Roman" w:hAnsi="Times New Roman"/>
          <w:sz w:val="24"/>
          <w:szCs w:val="24"/>
        </w:rPr>
        <w:t> 4: 64–76.</w:t>
      </w:r>
    </w:p>
    <w:p w14:paraId="75D2CCE9" w14:textId="2E6DFD7E" w:rsidR="00203639" w:rsidRDefault="00DE7EBC" w:rsidP="00EA7CE6">
      <w:pPr>
        <w:ind w:hanging="567"/>
        <w:rPr>
          <w:rFonts w:ascii="Times New Roman" w:hAnsi="Times New Roman"/>
          <w:sz w:val="24"/>
          <w:szCs w:val="24"/>
        </w:rPr>
      </w:pPr>
      <w:r w:rsidRPr="00DE7EBC">
        <w:rPr>
          <w:rFonts w:ascii="Times New Roman" w:hAnsi="Times New Roman"/>
          <w:sz w:val="24"/>
          <w:szCs w:val="24"/>
          <w:lang w:val="en-GB"/>
        </w:rPr>
        <w:t>Suzuki, H., and F. Takai. 1970. </w:t>
      </w:r>
      <w:r w:rsidRPr="00DE7EBC">
        <w:rPr>
          <w:rFonts w:ascii="Times New Roman" w:hAnsi="Times New Roman"/>
          <w:i/>
          <w:iCs/>
          <w:sz w:val="24"/>
          <w:szCs w:val="24"/>
          <w:lang w:val="en-GB"/>
        </w:rPr>
        <w:t xml:space="preserve">The </w:t>
      </w:r>
      <w:proofErr w:type="spellStart"/>
      <w:r w:rsidRPr="00DE7EBC">
        <w:rPr>
          <w:rFonts w:ascii="Times New Roman" w:hAnsi="Times New Roman"/>
          <w:i/>
          <w:iCs/>
          <w:sz w:val="24"/>
          <w:szCs w:val="24"/>
          <w:lang w:val="en-GB"/>
        </w:rPr>
        <w:t>Amud</w:t>
      </w:r>
      <w:proofErr w:type="spellEnd"/>
      <w:r w:rsidRPr="00DE7EBC">
        <w:rPr>
          <w:rFonts w:ascii="Times New Roman" w:hAnsi="Times New Roman"/>
          <w:i/>
          <w:iCs/>
          <w:sz w:val="24"/>
          <w:szCs w:val="24"/>
          <w:lang w:val="en-GB"/>
        </w:rPr>
        <w:t xml:space="preserve"> Man and His Cave Site</w:t>
      </w:r>
      <w:r w:rsidRPr="00DE7EBC">
        <w:rPr>
          <w:rFonts w:ascii="Times New Roman" w:hAnsi="Times New Roman"/>
          <w:sz w:val="24"/>
          <w:szCs w:val="24"/>
          <w:lang w:val="en-GB"/>
        </w:rPr>
        <w:t>. </w:t>
      </w:r>
      <w:proofErr w:type="spellStart"/>
      <w:r w:rsidRPr="00DE7EBC">
        <w:rPr>
          <w:rFonts w:ascii="Times New Roman" w:hAnsi="Times New Roman"/>
          <w:sz w:val="24"/>
          <w:szCs w:val="24"/>
        </w:rPr>
        <w:t>Academic</w:t>
      </w:r>
      <w:proofErr w:type="spellEnd"/>
      <w:r w:rsidRPr="00DE7EBC">
        <w:rPr>
          <w:rFonts w:ascii="Times New Roman" w:hAnsi="Times New Roman"/>
          <w:sz w:val="24"/>
          <w:szCs w:val="24"/>
        </w:rPr>
        <w:t xml:space="preserve"> Press of Japan.</w:t>
      </w:r>
    </w:p>
    <w:p w14:paraId="0F9C0FEE" w14:textId="3F0E2166" w:rsidR="009669DF" w:rsidRDefault="004620CC" w:rsidP="00EA7CE6">
      <w:pPr>
        <w:ind w:hanging="567"/>
        <w:rPr>
          <w:rFonts w:ascii="Times New Roman" w:hAnsi="Times New Roman"/>
          <w:sz w:val="24"/>
          <w:szCs w:val="24"/>
        </w:rPr>
      </w:pPr>
      <w:r w:rsidRPr="004620CC">
        <w:rPr>
          <w:rFonts w:ascii="Times New Roman" w:hAnsi="Times New Roman"/>
          <w:sz w:val="24"/>
          <w:szCs w:val="24"/>
          <w:lang w:val="en-GB"/>
        </w:rPr>
        <w:t>Teschler‐Nicola, M. 2006. </w:t>
      </w:r>
      <w:r w:rsidRPr="004620CC">
        <w:rPr>
          <w:rFonts w:ascii="Times New Roman" w:hAnsi="Times New Roman"/>
          <w:i/>
          <w:iCs/>
          <w:sz w:val="24"/>
          <w:szCs w:val="24"/>
          <w:lang w:val="en-GB"/>
        </w:rPr>
        <w:t xml:space="preserve">Early Modern Humans at the Moravian Gate: The </w:t>
      </w:r>
      <w:proofErr w:type="spellStart"/>
      <w:r w:rsidRPr="004620CC">
        <w:rPr>
          <w:rFonts w:ascii="Times New Roman" w:hAnsi="Times New Roman"/>
          <w:i/>
          <w:iCs/>
          <w:sz w:val="24"/>
          <w:szCs w:val="24"/>
          <w:lang w:val="en-GB"/>
        </w:rPr>
        <w:t>Mladec</w:t>
      </w:r>
      <w:proofErr w:type="spellEnd"/>
      <w:r w:rsidRPr="004620CC">
        <w:rPr>
          <w:rFonts w:ascii="Times New Roman" w:hAnsi="Times New Roman"/>
          <w:i/>
          <w:iCs/>
          <w:sz w:val="24"/>
          <w:szCs w:val="24"/>
          <w:lang w:val="en-GB"/>
        </w:rPr>
        <w:t xml:space="preserve"> Caves and Their Remains</w:t>
      </w:r>
      <w:r w:rsidRPr="004620CC">
        <w:rPr>
          <w:rFonts w:ascii="Times New Roman" w:hAnsi="Times New Roman"/>
          <w:sz w:val="24"/>
          <w:szCs w:val="24"/>
          <w:lang w:val="en-GB"/>
        </w:rPr>
        <w:t>. </w:t>
      </w:r>
      <w:r w:rsidRPr="004620CC">
        <w:rPr>
          <w:rFonts w:ascii="Times New Roman" w:hAnsi="Times New Roman"/>
          <w:sz w:val="24"/>
          <w:szCs w:val="24"/>
        </w:rPr>
        <w:t>Springer.</w:t>
      </w:r>
    </w:p>
    <w:p w14:paraId="5D316F26" w14:textId="511732C5" w:rsidR="00F04C99" w:rsidRDefault="000412A6" w:rsidP="00EA7CE6">
      <w:pPr>
        <w:ind w:hanging="567"/>
        <w:rPr>
          <w:rFonts w:ascii="Times New Roman" w:hAnsi="Times New Roman"/>
          <w:sz w:val="24"/>
          <w:szCs w:val="24"/>
        </w:rPr>
      </w:pPr>
      <w:r w:rsidRPr="000412A6">
        <w:rPr>
          <w:rFonts w:ascii="Times New Roman" w:hAnsi="Times New Roman"/>
          <w:sz w:val="24"/>
          <w:szCs w:val="24"/>
          <w:lang w:val="en-GB"/>
        </w:rPr>
        <w:t>Trinkaus, E. 1983. </w:t>
      </w:r>
      <w:r w:rsidRPr="000412A6">
        <w:rPr>
          <w:rFonts w:ascii="Times New Roman" w:hAnsi="Times New Roman"/>
          <w:i/>
          <w:iCs/>
          <w:sz w:val="24"/>
          <w:szCs w:val="24"/>
          <w:lang w:val="en-GB"/>
        </w:rPr>
        <w:t>The Shanidar Neanderthals</w:t>
      </w:r>
      <w:r w:rsidRPr="000412A6">
        <w:rPr>
          <w:rFonts w:ascii="Times New Roman" w:hAnsi="Times New Roman"/>
          <w:sz w:val="24"/>
          <w:szCs w:val="24"/>
          <w:lang w:val="en-GB"/>
        </w:rPr>
        <w:t>. </w:t>
      </w:r>
      <w:proofErr w:type="spellStart"/>
      <w:r w:rsidRPr="000412A6">
        <w:rPr>
          <w:rFonts w:ascii="Times New Roman" w:hAnsi="Times New Roman"/>
          <w:sz w:val="24"/>
          <w:szCs w:val="24"/>
        </w:rPr>
        <w:t>Academic</w:t>
      </w:r>
      <w:proofErr w:type="spellEnd"/>
      <w:r w:rsidRPr="000412A6">
        <w:rPr>
          <w:rFonts w:ascii="Times New Roman" w:hAnsi="Times New Roman"/>
          <w:sz w:val="24"/>
          <w:szCs w:val="24"/>
        </w:rPr>
        <w:t xml:space="preserve"> Press.</w:t>
      </w:r>
    </w:p>
    <w:p w14:paraId="25F52377" w14:textId="0C02D8F7" w:rsidR="00CC11AC" w:rsidRDefault="00C81C32" w:rsidP="00EA7CE6">
      <w:pPr>
        <w:ind w:hanging="567"/>
        <w:rPr>
          <w:rFonts w:ascii="Times New Roman" w:hAnsi="Times New Roman"/>
          <w:sz w:val="24"/>
          <w:szCs w:val="24"/>
        </w:rPr>
      </w:pPr>
      <w:proofErr w:type="spellStart"/>
      <w:r w:rsidRPr="00C81C32">
        <w:rPr>
          <w:rFonts w:ascii="Times New Roman" w:hAnsi="Times New Roman"/>
          <w:sz w:val="24"/>
          <w:szCs w:val="24"/>
          <w:lang w:val="en-GB"/>
        </w:rPr>
        <w:t>Valladas</w:t>
      </w:r>
      <w:proofErr w:type="spellEnd"/>
      <w:r w:rsidRPr="00C81C32">
        <w:rPr>
          <w:rFonts w:ascii="Times New Roman" w:hAnsi="Times New Roman"/>
          <w:sz w:val="24"/>
          <w:szCs w:val="24"/>
          <w:lang w:val="en-GB"/>
        </w:rPr>
        <w:t>, H., J. M. </w:t>
      </w:r>
      <w:proofErr w:type="spellStart"/>
      <w:r w:rsidRPr="00C81C32">
        <w:rPr>
          <w:rFonts w:ascii="Times New Roman" w:hAnsi="Times New Roman"/>
          <w:sz w:val="24"/>
          <w:szCs w:val="24"/>
          <w:lang w:val="en-GB"/>
        </w:rPr>
        <w:t>Geneste</w:t>
      </w:r>
      <w:proofErr w:type="spellEnd"/>
      <w:r w:rsidRPr="00C81C32">
        <w:rPr>
          <w:rFonts w:ascii="Times New Roman" w:hAnsi="Times New Roman"/>
          <w:sz w:val="24"/>
          <w:szCs w:val="24"/>
          <w:lang w:val="en-GB"/>
        </w:rPr>
        <w:t>, J. L. Joron, and J. P. </w:t>
      </w:r>
      <w:proofErr w:type="spellStart"/>
      <w:r w:rsidRPr="00C81C32">
        <w:rPr>
          <w:rFonts w:ascii="Times New Roman" w:hAnsi="Times New Roman"/>
          <w:sz w:val="24"/>
          <w:szCs w:val="24"/>
          <w:lang w:val="en-GB"/>
        </w:rPr>
        <w:t>Chadelle</w:t>
      </w:r>
      <w:proofErr w:type="spellEnd"/>
      <w:r w:rsidRPr="00C81C32">
        <w:rPr>
          <w:rFonts w:ascii="Times New Roman" w:hAnsi="Times New Roman"/>
          <w:sz w:val="24"/>
          <w:szCs w:val="24"/>
          <w:lang w:val="en-GB"/>
        </w:rPr>
        <w:t>. </w:t>
      </w:r>
      <w:r w:rsidRPr="00C81C32">
        <w:rPr>
          <w:rFonts w:ascii="Times New Roman" w:hAnsi="Times New Roman"/>
          <w:sz w:val="24"/>
          <w:szCs w:val="24"/>
        </w:rPr>
        <w:t>1986. “</w:t>
      </w:r>
      <w:proofErr w:type="spellStart"/>
      <w:r w:rsidRPr="00C81C32">
        <w:rPr>
          <w:rFonts w:ascii="Times New Roman" w:hAnsi="Times New Roman"/>
          <w:sz w:val="24"/>
          <w:szCs w:val="24"/>
        </w:rPr>
        <w:t>Thermoluminescence</w:t>
      </w:r>
      <w:proofErr w:type="spellEnd"/>
      <w:r w:rsidRPr="00C81C32">
        <w:rPr>
          <w:rFonts w:ascii="Times New Roman" w:hAnsi="Times New Roman"/>
          <w:sz w:val="24"/>
          <w:szCs w:val="24"/>
        </w:rPr>
        <w:t xml:space="preserve"> Dating of Le </w:t>
      </w:r>
      <w:proofErr w:type="spellStart"/>
      <w:r w:rsidRPr="00C81C32">
        <w:rPr>
          <w:rFonts w:ascii="Times New Roman" w:hAnsi="Times New Roman"/>
          <w:sz w:val="24"/>
          <w:szCs w:val="24"/>
        </w:rPr>
        <w:t>Moustier</w:t>
      </w:r>
      <w:proofErr w:type="spellEnd"/>
      <w:r w:rsidRPr="00C81C32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C81C32">
        <w:rPr>
          <w:rFonts w:ascii="Times New Roman" w:hAnsi="Times New Roman"/>
          <w:sz w:val="24"/>
          <w:szCs w:val="24"/>
        </w:rPr>
        <w:t>Dordogne</w:t>
      </w:r>
      <w:proofErr w:type="spellEnd"/>
      <w:r w:rsidRPr="00C81C32">
        <w:rPr>
          <w:rFonts w:ascii="Times New Roman" w:hAnsi="Times New Roman"/>
          <w:sz w:val="24"/>
          <w:szCs w:val="24"/>
        </w:rPr>
        <w:t>, France).” </w:t>
      </w:r>
      <w:r w:rsidRPr="00C81C32">
        <w:rPr>
          <w:rFonts w:ascii="Times New Roman" w:hAnsi="Times New Roman"/>
          <w:i/>
          <w:iCs/>
          <w:sz w:val="24"/>
          <w:szCs w:val="24"/>
        </w:rPr>
        <w:t>Nature</w:t>
      </w:r>
      <w:r w:rsidRPr="00C81C32">
        <w:rPr>
          <w:rFonts w:ascii="Times New Roman" w:hAnsi="Times New Roman"/>
          <w:sz w:val="24"/>
          <w:szCs w:val="24"/>
        </w:rPr>
        <w:t> 322, no. 6078: 452–454.</w:t>
      </w:r>
    </w:p>
    <w:p w14:paraId="49E74F90" w14:textId="25E3C550" w:rsidR="00FF4545" w:rsidRDefault="00CD00DC" w:rsidP="00EA7CE6">
      <w:pPr>
        <w:ind w:hanging="567"/>
        <w:rPr>
          <w:rFonts w:ascii="Times New Roman" w:hAnsi="Times New Roman"/>
          <w:sz w:val="24"/>
          <w:szCs w:val="24"/>
        </w:rPr>
      </w:pPr>
      <w:r w:rsidRPr="00CD00DC">
        <w:rPr>
          <w:rFonts w:ascii="Times New Roman" w:hAnsi="Times New Roman"/>
          <w:sz w:val="24"/>
          <w:szCs w:val="24"/>
          <w:lang w:val="en-GB"/>
        </w:rPr>
        <w:t xml:space="preserve">Vallois, H. V. 1952. “Les Restes </w:t>
      </w:r>
      <w:proofErr w:type="spellStart"/>
      <w:r w:rsidRPr="00CD00DC">
        <w:rPr>
          <w:rFonts w:ascii="Times New Roman" w:hAnsi="Times New Roman"/>
          <w:sz w:val="24"/>
          <w:szCs w:val="24"/>
          <w:lang w:val="en-GB"/>
        </w:rPr>
        <w:t>Humains</w:t>
      </w:r>
      <w:proofErr w:type="spellEnd"/>
      <w:r w:rsidRPr="00CD00DC">
        <w:rPr>
          <w:rFonts w:ascii="Times New Roman" w:hAnsi="Times New Roman"/>
          <w:sz w:val="24"/>
          <w:szCs w:val="24"/>
          <w:lang w:val="en-GB"/>
        </w:rPr>
        <w:t xml:space="preserve"> du </w:t>
      </w:r>
      <w:proofErr w:type="spellStart"/>
      <w:r w:rsidRPr="00CD00DC">
        <w:rPr>
          <w:rFonts w:ascii="Times New Roman" w:hAnsi="Times New Roman"/>
          <w:sz w:val="24"/>
          <w:szCs w:val="24"/>
          <w:lang w:val="en-GB"/>
        </w:rPr>
        <w:t>Gisement</w:t>
      </w:r>
      <w:proofErr w:type="spellEnd"/>
      <w:r w:rsidRPr="00CD00DC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CD00DC">
        <w:rPr>
          <w:rFonts w:ascii="Times New Roman" w:hAnsi="Times New Roman"/>
          <w:sz w:val="24"/>
          <w:szCs w:val="24"/>
          <w:lang w:val="en-GB"/>
        </w:rPr>
        <w:t>Moustérien</w:t>
      </w:r>
      <w:proofErr w:type="spellEnd"/>
      <w:r w:rsidRPr="00CD00DC">
        <w:rPr>
          <w:rFonts w:ascii="Times New Roman" w:hAnsi="Times New Roman"/>
          <w:sz w:val="24"/>
          <w:szCs w:val="24"/>
          <w:lang w:val="en-GB"/>
        </w:rPr>
        <w:t xml:space="preserve"> de </w:t>
      </w:r>
      <w:proofErr w:type="spellStart"/>
      <w:r w:rsidRPr="00CD00DC">
        <w:rPr>
          <w:rFonts w:ascii="Times New Roman" w:hAnsi="Times New Roman"/>
          <w:sz w:val="24"/>
          <w:szCs w:val="24"/>
          <w:lang w:val="en-GB"/>
        </w:rPr>
        <w:t>Monsempron</w:t>
      </w:r>
      <w:proofErr w:type="spellEnd"/>
      <w:r w:rsidRPr="00CD00DC">
        <w:rPr>
          <w:rFonts w:ascii="Times New Roman" w:hAnsi="Times New Roman"/>
          <w:sz w:val="24"/>
          <w:szCs w:val="24"/>
          <w:lang w:val="en-GB"/>
        </w:rPr>
        <w:t>.” </w:t>
      </w:r>
      <w:r w:rsidRPr="00CD00DC">
        <w:rPr>
          <w:rFonts w:ascii="Times New Roman" w:hAnsi="Times New Roman"/>
          <w:i/>
          <w:iCs/>
          <w:sz w:val="24"/>
          <w:szCs w:val="24"/>
        </w:rPr>
        <w:t xml:space="preserve">Annales </w:t>
      </w:r>
      <w:proofErr w:type="spellStart"/>
      <w:r w:rsidRPr="00CD00DC">
        <w:rPr>
          <w:rFonts w:ascii="Times New Roman" w:hAnsi="Times New Roman"/>
          <w:i/>
          <w:iCs/>
          <w:sz w:val="24"/>
          <w:szCs w:val="24"/>
        </w:rPr>
        <w:t>Paléorient</w:t>
      </w:r>
      <w:proofErr w:type="spellEnd"/>
      <w:r w:rsidRPr="00CD00DC">
        <w:rPr>
          <w:rFonts w:ascii="Times New Roman" w:hAnsi="Times New Roman"/>
          <w:sz w:val="24"/>
          <w:szCs w:val="24"/>
        </w:rPr>
        <w:t> 38: 100–120.</w:t>
      </w:r>
    </w:p>
    <w:p w14:paraId="0D8BB7B3" w14:textId="68D1C6E2" w:rsidR="00CD00DC" w:rsidRDefault="00431C4F" w:rsidP="00EA7CE6">
      <w:pPr>
        <w:ind w:hanging="567"/>
        <w:rPr>
          <w:rFonts w:ascii="Times New Roman" w:hAnsi="Times New Roman"/>
          <w:sz w:val="24"/>
          <w:szCs w:val="24"/>
        </w:rPr>
      </w:pPr>
      <w:proofErr w:type="spellStart"/>
      <w:r w:rsidRPr="00431C4F">
        <w:rPr>
          <w:rFonts w:ascii="Times New Roman" w:hAnsi="Times New Roman"/>
          <w:sz w:val="24"/>
          <w:szCs w:val="24"/>
        </w:rPr>
        <w:t>Vandermeersch</w:t>
      </w:r>
      <w:proofErr w:type="spellEnd"/>
      <w:r w:rsidRPr="00431C4F">
        <w:rPr>
          <w:rFonts w:ascii="Times New Roman" w:hAnsi="Times New Roman"/>
          <w:sz w:val="24"/>
          <w:szCs w:val="24"/>
        </w:rPr>
        <w:t>, B. 1981. </w:t>
      </w:r>
      <w:proofErr w:type="spellStart"/>
      <w:r w:rsidRPr="00431C4F">
        <w:rPr>
          <w:rFonts w:ascii="Times New Roman" w:hAnsi="Times New Roman"/>
          <w:i/>
          <w:iCs/>
          <w:sz w:val="24"/>
          <w:szCs w:val="24"/>
        </w:rPr>
        <w:t>Les</w:t>
      </w:r>
      <w:proofErr w:type="spellEnd"/>
      <w:r w:rsidRPr="00431C4F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431C4F">
        <w:rPr>
          <w:rFonts w:ascii="Times New Roman" w:hAnsi="Times New Roman"/>
          <w:i/>
          <w:iCs/>
          <w:sz w:val="24"/>
          <w:szCs w:val="24"/>
        </w:rPr>
        <w:t>Hommes</w:t>
      </w:r>
      <w:proofErr w:type="spellEnd"/>
      <w:r w:rsidRPr="00431C4F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431C4F">
        <w:rPr>
          <w:rFonts w:ascii="Times New Roman" w:hAnsi="Times New Roman"/>
          <w:i/>
          <w:iCs/>
          <w:sz w:val="24"/>
          <w:szCs w:val="24"/>
        </w:rPr>
        <w:t>Fossiles</w:t>
      </w:r>
      <w:proofErr w:type="spellEnd"/>
      <w:r w:rsidRPr="00431C4F">
        <w:rPr>
          <w:rFonts w:ascii="Times New Roman" w:hAnsi="Times New Roman"/>
          <w:i/>
          <w:iCs/>
          <w:sz w:val="24"/>
          <w:szCs w:val="24"/>
        </w:rPr>
        <w:t xml:space="preserve"> de </w:t>
      </w:r>
      <w:proofErr w:type="spellStart"/>
      <w:r w:rsidRPr="00431C4F">
        <w:rPr>
          <w:rFonts w:ascii="Times New Roman" w:hAnsi="Times New Roman"/>
          <w:i/>
          <w:iCs/>
          <w:sz w:val="24"/>
          <w:szCs w:val="24"/>
        </w:rPr>
        <w:t>Qafzeh</w:t>
      </w:r>
      <w:proofErr w:type="spellEnd"/>
      <w:r w:rsidRPr="00431C4F">
        <w:rPr>
          <w:rFonts w:ascii="Times New Roman" w:hAnsi="Times New Roman"/>
          <w:sz w:val="24"/>
          <w:szCs w:val="24"/>
        </w:rPr>
        <w:t>. </w:t>
      </w:r>
      <w:proofErr w:type="spellStart"/>
      <w:r w:rsidRPr="00431C4F">
        <w:rPr>
          <w:rFonts w:ascii="Times New Roman" w:hAnsi="Times New Roman"/>
          <w:sz w:val="24"/>
          <w:szCs w:val="24"/>
        </w:rPr>
        <w:t>Éditions</w:t>
      </w:r>
      <w:proofErr w:type="spellEnd"/>
      <w:r w:rsidRPr="00431C4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31C4F">
        <w:rPr>
          <w:rFonts w:ascii="Times New Roman" w:hAnsi="Times New Roman"/>
          <w:sz w:val="24"/>
          <w:szCs w:val="24"/>
        </w:rPr>
        <w:t>du</w:t>
      </w:r>
      <w:proofErr w:type="spellEnd"/>
      <w:r w:rsidRPr="00431C4F">
        <w:rPr>
          <w:rFonts w:ascii="Times New Roman" w:hAnsi="Times New Roman"/>
          <w:sz w:val="24"/>
          <w:szCs w:val="24"/>
        </w:rPr>
        <w:t xml:space="preserve"> Centre National de la Recherche </w:t>
      </w:r>
      <w:proofErr w:type="spellStart"/>
      <w:r w:rsidRPr="00431C4F">
        <w:rPr>
          <w:rFonts w:ascii="Times New Roman" w:hAnsi="Times New Roman"/>
          <w:sz w:val="24"/>
          <w:szCs w:val="24"/>
        </w:rPr>
        <w:t>Scientifique</w:t>
      </w:r>
      <w:proofErr w:type="spellEnd"/>
      <w:r w:rsidRPr="00431C4F">
        <w:rPr>
          <w:rFonts w:ascii="Times New Roman" w:hAnsi="Times New Roman"/>
          <w:sz w:val="24"/>
          <w:szCs w:val="24"/>
        </w:rPr>
        <w:t>.</w:t>
      </w:r>
    </w:p>
    <w:p w14:paraId="478C6EB1" w14:textId="4F6E0098" w:rsidR="00CD6FC0" w:rsidRPr="00031092" w:rsidRDefault="00031092" w:rsidP="00EA7CE6">
      <w:pPr>
        <w:ind w:hanging="567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031092">
        <w:rPr>
          <w:rFonts w:ascii="Times New Roman" w:hAnsi="Times New Roman"/>
          <w:sz w:val="24"/>
          <w:szCs w:val="24"/>
          <w:lang w:val="en-GB"/>
        </w:rPr>
        <w:t>Wolpoff</w:t>
      </w:r>
      <w:proofErr w:type="spellEnd"/>
      <w:r w:rsidRPr="00031092">
        <w:rPr>
          <w:rFonts w:ascii="Times New Roman" w:hAnsi="Times New Roman"/>
          <w:sz w:val="24"/>
          <w:szCs w:val="24"/>
          <w:lang w:val="en-GB"/>
        </w:rPr>
        <w:t>, M. H. 1979. “The Krapina Dental Remains.” </w:t>
      </w:r>
      <w:r w:rsidRPr="00031092">
        <w:rPr>
          <w:rFonts w:ascii="Times New Roman" w:hAnsi="Times New Roman"/>
          <w:i/>
          <w:iCs/>
          <w:sz w:val="24"/>
          <w:szCs w:val="24"/>
          <w:lang w:val="en-GB"/>
        </w:rPr>
        <w:t>American Journal of Physical Anthropology</w:t>
      </w:r>
      <w:r w:rsidRPr="00031092">
        <w:rPr>
          <w:rFonts w:ascii="Times New Roman" w:hAnsi="Times New Roman"/>
          <w:sz w:val="24"/>
          <w:szCs w:val="24"/>
          <w:lang w:val="en-GB"/>
        </w:rPr>
        <w:t> 50: 67–114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hyperlink r:id="rId20" w:history="1">
        <w:r w:rsidR="00C743DB" w:rsidRPr="003F10AE">
          <w:rPr>
            <w:rStyle w:val="Collegamentoipertestuale"/>
            <w:rFonts w:ascii="Times New Roman" w:hAnsi="Times New Roman"/>
            <w:sz w:val="24"/>
            <w:szCs w:val="24"/>
          </w:rPr>
          <w:t>https://doi.org/10.1002/ajpa.1330500110</w:t>
        </w:r>
      </w:hyperlink>
      <w:r w:rsidR="00C743DB">
        <w:t>.</w:t>
      </w:r>
    </w:p>
    <w:sectPr w:rsidR="00CD6FC0" w:rsidRPr="00031092" w:rsidSect="00BC0AE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A14"/>
    <w:rsid w:val="000169BB"/>
    <w:rsid w:val="00031092"/>
    <w:rsid w:val="000412A6"/>
    <w:rsid w:val="000451BC"/>
    <w:rsid w:val="000C01C3"/>
    <w:rsid w:val="000D33EE"/>
    <w:rsid w:val="000D49B6"/>
    <w:rsid w:val="000F0DC0"/>
    <w:rsid w:val="000F7039"/>
    <w:rsid w:val="0011416D"/>
    <w:rsid w:val="0014042C"/>
    <w:rsid w:val="00174BD4"/>
    <w:rsid w:val="0019144B"/>
    <w:rsid w:val="00193BB1"/>
    <w:rsid w:val="001C41CE"/>
    <w:rsid w:val="001E7D56"/>
    <w:rsid w:val="001E7DFB"/>
    <w:rsid w:val="001F44AF"/>
    <w:rsid w:val="00203639"/>
    <w:rsid w:val="002065F7"/>
    <w:rsid w:val="0021382C"/>
    <w:rsid w:val="00227DC0"/>
    <w:rsid w:val="002402BC"/>
    <w:rsid w:val="00252FAE"/>
    <w:rsid w:val="00261CE0"/>
    <w:rsid w:val="00271A3C"/>
    <w:rsid w:val="00290ACA"/>
    <w:rsid w:val="00291407"/>
    <w:rsid w:val="00295E8F"/>
    <w:rsid w:val="002A20C9"/>
    <w:rsid w:val="002C3277"/>
    <w:rsid w:val="002F5930"/>
    <w:rsid w:val="0032185B"/>
    <w:rsid w:val="003325F1"/>
    <w:rsid w:val="00333439"/>
    <w:rsid w:val="00340523"/>
    <w:rsid w:val="00357E43"/>
    <w:rsid w:val="00371FEB"/>
    <w:rsid w:val="00374913"/>
    <w:rsid w:val="00391591"/>
    <w:rsid w:val="003A1790"/>
    <w:rsid w:val="003C4533"/>
    <w:rsid w:val="00410FFF"/>
    <w:rsid w:val="00421849"/>
    <w:rsid w:val="004222B2"/>
    <w:rsid w:val="00431C4F"/>
    <w:rsid w:val="00440AE1"/>
    <w:rsid w:val="004500A1"/>
    <w:rsid w:val="004620CC"/>
    <w:rsid w:val="0046478A"/>
    <w:rsid w:val="00487956"/>
    <w:rsid w:val="004A6284"/>
    <w:rsid w:val="004C68F5"/>
    <w:rsid w:val="004F632E"/>
    <w:rsid w:val="00506A25"/>
    <w:rsid w:val="00564016"/>
    <w:rsid w:val="00571A18"/>
    <w:rsid w:val="005A66F9"/>
    <w:rsid w:val="005B1584"/>
    <w:rsid w:val="005D712E"/>
    <w:rsid w:val="005E05B2"/>
    <w:rsid w:val="005E384F"/>
    <w:rsid w:val="005F2B21"/>
    <w:rsid w:val="00631616"/>
    <w:rsid w:val="006366A7"/>
    <w:rsid w:val="006566DB"/>
    <w:rsid w:val="00656D17"/>
    <w:rsid w:val="00661EF9"/>
    <w:rsid w:val="00676E9B"/>
    <w:rsid w:val="00694B92"/>
    <w:rsid w:val="006960BF"/>
    <w:rsid w:val="0069660D"/>
    <w:rsid w:val="006A4038"/>
    <w:rsid w:val="006A62E2"/>
    <w:rsid w:val="006E1901"/>
    <w:rsid w:val="006E302B"/>
    <w:rsid w:val="006F688D"/>
    <w:rsid w:val="0070584B"/>
    <w:rsid w:val="00725903"/>
    <w:rsid w:val="007358A6"/>
    <w:rsid w:val="007513F8"/>
    <w:rsid w:val="0076340E"/>
    <w:rsid w:val="007C0127"/>
    <w:rsid w:val="007D552C"/>
    <w:rsid w:val="007D656E"/>
    <w:rsid w:val="007E46A0"/>
    <w:rsid w:val="007F284F"/>
    <w:rsid w:val="0080539A"/>
    <w:rsid w:val="008121DF"/>
    <w:rsid w:val="008209D2"/>
    <w:rsid w:val="00831A4F"/>
    <w:rsid w:val="008416C0"/>
    <w:rsid w:val="0084224B"/>
    <w:rsid w:val="008443DB"/>
    <w:rsid w:val="00850DAD"/>
    <w:rsid w:val="00854B64"/>
    <w:rsid w:val="00885CEC"/>
    <w:rsid w:val="00886FEB"/>
    <w:rsid w:val="00890962"/>
    <w:rsid w:val="008977E9"/>
    <w:rsid w:val="008A4A0D"/>
    <w:rsid w:val="008B2C31"/>
    <w:rsid w:val="008B4008"/>
    <w:rsid w:val="008C5B09"/>
    <w:rsid w:val="008E3BCC"/>
    <w:rsid w:val="00902563"/>
    <w:rsid w:val="00907D8F"/>
    <w:rsid w:val="0091758D"/>
    <w:rsid w:val="00924EA6"/>
    <w:rsid w:val="009338B1"/>
    <w:rsid w:val="00945880"/>
    <w:rsid w:val="00954ED4"/>
    <w:rsid w:val="00955F98"/>
    <w:rsid w:val="009669DF"/>
    <w:rsid w:val="0096798E"/>
    <w:rsid w:val="00980F15"/>
    <w:rsid w:val="00983C74"/>
    <w:rsid w:val="009B751E"/>
    <w:rsid w:val="009D02B8"/>
    <w:rsid w:val="009F6D20"/>
    <w:rsid w:val="00A02935"/>
    <w:rsid w:val="00A033C2"/>
    <w:rsid w:val="00A21DAA"/>
    <w:rsid w:val="00A23144"/>
    <w:rsid w:val="00A33E63"/>
    <w:rsid w:val="00A352DA"/>
    <w:rsid w:val="00A5067F"/>
    <w:rsid w:val="00A517F5"/>
    <w:rsid w:val="00A57101"/>
    <w:rsid w:val="00A61D22"/>
    <w:rsid w:val="00A6242D"/>
    <w:rsid w:val="00A63E82"/>
    <w:rsid w:val="00A70F1B"/>
    <w:rsid w:val="00A75A14"/>
    <w:rsid w:val="00A82EC1"/>
    <w:rsid w:val="00AC1DF9"/>
    <w:rsid w:val="00AF60BE"/>
    <w:rsid w:val="00B0205E"/>
    <w:rsid w:val="00B1162B"/>
    <w:rsid w:val="00B13888"/>
    <w:rsid w:val="00B13E0B"/>
    <w:rsid w:val="00B151C1"/>
    <w:rsid w:val="00B45177"/>
    <w:rsid w:val="00B6234E"/>
    <w:rsid w:val="00B97672"/>
    <w:rsid w:val="00BA7CF7"/>
    <w:rsid w:val="00BB4E05"/>
    <w:rsid w:val="00BC0AE9"/>
    <w:rsid w:val="00BC0EF8"/>
    <w:rsid w:val="00BF6F5B"/>
    <w:rsid w:val="00C10F66"/>
    <w:rsid w:val="00C132E4"/>
    <w:rsid w:val="00C15DC3"/>
    <w:rsid w:val="00C42A61"/>
    <w:rsid w:val="00C47BBA"/>
    <w:rsid w:val="00C5200B"/>
    <w:rsid w:val="00C62067"/>
    <w:rsid w:val="00C743DB"/>
    <w:rsid w:val="00C81C32"/>
    <w:rsid w:val="00CC03EE"/>
    <w:rsid w:val="00CC11AC"/>
    <w:rsid w:val="00CC25C7"/>
    <w:rsid w:val="00CD00DC"/>
    <w:rsid w:val="00CD6FC0"/>
    <w:rsid w:val="00CE3C6B"/>
    <w:rsid w:val="00D00E06"/>
    <w:rsid w:val="00D00FA0"/>
    <w:rsid w:val="00D01808"/>
    <w:rsid w:val="00D32346"/>
    <w:rsid w:val="00D616E7"/>
    <w:rsid w:val="00D64C18"/>
    <w:rsid w:val="00D70E2C"/>
    <w:rsid w:val="00D715F5"/>
    <w:rsid w:val="00D7494E"/>
    <w:rsid w:val="00D778CC"/>
    <w:rsid w:val="00D77CA2"/>
    <w:rsid w:val="00DA6371"/>
    <w:rsid w:val="00DD5544"/>
    <w:rsid w:val="00DE6E3A"/>
    <w:rsid w:val="00DE7EBC"/>
    <w:rsid w:val="00DF106E"/>
    <w:rsid w:val="00DF4CB0"/>
    <w:rsid w:val="00E01CAB"/>
    <w:rsid w:val="00E04151"/>
    <w:rsid w:val="00E41726"/>
    <w:rsid w:val="00E4693F"/>
    <w:rsid w:val="00E63007"/>
    <w:rsid w:val="00E66A68"/>
    <w:rsid w:val="00E82B63"/>
    <w:rsid w:val="00E86F6A"/>
    <w:rsid w:val="00EA09A6"/>
    <w:rsid w:val="00EA6D85"/>
    <w:rsid w:val="00EA7CE6"/>
    <w:rsid w:val="00EB6E70"/>
    <w:rsid w:val="00EC41DB"/>
    <w:rsid w:val="00EC55AA"/>
    <w:rsid w:val="00ED6FB4"/>
    <w:rsid w:val="00EE6A02"/>
    <w:rsid w:val="00EF3CB3"/>
    <w:rsid w:val="00F02EFE"/>
    <w:rsid w:val="00F03DAC"/>
    <w:rsid w:val="00F04C99"/>
    <w:rsid w:val="00F24E48"/>
    <w:rsid w:val="00F3690A"/>
    <w:rsid w:val="00F63371"/>
    <w:rsid w:val="00F65C46"/>
    <w:rsid w:val="00F80B22"/>
    <w:rsid w:val="00F84E04"/>
    <w:rsid w:val="00F85785"/>
    <w:rsid w:val="00F86EB4"/>
    <w:rsid w:val="00F91291"/>
    <w:rsid w:val="00F94648"/>
    <w:rsid w:val="00FB469D"/>
    <w:rsid w:val="00FC1E1F"/>
    <w:rsid w:val="00FC2807"/>
    <w:rsid w:val="00FD131A"/>
    <w:rsid w:val="00FD59FD"/>
    <w:rsid w:val="00FF4545"/>
    <w:rsid w:val="00FF6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6C27AC"/>
  <w15:chartTrackingRefBased/>
  <w15:docId w15:val="{00A3C66D-1591-4280-97E7-08ECEAE62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Calibr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200" w:line="360" w:lineRule="auto"/>
        <w:ind w:left="567" w:firstLine="56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0205E"/>
    <w:rPr>
      <w:rFonts w:ascii="Calibri" w:hAnsi="Calibri" w:cs="Times New Roman"/>
      <w:kern w:val="0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75A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75A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75A1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75A1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75A1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75A1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75A1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75A1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75A1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75A14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75A14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75A14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75A14"/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75A14"/>
    <w:rPr>
      <w:rFonts w:eastAsiaTheme="majorEastAsia" w:cstheme="majorBidi"/>
      <w:color w:val="0F4761" w:themeColor="accent1" w:themeShade="BF"/>
      <w:kern w:val="0"/>
      <w14:ligatures w14:val="none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75A14"/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75A14"/>
    <w:rPr>
      <w:rFonts w:eastAsiaTheme="majorEastAsia" w:cstheme="majorBidi"/>
      <w:color w:val="595959" w:themeColor="text1" w:themeTint="A6"/>
      <w:kern w:val="0"/>
      <w14:ligatures w14:val="none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75A14"/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75A14"/>
    <w:rPr>
      <w:rFonts w:eastAsiaTheme="majorEastAsia" w:cstheme="majorBidi"/>
      <w:color w:val="272727" w:themeColor="text1" w:themeTint="D8"/>
      <w:kern w:val="0"/>
      <w14:ligatures w14:val="none"/>
    </w:rPr>
  </w:style>
  <w:style w:type="paragraph" w:styleId="Titolo">
    <w:name w:val="Title"/>
    <w:basedOn w:val="Normale"/>
    <w:next w:val="Normale"/>
    <w:link w:val="TitoloCarattere"/>
    <w:uiPriority w:val="10"/>
    <w:qFormat/>
    <w:rsid w:val="00A75A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75A14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75A14"/>
    <w:pPr>
      <w:numPr>
        <w:ilvl w:val="1"/>
      </w:numPr>
      <w:spacing w:after="160"/>
      <w:ind w:left="567" w:firstLine="567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75A14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75A1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75A14"/>
    <w:rPr>
      <w:rFonts w:ascii="Calibri" w:hAnsi="Calibri" w:cs="Times New Roman"/>
      <w:i/>
      <w:iCs/>
      <w:color w:val="404040" w:themeColor="text1" w:themeTint="BF"/>
      <w:kern w:val="0"/>
      <w14:ligatures w14:val="none"/>
    </w:rPr>
  </w:style>
  <w:style w:type="paragraph" w:styleId="Paragrafoelenco">
    <w:name w:val="List Paragraph"/>
    <w:basedOn w:val="Normale"/>
    <w:uiPriority w:val="34"/>
    <w:qFormat/>
    <w:rsid w:val="00A75A1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75A1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75A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75A14"/>
    <w:rPr>
      <w:rFonts w:ascii="Calibri" w:hAnsi="Calibri" w:cs="Times New Roman"/>
      <w:i/>
      <w:iCs/>
      <w:color w:val="0F4761" w:themeColor="accent1" w:themeShade="BF"/>
      <w:kern w:val="0"/>
      <w14:ligatures w14:val="none"/>
    </w:rPr>
  </w:style>
  <w:style w:type="character" w:styleId="Riferimentointenso">
    <w:name w:val="Intense Reference"/>
    <w:basedOn w:val="Carpredefinitoparagrafo"/>
    <w:uiPriority w:val="32"/>
    <w:qFormat/>
    <w:rsid w:val="00A75A14"/>
    <w:rPr>
      <w:b/>
      <w:bCs/>
      <w:smallCaps/>
      <w:color w:val="0F4761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rsid w:val="00F6337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6337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63371"/>
    <w:rPr>
      <w:rFonts w:ascii="Calibri" w:hAnsi="Calibri" w:cs="Times New Roman"/>
      <w:kern w:val="0"/>
      <w:sz w:val="20"/>
      <w:szCs w:val="20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6337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63371"/>
    <w:rPr>
      <w:rFonts w:ascii="Calibri" w:hAnsi="Calibri" w:cs="Times New Roman"/>
      <w:b/>
      <w:bCs/>
      <w:kern w:val="0"/>
      <w:sz w:val="20"/>
      <w:szCs w:val="20"/>
      <w14:ligatures w14:val="none"/>
    </w:rPr>
  </w:style>
  <w:style w:type="paragraph" w:styleId="Revisione">
    <w:name w:val="Revision"/>
    <w:hidden/>
    <w:uiPriority w:val="99"/>
    <w:semiHidden/>
    <w:rsid w:val="00ED6FB4"/>
    <w:pPr>
      <w:spacing w:after="0" w:line="240" w:lineRule="auto"/>
      <w:ind w:left="0" w:firstLine="0"/>
    </w:pPr>
    <w:rPr>
      <w:rFonts w:ascii="Calibri" w:hAnsi="Calibri" w:cs="Times New Roman"/>
      <w:kern w:val="0"/>
      <w14:ligatures w14:val="none"/>
    </w:rPr>
  </w:style>
  <w:style w:type="table" w:styleId="Grigliatabella">
    <w:name w:val="Table Grid"/>
    <w:basedOn w:val="Tabellanormale"/>
    <w:uiPriority w:val="39"/>
    <w:rsid w:val="00D71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1">
    <w:name w:val="Plain Table 1"/>
    <w:basedOn w:val="Tabellanormale"/>
    <w:uiPriority w:val="41"/>
    <w:rsid w:val="00D715F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gliatabellachiara">
    <w:name w:val="Grid Table Light"/>
    <w:basedOn w:val="Tabellanormale"/>
    <w:uiPriority w:val="40"/>
    <w:rsid w:val="00694B9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griglia1chiara">
    <w:name w:val="Grid Table 1 Light"/>
    <w:basedOn w:val="Tabellanormale"/>
    <w:uiPriority w:val="46"/>
    <w:rsid w:val="0070584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llegamentoipertestuale">
    <w:name w:val="Hyperlink"/>
    <w:basedOn w:val="Carpredefinitoparagrafo"/>
    <w:uiPriority w:val="99"/>
    <w:unhideWhenUsed/>
    <w:rsid w:val="001C41CE"/>
    <w:rPr>
      <w:color w:val="467886" w:themeColor="hyperlink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1C41CE"/>
    <w:rPr>
      <w:color w:val="96607D" w:themeColor="followed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B138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90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1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0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0277-3791(92)90068-J" TargetMode="External"/><Relationship Id="rId13" Type="http://schemas.openxmlformats.org/officeDocument/2006/relationships/hyperlink" Target="https://doi.org/10.1016/j.jas.2012.04.047" TargetMode="External"/><Relationship Id="rId18" Type="http://schemas.openxmlformats.org/officeDocument/2006/relationships/hyperlink" Target="https://doi.org/10.1016/j.jasrep.2019.01.020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s://doi.org/10.1038/s41598-020-77611-z" TargetMode="External"/><Relationship Id="rId12" Type="http://schemas.openxmlformats.org/officeDocument/2006/relationships/hyperlink" Target="https://doi.org/10.1038/s41598-023-39767-2" TargetMode="External"/><Relationship Id="rId17" Type="http://schemas.openxmlformats.org/officeDocument/2006/relationships/hyperlink" Target="https://doi.org/10.1016/j.crpv.2016.04.013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038/351737a0" TargetMode="External"/><Relationship Id="rId20" Type="http://schemas.openxmlformats.org/officeDocument/2006/relationships/hyperlink" Target="https://doi.org/10.1002/ajpa.1330500110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016/j.jhevol.2008.03.004" TargetMode="External"/><Relationship Id="rId11" Type="http://schemas.openxmlformats.org/officeDocument/2006/relationships/hyperlink" Target="https://doi.org/10.1016/j.jhevol.2017.05.002" TargetMode="External"/><Relationship Id="rId5" Type="http://schemas.openxmlformats.org/officeDocument/2006/relationships/hyperlink" Target="https://doi.org/10.1016/j.jas.2012.01.039" TargetMode="External"/><Relationship Id="rId15" Type="http://schemas.openxmlformats.org/officeDocument/2006/relationships/hyperlink" Target="https://doi.org/10.1038/322410a0" TargetMode="External"/><Relationship Id="rId10" Type="http://schemas.openxmlformats.org/officeDocument/2006/relationships/hyperlink" Target="https://doi.org/10.1016/j.jhevol.2016.12.003" TargetMode="External"/><Relationship Id="rId19" Type="http://schemas.openxmlformats.org/officeDocument/2006/relationships/hyperlink" Target="https://doi.org/10.1016/j.quageo.2018.05.004" TargetMode="External"/><Relationship Id="rId4" Type="http://schemas.openxmlformats.org/officeDocument/2006/relationships/hyperlink" Target="https://doi.org/10.1016/j.quaint.2013.10.022" TargetMode="External"/><Relationship Id="rId9" Type="http://schemas.openxmlformats.org/officeDocument/2006/relationships/hyperlink" Target="https://doi.org/10.1016/j.jhevol.2011.05.004" TargetMode="External"/><Relationship Id="rId14" Type="http://schemas.openxmlformats.org/officeDocument/2006/relationships/hyperlink" Target="https://doi.org/10.1017/S0033822200045586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2</Pages>
  <Words>4331</Words>
  <Characters>24993</Characters>
  <Application>Microsoft Office Word</Application>
  <DocSecurity>0</DocSecurity>
  <Lines>423</Lines>
  <Paragraphs>9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Piccirilli</dc:creator>
  <cp:keywords/>
  <dc:description/>
  <cp:lastModifiedBy>Erica Piccirilli</cp:lastModifiedBy>
  <cp:revision>31</cp:revision>
  <dcterms:created xsi:type="dcterms:W3CDTF">2025-12-21T18:48:00Z</dcterms:created>
  <dcterms:modified xsi:type="dcterms:W3CDTF">2025-12-22T10:46:00Z</dcterms:modified>
</cp:coreProperties>
</file>